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5F868" w14:textId="797B71DC" w:rsidR="00D01167" w:rsidRDefault="00D01167" w:rsidP="00723635">
      <w:pPr>
        <w:pStyle w:val="Title"/>
        <w:rPr>
          <w:lang w:eastAsia="en-GB"/>
        </w:rPr>
      </w:pPr>
      <w:bookmarkStart w:id="0" w:name="_Toc187333640"/>
      <w:r w:rsidRPr="00F1727E">
        <w:rPr>
          <w:lang w:eastAsia="en-GB"/>
        </w:rPr>
        <w:t xml:space="preserve">Supplementary </w:t>
      </w:r>
      <w:r w:rsidR="00C17D18">
        <w:rPr>
          <w:lang w:eastAsia="en-GB"/>
        </w:rPr>
        <w:t>appendix</w:t>
      </w:r>
      <w:bookmarkEnd w:id="0"/>
    </w:p>
    <w:p w14:paraId="291B5957" w14:textId="647F9BF7" w:rsidR="00C17D18" w:rsidRPr="005C2A67" w:rsidRDefault="005C2A67" w:rsidP="005C2A67">
      <w:pPr>
        <w:rPr>
          <w:lang w:eastAsia="en-GB"/>
        </w:rPr>
      </w:pPr>
      <w:r>
        <w:rPr>
          <w:lang w:eastAsia="en-GB"/>
        </w:rPr>
        <w:t>Supplement to: Agarwal</w:t>
      </w:r>
      <w:r w:rsidR="0080535F">
        <w:rPr>
          <w:lang w:eastAsia="en-GB"/>
        </w:rPr>
        <w:t xml:space="preserve"> R</w:t>
      </w:r>
      <w:r>
        <w:rPr>
          <w:lang w:eastAsia="en-GB"/>
        </w:rPr>
        <w:t>, Green</w:t>
      </w:r>
      <w:r w:rsidR="0080535F">
        <w:rPr>
          <w:lang w:eastAsia="en-GB"/>
        </w:rPr>
        <w:t xml:space="preserve"> JB</w:t>
      </w:r>
      <w:r>
        <w:rPr>
          <w:lang w:eastAsia="en-GB"/>
        </w:rPr>
        <w:t>, Heerspink</w:t>
      </w:r>
      <w:r w:rsidR="0080535F">
        <w:rPr>
          <w:lang w:eastAsia="en-GB"/>
        </w:rPr>
        <w:t xml:space="preserve"> HJL, </w:t>
      </w:r>
      <w:r w:rsidR="0080535F" w:rsidRPr="009F0C67">
        <w:rPr>
          <w:i/>
          <w:iCs/>
          <w:lang w:eastAsia="en-GB"/>
        </w:rPr>
        <w:t>et al</w:t>
      </w:r>
      <w:r w:rsidR="0080535F">
        <w:rPr>
          <w:lang w:eastAsia="en-GB"/>
        </w:rPr>
        <w:t xml:space="preserve">. </w:t>
      </w:r>
      <w:proofErr w:type="spellStart"/>
      <w:r>
        <w:rPr>
          <w:lang w:eastAsia="en-GB"/>
        </w:rPr>
        <w:t>COmbinatioN</w:t>
      </w:r>
      <w:proofErr w:type="spellEnd"/>
      <w:r>
        <w:rPr>
          <w:lang w:eastAsia="en-GB"/>
        </w:rPr>
        <w:t xml:space="preserve"> effect of </w:t>
      </w:r>
      <w:proofErr w:type="spellStart"/>
      <w:r>
        <w:rPr>
          <w:lang w:eastAsia="en-GB"/>
        </w:rPr>
        <w:t>FInerenone</w:t>
      </w:r>
      <w:proofErr w:type="spellEnd"/>
      <w:r>
        <w:rPr>
          <w:lang w:eastAsia="en-GB"/>
        </w:rPr>
        <w:t xml:space="preserve"> </w:t>
      </w:r>
      <w:proofErr w:type="spellStart"/>
      <w:r>
        <w:rPr>
          <w:lang w:eastAsia="en-GB"/>
        </w:rPr>
        <w:t>anD</w:t>
      </w:r>
      <w:proofErr w:type="spellEnd"/>
      <w:r>
        <w:rPr>
          <w:lang w:eastAsia="en-GB"/>
        </w:rPr>
        <w:t xml:space="preserve"> </w:t>
      </w:r>
      <w:proofErr w:type="spellStart"/>
      <w:r>
        <w:rPr>
          <w:lang w:eastAsia="en-GB"/>
        </w:rPr>
        <w:t>EmpaglifloziN</w:t>
      </w:r>
      <w:proofErr w:type="spellEnd"/>
      <w:r>
        <w:rPr>
          <w:lang w:eastAsia="en-GB"/>
        </w:rPr>
        <w:t xml:space="preserve"> in participants with chronic kidney disease and type 2 diabetes using a UACR Endpoint (CONFIDENCE)</w:t>
      </w:r>
      <w:r w:rsidR="00342F4D">
        <w:rPr>
          <w:lang w:eastAsia="en-GB"/>
        </w:rPr>
        <w:t xml:space="preserve"> trial</w:t>
      </w:r>
      <w:r>
        <w:rPr>
          <w:lang w:eastAsia="en-GB"/>
        </w:rPr>
        <w:t xml:space="preserve">: </w:t>
      </w:r>
      <w:r w:rsidR="001F7BE5">
        <w:rPr>
          <w:lang w:eastAsia="en-GB"/>
        </w:rPr>
        <w:t xml:space="preserve">Baseline </w:t>
      </w:r>
      <w:r w:rsidR="002873DF">
        <w:rPr>
          <w:lang w:eastAsia="en-GB"/>
        </w:rPr>
        <w:t xml:space="preserve">clinical </w:t>
      </w:r>
      <w:r>
        <w:rPr>
          <w:lang w:eastAsia="en-GB"/>
        </w:rPr>
        <w:t>characteristics</w:t>
      </w:r>
      <w:r w:rsidR="0044130F">
        <w:rPr>
          <w:lang w:eastAsia="en-GB"/>
        </w:rPr>
        <w:t>.</w:t>
      </w:r>
      <w:r w:rsidR="00E67CD9">
        <w:rPr>
          <w:lang w:eastAsia="en-GB"/>
        </w:rPr>
        <w:t xml:space="preserve"> </w:t>
      </w:r>
      <w:r w:rsidR="00C17D18" w:rsidRPr="00C17D18">
        <w:rPr>
          <w:lang w:eastAsia="en-GB"/>
        </w:rPr>
        <w:t>This appendix has been provided by the authors to give readers additional information about the work.</w:t>
      </w:r>
    </w:p>
    <w:p w14:paraId="24E19FF6" w14:textId="77777777" w:rsidR="00E57663" w:rsidRDefault="00E57663">
      <w:pPr>
        <w:spacing w:after="0" w:line="240" w:lineRule="auto"/>
        <w:rPr>
          <w:lang w:eastAsia="en-GB"/>
        </w:rPr>
      </w:pPr>
      <w:r>
        <w:rPr>
          <w:lang w:eastAsia="en-GB"/>
        </w:rPr>
        <w:br w:type="page"/>
      </w:r>
    </w:p>
    <w:sdt>
      <w:sdtPr>
        <w:rPr>
          <w:rFonts w:ascii="Arial" w:eastAsiaTheme="minorEastAsia" w:hAnsi="Arial" w:cs="Times New Roman"/>
          <w:color w:val="auto"/>
          <w:sz w:val="24"/>
          <w:szCs w:val="20"/>
          <w:lang w:val="en-GB"/>
        </w:rPr>
        <w:id w:val="-83854450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5F43339" w14:textId="2C161A7B" w:rsidR="00677DC8" w:rsidRPr="002A5AB6" w:rsidRDefault="00677DC8">
          <w:pPr>
            <w:pStyle w:val="TOCHeading"/>
            <w:rPr>
              <w:rFonts w:ascii="Arial" w:hAnsi="Arial" w:cs="Arial"/>
            </w:rPr>
          </w:pPr>
          <w:r w:rsidRPr="002A5AB6">
            <w:rPr>
              <w:rFonts w:ascii="Arial" w:hAnsi="Arial" w:cs="Arial"/>
            </w:rPr>
            <w:t>Table of Contents</w:t>
          </w:r>
        </w:p>
        <w:p w14:paraId="116FA9F5" w14:textId="6F1432C0" w:rsidR="00677DC8" w:rsidRPr="002A5AB6" w:rsidRDefault="00677DC8">
          <w:pPr>
            <w:pStyle w:val="TOC1"/>
            <w:tabs>
              <w:tab w:val="right" w:leader="dot" w:pos="9016"/>
            </w:tabs>
            <w:rPr>
              <w:rFonts w:ascii="Arial" w:hAnsi="Arial" w:cs="Arial"/>
              <w:b w:val="0"/>
              <w:kern w:val="2"/>
              <w:sz w:val="24"/>
              <w:szCs w:val="24"/>
              <w:lang w:val="en-GB" w:eastAsia="en-GB"/>
              <w14:ligatures w14:val="standardContextual"/>
            </w:rPr>
          </w:pPr>
          <w:r w:rsidRPr="002A5AB6">
            <w:rPr>
              <w:rFonts w:ascii="Arial" w:hAnsi="Arial" w:cs="Arial"/>
            </w:rPr>
            <w:fldChar w:fldCharType="begin"/>
          </w:r>
          <w:r w:rsidRPr="002A5AB6">
            <w:rPr>
              <w:rFonts w:ascii="Arial" w:hAnsi="Arial" w:cs="Arial"/>
            </w:rPr>
            <w:instrText xml:space="preserve"> TOC \o "1-3" \h \z \u </w:instrText>
          </w:r>
          <w:r w:rsidRPr="002A5AB6">
            <w:rPr>
              <w:rFonts w:ascii="Arial" w:hAnsi="Arial" w:cs="Arial"/>
            </w:rPr>
            <w:fldChar w:fldCharType="separate"/>
          </w:r>
          <w:hyperlink w:anchor="_Toc187333640" w:history="1">
            <w:r w:rsidRPr="002A5AB6">
              <w:rPr>
                <w:rStyle w:val="Hyperlink"/>
                <w:rFonts w:ascii="Arial" w:hAnsi="Arial" w:cs="Arial"/>
                <w:lang w:eastAsia="en-GB"/>
              </w:rPr>
              <w:t>Supplementary appendix</w:t>
            </w:r>
            <w:r w:rsidRPr="002A5AB6">
              <w:rPr>
                <w:rFonts w:ascii="Arial" w:hAnsi="Arial" w:cs="Arial"/>
                <w:webHidden/>
              </w:rPr>
              <w:tab/>
            </w:r>
            <w:r w:rsidRPr="002A5AB6">
              <w:rPr>
                <w:rFonts w:ascii="Arial" w:hAnsi="Arial" w:cs="Arial"/>
                <w:webHidden/>
              </w:rPr>
              <w:fldChar w:fldCharType="begin"/>
            </w:r>
            <w:r w:rsidRPr="002A5AB6">
              <w:rPr>
                <w:rFonts w:ascii="Arial" w:hAnsi="Arial" w:cs="Arial"/>
                <w:webHidden/>
              </w:rPr>
              <w:instrText xml:space="preserve"> PAGEREF _Toc187333640 \h </w:instrText>
            </w:r>
            <w:r w:rsidRPr="002A5AB6">
              <w:rPr>
                <w:rFonts w:ascii="Arial" w:hAnsi="Arial" w:cs="Arial"/>
                <w:webHidden/>
              </w:rPr>
            </w:r>
            <w:r w:rsidRPr="002A5AB6">
              <w:rPr>
                <w:rFonts w:ascii="Arial" w:hAnsi="Arial" w:cs="Arial"/>
                <w:webHidden/>
              </w:rPr>
              <w:fldChar w:fldCharType="separate"/>
            </w:r>
            <w:r w:rsidRPr="002A5AB6">
              <w:rPr>
                <w:rFonts w:ascii="Arial" w:hAnsi="Arial" w:cs="Arial"/>
                <w:webHidden/>
              </w:rPr>
              <w:t>1</w:t>
            </w:r>
            <w:r w:rsidRPr="002A5AB6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03D7E67D" w14:textId="1D0184BE" w:rsidR="00677DC8" w:rsidRPr="002A5AB6" w:rsidRDefault="00677DC8">
          <w:pPr>
            <w:pStyle w:val="TOC1"/>
            <w:tabs>
              <w:tab w:val="right" w:leader="dot" w:pos="9016"/>
            </w:tabs>
            <w:rPr>
              <w:rFonts w:ascii="Arial" w:hAnsi="Arial" w:cs="Arial"/>
              <w:b w:val="0"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87333641" w:history="1">
            <w:r w:rsidRPr="002A5AB6">
              <w:rPr>
                <w:rStyle w:val="Hyperlink"/>
                <w:rFonts w:ascii="Arial" w:hAnsi="Arial" w:cs="Arial"/>
              </w:rPr>
              <w:t>Investigators by country</w:t>
            </w:r>
            <w:r w:rsidRPr="002A5AB6">
              <w:rPr>
                <w:rFonts w:ascii="Arial" w:hAnsi="Arial" w:cs="Arial"/>
                <w:webHidden/>
              </w:rPr>
              <w:tab/>
            </w:r>
            <w:r w:rsidRPr="002A5AB6">
              <w:rPr>
                <w:rFonts w:ascii="Arial" w:hAnsi="Arial" w:cs="Arial"/>
                <w:webHidden/>
              </w:rPr>
              <w:fldChar w:fldCharType="begin"/>
            </w:r>
            <w:r w:rsidRPr="002A5AB6">
              <w:rPr>
                <w:rFonts w:ascii="Arial" w:hAnsi="Arial" w:cs="Arial"/>
                <w:webHidden/>
              </w:rPr>
              <w:instrText xml:space="preserve"> PAGEREF _Toc187333641 \h </w:instrText>
            </w:r>
            <w:r w:rsidRPr="002A5AB6">
              <w:rPr>
                <w:rFonts w:ascii="Arial" w:hAnsi="Arial" w:cs="Arial"/>
                <w:webHidden/>
              </w:rPr>
            </w:r>
            <w:r w:rsidRPr="002A5AB6">
              <w:rPr>
                <w:rFonts w:ascii="Arial" w:hAnsi="Arial" w:cs="Arial"/>
                <w:webHidden/>
              </w:rPr>
              <w:fldChar w:fldCharType="separate"/>
            </w:r>
            <w:r w:rsidRPr="002A5AB6">
              <w:rPr>
                <w:rFonts w:ascii="Arial" w:hAnsi="Arial" w:cs="Arial"/>
                <w:webHidden/>
              </w:rPr>
              <w:t>3</w:t>
            </w:r>
            <w:r w:rsidRPr="002A5AB6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0CB1EBA8" w14:textId="6431EF9C" w:rsidR="00677DC8" w:rsidRPr="002A5AB6" w:rsidRDefault="00677DC8">
          <w:pPr>
            <w:pStyle w:val="TOC1"/>
            <w:tabs>
              <w:tab w:val="right" w:leader="dot" w:pos="9016"/>
            </w:tabs>
            <w:rPr>
              <w:rFonts w:ascii="Arial" w:hAnsi="Arial" w:cs="Arial"/>
              <w:b w:val="0"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87333642" w:history="1">
            <w:r w:rsidRPr="002A5AB6">
              <w:rPr>
                <w:rStyle w:val="Hyperlink"/>
                <w:rFonts w:ascii="Arial" w:hAnsi="Arial" w:cs="Arial"/>
              </w:rPr>
              <w:t>Committees and study personnel</w:t>
            </w:r>
            <w:r w:rsidRPr="002A5AB6">
              <w:rPr>
                <w:rFonts w:ascii="Arial" w:hAnsi="Arial" w:cs="Arial"/>
                <w:webHidden/>
              </w:rPr>
              <w:tab/>
            </w:r>
            <w:r w:rsidRPr="002A5AB6">
              <w:rPr>
                <w:rFonts w:ascii="Arial" w:hAnsi="Arial" w:cs="Arial"/>
                <w:webHidden/>
              </w:rPr>
              <w:fldChar w:fldCharType="begin"/>
            </w:r>
            <w:r w:rsidRPr="002A5AB6">
              <w:rPr>
                <w:rFonts w:ascii="Arial" w:hAnsi="Arial" w:cs="Arial"/>
                <w:webHidden/>
              </w:rPr>
              <w:instrText xml:space="preserve"> PAGEREF _Toc187333642 \h </w:instrText>
            </w:r>
            <w:r w:rsidRPr="002A5AB6">
              <w:rPr>
                <w:rFonts w:ascii="Arial" w:hAnsi="Arial" w:cs="Arial"/>
                <w:webHidden/>
              </w:rPr>
            </w:r>
            <w:r w:rsidRPr="002A5AB6">
              <w:rPr>
                <w:rFonts w:ascii="Arial" w:hAnsi="Arial" w:cs="Arial"/>
                <w:webHidden/>
              </w:rPr>
              <w:fldChar w:fldCharType="separate"/>
            </w:r>
            <w:r w:rsidRPr="002A5AB6">
              <w:rPr>
                <w:rFonts w:ascii="Arial" w:hAnsi="Arial" w:cs="Arial"/>
                <w:webHidden/>
              </w:rPr>
              <w:t>11</w:t>
            </w:r>
            <w:r w:rsidRPr="002A5AB6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20AA3FE2" w14:textId="36EA99DD" w:rsidR="00677DC8" w:rsidRPr="002A5AB6" w:rsidRDefault="00677DC8">
          <w:pPr>
            <w:pStyle w:val="TOC2"/>
            <w:tabs>
              <w:tab w:val="right" w:leader="dot" w:pos="9016"/>
            </w:tabs>
            <w:rPr>
              <w:rFonts w:ascii="Arial" w:hAnsi="Arial" w:cs="Arial"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87333643" w:history="1">
            <w:r w:rsidRPr="002A5AB6">
              <w:rPr>
                <w:rStyle w:val="Hyperlink"/>
                <w:rFonts w:ascii="Arial" w:hAnsi="Arial" w:cs="Arial"/>
              </w:rPr>
              <w:t>Steering committee</w:t>
            </w:r>
            <w:r w:rsidRPr="002A5AB6">
              <w:rPr>
                <w:rFonts w:ascii="Arial" w:hAnsi="Arial" w:cs="Arial"/>
                <w:webHidden/>
              </w:rPr>
              <w:tab/>
            </w:r>
            <w:r w:rsidRPr="002A5AB6">
              <w:rPr>
                <w:rFonts w:ascii="Arial" w:hAnsi="Arial" w:cs="Arial"/>
                <w:webHidden/>
              </w:rPr>
              <w:fldChar w:fldCharType="begin"/>
            </w:r>
            <w:r w:rsidRPr="002A5AB6">
              <w:rPr>
                <w:rFonts w:ascii="Arial" w:hAnsi="Arial" w:cs="Arial"/>
                <w:webHidden/>
              </w:rPr>
              <w:instrText xml:space="preserve"> PAGEREF _Toc187333643 \h </w:instrText>
            </w:r>
            <w:r w:rsidRPr="002A5AB6">
              <w:rPr>
                <w:rFonts w:ascii="Arial" w:hAnsi="Arial" w:cs="Arial"/>
                <w:webHidden/>
              </w:rPr>
            </w:r>
            <w:r w:rsidRPr="002A5AB6">
              <w:rPr>
                <w:rFonts w:ascii="Arial" w:hAnsi="Arial" w:cs="Arial"/>
                <w:webHidden/>
              </w:rPr>
              <w:fldChar w:fldCharType="separate"/>
            </w:r>
            <w:r w:rsidRPr="002A5AB6">
              <w:rPr>
                <w:rFonts w:ascii="Arial" w:hAnsi="Arial" w:cs="Arial"/>
                <w:webHidden/>
              </w:rPr>
              <w:t>11</w:t>
            </w:r>
            <w:r w:rsidRPr="002A5AB6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3E618F41" w14:textId="36DCF092" w:rsidR="00677DC8" w:rsidRPr="002A5AB6" w:rsidRDefault="00677DC8">
          <w:pPr>
            <w:pStyle w:val="TOC2"/>
            <w:tabs>
              <w:tab w:val="right" w:leader="dot" w:pos="9016"/>
            </w:tabs>
            <w:rPr>
              <w:rFonts w:ascii="Arial" w:hAnsi="Arial" w:cs="Arial"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87333644" w:history="1">
            <w:r w:rsidRPr="002A5AB6">
              <w:rPr>
                <w:rStyle w:val="Hyperlink"/>
                <w:rFonts w:ascii="Arial" w:hAnsi="Arial" w:cs="Arial"/>
              </w:rPr>
              <w:t>Data monitoring committee</w:t>
            </w:r>
            <w:r w:rsidRPr="002A5AB6">
              <w:rPr>
                <w:rFonts w:ascii="Arial" w:hAnsi="Arial" w:cs="Arial"/>
                <w:webHidden/>
              </w:rPr>
              <w:tab/>
            </w:r>
            <w:r w:rsidRPr="002A5AB6">
              <w:rPr>
                <w:rFonts w:ascii="Arial" w:hAnsi="Arial" w:cs="Arial"/>
                <w:webHidden/>
              </w:rPr>
              <w:fldChar w:fldCharType="begin"/>
            </w:r>
            <w:r w:rsidRPr="002A5AB6">
              <w:rPr>
                <w:rFonts w:ascii="Arial" w:hAnsi="Arial" w:cs="Arial"/>
                <w:webHidden/>
              </w:rPr>
              <w:instrText xml:space="preserve"> PAGEREF _Toc187333644 \h </w:instrText>
            </w:r>
            <w:r w:rsidRPr="002A5AB6">
              <w:rPr>
                <w:rFonts w:ascii="Arial" w:hAnsi="Arial" w:cs="Arial"/>
                <w:webHidden/>
              </w:rPr>
            </w:r>
            <w:r w:rsidRPr="002A5AB6">
              <w:rPr>
                <w:rFonts w:ascii="Arial" w:hAnsi="Arial" w:cs="Arial"/>
                <w:webHidden/>
              </w:rPr>
              <w:fldChar w:fldCharType="separate"/>
            </w:r>
            <w:r w:rsidRPr="002A5AB6">
              <w:rPr>
                <w:rFonts w:ascii="Arial" w:hAnsi="Arial" w:cs="Arial"/>
                <w:webHidden/>
              </w:rPr>
              <w:t>11</w:t>
            </w:r>
            <w:r w:rsidRPr="002A5AB6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3FC17566" w14:textId="659A5360" w:rsidR="00677DC8" w:rsidRPr="002A5AB6" w:rsidRDefault="00677DC8">
          <w:pPr>
            <w:pStyle w:val="TOC2"/>
            <w:tabs>
              <w:tab w:val="right" w:leader="dot" w:pos="9016"/>
            </w:tabs>
            <w:rPr>
              <w:rFonts w:ascii="Arial" w:hAnsi="Arial" w:cs="Arial"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87333645" w:history="1">
            <w:r w:rsidRPr="002A5AB6">
              <w:rPr>
                <w:rStyle w:val="Hyperlink"/>
                <w:rFonts w:ascii="Arial" w:hAnsi="Arial" w:cs="Arial"/>
              </w:rPr>
              <w:t>National lead investigators</w:t>
            </w:r>
            <w:r w:rsidRPr="002A5AB6">
              <w:rPr>
                <w:rFonts w:ascii="Arial" w:hAnsi="Arial" w:cs="Arial"/>
                <w:webHidden/>
              </w:rPr>
              <w:tab/>
            </w:r>
            <w:r w:rsidRPr="002A5AB6">
              <w:rPr>
                <w:rFonts w:ascii="Arial" w:hAnsi="Arial" w:cs="Arial"/>
                <w:webHidden/>
              </w:rPr>
              <w:fldChar w:fldCharType="begin"/>
            </w:r>
            <w:r w:rsidRPr="002A5AB6">
              <w:rPr>
                <w:rFonts w:ascii="Arial" w:hAnsi="Arial" w:cs="Arial"/>
                <w:webHidden/>
              </w:rPr>
              <w:instrText xml:space="preserve"> PAGEREF _Toc187333645 \h </w:instrText>
            </w:r>
            <w:r w:rsidRPr="002A5AB6">
              <w:rPr>
                <w:rFonts w:ascii="Arial" w:hAnsi="Arial" w:cs="Arial"/>
                <w:webHidden/>
              </w:rPr>
            </w:r>
            <w:r w:rsidRPr="002A5AB6">
              <w:rPr>
                <w:rFonts w:ascii="Arial" w:hAnsi="Arial" w:cs="Arial"/>
                <w:webHidden/>
              </w:rPr>
              <w:fldChar w:fldCharType="separate"/>
            </w:r>
            <w:r w:rsidRPr="002A5AB6">
              <w:rPr>
                <w:rFonts w:ascii="Arial" w:hAnsi="Arial" w:cs="Arial"/>
                <w:webHidden/>
              </w:rPr>
              <w:t>11</w:t>
            </w:r>
            <w:r w:rsidRPr="002A5AB6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7BC19A26" w14:textId="57DED7D0" w:rsidR="00677DC8" w:rsidRPr="002A5AB6" w:rsidRDefault="00677DC8">
          <w:pPr>
            <w:pStyle w:val="TOC1"/>
            <w:tabs>
              <w:tab w:val="right" w:leader="dot" w:pos="9016"/>
            </w:tabs>
            <w:rPr>
              <w:rFonts w:ascii="Arial" w:hAnsi="Arial" w:cs="Arial"/>
              <w:b w:val="0"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87333646" w:history="1">
            <w:r w:rsidRPr="002A5AB6">
              <w:rPr>
                <w:rStyle w:val="Hyperlink"/>
                <w:rFonts w:ascii="Arial" w:hAnsi="Arial" w:cs="Arial"/>
              </w:rPr>
              <w:t>Table S1 Study exclusion criteria</w:t>
            </w:r>
            <w:r w:rsidRPr="002A5AB6">
              <w:rPr>
                <w:rFonts w:ascii="Arial" w:hAnsi="Arial" w:cs="Arial"/>
                <w:webHidden/>
              </w:rPr>
              <w:tab/>
            </w:r>
            <w:r w:rsidRPr="002A5AB6">
              <w:rPr>
                <w:rFonts w:ascii="Arial" w:hAnsi="Arial" w:cs="Arial"/>
                <w:webHidden/>
              </w:rPr>
              <w:fldChar w:fldCharType="begin"/>
            </w:r>
            <w:r w:rsidRPr="002A5AB6">
              <w:rPr>
                <w:rFonts w:ascii="Arial" w:hAnsi="Arial" w:cs="Arial"/>
                <w:webHidden/>
              </w:rPr>
              <w:instrText xml:space="preserve"> PAGEREF _Toc187333646 \h </w:instrText>
            </w:r>
            <w:r w:rsidRPr="002A5AB6">
              <w:rPr>
                <w:rFonts w:ascii="Arial" w:hAnsi="Arial" w:cs="Arial"/>
                <w:webHidden/>
              </w:rPr>
            </w:r>
            <w:r w:rsidRPr="002A5AB6">
              <w:rPr>
                <w:rFonts w:ascii="Arial" w:hAnsi="Arial" w:cs="Arial"/>
                <w:webHidden/>
              </w:rPr>
              <w:fldChar w:fldCharType="separate"/>
            </w:r>
            <w:r w:rsidRPr="002A5AB6">
              <w:rPr>
                <w:rFonts w:ascii="Arial" w:hAnsi="Arial" w:cs="Arial"/>
                <w:webHidden/>
              </w:rPr>
              <w:t>13</w:t>
            </w:r>
            <w:r w:rsidRPr="002A5AB6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4D43AAAD" w14:textId="56074D63" w:rsidR="00677DC8" w:rsidRPr="002A5AB6" w:rsidRDefault="00677DC8">
          <w:pPr>
            <w:pStyle w:val="TOC1"/>
            <w:tabs>
              <w:tab w:val="right" w:leader="dot" w:pos="9016"/>
            </w:tabs>
            <w:rPr>
              <w:rFonts w:ascii="Arial" w:hAnsi="Arial" w:cs="Arial"/>
              <w:b w:val="0"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87333647" w:history="1">
            <w:r w:rsidRPr="002A5AB6">
              <w:rPr>
                <w:rStyle w:val="Hyperlink"/>
                <w:rFonts w:ascii="Arial" w:hAnsi="Arial" w:cs="Arial"/>
                <w:lang w:eastAsia="en-GB"/>
              </w:rPr>
              <w:t>Figure S1: Distribution of KDIGO risk categories stratified by UACR &lt;850 mg/g (A) and ≥850 mg/g (B).</w:t>
            </w:r>
            <w:r w:rsidRPr="002A5AB6">
              <w:rPr>
                <w:rFonts w:ascii="Arial" w:hAnsi="Arial" w:cs="Arial"/>
                <w:webHidden/>
              </w:rPr>
              <w:tab/>
            </w:r>
            <w:r w:rsidRPr="002A5AB6">
              <w:rPr>
                <w:rFonts w:ascii="Arial" w:hAnsi="Arial" w:cs="Arial"/>
                <w:webHidden/>
              </w:rPr>
              <w:fldChar w:fldCharType="begin"/>
            </w:r>
            <w:r w:rsidRPr="002A5AB6">
              <w:rPr>
                <w:rFonts w:ascii="Arial" w:hAnsi="Arial" w:cs="Arial"/>
                <w:webHidden/>
              </w:rPr>
              <w:instrText xml:space="preserve"> PAGEREF _Toc187333647 \h </w:instrText>
            </w:r>
            <w:r w:rsidRPr="002A5AB6">
              <w:rPr>
                <w:rFonts w:ascii="Arial" w:hAnsi="Arial" w:cs="Arial"/>
                <w:webHidden/>
              </w:rPr>
            </w:r>
            <w:r w:rsidRPr="002A5AB6">
              <w:rPr>
                <w:rFonts w:ascii="Arial" w:hAnsi="Arial" w:cs="Arial"/>
                <w:webHidden/>
              </w:rPr>
              <w:fldChar w:fldCharType="separate"/>
            </w:r>
            <w:r w:rsidRPr="002A5AB6">
              <w:rPr>
                <w:rFonts w:ascii="Arial" w:hAnsi="Arial" w:cs="Arial"/>
                <w:webHidden/>
              </w:rPr>
              <w:t>14</w:t>
            </w:r>
            <w:r w:rsidRPr="002A5AB6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37F786E4" w14:textId="3AA93AB5" w:rsidR="00677DC8" w:rsidRPr="002A5AB6" w:rsidRDefault="00677DC8">
          <w:pPr>
            <w:pStyle w:val="TOC1"/>
            <w:tabs>
              <w:tab w:val="right" w:leader="dot" w:pos="9016"/>
            </w:tabs>
            <w:rPr>
              <w:rFonts w:ascii="Arial" w:hAnsi="Arial" w:cs="Arial"/>
              <w:b w:val="0"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87333648" w:history="1">
            <w:r w:rsidRPr="002A5AB6">
              <w:rPr>
                <w:rStyle w:val="Hyperlink"/>
                <w:rFonts w:ascii="Arial" w:hAnsi="Arial" w:cs="Arial"/>
              </w:rPr>
              <w:t>SUPPLEMENTARY REFERENCES</w:t>
            </w:r>
            <w:r w:rsidRPr="002A5AB6">
              <w:rPr>
                <w:rFonts w:ascii="Arial" w:hAnsi="Arial" w:cs="Arial"/>
                <w:webHidden/>
              </w:rPr>
              <w:tab/>
            </w:r>
            <w:r w:rsidRPr="002A5AB6">
              <w:rPr>
                <w:rFonts w:ascii="Arial" w:hAnsi="Arial" w:cs="Arial"/>
                <w:webHidden/>
              </w:rPr>
              <w:fldChar w:fldCharType="begin"/>
            </w:r>
            <w:r w:rsidRPr="002A5AB6">
              <w:rPr>
                <w:rFonts w:ascii="Arial" w:hAnsi="Arial" w:cs="Arial"/>
                <w:webHidden/>
              </w:rPr>
              <w:instrText xml:space="preserve"> PAGEREF _Toc187333648 \h </w:instrText>
            </w:r>
            <w:r w:rsidRPr="002A5AB6">
              <w:rPr>
                <w:rFonts w:ascii="Arial" w:hAnsi="Arial" w:cs="Arial"/>
                <w:webHidden/>
              </w:rPr>
            </w:r>
            <w:r w:rsidRPr="002A5AB6">
              <w:rPr>
                <w:rFonts w:ascii="Arial" w:hAnsi="Arial" w:cs="Arial"/>
                <w:webHidden/>
              </w:rPr>
              <w:fldChar w:fldCharType="separate"/>
            </w:r>
            <w:r w:rsidRPr="002A5AB6">
              <w:rPr>
                <w:rFonts w:ascii="Arial" w:hAnsi="Arial" w:cs="Arial"/>
                <w:webHidden/>
              </w:rPr>
              <w:t>15</w:t>
            </w:r>
            <w:r w:rsidRPr="002A5AB6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745DEE8A" w14:textId="093E0A19" w:rsidR="00677DC8" w:rsidRDefault="00677DC8">
          <w:r w:rsidRPr="002A5AB6">
            <w:rPr>
              <w:rFonts w:cs="Arial"/>
              <w:b/>
            </w:rPr>
            <w:fldChar w:fldCharType="end"/>
          </w:r>
        </w:p>
      </w:sdtContent>
    </w:sdt>
    <w:p w14:paraId="199F9B00" w14:textId="77777777" w:rsidR="005F1918" w:rsidRPr="005F1918" w:rsidRDefault="005F1918" w:rsidP="00CE7182">
      <w:pPr>
        <w:spacing w:after="0"/>
        <w:rPr>
          <w:lang w:val="en-US"/>
        </w:rPr>
      </w:pPr>
    </w:p>
    <w:p w14:paraId="6BB1811C" w14:textId="77777777" w:rsidR="005F1918" w:rsidRPr="005F1918" w:rsidRDefault="005F1918" w:rsidP="00CE7182">
      <w:pPr>
        <w:spacing w:after="0"/>
        <w:rPr>
          <w:lang w:val="en-US"/>
        </w:rPr>
      </w:pPr>
    </w:p>
    <w:p w14:paraId="536255A9" w14:textId="77777777" w:rsidR="005F1918" w:rsidRDefault="005F1918" w:rsidP="00CE7182">
      <w:pPr>
        <w:spacing w:after="0"/>
        <w:rPr>
          <w:rFonts w:cs="Arial"/>
          <w:szCs w:val="24"/>
          <w:lang w:val="en-US"/>
        </w:rPr>
      </w:pPr>
    </w:p>
    <w:p w14:paraId="20F66A2F" w14:textId="4F816410" w:rsidR="005F1918" w:rsidRDefault="005F1918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ab/>
      </w:r>
    </w:p>
    <w:p w14:paraId="31E8A603" w14:textId="77777777" w:rsidR="005F1918" w:rsidRDefault="005F1918" w:rsidP="00CE7182">
      <w:pPr>
        <w:spacing w:after="0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br w:type="page"/>
      </w:r>
    </w:p>
    <w:p w14:paraId="7778D05B" w14:textId="7CFF2ADF" w:rsidR="00FF2D0A" w:rsidRDefault="00FF2D0A" w:rsidP="00723635">
      <w:pPr>
        <w:pStyle w:val="Heading1"/>
        <w:rPr>
          <w:lang w:val="en-US"/>
        </w:rPr>
      </w:pPr>
      <w:bookmarkStart w:id="1" w:name="_Toc187333641"/>
      <w:r>
        <w:rPr>
          <w:lang w:val="en-US"/>
        </w:rPr>
        <w:lastRenderedPageBreak/>
        <w:t xml:space="preserve">Investigators by </w:t>
      </w:r>
      <w:r w:rsidR="00723635">
        <w:rPr>
          <w:lang w:val="en-US"/>
        </w:rPr>
        <w:t>c</w:t>
      </w:r>
      <w:r>
        <w:rPr>
          <w:lang w:val="en-US"/>
        </w:rPr>
        <w:t>ountry</w:t>
      </w:r>
      <w:bookmarkEnd w:id="1"/>
      <w:r>
        <w:rPr>
          <w:lang w:val="en-US"/>
        </w:rPr>
        <w:t xml:space="preserve"> </w:t>
      </w:r>
    </w:p>
    <w:p w14:paraId="3C560F49" w14:textId="056A2CC3" w:rsidR="00FF2D0A" w:rsidRPr="00426F41" w:rsidRDefault="00FF2D0A" w:rsidP="00CE7182">
      <w:pPr>
        <w:tabs>
          <w:tab w:val="left" w:pos="2145"/>
        </w:tabs>
        <w:spacing w:after="0"/>
        <w:rPr>
          <w:rFonts w:cs="Arial"/>
          <w:b/>
          <w:bCs/>
          <w:szCs w:val="24"/>
          <w:lang w:val="en-US"/>
        </w:rPr>
      </w:pPr>
      <w:r w:rsidRPr="00426F41">
        <w:rPr>
          <w:rFonts w:cs="Arial"/>
          <w:b/>
          <w:bCs/>
          <w:szCs w:val="24"/>
          <w:lang w:val="en-US"/>
        </w:rPr>
        <w:t>Belgium</w:t>
      </w:r>
    </w:p>
    <w:p w14:paraId="69E647A6" w14:textId="77777777" w:rsidR="00F734C8" w:rsidRPr="00C02CDA" w:rsidRDefault="00F734C8" w:rsidP="00CE7182">
      <w:pPr>
        <w:spacing w:after="0"/>
        <w:rPr>
          <w:rFonts w:cs="Arial"/>
          <w:color w:val="000000"/>
          <w:szCs w:val="24"/>
          <w:lang w:eastAsia="en-GB"/>
        </w:rPr>
      </w:pPr>
      <w:r w:rsidRPr="00C50F55">
        <w:rPr>
          <w:rFonts w:cs="Arial"/>
          <w:color w:val="000000"/>
          <w:szCs w:val="24"/>
          <w:lang w:eastAsia="en-GB"/>
        </w:rPr>
        <w:t>An</w:t>
      </w:r>
      <w:r>
        <w:rPr>
          <w:rFonts w:cs="Arial"/>
          <w:color w:val="000000"/>
          <w:szCs w:val="24"/>
          <w:lang w:eastAsia="en-GB"/>
        </w:rPr>
        <w:t xml:space="preserve"> </w:t>
      </w:r>
      <w:r w:rsidRPr="00C50F55">
        <w:rPr>
          <w:rFonts w:cs="Arial"/>
          <w:color w:val="000000"/>
          <w:szCs w:val="24"/>
          <w:lang w:eastAsia="en-GB"/>
        </w:rPr>
        <w:t xml:space="preserve">Nollet, Jan </w:t>
      </w:r>
      <w:proofErr w:type="spellStart"/>
      <w:r w:rsidRPr="00C50F55">
        <w:rPr>
          <w:rFonts w:cs="Arial"/>
          <w:color w:val="000000"/>
          <w:szCs w:val="24"/>
          <w:lang w:eastAsia="en-GB"/>
        </w:rPr>
        <w:t>Yperman</w:t>
      </w:r>
      <w:proofErr w:type="spellEnd"/>
      <w:r w:rsidRPr="00C50F55">
        <w:rPr>
          <w:rFonts w:cs="Arial"/>
          <w:color w:val="000000"/>
          <w:szCs w:val="24"/>
          <w:lang w:eastAsia="en-GB"/>
        </w:rPr>
        <w:t xml:space="preserve"> </w:t>
      </w:r>
      <w:proofErr w:type="spellStart"/>
      <w:r w:rsidRPr="00C50F55">
        <w:rPr>
          <w:rFonts w:cs="Arial"/>
          <w:color w:val="000000"/>
          <w:szCs w:val="24"/>
          <w:lang w:eastAsia="en-GB"/>
        </w:rPr>
        <w:t>Ziekenhuis</w:t>
      </w:r>
      <w:proofErr w:type="spellEnd"/>
      <w:r w:rsidRPr="00C50F55">
        <w:rPr>
          <w:rFonts w:cs="Arial"/>
          <w:color w:val="000000"/>
          <w:szCs w:val="24"/>
          <w:lang w:eastAsia="en-GB"/>
        </w:rPr>
        <w:t>, Ieper</w:t>
      </w:r>
    </w:p>
    <w:p w14:paraId="4257A969" w14:textId="77777777" w:rsidR="00F734C8" w:rsidRPr="009303B6" w:rsidRDefault="00F734C8" w:rsidP="00CE7182">
      <w:pPr>
        <w:spacing w:after="0"/>
        <w:rPr>
          <w:rFonts w:cs="Arial"/>
          <w:color w:val="000000"/>
          <w:szCs w:val="24"/>
          <w:lang w:eastAsia="en-GB"/>
        </w:rPr>
      </w:pPr>
      <w:r w:rsidRPr="00C50F55">
        <w:rPr>
          <w:rFonts w:cs="Arial"/>
          <w:color w:val="000000"/>
          <w:szCs w:val="24"/>
          <w:lang w:eastAsia="en-GB"/>
        </w:rPr>
        <w:t>Bruno</w:t>
      </w:r>
      <w:r>
        <w:rPr>
          <w:rFonts w:cs="Arial"/>
          <w:color w:val="000000"/>
          <w:szCs w:val="24"/>
          <w:lang w:eastAsia="en-GB"/>
        </w:rPr>
        <w:t xml:space="preserve"> </w:t>
      </w:r>
      <w:r w:rsidRPr="00C50F55">
        <w:rPr>
          <w:rFonts w:cs="Arial"/>
          <w:color w:val="000000"/>
          <w:szCs w:val="24"/>
          <w:lang w:eastAsia="en-GB"/>
        </w:rPr>
        <w:t xml:space="preserve">Van </w:t>
      </w:r>
      <w:proofErr w:type="spellStart"/>
      <w:r w:rsidRPr="00C50F55">
        <w:rPr>
          <w:rFonts w:cs="Arial"/>
          <w:color w:val="000000"/>
          <w:szCs w:val="24"/>
          <w:lang w:eastAsia="en-GB"/>
        </w:rPr>
        <w:t>Vlem</w:t>
      </w:r>
      <w:proofErr w:type="spellEnd"/>
      <w:r w:rsidRPr="00C50F55">
        <w:rPr>
          <w:rFonts w:cs="Arial"/>
          <w:color w:val="000000"/>
          <w:szCs w:val="24"/>
          <w:lang w:eastAsia="en-GB"/>
        </w:rPr>
        <w:t xml:space="preserve">, </w:t>
      </w:r>
      <w:proofErr w:type="spellStart"/>
      <w:r w:rsidRPr="00C50F55">
        <w:rPr>
          <w:rFonts w:cs="Arial"/>
          <w:color w:val="000000"/>
          <w:szCs w:val="24"/>
          <w:lang w:eastAsia="en-GB"/>
        </w:rPr>
        <w:t>Onze</w:t>
      </w:r>
      <w:proofErr w:type="spellEnd"/>
      <w:r w:rsidRPr="00C50F55">
        <w:rPr>
          <w:rFonts w:cs="Arial"/>
          <w:color w:val="000000"/>
          <w:szCs w:val="24"/>
          <w:lang w:eastAsia="en-GB"/>
        </w:rPr>
        <w:t>-Lieve-</w:t>
      </w:r>
      <w:proofErr w:type="spellStart"/>
      <w:r w:rsidRPr="00C50F55">
        <w:rPr>
          <w:rFonts w:cs="Arial"/>
          <w:color w:val="000000"/>
          <w:szCs w:val="24"/>
          <w:lang w:eastAsia="en-GB"/>
        </w:rPr>
        <w:t>Vrouwziekenhuis</w:t>
      </w:r>
      <w:proofErr w:type="spellEnd"/>
      <w:r w:rsidRPr="00C50F55">
        <w:rPr>
          <w:rFonts w:cs="Arial"/>
          <w:color w:val="000000"/>
          <w:szCs w:val="24"/>
          <w:lang w:eastAsia="en-GB"/>
        </w:rPr>
        <w:t xml:space="preserve"> VZW, Aalst</w:t>
      </w:r>
    </w:p>
    <w:p w14:paraId="380AEF85" w14:textId="77777777" w:rsidR="00F734C8" w:rsidRPr="00C02CDA" w:rsidRDefault="00F734C8" w:rsidP="00CE7182">
      <w:pPr>
        <w:spacing w:after="0"/>
        <w:rPr>
          <w:rFonts w:cs="Arial"/>
          <w:color w:val="000000"/>
          <w:szCs w:val="24"/>
          <w:lang w:eastAsia="en-GB"/>
        </w:rPr>
      </w:pPr>
      <w:r w:rsidRPr="00C50F55">
        <w:rPr>
          <w:rFonts w:cs="Arial"/>
          <w:color w:val="000000"/>
          <w:szCs w:val="24"/>
          <w:lang w:eastAsia="en-GB"/>
        </w:rPr>
        <w:t>Francis</w:t>
      </w:r>
      <w:r>
        <w:rPr>
          <w:rFonts w:cs="Arial"/>
          <w:color w:val="000000"/>
          <w:szCs w:val="24"/>
          <w:lang w:eastAsia="en-GB"/>
        </w:rPr>
        <w:t xml:space="preserve"> </w:t>
      </w:r>
      <w:r w:rsidRPr="00C50F55">
        <w:rPr>
          <w:rFonts w:cs="Arial"/>
          <w:color w:val="000000"/>
          <w:szCs w:val="24"/>
          <w:lang w:eastAsia="en-GB"/>
        </w:rPr>
        <w:t xml:space="preserve">Duyck, AZ Delta - Campus </w:t>
      </w:r>
      <w:proofErr w:type="spellStart"/>
      <w:r w:rsidRPr="00C50F55">
        <w:rPr>
          <w:rFonts w:cs="Arial"/>
          <w:color w:val="000000"/>
          <w:szCs w:val="24"/>
          <w:lang w:eastAsia="en-GB"/>
        </w:rPr>
        <w:t>Rumbeke</w:t>
      </w:r>
      <w:proofErr w:type="spellEnd"/>
      <w:r w:rsidRPr="00C50F55">
        <w:rPr>
          <w:rFonts w:cs="Arial"/>
          <w:color w:val="000000"/>
          <w:szCs w:val="24"/>
          <w:lang w:eastAsia="en-GB"/>
        </w:rPr>
        <w:t>, Roeselare</w:t>
      </w:r>
    </w:p>
    <w:p w14:paraId="16939B02" w14:textId="4EF133FE" w:rsidR="00F734C8" w:rsidRPr="00987513" w:rsidRDefault="00F734C8" w:rsidP="00CE7182">
      <w:pPr>
        <w:spacing w:after="0"/>
        <w:rPr>
          <w:color w:val="000000"/>
          <w:lang w:val="da-DK"/>
        </w:rPr>
      </w:pPr>
      <w:r w:rsidRPr="00987513">
        <w:rPr>
          <w:color w:val="000000"/>
          <w:lang w:val="da-DK"/>
        </w:rPr>
        <w:t xml:space="preserve">Marijn Speeckaert, </w:t>
      </w:r>
      <w:r w:rsidR="009E799A" w:rsidRPr="00987513">
        <w:rPr>
          <w:color w:val="000000"/>
          <w:lang w:val="da-DK"/>
        </w:rPr>
        <w:t>Universitair Ziekenhuis Gent</w:t>
      </w:r>
      <w:r w:rsidRPr="00987513">
        <w:rPr>
          <w:color w:val="000000"/>
          <w:lang w:val="da-DK"/>
        </w:rPr>
        <w:t>, Gent</w:t>
      </w:r>
    </w:p>
    <w:p w14:paraId="37AE5F76" w14:textId="77777777" w:rsidR="00F734C8" w:rsidRPr="00987513" w:rsidRDefault="00F734C8" w:rsidP="00CE7182">
      <w:pPr>
        <w:spacing w:after="0"/>
        <w:rPr>
          <w:color w:val="000000"/>
          <w:lang w:val="da-DK"/>
        </w:rPr>
      </w:pPr>
      <w:r w:rsidRPr="00987513">
        <w:rPr>
          <w:color w:val="000000"/>
          <w:lang w:val="da-DK"/>
        </w:rPr>
        <w:t>Peter Doubel, AZ Groeninge, Kortrijk</w:t>
      </w:r>
    </w:p>
    <w:p w14:paraId="37911380" w14:textId="641CB9CD" w:rsidR="00F734C8" w:rsidRPr="00C02CDA" w:rsidRDefault="00F734C8" w:rsidP="00CE7182">
      <w:pPr>
        <w:spacing w:after="0"/>
        <w:rPr>
          <w:rFonts w:cs="Arial"/>
          <w:color w:val="000000"/>
          <w:szCs w:val="24"/>
          <w:lang w:eastAsia="en-GB"/>
        </w:rPr>
      </w:pPr>
      <w:r w:rsidRPr="00C50F55">
        <w:rPr>
          <w:rFonts w:cs="Arial"/>
          <w:color w:val="000000"/>
          <w:szCs w:val="24"/>
          <w:lang w:eastAsia="en-GB"/>
        </w:rPr>
        <w:t>Pieter</w:t>
      </w:r>
      <w:r>
        <w:rPr>
          <w:rFonts w:cs="Arial"/>
          <w:color w:val="000000"/>
          <w:szCs w:val="24"/>
          <w:lang w:eastAsia="en-GB"/>
        </w:rPr>
        <w:t xml:space="preserve"> </w:t>
      </w:r>
      <w:r w:rsidRPr="00C50F55">
        <w:rPr>
          <w:rFonts w:cs="Arial"/>
          <w:color w:val="000000"/>
          <w:szCs w:val="24"/>
          <w:lang w:eastAsia="en-GB"/>
        </w:rPr>
        <w:t xml:space="preserve">Gillard, </w:t>
      </w:r>
      <w:proofErr w:type="spellStart"/>
      <w:r w:rsidR="00F25DE5" w:rsidRPr="00F25DE5">
        <w:rPr>
          <w:rFonts w:cs="Arial"/>
          <w:color w:val="000000"/>
          <w:szCs w:val="24"/>
          <w:lang w:eastAsia="en-GB"/>
        </w:rPr>
        <w:t>Universitair</w:t>
      </w:r>
      <w:proofErr w:type="spellEnd"/>
      <w:r w:rsidR="00F25DE5" w:rsidRPr="00F25DE5">
        <w:rPr>
          <w:rFonts w:cs="Arial"/>
          <w:color w:val="000000"/>
          <w:szCs w:val="24"/>
          <w:lang w:eastAsia="en-GB"/>
        </w:rPr>
        <w:t xml:space="preserve"> </w:t>
      </w:r>
      <w:proofErr w:type="spellStart"/>
      <w:r w:rsidR="00F25DE5" w:rsidRPr="00F25DE5">
        <w:rPr>
          <w:rFonts w:cs="Arial"/>
          <w:color w:val="000000"/>
          <w:szCs w:val="24"/>
          <w:lang w:eastAsia="en-GB"/>
        </w:rPr>
        <w:t>Ziekenhuis</w:t>
      </w:r>
      <w:proofErr w:type="spellEnd"/>
      <w:r w:rsidR="00F25DE5" w:rsidRPr="00F25DE5">
        <w:rPr>
          <w:rFonts w:cs="Arial"/>
          <w:color w:val="000000"/>
          <w:szCs w:val="24"/>
          <w:lang w:eastAsia="en-GB"/>
        </w:rPr>
        <w:t xml:space="preserve"> Leuven</w:t>
      </w:r>
      <w:r w:rsidRPr="00C50F55">
        <w:rPr>
          <w:rFonts w:cs="Arial"/>
          <w:color w:val="000000"/>
          <w:szCs w:val="24"/>
          <w:lang w:eastAsia="en-GB"/>
        </w:rPr>
        <w:t>, Leuven</w:t>
      </w:r>
    </w:p>
    <w:p w14:paraId="7B9BBEAB" w14:textId="29579B95" w:rsidR="00C50F55" w:rsidRPr="009303B6" w:rsidRDefault="00C50F55" w:rsidP="00CE7182">
      <w:pPr>
        <w:tabs>
          <w:tab w:val="left" w:pos="2145"/>
        </w:tabs>
        <w:spacing w:after="0"/>
        <w:rPr>
          <w:rFonts w:cs="Arial"/>
          <w:b/>
          <w:bCs/>
          <w:szCs w:val="24"/>
          <w:lang w:val="en-US"/>
        </w:rPr>
      </w:pPr>
      <w:r w:rsidRPr="009303B6">
        <w:rPr>
          <w:rFonts w:cs="Arial"/>
          <w:b/>
          <w:bCs/>
          <w:szCs w:val="24"/>
          <w:lang w:val="en-US"/>
        </w:rPr>
        <w:t>Canada</w:t>
      </w:r>
    </w:p>
    <w:p w14:paraId="42C05A4C" w14:textId="3D10D300" w:rsidR="005B62DC" w:rsidRPr="00C02CDA" w:rsidRDefault="005B62DC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Elie</w:t>
      </w:r>
      <w:r>
        <w:rPr>
          <w:rFonts w:cs="Arial"/>
          <w:szCs w:val="24"/>
          <w:lang w:val="en-US"/>
        </w:rPr>
        <w:t xml:space="preserve"> </w:t>
      </w:r>
      <w:proofErr w:type="spellStart"/>
      <w:r w:rsidRPr="00C02CDA">
        <w:rPr>
          <w:rFonts w:cs="Arial"/>
          <w:szCs w:val="24"/>
          <w:lang w:val="en-US"/>
        </w:rPr>
        <w:t>Sahyouni</w:t>
      </w:r>
      <w:proofErr w:type="spellEnd"/>
      <w:r w:rsidRPr="00C02CDA">
        <w:rPr>
          <w:rFonts w:cs="Arial"/>
          <w:szCs w:val="24"/>
          <w:lang w:val="en-US"/>
        </w:rPr>
        <w:t>, LMC Diab</w:t>
      </w:r>
      <w:r w:rsidR="00B63FA2">
        <w:rPr>
          <w:rFonts w:cs="Arial"/>
          <w:szCs w:val="24"/>
          <w:lang w:val="en-US"/>
        </w:rPr>
        <w:t xml:space="preserve">etes </w:t>
      </w:r>
      <w:r w:rsidRPr="00C02CDA">
        <w:rPr>
          <w:rFonts w:cs="Arial"/>
          <w:szCs w:val="24"/>
          <w:lang w:val="en-US"/>
        </w:rPr>
        <w:t>&amp;</w:t>
      </w:r>
      <w:r w:rsidR="00B63FA2"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Endo</w:t>
      </w:r>
      <w:r w:rsidR="00B63FA2">
        <w:rPr>
          <w:rFonts w:cs="Arial"/>
          <w:szCs w:val="24"/>
          <w:lang w:val="en-US"/>
        </w:rPr>
        <w:t xml:space="preserve">crinology </w:t>
      </w:r>
      <w:r w:rsidRPr="00C02CDA">
        <w:rPr>
          <w:rFonts w:cs="Arial"/>
          <w:szCs w:val="24"/>
          <w:lang w:val="en-US"/>
        </w:rPr>
        <w:t>Ville St</w:t>
      </w:r>
      <w:r w:rsidR="00C60AEC"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Laurent, Saint-Laurent</w:t>
      </w:r>
    </w:p>
    <w:p w14:paraId="6854F404" w14:textId="77777777" w:rsidR="005B62DC" w:rsidRPr="00C02CDA" w:rsidRDefault="005B62DC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Giuseppe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Mazza, GCP Trials, Montreal</w:t>
      </w:r>
    </w:p>
    <w:p w14:paraId="1E223890" w14:textId="77777777" w:rsidR="005B62DC" w:rsidRPr="00C02CDA" w:rsidRDefault="005B62DC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Hitesh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Mehta, Regional Kidney Wellness Centre, Brampton</w:t>
      </w:r>
    </w:p>
    <w:p w14:paraId="21E0B080" w14:textId="77777777" w:rsidR="005B62DC" w:rsidRPr="00C02CDA" w:rsidRDefault="005B62DC" w:rsidP="00CE7182">
      <w:pPr>
        <w:spacing w:after="0"/>
        <w:rPr>
          <w:rFonts w:cs="Arial"/>
          <w:color w:val="000000"/>
          <w:szCs w:val="24"/>
          <w:lang w:eastAsia="en-GB"/>
        </w:rPr>
      </w:pPr>
      <w:r w:rsidRPr="00C50F55">
        <w:rPr>
          <w:rFonts w:cs="Arial"/>
          <w:color w:val="000000"/>
          <w:szCs w:val="24"/>
          <w:lang w:eastAsia="en-GB"/>
        </w:rPr>
        <w:t>Richard</w:t>
      </w:r>
      <w:r>
        <w:rPr>
          <w:rFonts w:cs="Arial"/>
          <w:color w:val="000000"/>
          <w:szCs w:val="24"/>
          <w:lang w:eastAsia="en-GB"/>
        </w:rPr>
        <w:t xml:space="preserve"> </w:t>
      </w:r>
      <w:r w:rsidRPr="00C50F55">
        <w:rPr>
          <w:rFonts w:cs="Arial"/>
          <w:color w:val="000000"/>
          <w:szCs w:val="24"/>
          <w:lang w:eastAsia="en-GB"/>
        </w:rPr>
        <w:t>Tytus, Hamilton Medical Research Gr, Hamilton</w:t>
      </w:r>
    </w:p>
    <w:p w14:paraId="43DFDD37" w14:textId="5CE6EBF9" w:rsidR="005B62DC" w:rsidRPr="00C02CDA" w:rsidRDefault="005B62DC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Sameh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Fikry, Dr. S</w:t>
      </w:r>
      <w:r w:rsidR="00063C06">
        <w:rPr>
          <w:rFonts w:cs="Arial"/>
          <w:szCs w:val="24"/>
          <w:lang w:val="en-US"/>
        </w:rPr>
        <w:t>ameh</w:t>
      </w:r>
      <w:r w:rsidRPr="00C02CDA">
        <w:rPr>
          <w:rFonts w:cs="Arial"/>
          <w:szCs w:val="24"/>
          <w:lang w:val="en-US"/>
        </w:rPr>
        <w:t xml:space="preserve"> Fikry Medicine Prof</w:t>
      </w:r>
      <w:r w:rsidR="00063C06">
        <w:rPr>
          <w:rFonts w:cs="Arial"/>
          <w:szCs w:val="24"/>
          <w:lang w:val="en-US"/>
        </w:rPr>
        <w:t>essional</w:t>
      </w:r>
      <w:r w:rsidRPr="00C02CDA">
        <w:rPr>
          <w:rFonts w:cs="Arial"/>
          <w:szCs w:val="24"/>
          <w:lang w:val="en-US"/>
        </w:rPr>
        <w:t xml:space="preserve"> Corp</w:t>
      </w:r>
      <w:r w:rsidR="00063C06">
        <w:rPr>
          <w:rFonts w:cs="Arial"/>
          <w:szCs w:val="24"/>
          <w:lang w:val="en-US"/>
        </w:rPr>
        <w:t>oration</w:t>
      </w:r>
      <w:r w:rsidRPr="00C02CDA">
        <w:rPr>
          <w:rFonts w:cs="Arial"/>
          <w:szCs w:val="24"/>
          <w:lang w:val="en-US"/>
        </w:rPr>
        <w:t>, Waterloo</w:t>
      </w:r>
    </w:p>
    <w:p w14:paraId="7E366217" w14:textId="0DDBFF6F" w:rsidR="005B62DC" w:rsidRPr="00C02CDA" w:rsidRDefault="005B62DC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Sean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Peterson, Bluewater Clinical Research Gr</w:t>
      </w:r>
      <w:r w:rsidR="00FC6BEB">
        <w:rPr>
          <w:rFonts w:cs="Arial"/>
          <w:szCs w:val="24"/>
          <w:lang w:val="en-US"/>
        </w:rPr>
        <w:t>oup</w:t>
      </w:r>
      <w:r w:rsidRPr="00C02CDA">
        <w:rPr>
          <w:rFonts w:cs="Arial"/>
          <w:szCs w:val="24"/>
          <w:lang w:val="en-US"/>
        </w:rPr>
        <w:t>, Sarnia</w:t>
      </w:r>
    </w:p>
    <w:p w14:paraId="075E07C4" w14:textId="77777777" w:rsidR="005B62DC" w:rsidRPr="00C02CDA" w:rsidRDefault="005B62DC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proofErr w:type="spellStart"/>
      <w:r w:rsidRPr="00C02CDA">
        <w:rPr>
          <w:rFonts w:cs="Arial"/>
          <w:szCs w:val="24"/>
          <w:lang w:val="en-US"/>
        </w:rPr>
        <w:t>Shivinder</w:t>
      </w:r>
      <w:proofErr w:type="spellEnd"/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Jolly, Clinical Research Solutions, Waterloo</w:t>
      </w:r>
    </w:p>
    <w:p w14:paraId="3D5CA3F9" w14:textId="497B858F" w:rsidR="005B62DC" w:rsidRPr="00C02CDA" w:rsidRDefault="005B62DC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William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Beaubien-</w:t>
      </w:r>
      <w:proofErr w:type="spellStart"/>
      <w:r w:rsidRPr="00C02CDA">
        <w:rPr>
          <w:rFonts w:cs="Arial"/>
          <w:szCs w:val="24"/>
          <w:lang w:val="en-US"/>
        </w:rPr>
        <w:t>Souligny</w:t>
      </w:r>
      <w:proofErr w:type="spellEnd"/>
      <w:r w:rsidRPr="00C02CDA">
        <w:rPr>
          <w:rFonts w:cs="Arial"/>
          <w:szCs w:val="24"/>
          <w:lang w:val="en-US"/>
        </w:rPr>
        <w:t xml:space="preserve">, </w:t>
      </w:r>
      <w:r w:rsidR="00BD54B4" w:rsidRPr="00BD54B4">
        <w:rPr>
          <w:rFonts w:cs="Arial"/>
          <w:szCs w:val="24"/>
          <w:lang w:val="en-US"/>
        </w:rPr>
        <w:t xml:space="preserve">Centre </w:t>
      </w:r>
      <w:proofErr w:type="spellStart"/>
      <w:r w:rsidR="00BD54B4" w:rsidRPr="00BD54B4">
        <w:rPr>
          <w:rFonts w:cs="Arial"/>
          <w:szCs w:val="24"/>
          <w:lang w:val="en-US"/>
        </w:rPr>
        <w:t>hospitalier</w:t>
      </w:r>
      <w:proofErr w:type="spellEnd"/>
      <w:r w:rsidR="00BD54B4" w:rsidRPr="00BD54B4">
        <w:rPr>
          <w:rFonts w:cs="Arial"/>
          <w:szCs w:val="24"/>
          <w:lang w:val="en-US"/>
        </w:rPr>
        <w:t xml:space="preserve"> de </w:t>
      </w:r>
      <w:proofErr w:type="spellStart"/>
      <w:r w:rsidR="00BD54B4" w:rsidRPr="00BD54B4">
        <w:rPr>
          <w:rFonts w:cs="Arial"/>
          <w:szCs w:val="24"/>
          <w:lang w:val="en-US"/>
        </w:rPr>
        <w:t>l'Université</w:t>
      </w:r>
      <w:proofErr w:type="spellEnd"/>
      <w:r w:rsidR="00BD54B4" w:rsidRPr="00BD54B4">
        <w:rPr>
          <w:rFonts w:cs="Arial"/>
          <w:szCs w:val="24"/>
          <w:lang w:val="en-US"/>
        </w:rPr>
        <w:t xml:space="preserve"> de Montréal</w:t>
      </w:r>
      <w:r w:rsidRPr="00C02CDA">
        <w:rPr>
          <w:rFonts w:cs="Arial"/>
          <w:szCs w:val="24"/>
          <w:lang w:val="en-US"/>
        </w:rPr>
        <w:t>, Montreal</w:t>
      </w:r>
    </w:p>
    <w:p w14:paraId="12C716BE" w14:textId="16452874" w:rsidR="00B327A2" w:rsidRDefault="00B327A2" w:rsidP="00CE7182">
      <w:pPr>
        <w:tabs>
          <w:tab w:val="left" w:pos="2145"/>
        </w:tabs>
        <w:spacing w:after="0"/>
        <w:rPr>
          <w:rFonts w:cs="Arial"/>
          <w:b/>
          <w:bCs/>
          <w:szCs w:val="24"/>
        </w:rPr>
      </w:pPr>
      <w:r>
        <w:rPr>
          <w:rFonts w:cs="Arial"/>
          <w:b/>
          <w:bCs/>
          <w:szCs w:val="24"/>
        </w:rPr>
        <w:t>Denmark</w:t>
      </w:r>
    </w:p>
    <w:p w14:paraId="0271A999" w14:textId="77777777" w:rsidR="00B327A2" w:rsidRPr="00987513" w:rsidRDefault="00B327A2" w:rsidP="00CE7182">
      <w:pPr>
        <w:tabs>
          <w:tab w:val="left" w:pos="2145"/>
        </w:tabs>
        <w:spacing w:after="0"/>
        <w:rPr>
          <w:lang w:val="da-DK"/>
        </w:rPr>
      </w:pPr>
      <w:r w:rsidRPr="00987513">
        <w:rPr>
          <w:lang w:val="da-DK"/>
        </w:rPr>
        <w:t>Claus Juhl, Sydvestjysk sygehus, Esbjerg</w:t>
      </w:r>
    </w:p>
    <w:p w14:paraId="5D83FB6B" w14:textId="22BFA1A2" w:rsidR="00B327A2" w:rsidRPr="00987513" w:rsidRDefault="00B327A2" w:rsidP="0021642E">
      <w:pPr>
        <w:tabs>
          <w:tab w:val="left" w:pos="2145"/>
        </w:tabs>
        <w:spacing w:after="0"/>
        <w:rPr>
          <w:lang w:val="da-DK"/>
        </w:rPr>
      </w:pPr>
      <w:r w:rsidRPr="00987513">
        <w:rPr>
          <w:lang w:val="da-DK"/>
        </w:rPr>
        <w:t xml:space="preserve">Jesper </w:t>
      </w:r>
      <w:r w:rsidR="00B47A92" w:rsidRPr="00987513">
        <w:rPr>
          <w:lang w:val="da-DK"/>
        </w:rPr>
        <w:t xml:space="preserve">Nørgaard </w:t>
      </w:r>
      <w:r w:rsidRPr="00987513">
        <w:rPr>
          <w:lang w:val="da-DK"/>
        </w:rPr>
        <w:t xml:space="preserve">Bech, </w:t>
      </w:r>
      <w:r w:rsidR="0021642E" w:rsidRPr="0021642E">
        <w:rPr>
          <w:lang w:val="da-DK"/>
        </w:rPr>
        <w:t xml:space="preserve">Regionshospitalet </w:t>
      </w:r>
      <w:r w:rsidR="00B47A92" w:rsidRPr="00987513">
        <w:rPr>
          <w:lang w:val="da-DK"/>
        </w:rPr>
        <w:t>Gødstrup, Holstebro</w:t>
      </w:r>
    </w:p>
    <w:p w14:paraId="2B51117D" w14:textId="77777777" w:rsidR="00B327A2" w:rsidRPr="00B44FD0" w:rsidRDefault="00B327A2" w:rsidP="00B327A2">
      <w:pPr>
        <w:tabs>
          <w:tab w:val="left" w:pos="2145"/>
        </w:tabs>
        <w:spacing w:after="0"/>
        <w:rPr>
          <w:rFonts w:cs="Arial"/>
          <w:szCs w:val="24"/>
          <w:lang w:val="da-DK"/>
        </w:rPr>
      </w:pPr>
      <w:r w:rsidRPr="00B44FD0">
        <w:rPr>
          <w:rFonts w:cs="Arial"/>
          <w:szCs w:val="24"/>
          <w:lang w:val="da-DK"/>
        </w:rPr>
        <w:t>Peter Rossing, Steno Diabetes Center, Herlev</w:t>
      </w:r>
    </w:p>
    <w:p w14:paraId="4341FA98" w14:textId="77777777" w:rsidR="007476AA" w:rsidRPr="00855801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de-DE"/>
        </w:rPr>
      </w:pPr>
      <w:r w:rsidRPr="00855801">
        <w:rPr>
          <w:rFonts w:cs="Arial"/>
          <w:szCs w:val="24"/>
          <w:lang w:val="de-DE"/>
        </w:rPr>
        <w:t>Thure Krarup, Bispebjerg Hospital, København Nv</w:t>
      </w:r>
    </w:p>
    <w:p w14:paraId="35C6F81C" w14:textId="1FC77E38" w:rsidR="006A13B2" w:rsidRPr="00332A3A" w:rsidRDefault="006A13B2" w:rsidP="00CE7182">
      <w:pPr>
        <w:tabs>
          <w:tab w:val="left" w:pos="2145"/>
        </w:tabs>
        <w:spacing w:after="0"/>
        <w:rPr>
          <w:rFonts w:cs="Arial"/>
          <w:b/>
          <w:bCs/>
          <w:szCs w:val="24"/>
          <w:lang w:val="en-US"/>
        </w:rPr>
      </w:pPr>
      <w:r w:rsidRPr="00332A3A">
        <w:rPr>
          <w:rFonts w:cs="Arial"/>
          <w:b/>
          <w:bCs/>
          <w:szCs w:val="24"/>
          <w:lang w:val="en-US"/>
        </w:rPr>
        <w:t>France</w:t>
      </w:r>
    </w:p>
    <w:p w14:paraId="4DC3E791" w14:textId="573B7493" w:rsidR="005B62DC" w:rsidRPr="00332A3A" w:rsidRDefault="005B62DC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332A3A">
        <w:rPr>
          <w:rFonts w:cs="Arial"/>
          <w:szCs w:val="24"/>
          <w:lang w:val="en-US"/>
        </w:rPr>
        <w:t xml:space="preserve">Bruno Guerci, </w:t>
      </w:r>
      <w:r w:rsidR="002B04F9" w:rsidRPr="002B04F9">
        <w:rPr>
          <w:rFonts w:cs="Arial"/>
          <w:szCs w:val="24"/>
          <w:lang w:val="en-US"/>
        </w:rPr>
        <w:t xml:space="preserve">Centre </w:t>
      </w:r>
      <w:proofErr w:type="spellStart"/>
      <w:r w:rsidR="002B04F9" w:rsidRPr="002B04F9">
        <w:rPr>
          <w:rFonts w:cs="Arial"/>
          <w:szCs w:val="24"/>
          <w:lang w:val="en-US"/>
        </w:rPr>
        <w:t>Hospitalier</w:t>
      </w:r>
      <w:proofErr w:type="spellEnd"/>
      <w:r w:rsidR="002B04F9" w:rsidRPr="002B04F9">
        <w:rPr>
          <w:rFonts w:cs="Arial"/>
          <w:szCs w:val="24"/>
          <w:lang w:val="en-US"/>
        </w:rPr>
        <w:t xml:space="preserve"> </w:t>
      </w:r>
      <w:proofErr w:type="spellStart"/>
      <w:r w:rsidR="002B04F9" w:rsidRPr="002B04F9">
        <w:rPr>
          <w:rFonts w:cs="Arial"/>
          <w:szCs w:val="24"/>
          <w:lang w:val="en-US"/>
        </w:rPr>
        <w:t>Régional</w:t>
      </w:r>
      <w:proofErr w:type="spellEnd"/>
      <w:r w:rsidR="002B04F9" w:rsidRPr="002B04F9">
        <w:rPr>
          <w:rFonts w:cs="Arial"/>
          <w:szCs w:val="24"/>
          <w:lang w:val="en-US"/>
        </w:rPr>
        <w:t xml:space="preserve"> </w:t>
      </w:r>
      <w:proofErr w:type="spellStart"/>
      <w:r w:rsidR="002B04F9" w:rsidRPr="002B04F9">
        <w:rPr>
          <w:rFonts w:cs="Arial"/>
          <w:szCs w:val="24"/>
          <w:lang w:val="en-US"/>
        </w:rPr>
        <w:t>Universitaire</w:t>
      </w:r>
      <w:proofErr w:type="spellEnd"/>
      <w:r w:rsidR="002B04F9">
        <w:rPr>
          <w:rFonts w:cs="Arial"/>
          <w:szCs w:val="24"/>
          <w:lang w:val="en-US"/>
        </w:rPr>
        <w:t xml:space="preserve"> de</w:t>
      </w:r>
      <w:r w:rsidRPr="00332A3A">
        <w:rPr>
          <w:rFonts w:cs="Arial"/>
          <w:szCs w:val="24"/>
          <w:lang w:val="en-US"/>
        </w:rPr>
        <w:t xml:space="preserve"> Nancy - </w:t>
      </w:r>
      <w:proofErr w:type="spellStart"/>
      <w:r w:rsidRPr="00332A3A">
        <w:rPr>
          <w:rFonts w:cs="Arial"/>
          <w:szCs w:val="24"/>
          <w:lang w:val="en-US"/>
        </w:rPr>
        <w:t>Hôpita</w:t>
      </w:r>
      <w:r w:rsidR="00E95364">
        <w:rPr>
          <w:rFonts w:cs="Arial"/>
          <w:szCs w:val="24"/>
          <w:lang w:val="en-US"/>
        </w:rPr>
        <w:t>ux</w:t>
      </w:r>
      <w:proofErr w:type="spellEnd"/>
      <w:r w:rsidRPr="00332A3A">
        <w:rPr>
          <w:rFonts w:cs="Arial"/>
          <w:szCs w:val="24"/>
          <w:lang w:val="en-US"/>
        </w:rPr>
        <w:t xml:space="preserve"> </w:t>
      </w:r>
      <w:r w:rsidR="00E95364">
        <w:rPr>
          <w:rFonts w:cs="Arial"/>
          <w:szCs w:val="24"/>
          <w:lang w:val="en-US"/>
        </w:rPr>
        <w:t xml:space="preserve">de </w:t>
      </w:r>
      <w:proofErr w:type="spellStart"/>
      <w:r w:rsidRPr="00332A3A">
        <w:rPr>
          <w:rFonts w:cs="Arial"/>
          <w:szCs w:val="24"/>
          <w:lang w:val="en-US"/>
        </w:rPr>
        <w:t>Brabois</w:t>
      </w:r>
      <w:proofErr w:type="spellEnd"/>
      <w:r w:rsidRPr="00332A3A">
        <w:rPr>
          <w:rFonts w:cs="Arial"/>
          <w:szCs w:val="24"/>
          <w:lang w:val="en-US"/>
        </w:rPr>
        <w:t xml:space="preserve">, </w:t>
      </w:r>
      <w:proofErr w:type="spellStart"/>
      <w:r w:rsidRPr="00332A3A">
        <w:rPr>
          <w:rFonts w:cs="Arial"/>
          <w:szCs w:val="24"/>
          <w:lang w:val="en-US"/>
        </w:rPr>
        <w:t>Vandoeuvre</w:t>
      </w:r>
      <w:proofErr w:type="spellEnd"/>
      <w:r w:rsidRPr="00332A3A">
        <w:rPr>
          <w:rFonts w:cs="Arial"/>
          <w:szCs w:val="24"/>
          <w:lang w:val="en-US"/>
        </w:rPr>
        <w:t>-</w:t>
      </w:r>
      <w:proofErr w:type="spellStart"/>
      <w:r w:rsidRPr="00332A3A">
        <w:rPr>
          <w:rFonts w:cs="Arial"/>
          <w:szCs w:val="24"/>
          <w:lang w:val="en-US"/>
        </w:rPr>
        <w:t>lès</w:t>
      </w:r>
      <w:proofErr w:type="spellEnd"/>
      <w:r w:rsidRPr="00332A3A">
        <w:rPr>
          <w:rFonts w:cs="Arial"/>
          <w:szCs w:val="24"/>
          <w:lang w:val="en-US"/>
        </w:rPr>
        <w:t>-Nancy</w:t>
      </w:r>
    </w:p>
    <w:p w14:paraId="6F978D26" w14:textId="1EF3FF79" w:rsidR="005B62DC" w:rsidRPr="00332A3A" w:rsidRDefault="005B62DC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332A3A">
        <w:rPr>
          <w:rFonts w:cs="Arial"/>
          <w:szCs w:val="24"/>
          <w:lang w:val="en-US"/>
        </w:rPr>
        <w:lastRenderedPageBreak/>
        <w:t xml:space="preserve">Bruno Verges, </w:t>
      </w:r>
      <w:r w:rsidR="00E44BA3" w:rsidRPr="00E44BA3">
        <w:rPr>
          <w:rFonts w:cs="Arial"/>
          <w:szCs w:val="24"/>
          <w:lang w:val="en-US"/>
        </w:rPr>
        <w:t xml:space="preserve">Centre </w:t>
      </w:r>
      <w:proofErr w:type="spellStart"/>
      <w:r w:rsidR="00E44BA3">
        <w:rPr>
          <w:rFonts w:cs="Arial"/>
          <w:szCs w:val="24"/>
          <w:lang w:val="en-US"/>
        </w:rPr>
        <w:t>H</w:t>
      </w:r>
      <w:r w:rsidR="00E44BA3" w:rsidRPr="00E44BA3">
        <w:rPr>
          <w:rFonts w:cs="Arial"/>
          <w:szCs w:val="24"/>
          <w:lang w:val="en-US"/>
        </w:rPr>
        <w:t>ospitalier</w:t>
      </w:r>
      <w:proofErr w:type="spellEnd"/>
      <w:r w:rsidR="00E44BA3" w:rsidRPr="00E44BA3">
        <w:rPr>
          <w:rFonts w:cs="Arial"/>
          <w:szCs w:val="24"/>
          <w:lang w:val="en-US"/>
        </w:rPr>
        <w:t xml:space="preserve"> </w:t>
      </w:r>
      <w:proofErr w:type="spellStart"/>
      <w:r w:rsidR="00E44BA3">
        <w:rPr>
          <w:rFonts w:cs="Arial"/>
          <w:szCs w:val="24"/>
          <w:lang w:val="en-US"/>
        </w:rPr>
        <w:t>U</w:t>
      </w:r>
      <w:r w:rsidR="00E44BA3" w:rsidRPr="00E44BA3">
        <w:rPr>
          <w:rFonts w:cs="Arial"/>
          <w:szCs w:val="24"/>
          <w:lang w:val="en-US"/>
        </w:rPr>
        <w:t>niversitaire</w:t>
      </w:r>
      <w:proofErr w:type="spellEnd"/>
      <w:r w:rsidRPr="00332A3A">
        <w:rPr>
          <w:rFonts w:cs="Arial"/>
          <w:szCs w:val="24"/>
          <w:lang w:val="en-US"/>
        </w:rPr>
        <w:t xml:space="preserve"> Dijon, Dijon</w:t>
      </w:r>
    </w:p>
    <w:p w14:paraId="240EE517" w14:textId="119C9728" w:rsidR="005B62DC" w:rsidRPr="00332A3A" w:rsidRDefault="005B62DC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332A3A">
        <w:rPr>
          <w:rFonts w:cs="Arial"/>
          <w:szCs w:val="24"/>
          <w:lang w:val="en-US"/>
        </w:rPr>
        <w:t xml:space="preserve">Jean-Pierre Fauvel, </w:t>
      </w:r>
      <w:r w:rsidR="00E44BA3" w:rsidRPr="00E44BA3">
        <w:rPr>
          <w:rFonts w:cs="Arial"/>
          <w:szCs w:val="24"/>
          <w:lang w:val="en-US"/>
        </w:rPr>
        <w:t xml:space="preserve">Centre </w:t>
      </w:r>
      <w:proofErr w:type="spellStart"/>
      <w:r w:rsidR="00E44BA3">
        <w:rPr>
          <w:rFonts w:cs="Arial"/>
          <w:szCs w:val="24"/>
          <w:lang w:val="en-US"/>
        </w:rPr>
        <w:t>H</w:t>
      </w:r>
      <w:r w:rsidR="00E44BA3" w:rsidRPr="00E44BA3">
        <w:rPr>
          <w:rFonts w:cs="Arial"/>
          <w:szCs w:val="24"/>
          <w:lang w:val="en-US"/>
        </w:rPr>
        <w:t>ospitalier</w:t>
      </w:r>
      <w:proofErr w:type="spellEnd"/>
      <w:r w:rsidR="00E44BA3" w:rsidRPr="00E44BA3">
        <w:rPr>
          <w:rFonts w:cs="Arial"/>
          <w:szCs w:val="24"/>
          <w:lang w:val="en-US"/>
        </w:rPr>
        <w:t xml:space="preserve"> </w:t>
      </w:r>
      <w:proofErr w:type="spellStart"/>
      <w:r w:rsidR="00E44BA3">
        <w:rPr>
          <w:rFonts w:cs="Arial"/>
          <w:szCs w:val="24"/>
          <w:lang w:val="en-US"/>
        </w:rPr>
        <w:t>U</w:t>
      </w:r>
      <w:r w:rsidR="00E44BA3" w:rsidRPr="00E44BA3">
        <w:rPr>
          <w:rFonts w:cs="Arial"/>
          <w:szCs w:val="24"/>
          <w:lang w:val="en-US"/>
        </w:rPr>
        <w:t>niversitaire</w:t>
      </w:r>
      <w:proofErr w:type="spellEnd"/>
      <w:r w:rsidRPr="00332A3A">
        <w:rPr>
          <w:rFonts w:cs="Arial"/>
          <w:szCs w:val="24"/>
          <w:lang w:val="en-US"/>
        </w:rPr>
        <w:t xml:space="preserve"> de Lyon, Lyon</w:t>
      </w:r>
    </w:p>
    <w:p w14:paraId="6A77679D" w14:textId="30B773B9" w:rsidR="005B62DC" w:rsidRPr="00C02CDA" w:rsidRDefault="005B62DC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Olivier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 xml:space="preserve">Dupuy, </w:t>
      </w:r>
      <w:proofErr w:type="spellStart"/>
      <w:r w:rsidRPr="00C02CDA">
        <w:rPr>
          <w:rFonts w:cs="Arial"/>
          <w:szCs w:val="24"/>
        </w:rPr>
        <w:t>H</w:t>
      </w:r>
      <w:r w:rsidR="003143A4" w:rsidRPr="00EB6C44">
        <w:rPr>
          <w:rFonts w:cs="Arial"/>
          <w:szCs w:val="24"/>
        </w:rPr>
        <w:t>ô</w:t>
      </w:r>
      <w:r w:rsidRPr="00C02CDA">
        <w:rPr>
          <w:rFonts w:cs="Arial"/>
          <w:szCs w:val="24"/>
        </w:rPr>
        <w:t>pital</w:t>
      </w:r>
      <w:proofErr w:type="spellEnd"/>
      <w:r w:rsidRPr="00C02CDA">
        <w:rPr>
          <w:rFonts w:cs="Arial"/>
          <w:szCs w:val="24"/>
        </w:rPr>
        <w:t xml:space="preserve"> Paris Saint Joseph, Paris</w:t>
      </w:r>
    </w:p>
    <w:p w14:paraId="01CEDE16" w14:textId="2C07C0E7" w:rsidR="005B62DC" w:rsidRPr="00C02CDA" w:rsidRDefault="005B62DC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Olivier</w:t>
      </w:r>
      <w:r>
        <w:rPr>
          <w:rFonts w:cs="Arial"/>
          <w:szCs w:val="24"/>
        </w:rPr>
        <w:t xml:space="preserve"> </w:t>
      </w:r>
      <w:proofErr w:type="spellStart"/>
      <w:r w:rsidRPr="00C02CDA">
        <w:rPr>
          <w:rFonts w:cs="Arial"/>
          <w:szCs w:val="24"/>
        </w:rPr>
        <w:t>Moranne</w:t>
      </w:r>
      <w:proofErr w:type="spellEnd"/>
      <w:r w:rsidRPr="00C02CDA">
        <w:rPr>
          <w:rFonts w:cs="Arial"/>
          <w:szCs w:val="24"/>
        </w:rPr>
        <w:t xml:space="preserve">, </w:t>
      </w:r>
      <w:proofErr w:type="spellStart"/>
      <w:r w:rsidR="00EB6C44" w:rsidRPr="00EB6C44">
        <w:rPr>
          <w:rFonts w:cs="Arial"/>
          <w:szCs w:val="24"/>
        </w:rPr>
        <w:t>Hôpital</w:t>
      </w:r>
      <w:proofErr w:type="spellEnd"/>
      <w:r w:rsidR="00EB6C44" w:rsidRPr="00EB6C44">
        <w:rPr>
          <w:rFonts w:cs="Arial"/>
          <w:szCs w:val="24"/>
        </w:rPr>
        <w:t xml:space="preserve"> </w:t>
      </w:r>
      <w:proofErr w:type="spellStart"/>
      <w:r w:rsidR="00EB6C44" w:rsidRPr="00EB6C44">
        <w:rPr>
          <w:rFonts w:cs="Arial"/>
          <w:szCs w:val="24"/>
        </w:rPr>
        <w:t>Universitaire</w:t>
      </w:r>
      <w:proofErr w:type="spellEnd"/>
      <w:r w:rsidR="00EB6C44" w:rsidRPr="00EB6C44">
        <w:rPr>
          <w:rFonts w:cs="Arial"/>
          <w:szCs w:val="24"/>
        </w:rPr>
        <w:t xml:space="preserve"> </w:t>
      </w:r>
      <w:proofErr w:type="spellStart"/>
      <w:r w:rsidR="00EB6C44" w:rsidRPr="00EB6C44">
        <w:rPr>
          <w:rFonts w:cs="Arial"/>
          <w:szCs w:val="24"/>
        </w:rPr>
        <w:t>Carémeau</w:t>
      </w:r>
      <w:proofErr w:type="spellEnd"/>
      <w:r w:rsidR="00EB6C44" w:rsidRPr="00EB6C44">
        <w:rPr>
          <w:rFonts w:cs="Arial"/>
          <w:szCs w:val="24"/>
        </w:rPr>
        <w:t xml:space="preserve">, </w:t>
      </w:r>
      <w:proofErr w:type="spellStart"/>
      <w:r w:rsidR="00EB6C44" w:rsidRPr="00EB6C44">
        <w:rPr>
          <w:rFonts w:cs="Arial"/>
          <w:szCs w:val="24"/>
        </w:rPr>
        <w:t>Nîmes</w:t>
      </w:r>
      <w:proofErr w:type="spellEnd"/>
      <w:r w:rsidR="00EB6C44" w:rsidRPr="00EB6C44">
        <w:rPr>
          <w:rFonts w:cs="Arial"/>
          <w:szCs w:val="24"/>
        </w:rPr>
        <w:t xml:space="preserve">, and </w:t>
      </w:r>
      <w:proofErr w:type="spellStart"/>
      <w:r w:rsidR="00EB6C44" w:rsidRPr="00EB6C44">
        <w:rPr>
          <w:rFonts w:cs="Arial"/>
          <w:szCs w:val="24"/>
        </w:rPr>
        <w:t>H</w:t>
      </w:r>
      <w:r w:rsidR="00795251" w:rsidRPr="00EB6C44">
        <w:rPr>
          <w:rFonts w:cs="Arial"/>
          <w:szCs w:val="24"/>
        </w:rPr>
        <w:t>ô</w:t>
      </w:r>
      <w:r w:rsidR="00EB6C44" w:rsidRPr="00EB6C44">
        <w:rPr>
          <w:rFonts w:cs="Arial"/>
          <w:szCs w:val="24"/>
        </w:rPr>
        <w:t>pital</w:t>
      </w:r>
      <w:proofErr w:type="spellEnd"/>
      <w:r w:rsidR="00EB6C44" w:rsidRPr="00EB6C44">
        <w:rPr>
          <w:rFonts w:cs="Arial"/>
          <w:szCs w:val="24"/>
        </w:rPr>
        <w:t xml:space="preserve"> Robert </w:t>
      </w:r>
      <w:proofErr w:type="spellStart"/>
      <w:r w:rsidR="00EB6C44" w:rsidRPr="00EB6C44">
        <w:rPr>
          <w:rFonts w:cs="Arial"/>
          <w:szCs w:val="24"/>
        </w:rPr>
        <w:t>Debré</w:t>
      </w:r>
      <w:proofErr w:type="spellEnd"/>
      <w:r w:rsidR="00EB6C44" w:rsidRPr="00EB6C44">
        <w:rPr>
          <w:rFonts w:cs="Arial"/>
          <w:szCs w:val="24"/>
        </w:rPr>
        <w:t xml:space="preserve"> A</w:t>
      </w:r>
      <w:r w:rsidR="00AF11FF">
        <w:rPr>
          <w:rFonts w:cs="Arial"/>
          <w:szCs w:val="24"/>
        </w:rPr>
        <w:t>P</w:t>
      </w:r>
      <w:r w:rsidR="00EB6C44" w:rsidRPr="00EB6C44">
        <w:rPr>
          <w:rFonts w:cs="Arial"/>
          <w:szCs w:val="24"/>
        </w:rPr>
        <w:t>-H</w:t>
      </w:r>
      <w:r w:rsidR="00AF11FF">
        <w:rPr>
          <w:rFonts w:cs="Arial"/>
          <w:szCs w:val="24"/>
        </w:rPr>
        <w:t>P</w:t>
      </w:r>
      <w:r w:rsidR="00EB6C44" w:rsidRPr="00EB6C44">
        <w:rPr>
          <w:rFonts w:cs="Arial"/>
          <w:szCs w:val="24"/>
        </w:rPr>
        <w:t>, Paris</w:t>
      </w:r>
      <w:r w:rsidR="00EB6C44" w:rsidRPr="00EB6C44" w:rsidDel="00EB6C44">
        <w:rPr>
          <w:rStyle w:val="CommentReference"/>
          <w:rFonts w:cs="Arial"/>
          <w:sz w:val="24"/>
          <w:szCs w:val="24"/>
        </w:rPr>
        <w:t xml:space="preserve"> </w:t>
      </w:r>
    </w:p>
    <w:p w14:paraId="3E6C500E" w14:textId="2ADBBA6A" w:rsidR="005B62DC" w:rsidRPr="00B327A2" w:rsidRDefault="005B62DC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Pierre-Louis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C</w:t>
      </w:r>
      <w:r>
        <w:rPr>
          <w:rFonts w:cs="Arial"/>
          <w:szCs w:val="24"/>
        </w:rPr>
        <w:t>arron</w:t>
      </w:r>
      <w:r w:rsidRPr="00C02CDA">
        <w:rPr>
          <w:rFonts w:cs="Arial"/>
          <w:szCs w:val="24"/>
        </w:rPr>
        <w:t xml:space="preserve">, </w:t>
      </w:r>
      <w:r w:rsidR="00AF11FF" w:rsidRPr="00E44BA3">
        <w:rPr>
          <w:rFonts w:cs="Arial"/>
          <w:szCs w:val="24"/>
          <w:lang w:val="en-US"/>
        </w:rPr>
        <w:t xml:space="preserve">Centre </w:t>
      </w:r>
      <w:proofErr w:type="spellStart"/>
      <w:r w:rsidR="00AF11FF">
        <w:rPr>
          <w:rFonts w:cs="Arial"/>
          <w:szCs w:val="24"/>
          <w:lang w:val="en-US"/>
        </w:rPr>
        <w:t>H</w:t>
      </w:r>
      <w:r w:rsidR="00AF11FF" w:rsidRPr="00E44BA3">
        <w:rPr>
          <w:rFonts w:cs="Arial"/>
          <w:szCs w:val="24"/>
          <w:lang w:val="en-US"/>
        </w:rPr>
        <w:t>ospitalier</w:t>
      </w:r>
      <w:proofErr w:type="spellEnd"/>
      <w:r w:rsidR="00AF11FF" w:rsidRPr="00E44BA3">
        <w:rPr>
          <w:rFonts w:cs="Arial"/>
          <w:szCs w:val="24"/>
          <w:lang w:val="en-US"/>
        </w:rPr>
        <w:t xml:space="preserve"> </w:t>
      </w:r>
      <w:proofErr w:type="spellStart"/>
      <w:r w:rsidR="00AF11FF">
        <w:rPr>
          <w:rFonts w:cs="Arial"/>
          <w:szCs w:val="24"/>
          <w:lang w:val="en-US"/>
        </w:rPr>
        <w:t>U</w:t>
      </w:r>
      <w:r w:rsidR="00AF11FF" w:rsidRPr="00E44BA3">
        <w:rPr>
          <w:rFonts w:cs="Arial"/>
          <w:szCs w:val="24"/>
          <w:lang w:val="en-US"/>
        </w:rPr>
        <w:t>niversitaire</w:t>
      </w:r>
      <w:proofErr w:type="spellEnd"/>
      <w:r w:rsidR="00977EE9"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Grenoble Alpes-</w:t>
      </w:r>
      <w:proofErr w:type="spellStart"/>
      <w:r w:rsidRPr="00C02CDA">
        <w:rPr>
          <w:rFonts w:cs="Arial"/>
          <w:szCs w:val="24"/>
        </w:rPr>
        <w:t>H</w:t>
      </w:r>
      <w:r w:rsidR="00977EE9" w:rsidRPr="00EB6C44">
        <w:rPr>
          <w:rFonts w:cs="Arial"/>
          <w:szCs w:val="24"/>
        </w:rPr>
        <w:t>ô</w:t>
      </w:r>
      <w:r w:rsidR="00977EE9">
        <w:rPr>
          <w:rFonts w:cs="Arial"/>
          <w:szCs w:val="24"/>
        </w:rPr>
        <w:t>pital</w:t>
      </w:r>
      <w:proofErr w:type="spellEnd"/>
      <w:r w:rsidRPr="00C02CDA">
        <w:rPr>
          <w:rFonts w:cs="Arial"/>
          <w:szCs w:val="24"/>
        </w:rPr>
        <w:t xml:space="preserve"> Nord </w:t>
      </w:r>
      <w:proofErr w:type="spellStart"/>
      <w:r w:rsidRPr="00C02CDA">
        <w:rPr>
          <w:rFonts w:cs="Arial"/>
          <w:szCs w:val="24"/>
        </w:rPr>
        <w:t>Michallon</w:t>
      </w:r>
      <w:proofErr w:type="spellEnd"/>
      <w:r w:rsidRPr="00C02CDA">
        <w:rPr>
          <w:rFonts w:cs="Arial"/>
          <w:szCs w:val="24"/>
        </w:rPr>
        <w:t xml:space="preserve">, La </w:t>
      </w:r>
      <w:proofErr w:type="spellStart"/>
      <w:r w:rsidRPr="00C02CDA">
        <w:rPr>
          <w:rFonts w:cs="Arial"/>
          <w:szCs w:val="24"/>
        </w:rPr>
        <w:t>Tronche</w:t>
      </w:r>
      <w:proofErr w:type="spellEnd"/>
    </w:p>
    <w:p w14:paraId="391C7E41" w14:textId="66CC15C7" w:rsidR="00E31D99" w:rsidRPr="00C56CF5" w:rsidRDefault="00E43646" w:rsidP="00CE7182">
      <w:pPr>
        <w:tabs>
          <w:tab w:val="left" w:pos="2145"/>
        </w:tabs>
        <w:spacing w:after="0"/>
        <w:rPr>
          <w:rFonts w:cs="Arial"/>
          <w:b/>
          <w:szCs w:val="24"/>
          <w:lang w:val="de-DE"/>
        </w:rPr>
      </w:pPr>
      <w:r w:rsidRPr="00C56CF5">
        <w:rPr>
          <w:rFonts w:cs="Arial"/>
          <w:b/>
          <w:szCs w:val="24"/>
          <w:lang w:val="de-DE"/>
        </w:rPr>
        <w:t>Germany</w:t>
      </w:r>
    </w:p>
    <w:p w14:paraId="072A6658" w14:textId="5E7ECFCE" w:rsidR="00B327A2" w:rsidRPr="00C56CF5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de-DE"/>
        </w:rPr>
      </w:pPr>
      <w:r w:rsidRPr="00C56CF5">
        <w:rPr>
          <w:rFonts w:cs="Arial"/>
          <w:szCs w:val="24"/>
          <w:lang w:val="de-DE"/>
        </w:rPr>
        <w:t>Bernhard Winkelmann, ClinPhenomics GmbH</w:t>
      </w:r>
      <w:r w:rsidR="00FA05BA" w:rsidRPr="00C56CF5">
        <w:rPr>
          <w:rFonts w:cs="Arial"/>
          <w:szCs w:val="24"/>
          <w:lang w:val="de-DE"/>
        </w:rPr>
        <w:t xml:space="preserve"> </w:t>
      </w:r>
      <w:r w:rsidRPr="00C56CF5">
        <w:rPr>
          <w:rFonts w:cs="Arial"/>
          <w:szCs w:val="24"/>
          <w:lang w:val="de-DE"/>
        </w:rPr>
        <w:t>&amp;</w:t>
      </w:r>
      <w:r w:rsidR="00FA05BA" w:rsidRPr="00C56CF5">
        <w:rPr>
          <w:rFonts w:cs="Arial"/>
          <w:szCs w:val="24"/>
          <w:lang w:val="de-DE"/>
        </w:rPr>
        <w:t xml:space="preserve"> </w:t>
      </w:r>
      <w:r w:rsidRPr="00C56CF5">
        <w:rPr>
          <w:rFonts w:cs="Arial"/>
          <w:szCs w:val="24"/>
          <w:lang w:val="de-DE"/>
        </w:rPr>
        <w:t>Co, Frankfurt</w:t>
      </w:r>
    </w:p>
    <w:p w14:paraId="00A4FF76" w14:textId="5B6F3357" w:rsidR="00B327A2" w:rsidRPr="00987513" w:rsidRDefault="00B327A2" w:rsidP="00CE7182">
      <w:pPr>
        <w:tabs>
          <w:tab w:val="left" w:pos="2145"/>
        </w:tabs>
        <w:spacing w:after="0"/>
        <w:rPr>
          <w:lang w:val="da-DK"/>
        </w:rPr>
      </w:pPr>
      <w:r w:rsidRPr="00987513">
        <w:rPr>
          <w:lang w:val="da-DK"/>
        </w:rPr>
        <w:t xml:space="preserve">Christof Kloos, </w:t>
      </w:r>
      <w:r w:rsidR="00036652" w:rsidRPr="00036652">
        <w:rPr>
          <w:lang w:val="da-DK"/>
        </w:rPr>
        <w:t>Universitätsklinikum</w:t>
      </w:r>
      <w:r w:rsidRPr="00987513">
        <w:rPr>
          <w:lang w:val="da-DK"/>
        </w:rPr>
        <w:t xml:space="preserve"> Jena Klinik, Jena</w:t>
      </w:r>
    </w:p>
    <w:p w14:paraId="54E8FBE7" w14:textId="13096F39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Christoph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 xml:space="preserve">Axthelm, </w:t>
      </w:r>
      <w:proofErr w:type="spellStart"/>
      <w:r w:rsidRPr="00C02CDA">
        <w:rPr>
          <w:rFonts w:cs="Arial"/>
          <w:szCs w:val="24"/>
          <w:lang w:val="en-US"/>
        </w:rPr>
        <w:t>Cardiologicum</w:t>
      </w:r>
      <w:proofErr w:type="spellEnd"/>
      <w:r w:rsidRPr="00C02CDA">
        <w:rPr>
          <w:rFonts w:cs="Arial"/>
          <w:szCs w:val="24"/>
          <w:lang w:val="en-US"/>
        </w:rPr>
        <w:t xml:space="preserve"> Dresden</w:t>
      </w:r>
      <w:r w:rsidR="003D1EBA">
        <w:rPr>
          <w:rFonts w:cs="Arial"/>
          <w:szCs w:val="24"/>
          <w:lang w:val="en-US"/>
        </w:rPr>
        <w:t xml:space="preserve"> </w:t>
      </w:r>
      <w:r w:rsidR="003D1EBA" w:rsidRPr="003D1EBA">
        <w:rPr>
          <w:rFonts w:cs="Arial"/>
          <w:szCs w:val="24"/>
          <w:lang w:val="en-US"/>
        </w:rPr>
        <w:t xml:space="preserve">and </w:t>
      </w:r>
      <w:proofErr w:type="spellStart"/>
      <w:r w:rsidR="003D1EBA" w:rsidRPr="003D1EBA">
        <w:rPr>
          <w:rFonts w:cs="Arial"/>
          <w:szCs w:val="24"/>
          <w:lang w:val="en-US"/>
        </w:rPr>
        <w:t>Pirna</w:t>
      </w:r>
      <w:proofErr w:type="spellEnd"/>
      <w:r w:rsidRPr="00C02CDA">
        <w:rPr>
          <w:rFonts w:cs="Arial"/>
          <w:szCs w:val="24"/>
          <w:lang w:val="en-US"/>
        </w:rPr>
        <w:t>, Dresden</w:t>
      </w:r>
    </w:p>
    <w:p w14:paraId="0914A2F1" w14:textId="77777777" w:rsidR="00B327A2" w:rsidRPr="00855801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de-DE"/>
        </w:rPr>
      </w:pPr>
      <w:r w:rsidRPr="00855801">
        <w:rPr>
          <w:rFonts w:cs="Arial"/>
          <w:szCs w:val="24"/>
          <w:lang w:val="de-DE"/>
        </w:rPr>
        <w:t>Klaus Busch, Gemeinschaftspraxis Diabetesz., Dortmund</w:t>
      </w:r>
    </w:p>
    <w:p w14:paraId="77BBA434" w14:textId="77777777" w:rsidR="00B327A2" w:rsidRPr="00855801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de-DE"/>
        </w:rPr>
      </w:pPr>
      <w:r w:rsidRPr="00855801">
        <w:rPr>
          <w:rFonts w:cs="Arial"/>
          <w:szCs w:val="24"/>
          <w:lang w:val="de-DE"/>
        </w:rPr>
        <w:t>Lutz Stemler, Die Praxis am Ludwigsplatz, Ludwigshafen</w:t>
      </w:r>
    </w:p>
    <w:p w14:paraId="749768FB" w14:textId="541185CB" w:rsidR="00B327A2" w:rsidRPr="00855801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de-DE"/>
        </w:rPr>
      </w:pPr>
      <w:r w:rsidRPr="00855801">
        <w:rPr>
          <w:rFonts w:cs="Arial"/>
          <w:szCs w:val="24"/>
          <w:lang w:val="de-DE"/>
        </w:rPr>
        <w:t xml:space="preserve">Markus van der Giet, </w:t>
      </w:r>
      <w:r w:rsidR="004C7E72" w:rsidRPr="004C7E72">
        <w:rPr>
          <w:rFonts w:cs="Arial"/>
          <w:szCs w:val="24"/>
          <w:lang w:val="de-DE"/>
        </w:rPr>
        <w:t>Charité – Universitätsmedizin Berlin</w:t>
      </w:r>
      <w:r w:rsidRPr="00855801">
        <w:rPr>
          <w:rFonts w:cs="Arial"/>
          <w:szCs w:val="24"/>
          <w:lang w:val="de-DE"/>
        </w:rPr>
        <w:t>, Berlin</w:t>
      </w:r>
    </w:p>
    <w:p w14:paraId="6FA35C64" w14:textId="77777777" w:rsidR="00B327A2" w:rsidRPr="00855801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de-DE"/>
        </w:rPr>
      </w:pPr>
      <w:r w:rsidRPr="00855801">
        <w:rPr>
          <w:rFonts w:cs="Arial"/>
          <w:szCs w:val="24"/>
          <w:lang w:val="de-DE"/>
        </w:rPr>
        <w:t>Thorsten Koch, Diabetes Zentrum Wandsbek, Hamburg</w:t>
      </w:r>
    </w:p>
    <w:p w14:paraId="4516BBAF" w14:textId="1F908AD2" w:rsidR="006A13B2" w:rsidRPr="00987513" w:rsidRDefault="006A13B2" w:rsidP="00CE7182">
      <w:pPr>
        <w:tabs>
          <w:tab w:val="left" w:pos="2145"/>
        </w:tabs>
        <w:spacing w:after="0"/>
        <w:rPr>
          <w:b/>
          <w:lang w:val="en-US"/>
        </w:rPr>
      </w:pPr>
      <w:r w:rsidRPr="00987513">
        <w:rPr>
          <w:b/>
          <w:lang w:val="en-US"/>
        </w:rPr>
        <w:t>India</w:t>
      </w:r>
    </w:p>
    <w:p w14:paraId="3DB11702" w14:textId="77777777" w:rsidR="00B327A2" w:rsidRPr="00987513" w:rsidRDefault="00B327A2" w:rsidP="00CE7182">
      <w:pPr>
        <w:tabs>
          <w:tab w:val="left" w:pos="2145"/>
        </w:tabs>
        <w:spacing w:after="0"/>
        <w:rPr>
          <w:lang w:val="en-US"/>
        </w:rPr>
      </w:pPr>
      <w:proofErr w:type="spellStart"/>
      <w:r w:rsidRPr="00987513">
        <w:rPr>
          <w:lang w:val="en-US"/>
        </w:rPr>
        <w:t>Architkumar</w:t>
      </w:r>
      <w:proofErr w:type="spellEnd"/>
      <w:r w:rsidRPr="00987513">
        <w:rPr>
          <w:lang w:val="en-US"/>
        </w:rPr>
        <w:t xml:space="preserve"> Patel, Vedanta Kidney Care, Vadodara</w:t>
      </w:r>
    </w:p>
    <w:p w14:paraId="4DCC6B50" w14:textId="1635B682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Balasubramaniyan</w:t>
      </w:r>
      <w:r>
        <w:rPr>
          <w:rFonts w:cs="Arial"/>
          <w:szCs w:val="24"/>
        </w:rPr>
        <w:t xml:space="preserve"> </w:t>
      </w:r>
      <w:proofErr w:type="spellStart"/>
      <w:r w:rsidR="00760D10" w:rsidRPr="00760D10">
        <w:rPr>
          <w:rFonts w:cs="Arial"/>
          <w:szCs w:val="24"/>
        </w:rPr>
        <w:t>Thopplan</w:t>
      </w:r>
      <w:proofErr w:type="spellEnd"/>
      <w:r w:rsidRPr="00C02CDA">
        <w:rPr>
          <w:rFonts w:cs="Arial"/>
          <w:szCs w:val="24"/>
        </w:rPr>
        <w:t xml:space="preserve">, </w:t>
      </w:r>
      <w:r w:rsidRPr="00480157">
        <w:rPr>
          <w:rFonts w:cs="Arial"/>
          <w:szCs w:val="24"/>
        </w:rPr>
        <w:t xml:space="preserve">Government </w:t>
      </w:r>
      <w:proofErr w:type="spellStart"/>
      <w:r w:rsidRPr="00480157">
        <w:rPr>
          <w:rFonts w:cs="Arial"/>
          <w:szCs w:val="24"/>
        </w:rPr>
        <w:t>Kilpauk</w:t>
      </w:r>
      <w:proofErr w:type="spellEnd"/>
      <w:r w:rsidRPr="00480157">
        <w:rPr>
          <w:rFonts w:cs="Arial"/>
          <w:szCs w:val="24"/>
        </w:rPr>
        <w:t xml:space="preserve"> Medical College</w:t>
      </w:r>
      <w:r>
        <w:rPr>
          <w:rFonts w:cs="Arial"/>
          <w:szCs w:val="24"/>
        </w:rPr>
        <w:t xml:space="preserve"> Hospital</w:t>
      </w:r>
      <w:r w:rsidRPr="00C02CDA">
        <w:rPr>
          <w:rFonts w:cs="Arial"/>
          <w:szCs w:val="24"/>
        </w:rPr>
        <w:t>, Chennai</w:t>
      </w:r>
    </w:p>
    <w:p w14:paraId="363DAFC2" w14:textId="5FF42A35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Chandrashekar</w:t>
      </w:r>
      <w:r>
        <w:rPr>
          <w:rFonts w:cs="Arial"/>
          <w:szCs w:val="24"/>
        </w:rPr>
        <w:t xml:space="preserve"> </w:t>
      </w:r>
      <w:proofErr w:type="spellStart"/>
      <w:r w:rsidRPr="00C02CDA">
        <w:rPr>
          <w:rFonts w:cs="Arial"/>
          <w:szCs w:val="24"/>
        </w:rPr>
        <w:t>Matad</w:t>
      </w:r>
      <w:proofErr w:type="spellEnd"/>
      <w:r w:rsidRPr="00C02CDA">
        <w:rPr>
          <w:rFonts w:cs="Arial"/>
          <w:szCs w:val="24"/>
        </w:rPr>
        <w:t xml:space="preserve">, </w:t>
      </w:r>
      <w:r w:rsidR="00B01090" w:rsidRPr="00B01090">
        <w:rPr>
          <w:rFonts w:cs="Arial"/>
          <w:szCs w:val="24"/>
        </w:rPr>
        <w:t>Bangalore Medical College &amp; Research Institute</w:t>
      </w:r>
      <w:r w:rsidRPr="00C02CDA">
        <w:rPr>
          <w:rFonts w:cs="Arial"/>
          <w:szCs w:val="24"/>
        </w:rPr>
        <w:t>, Bang</w:t>
      </w:r>
      <w:r w:rsidR="00261FDA">
        <w:rPr>
          <w:rFonts w:cs="Arial"/>
          <w:szCs w:val="24"/>
        </w:rPr>
        <w:t>a</w:t>
      </w:r>
      <w:r w:rsidRPr="00C02CDA">
        <w:rPr>
          <w:rFonts w:cs="Arial"/>
          <w:szCs w:val="24"/>
        </w:rPr>
        <w:t>lore</w:t>
      </w:r>
    </w:p>
    <w:p w14:paraId="778C7B31" w14:textId="3F4699E2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Dinesh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Khullar, Max</w:t>
      </w:r>
      <w:r w:rsidR="00176C8F"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Super</w:t>
      </w:r>
      <w:r w:rsidR="00176C8F"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Speciality</w:t>
      </w:r>
      <w:r w:rsidR="00176C8F"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Hosp</w:t>
      </w:r>
      <w:r w:rsidR="00671516">
        <w:rPr>
          <w:rFonts w:cs="Arial"/>
          <w:szCs w:val="24"/>
        </w:rPr>
        <w:t>ital</w:t>
      </w:r>
      <w:r w:rsidRPr="00C02CDA">
        <w:rPr>
          <w:rFonts w:cs="Arial"/>
          <w:szCs w:val="24"/>
        </w:rPr>
        <w:t xml:space="preserve"> Saket, Delhi</w:t>
      </w:r>
    </w:p>
    <w:p w14:paraId="635EFF35" w14:textId="115A90BE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Ganapathi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Bantwal, St.</w:t>
      </w:r>
      <w:r w:rsidR="00BF2D6B"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John</w:t>
      </w:r>
      <w:r w:rsidR="00BF2D6B">
        <w:rPr>
          <w:rFonts w:cs="Arial"/>
          <w:szCs w:val="24"/>
        </w:rPr>
        <w:t>’s</w:t>
      </w:r>
      <w:r w:rsidRPr="00C02CDA">
        <w:rPr>
          <w:rFonts w:cs="Arial"/>
          <w:szCs w:val="24"/>
        </w:rPr>
        <w:t xml:space="preserve"> Med</w:t>
      </w:r>
      <w:r w:rsidR="00BF2D6B">
        <w:rPr>
          <w:rFonts w:cs="Arial"/>
          <w:szCs w:val="24"/>
        </w:rPr>
        <w:t>ical</w:t>
      </w:r>
      <w:r w:rsidRPr="00C02CDA">
        <w:rPr>
          <w:rFonts w:cs="Arial"/>
          <w:szCs w:val="24"/>
        </w:rPr>
        <w:t xml:space="preserve"> </w:t>
      </w:r>
      <w:r w:rsidR="00176C8F">
        <w:rPr>
          <w:rFonts w:cs="Arial"/>
          <w:szCs w:val="24"/>
        </w:rPr>
        <w:t>C</w:t>
      </w:r>
      <w:r w:rsidRPr="00C02CDA">
        <w:rPr>
          <w:rFonts w:cs="Arial"/>
          <w:szCs w:val="24"/>
        </w:rPr>
        <w:t>ollege</w:t>
      </w:r>
      <w:r w:rsidR="00BF2D6B"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and</w:t>
      </w:r>
      <w:r w:rsidR="00BF2D6B">
        <w:rPr>
          <w:rFonts w:cs="Arial"/>
          <w:szCs w:val="24"/>
        </w:rPr>
        <w:t xml:space="preserve"> </w:t>
      </w:r>
      <w:r w:rsidR="00176C8F">
        <w:rPr>
          <w:rFonts w:cs="Arial"/>
          <w:szCs w:val="24"/>
        </w:rPr>
        <w:t>H</w:t>
      </w:r>
      <w:r w:rsidRPr="00C02CDA">
        <w:rPr>
          <w:rFonts w:cs="Arial"/>
          <w:szCs w:val="24"/>
        </w:rPr>
        <w:t>ospital, Bengaluru</w:t>
      </w:r>
    </w:p>
    <w:p w14:paraId="4E71908F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Hansraj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Alva, Vinaya Hospital, Mangalore</w:t>
      </w:r>
    </w:p>
    <w:p w14:paraId="75C3A4E6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Jayakumar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EK, Government Medical College, Kozhikode</w:t>
      </w:r>
    </w:p>
    <w:p w14:paraId="6D99FB6C" w14:textId="128A447A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Jugal Bihari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Gupta,</w:t>
      </w:r>
      <w:r w:rsidR="0038657B" w:rsidRPr="0038657B">
        <w:t xml:space="preserve"> </w:t>
      </w:r>
      <w:r w:rsidR="0038657B" w:rsidRPr="0038657B">
        <w:rPr>
          <w:rFonts w:cs="Arial"/>
          <w:szCs w:val="24"/>
        </w:rPr>
        <w:t>Eternal Heart Care Centre</w:t>
      </w:r>
      <w:r w:rsidR="0038657B" w:rsidRPr="0038657B" w:rsidDel="0038657B"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and Research Institute, Jaipur</w:t>
      </w:r>
    </w:p>
    <w:p w14:paraId="474F3F6B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proofErr w:type="spellStart"/>
      <w:r w:rsidRPr="00C02CDA">
        <w:rPr>
          <w:rFonts w:cs="Arial"/>
          <w:szCs w:val="24"/>
        </w:rPr>
        <w:lastRenderedPageBreak/>
        <w:t>Keshavamurthy</w:t>
      </w:r>
      <w:proofErr w:type="spellEnd"/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CB, Manipal Hospital Mysore, Mysore</w:t>
      </w:r>
    </w:p>
    <w:p w14:paraId="4640B5FA" w14:textId="78E76E64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Manisha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Sahay, Osmania General Hospital, H</w:t>
      </w:r>
      <w:r w:rsidR="00180652">
        <w:rPr>
          <w:rFonts w:cs="Arial"/>
          <w:szCs w:val="24"/>
        </w:rPr>
        <w:t>yderabad</w:t>
      </w:r>
    </w:p>
    <w:p w14:paraId="3B9203F3" w14:textId="5D71B9D6" w:rsidR="00B327A2" w:rsidRPr="00987513" w:rsidRDefault="00B327A2" w:rsidP="00CE7182">
      <w:pPr>
        <w:tabs>
          <w:tab w:val="left" w:pos="2145"/>
        </w:tabs>
        <w:spacing w:after="0"/>
        <w:rPr>
          <w:lang w:val="da-DK"/>
        </w:rPr>
      </w:pPr>
      <w:r w:rsidRPr="00987513">
        <w:rPr>
          <w:lang w:val="da-DK"/>
        </w:rPr>
        <w:t xml:space="preserve">Pal Atanu, </w:t>
      </w:r>
      <w:r w:rsidR="00517795" w:rsidRPr="00517795">
        <w:rPr>
          <w:lang w:val="da-DK"/>
        </w:rPr>
        <w:t>Institute of Post-Graduate Medical Education and Research and Seth Sukhlal Karnani Memorial Hospital</w:t>
      </w:r>
      <w:r w:rsidR="00517795" w:rsidRPr="00517795" w:rsidDel="00517795">
        <w:rPr>
          <w:lang w:val="da-DK"/>
        </w:rPr>
        <w:t xml:space="preserve"> </w:t>
      </w:r>
      <w:r w:rsidRPr="00987513">
        <w:rPr>
          <w:lang w:val="da-DK"/>
        </w:rPr>
        <w:t>, Kolkata</w:t>
      </w:r>
    </w:p>
    <w:p w14:paraId="6BAE49BB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Prabha</w:t>
      </w:r>
      <w:r>
        <w:rPr>
          <w:rFonts w:cs="Arial"/>
          <w:szCs w:val="24"/>
        </w:rPr>
        <w:t xml:space="preserve"> </w:t>
      </w:r>
      <w:proofErr w:type="spellStart"/>
      <w:r w:rsidRPr="00C02CDA">
        <w:rPr>
          <w:rFonts w:cs="Arial"/>
          <w:szCs w:val="24"/>
        </w:rPr>
        <w:t>Dadala</w:t>
      </w:r>
      <w:proofErr w:type="spellEnd"/>
      <w:r w:rsidRPr="00C02CDA">
        <w:rPr>
          <w:rFonts w:cs="Arial"/>
          <w:szCs w:val="24"/>
        </w:rPr>
        <w:t xml:space="preserve"> Ratna, King George Hospital, Visakhapatnam</w:t>
      </w:r>
    </w:p>
    <w:p w14:paraId="184F7D94" w14:textId="18EDBEF3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Sameer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Chaubey, Asian Kidney Hosp</w:t>
      </w:r>
      <w:r w:rsidR="00822572">
        <w:rPr>
          <w:rFonts w:cs="Arial"/>
          <w:szCs w:val="24"/>
        </w:rPr>
        <w:t>ital</w:t>
      </w:r>
      <w:r w:rsidRPr="00C02CDA">
        <w:rPr>
          <w:rFonts w:cs="Arial"/>
          <w:szCs w:val="24"/>
        </w:rPr>
        <w:t xml:space="preserve"> &amp; Med</w:t>
      </w:r>
      <w:r w:rsidR="00822572">
        <w:rPr>
          <w:rFonts w:cs="Arial"/>
          <w:szCs w:val="24"/>
        </w:rPr>
        <w:t>ical</w:t>
      </w:r>
      <w:r w:rsidRPr="00C02CDA">
        <w:rPr>
          <w:rFonts w:cs="Arial"/>
          <w:szCs w:val="24"/>
        </w:rPr>
        <w:t xml:space="preserve"> Centre, Nagpur</w:t>
      </w:r>
    </w:p>
    <w:p w14:paraId="3C9146F2" w14:textId="7BBE4012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 xml:space="preserve">Sanjay </w:t>
      </w:r>
      <w:proofErr w:type="spellStart"/>
      <w:r w:rsidRPr="00C02CDA">
        <w:rPr>
          <w:rFonts w:cs="Arial"/>
          <w:szCs w:val="24"/>
        </w:rPr>
        <w:t>Chunilal</w:t>
      </w:r>
      <w:proofErr w:type="spellEnd"/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Agarwal, Grant Medical F</w:t>
      </w:r>
      <w:r w:rsidR="00261FDA">
        <w:rPr>
          <w:rFonts w:cs="Arial"/>
          <w:szCs w:val="24"/>
        </w:rPr>
        <w:t>o</w:t>
      </w:r>
      <w:r w:rsidRPr="00C02CDA">
        <w:rPr>
          <w:rFonts w:cs="Arial"/>
          <w:szCs w:val="24"/>
        </w:rPr>
        <w:t>undation, Pune</w:t>
      </w:r>
    </w:p>
    <w:p w14:paraId="2C5B83E3" w14:textId="6EF32573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Saurabh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 xml:space="preserve">Agarwal, </w:t>
      </w:r>
      <w:r w:rsidR="00C565B8" w:rsidRPr="00C565B8">
        <w:rPr>
          <w:rFonts w:cs="Arial"/>
          <w:szCs w:val="24"/>
        </w:rPr>
        <w:t>Ganesh Shankar Vidyarthi Memorial</w:t>
      </w:r>
      <w:r w:rsidRPr="00C02CDA">
        <w:rPr>
          <w:rFonts w:cs="Arial"/>
          <w:szCs w:val="24"/>
        </w:rPr>
        <w:t xml:space="preserve"> Medical College - Kanpur, Kanpur</w:t>
      </w:r>
    </w:p>
    <w:p w14:paraId="4DDF6A5D" w14:textId="00F09D66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Sharma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 xml:space="preserve">Balram, </w:t>
      </w:r>
      <w:r w:rsidR="00726B7D" w:rsidRPr="00726B7D">
        <w:rPr>
          <w:rFonts w:cs="Arial"/>
          <w:szCs w:val="24"/>
        </w:rPr>
        <w:t>Sawai Man Singh</w:t>
      </w:r>
      <w:r w:rsidRPr="00C02CDA">
        <w:rPr>
          <w:rFonts w:cs="Arial"/>
          <w:szCs w:val="24"/>
        </w:rPr>
        <w:t xml:space="preserve"> Med</w:t>
      </w:r>
      <w:r w:rsidR="00822572">
        <w:rPr>
          <w:rFonts w:cs="Arial"/>
          <w:szCs w:val="24"/>
        </w:rPr>
        <w:t>ical</w:t>
      </w:r>
      <w:r w:rsidRPr="00C02CDA">
        <w:rPr>
          <w:rFonts w:cs="Arial"/>
          <w:szCs w:val="24"/>
        </w:rPr>
        <w:t xml:space="preserve"> College</w:t>
      </w:r>
      <w:r w:rsidR="00AD38EC"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Hosp</w:t>
      </w:r>
      <w:r w:rsidR="00822572">
        <w:rPr>
          <w:rFonts w:cs="Arial"/>
          <w:szCs w:val="24"/>
        </w:rPr>
        <w:t>ital</w:t>
      </w:r>
      <w:r w:rsidRPr="00C02CDA">
        <w:rPr>
          <w:rFonts w:cs="Arial"/>
          <w:szCs w:val="24"/>
        </w:rPr>
        <w:t>, Jaipur</w:t>
      </w:r>
    </w:p>
    <w:p w14:paraId="0F0055E5" w14:textId="29D305D5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Siddharth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 xml:space="preserve">Mavani, Mavani Research </w:t>
      </w:r>
      <w:proofErr w:type="spellStart"/>
      <w:r w:rsidRPr="00C02CDA">
        <w:rPr>
          <w:rFonts w:cs="Arial"/>
          <w:szCs w:val="24"/>
        </w:rPr>
        <w:t>Cent</w:t>
      </w:r>
      <w:r w:rsidR="00C85E2C">
        <w:rPr>
          <w:rFonts w:cs="Arial"/>
          <w:szCs w:val="24"/>
        </w:rPr>
        <w:t>e</w:t>
      </w:r>
      <w:r w:rsidRPr="00C02CDA">
        <w:rPr>
          <w:rFonts w:cs="Arial"/>
          <w:szCs w:val="24"/>
        </w:rPr>
        <w:t>r</w:t>
      </w:r>
      <w:proofErr w:type="spellEnd"/>
      <w:r w:rsidRPr="00C02CDA">
        <w:rPr>
          <w:rFonts w:cs="Arial"/>
          <w:szCs w:val="24"/>
        </w:rPr>
        <w:t>, Ahmedabad</w:t>
      </w:r>
    </w:p>
    <w:p w14:paraId="1AEBD915" w14:textId="2B38EE4E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Sree</w:t>
      </w:r>
      <w:r w:rsidR="006012BA">
        <w:rPr>
          <w:rFonts w:cs="Arial"/>
          <w:szCs w:val="24"/>
        </w:rPr>
        <w:t xml:space="preserve"> B</w:t>
      </w:r>
      <w:r w:rsidRPr="00C02CDA">
        <w:rPr>
          <w:rFonts w:cs="Arial"/>
          <w:szCs w:val="24"/>
        </w:rPr>
        <w:t>hushan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 xml:space="preserve">Raju, Nizam's </w:t>
      </w:r>
      <w:r w:rsidR="006012BA" w:rsidRPr="006012BA">
        <w:rPr>
          <w:rFonts w:cs="Arial"/>
          <w:szCs w:val="24"/>
        </w:rPr>
        <w:t>Institute of Medical Sciences</w:t>
      </w:r>
      <w:r w:rsidRPr="00C02CDA">
        <w:rPr>
          <w:rFonts w:cs="Arial"/>
          <w:szCs w:val="24"/>
        </w:rPr>
        <w:t>, Hyderabad</w:t>
      </w:r>
    </w:p>
    <w:p w14:paraId="64F3B885" w14:textId="02D7B10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Sreedhar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Reddy, Krishna Inst</w:t>
      </w:r>
      <w:r w:rsidR="00261FDA">
        <w:rPr>
          <w:rFonts w:cs="Arial"/>
          <w:szCs w:val="24"/>
        </w:rPr>
        <w:t>itute</w:t>
      </w:r>
      <w:r w:rsidRPr="00C02CDA">
        <w:rPr>
          <w:rFonts w:cs="Arial"/>
          <w:szCs w:val="24"/>
        </w:rPr>
        <w:t xml:space="preserve"> of Med</w:t>
      </w:r>
      <w:r w:rsidR="00822572">
        <w:rPr>
          <w:rFonts w:cs="Arial"/>
          <w:szCs w:val="24"/>
        </w:rPr>
        <w:t>ical</w:t>
      </w:r>
      <w:r w:rsidR="00C969A9"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 xml:space="preserve">Sciences, </w:t>
      </w:r>
      <w:proofErr w:type="spellStart"/>
      <w:r w:rsidRPr="00C02CDA">
        <w:rPr>
          <w:rFonts w:cs="Arial"/>
          <w:szCs w:val="24"/>
        </w:rPr>
        <w:t>S</w:t>
      </w:r>
      <w:r w:rsidR="002C1BEE">
        <w:rPr>
          <w:rFonts w:cs="Arial"/>
          <w:szCs w:val="24"/>
        </w:rPr>
        <w:t>ecunderabad</w:t>
      </w:r>
      <w:proofErr w:type="spellEnd"/>
    </w:p>
    <w:p w14:paraId="74FAA180" w14:textId="6CFF262C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Subhash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Wangnoo, Indraprastha Apollo Hospital</w:t>
      </w:r>
      <w:r w:rsidR="00B475C9">
        <w:rPr>
          <w:rFonts w:cs="Arial"/>
          <w:szCs w:val="24"/>
        </w:rPr>
        <w:t>,</w:t>
      </w:r>
      <w:r w:rsidRPr="00C02CDA">
        <w:rPr>
          <w:rFonts w:cs="Arial"/>
          <w:szCs w:val="24"/>
        </w:rPr>
        <w:t xml:space="preserve"> New Delhi</w:t>
      </w:r>
    </w:p>
    <w:p w14:paraId="4E12ADE0" w14:textId="73CA7062" w:rsidR="00B327A2" w:rsidRPr="00987513" w:rsidRDefault="00B327A2" w:rsidP="00CE7182">
      <w:pPr>
        <w:tabs>
          <w:tab w:val="left" w:pos="2145"/>
        </w:tabs>
        <w:spacing w:after="0"/>
        <w:rPr>
          <w:lang w:val="en-US"/>
        </w:rPr>
      </w:pPr>
      <w:r w:rsidRPr="00987513">
        <w:rPr>
          <w:lang w:val="en-US"/>
        </w:rPr>
        <w:t xml:space="preserve">Tushar </w:t>
      </w:r>
      <w:proofErr w:type="spellStart"/>
      <w:r w:rsidRPr="00987513">
        <w:rPr>
          <w:lang w:val="en-US"/>
        </w:rPr>
        <w:t>Bandgar</w:t>
      </w:r>
      <w:proofErr w:type="spellEnd"/>
      <w:r w:rsidRPr="00987513">
        <w:rPr>
          <w:lang w:val="en-US"/>
        </w:rPr>
        <w:t>, King</w:t>
      </w:r>
      <w:r w:rsidR="00AD38EC" w:rsidRPr="00987513">
        <w:rPr>
          <w:lang w:val="en-US"/>
        </w:rPr>
        <w:t xml:space="preserve"> </w:t>
      </w:r>
      <w:r w:rsidRPr="00987513">
        <w:rPr>
          <w:lang w:val="en-US"/>
        </w:rPr>
        <w:t>Edward</w:t>
      </w:r>
      <w:r w:rsidR="00AD38EC" w:rsidRPr="00987513">
        <w:rPr>
          <w:lang w:val="en-US"/>
        </w:rPr>
        <w:t xml:space="preserve"> </w:t>
      </w:r>
      <w:r w:rsidRPr="00987513">
        <w:rPr>
          <w:lang w:val="en-US"/>
        </w:rPr>
        <w:t>Memorial Hosp</w:t>
      </w:r>
      <w:r w:rsidR="002C1BEE" w:rsidRPr="00987513">
        <w:rPr>
          <w:lang w:val="en-US"/>
        </w:rPr>
        <w:t>ital</w:t>
      </w:r>
      <w:r w:rsidRPr="00987513">
        <w:rPr>
          <w:lang w:val="en-US"/>
        </w:rPr>
        <w:t>, Mumbai</w:t>
      </w:r>
    </w:p>
    <w:p w14:paraId="3DA54650" w14:textId="310EF31C" w:rsidR="00B327A2" w:rsidRPr="00855801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de-DE"/>
        </w:rPr>
      </w:pPr>
      <w:r w:rsidRPr="00855801">
        <w:rPr>
          <w:rFonts w:cs="Arial"/>
          <w:szCs w:val="24"/>
          <w:lang w:val="de-DE"/>
        </w:rPr>
        <w:t>Vernekar Ritesh, KLES Dr</w:t>
      </w:r>
      <w:r w:rsidR="00C969A9">
        <w:rPr>
          <w:rFonts w:cs="Arial"/>
          <w:szCs w:val="24"/>
          <w:lang w:val="de-DE"/>
        </w:rPr>
        <w:t xml:space="preserve"> </w:t>
      </w:r>
      <w:r w:rsidRPr="00855801">
        <w:rPr>
          <w:rFonts w:cs="Arial"/>
          <w:szCs w:val="24"/>
          <w:lang w:val="de-DE"/>
        </w:rPr>
        <w:t>Prabhakar Kore Hospital, Belagavi</w:t>
      </w:r>
    </w:p>
    <w:p w14:paraId="22BC7FE7" w14:textId="50FAB9A7" w:rsidR="00A04B08" w:rsidRPr="00987513" w:rsidRDefault="00A04B08" w:rsidP="00CE7182">
      <w:pPr>
        <w:tabs>
          <w:tab w:val="left" w:pos="2145"/>
        </w:tabs>
        <w:spacing w:after="0"/>
        <w:rPr>
          <w:b/>
          <w:lang w:val="en-US"/>
        </w:rPr>
      </w:pPr>
      <w:r w:rsidRPr="00987513">
        <w:rPr>
          <w:b/>
          <w:lang w:val="en-US"/>
        </w:rPr>
        <w:t>Israel</w:t>
      </w:r>
    </w:p>
    <w:p w14:paraId="12259332" w14:textId="1F938390" w:rsidR="00B327A2" w:rsidRPr="00987513" w:rsidRDefault="00B327A2" w:rsidP="00CE7182">
      <w:pPr>
        <w:tabs>
          <w:tab w:val="left" w:pos="2145"/>
        </w:tabs>
        <w:spacing w:after="0"/>
        <w:rPr>
          <w:lang w:val="en-US"/>
        </w:rPr>
      </w:pPr>
      <w:proofErr w:type="spellStart"/>
      <w:r w:rsidRPr="00987513">
        <w:rPr>
          <w:lang w:val="en-US"/>
        </w:rPr>
        <w:t>Faiad</w:t>
      </w:r>
      <w:proofErr w:type="spellEnd"/>
      <w:r w:rsidRPr="00987513">
        <w:rPr>
          <w:lang w:val="en-US"/>
        </w:rPr>
        <w:t xml:space="preserve"> Adawi, Ziv Medical Center, </w:t>
      </w:r>
      <w:r w:rsidR="00E6466E">
        <w:rPr>
          <w:lang w:val="en-US"/>
        </w:rPr>
        <w:t>Safed</w:t>
      </w:r>
    </w:p>
    <w:p w14:paraId="468CA082" w14:textId="792AFFB7" w:rsidR="00B327A2" w:rsidRPr="00987513" w:rsidRDefault="00B327A2" w:rsidP="00CE7182">
      <w:pPr>
        <w:tabs>
          <w:tab w:val="left" w:pos="2145"/>
        </w:tabs>
        <w:spacing w:after="0"/>
        <w:rPr>
          <w:lang w:val="en-US"/>
        </w:rPr>
      </w:pPr>
      <w:r w:rsidRPr="00987513">
        <w:rPr>
          <w:lang w:val="en-US"/>
        </w:rPr>
        <w:t xml:space="preserve">Genya Aharon-Hananel, Hadassah Medical Center, </w:t>
      </w:r>
      <w:r w:rsidR="00D32897" w:rsidRPr="00987513">
        <w:rPr>
          <w:lang w:val="en-US"/>
        </w:rPr>
        <w:t>Jerusalem</w:t>
      </w:r>
    </w:p>
    <w:p w14:paraId="1BF66FAC" w14:textId="01A11438" w:rsidR="00B327A2" w:rsidRPr="00987513" w:rsidRDefault="00B327A2" w:rsidP="00CE7182">
      <w:pPr>
        <w:tabs>
          <w:tab w:val="left" w:pos="2145"/>
        </w:tabs>
        <w:spacing w:after="0"/>
        <w:rPr>
          <w:lang w:val="en-US"/>
        </w:rPr>
      </w:pPr>
      <w:r w:rsidRPr="00987513">
        <w:rPr>
          <w:lang w:val="en-US"/>
        </w:rPr>
        <w:t>Idit Liberty, Soroka Medical Center, Be</w:t>
      </w:r>
      <w:r w:rsidR="00077F68">
        <w:rPr>
          <w:lang w:val="en-US"/>
        </w:rPr>
        <w:t>’</w:t>
      </w:r>
      <w:r w:rsidRPr="00987513">
        <w:rPr>
          <w:lang w:val="en-US"/>
        </w:rPr>
        <w:t>er</w:t>
      </w:r>
      <w:r w:rsidR="000C780E">
        <w:rPr>
          <w:lang w:val="en-US"/>
        </w:rPr>
        <w:t>-</w:t>
      </w:r>
      <w:r w:rsidRPr="00987513">
        <w:rPr>
          <w:lang w:val="en-US"/>
        </w:rPr>
        <w:t>Sheva</w:t>
      </w:r>
    </w:p>
    <w:p w14:paraId="5826E828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Julio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 xml:space="preserve">Wainstein, Edith Wolfson Medical </w:t>
      </w:r>
      <w:proofErr w:type="spellStart"/>
      <w:r w:rsidRPr="00C02CDA">
        <w:rPr>
          <w:rFonts w:cs="Arial"/>
          <w:szCs w:val="24"/>
        </w:rPr>
        <w:t>Center</w:t>
      </w:r>
      <w:proofErr w:type="spellEnd"/>
      <w:r w:rsidRPr="00C02CDA">
        <w:rPr>
          <w:rFonts w:cs="Arial"/>
          <w:szCs w:val="24"/>
        </w:rPr>
        <w:t>, Holon</w:t>
      </w:r>
    </w:p>
    <w:p w14:paraId="67A53C17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Mazen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 xml:space="preserve">Elias, Emek Medical </w:t>
      </w:r>
      <w:proofErr w:type="spellStart"/>
      <w:r w:rsidRPr="00C02CDA">
        <w:rPr>
          <w:rFonts w:cs="Arial"/>
          <w:szCs w:val="24"/>
        </w:rPr>
        <w:t>Center</w:t>
      </w:r>
      <w:proofErr w:type="spellEnd"/>
      <w:r w:rsidRPr="00C02CDA">
        <w:rPr>
          <w:rFonts w:cs="Arial"/>
          <w:szCs w:val="24"/>
        </w:rPr>
        <w:t>, Afula</w:t>
      </w:r>
    </w:p>
    <w:p w14:paraId="48FF3E55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Nimer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 xml:space="preserve">Assy, Galilee Medical </w:t>
      </w:r>
      <w:proofErr w:type="spellStart"/>
      <w:r w:rsidRPr="00C02CDA">
        <w:rPr>
          <w:rFonts w:cs="Arial"/>
          <w:szCs w:val="24"/>
        </w:rPr>
        <w:t>Center</w:t>
      </w:r>
      <w:proofErr w:type="spellEnd"/>
      <w:r w:rsidRPr="00C02CDA">
        <w:rPr>
          <w:rFonts w:cs="Arial"/>
          <w:szCs w:val="24"/>
        </w:rPr>
        <w:t>, Nahariya</w:t>
      </w:r>
    </w:p>
    <w:p w14:paraId="03072603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proofErr w:type="spellStart"/>
      <w:r w:rsidRPr="00C02CDA">
        <w:rPr>
          <w:rFonts w:cs="Arial"/>
          <w:szCs w:val="24"/>
        </w:rPr>
        <w:t>Nomy</w:t>
      </w:r>
      <w:proofErr w:type="spellEnd"/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 xml:space="preserve">Levin-Iaina, Barzilai Medical </w:t>
      </w:r>
      <w:proofErr w:type="spellStart"/>
      <w:r w:rsidRPr="00C02CDA">
        <w:rPr>
          <w:rFonts w:cs="Arial"/>
          <w:szCs w:val="24"/>
        </w:rPr>
        <w:t>Center</w:t>
      </w:r>
      <w:proofErr w:type="spellEnd"/>
      <w:r w:rsidRPr="00C02CDA">
        <w:rPr>
          <w:rFonts w:cs="Arial"/>
          <w:szCs w:val="24"/>
        </w:rPr>
        <w:t>, Ashkelon</w:t>
      </w:r>
    </w:p>
    <w:p w14:paraId="543B33F0" w14:textId="0CC68642" w:rsidR="000C2751" w:rsidRPr="009303B6" w:rsidRDefault="000C2751" w:rsidP="00CE7182">
      <w:pPr>
        <w:tabs>
          <w:tab w:val="left" w:pos="2145"/>
        </w:tabs>
        <w:spacing w:after="0"/>
        <w:rPr>
          <w:rFonts w:cs="Arial"/>
          <w:b/>
          <w:bCs/>
          <w:szCs w:val="24"/>
        </w:rPr>
      </w:pPr>
      <w:r w:rsidRPr="009303B6">
        <w:rPr>
          <w:rFonts w:cs="Arial"/>
          <w:b/>
          <w:bCs/>
          <w:szCs w:val="24"/>
        </w:rPr>
        <w:t>Italy</w:t>
      </w:r>
    </w:p>
    <w:p w14:paraId="2E0BF2A1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lastRenderedPageBreak/>
        <w:t>Agostino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 xml:space="preserve">Consoli, Centro di </w:t>
      </w:r>
      <w:proofErr w:type="spellStart"/>
      <w:r w:rsidRPr="00C02CDA">
        <w:rPr>
          <w:rFonts w:cs="Arial"/>
          <w:szCs w:val="24"/>
        </w:rPr>
        <w:t>Ricerca</w:t>
      </w:r>
      <w:proofErr w:type="spellEnd"/>
      <w:r w:rsidRPr="00C02CDA">
        <w:rPr>
          <w:rFonts w:cs="Arial"/>
          <w:szCs w:val="24"/>
        </w:rPr>
        <w:t xml:space="preserve"> Clinica, Chieti</w:t>
      </w:r>
    </w:p>
    <w:p w14:paraId="1B67E4B4" w14:textId="1B916676" w:rsidR="00B327A2" w:rsidRPr="00AB3139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fi-FI"/>
        </w:rPr>
      </w:pPr>
      <w:r w:rsidRPr="00AB3139">
        <w:rPr>
          <w:rFonts w:cs="Arial"/>
          <w:szCs w:val="24"/>
          <w:lang w:val="fi-FI"/>
        </w:rPr>
        <w:t>Anna Maria Grazia Veronelli, ASST Santi Paolo e Carlo, Milan</w:t>
      </w:r>
    </w:p>
    <w:p w14:paraId="7BBD9B8A" w14:textId="34148699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Emanuele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 xml:space="preserve">Bosi, </w:t>
      </w:r>
      <w:r w:rsidR="00A078A6" w:rsidRPr="00A078A6">
        <w:rPr>
          <w:rFonts w:cs="Arial"/>
          <w:szCs w:val="24"/>
        </w:rPr>
        <w:t>IRCCS Ospedale San Raffaele</w:t>
      </w:r>
      <w:r w:rsidRPr="00C02CDA">
        <w:rPr>
          <w:rFonts w:cs="Arial"/>
          <w:szCs w:val="24"/>
        </w:rPr>
        <w:t>, Milan</w:t>
      </w:r>
    </w:p>
    <w:p w14:paraId="3404E848" w14:textId="127C76BC" w:rsidR="00B327A2" w:rsidRPr="00987513" w:rsidRDefault="00B327A2" w:rsidP="00CE7182">
      <w:pPr>
        <w:tabs>
          <w:tab w:val="left" w:pos="2145"/>
        </w:tabs>
        <w:spacing w:after="0"/>
        <w:rPr>
          <w:lang w:val="sv-SE"/>
        </w:rPr>
      </w:pPr>
      <w:r w:rsidRPr="00987513">
        <w:rPr>
          <w:lang w:val="sv-SE"/>
        </w:rPr>
        <w:t xml:space="preserve">Enrico Fiaccadori, </w:t>
      </w:r>
      <w:r w:rsidR="00E01DAA" w:rsidRPr="00E01DAA">
        <w:rPr>
          <w:lang w:val="sv-SE"/>
        </w:rPr>
        <w:t>Azienda Ospedaliero-Universitaria</w:t>
      </w:r>
      <w:r w:rsidRPr="00987513">
        <w:rPr>
          <w:lang w:val="sv-SE"/>
        </w:rPr>
        <w:t xml:space="preserve"> di Parma, Parma</w:t>
      </w:r>
    </w:p>
    <w:p w14:paraId="3B4FE268" w14:textId="21E03B34" w:rsidR="00B327A2" w:rsidRPr="00987513" w:rsidRDefault="00B327A2" w:rsidP="00CE7182">
      <w:pPr>
        <w:tabs>
          <w:tab w:val="left" w:pos="2145"/>
        </w:tabs>
        <w:spacing w:after="0"/>
        <w:rPr>
          <w:lang w:val="sv-SE"/>
        </w:rPr>
      </w:pPr>
      <w:r w:rsidRPr="00987513">
        <w:rPr>
          <w:lang w:val="sv-SE"/>
        </w:rPr>
        <w:t xml:space="preserve">Giancarlo Tonolo, </w:t>
      </w:r>
      <w:r w:rsidR="00B37BCF" w:rsidRPr="00987513">
        <w:rPr>
          <w:lang w:val="sv-SE"/>
        </w:rPr>
        <w:t>Azienda Sanitaria Locale Olbia – Ospedale S</w:t>
      </w:r>
      <w:r w:rsidR="00F629A1">
        <w:rPr>
          <w:lang w:val="sv-SE"/>
        </w:rPr>
        <w:t>.</w:t>
      </w:r>
      <w:r w:rsidR="00B37BCF" w:rsidRPr="00987513">
        <w:rPr>
          <w:lang w:val="sv-SE"/>
        </w:rPr>
        <w:t xml:space="preserve"> Giovanni di Dio</w:t>
      </w:r>
      <w:r w:rsidRPr="00987513">
        <w:rPr>
          <w:lang w:val="sv-SE"/>
        </w:rPr>
        <w:t>, Olbia</w:t>
      </w:r>
    </w:p>
    <w:p w14:paraId="02AD77DE" w14:textId="77777777" w:rsidR="00B327A2" w:rsidRPr="00987513" w:rsidRDefault="00B327A2" w:rsidP="00CE7182">
      <w:pPr>
        <w:tabs>
          <w:tab w:val="left" w:pos="2145"/>
        </w:tabs>
        <w:spacing w:after="0"/>
        <w:rPr>
          <w:lang w:val="sv-SE"/>
        </w:rPr>
      </w:pPr>
      <w:r w:rsidRPr="00987513">
        <w:rPr>
          <w:lang w:val="sv-SE"/>
        </w:rPr>
        <w:t>Giuseppe Penno, Azienda Ospedaliero Universitaria Pisana - Stabilimento di Santa Chiara, Pisa</w:t>
      </w:r>
    </w:p>
    <w:p w14:paraId="53DC2915" w14:textId="62EACBA4" w:rsidR="00B327A2" w:rsidRPr="00987513" w:rsidRDefault="00B327A2" w:rsidP="00CE7182">
      <w:pPr>
        <w:tabs>
          <w:tab w:val="left" w:pos="2145"/>
        </w:tabs>
        <w:spacing w:after="0"/>
        <w:rPr>
          <w:lang w:val="sv-SE"/>
        </w:rPr>
      </w:pPr>
      <w:r w:rsidRPr="00987513">
        <w:rPr>
          <w:lang w:val="sv-SE"/>
        </w:rPr>
        <w:t>Paola Ponzani, Azienda Sanitaria Locale, Chiavari</w:t>
      </w:r>
      <w:r w:rsidR="00FA6718" w:rsidRPr="00FA6718">
        <w:rPr>
          <w:lang w:val="sv-SE"/>
        </w:rPr>
        <w:t>, Genoa</w:t>
      </w:r>
    </w:p>
    <w:p w14:paraId="4020F5A1" w14:textId="27F1155B" w:rsidR="00B327A2" w:rsidRPr="00987513" w:rsidRDefault="00B327A2" w:rsidP="00CE7182">
      <w:pPr>
        <w:tabs>
          <w:tab w:val="left" w:pos="2145"/>
        </w:tabs>
        <w:spacing w:after="0"/>
        <w:rPr>
          <w:lang w:val="sv-SE"/>
        </w:rPr>
      </w:pPr>
      <w:r w:rsidRPr="00987513">
        <w:rPr>
          <w:lang w:val="sv-SE"/>
        </w:rPr>
        <w:t xml:space="preserve">Roberta Poli, San Luigi Gonzaga </w:t>
      </w:r>
      <w:r w:rsidR="00F63902">
        <w:rPr>
          <w:lang w:val="sv-SE"/>
        </w:rPr>
        <w:t xml:space="preserve">University </w:t>
      </w:r>
      <w:r w:rsidRPr="00987513">
        <w:rPr>
          <w:lang w:val="sv-SE"/>
        </w:rPr>
        <w:t>Hospital, Orbassano</w:t>
      </w:r>
    </w:p>
    <w:p w14:paraId="4B7BFAA7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Roberto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 xml:space="preserve">Cimino, Ospedale </w:t>
      </w:r>
      <w:proofErr w:type="spellStart"/>
      <w:r w:rsidRPr="00C02CDA">
        <w:rPr>
          <w:rFonts w:cs="Arial"/>
          <w:szCs w:val="24"/>
        </w:rPr>
        <w:t>Garbagnate</w:t>
      </w:r>
      <w:proofErr w:type="spellEnd"/>
      <w:r w:rsidRPr="00C02CDA">
        <w:rPr>
          <w:rFonts w:cs="Arial"/>
          <w:szCs w:val="24"/>
        </w:rPr>
        <w:t xml:space="preserve"> Milanese, </w:t>
      </w:r>
      <w:proofErr w:type="spellStart"/>
      <w:r w:rsidRPr="00C02CDA">
        <w:rPr>
          <w:rFonts w:cs="Arial"/>
          <w:szCs w:val="24"/>
        </w:rPr>
        <w:t>Garbagnate</w:t>
      </w:r>
      <w:proofErr w:type="spellEnd"/>
      <w:r w:rsidRPr="00C02CDA">
        <w:rPr>
          <w:rFonts w:cs="Arial"/>
          <w:szCs w:val="24"/>
        </w:rPr>
        <w:t xml:space="preserve"> Milanese</w:t>
      </w:r>
    </w:p>
    <w:p w14:paraId="6E4BB859" w14:textId="77777777" w:rsidR="00B327A2" w:rsidRPr="00AB3139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sv-SE"/>
        </w:rPr>
      </w:pPr>
      <w:r w:rsidRPr="00AB3139">
        <w:rPr>
          <w:rFonts w:cs="Arial"/>
          <w:szCs w:val="24"/>
          <w:lang w:val="sv-SE"/>
        </w:rPr>
        <w:t>Roberto Trevisan, ASST Papa Giovanni XXIII, Bergamo</w:t>
      </w:r>
    </w:p>
    <w:p w14:paraId="69EC2CCF" w14:textId="77777777" w:rsidR="00B327A2" w:rsidRPr="00AB3139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sv-SE"/>
        </w:rPr>
      </w:pPr>
      <w:r w:rsidRPr="00AB3139">
        <w:rPr>
          <w:rFonts w:cs="Arial"/>
          <w:szCs w:val="24"/>
          <w:lang w:val="sv-SE"/>
        </w:rPr>
        <w:t>Salvatore De Cosmo, Fondazione Casa Sollievo della Sofferenza, San Giovanni Rotondo</w:t>
      </w:r>
    </w:p>
    <w:p w14:paraId="247FF26B" w14:textId="368CA887" w:rsidR="00B327A2" w:rsidRPr="00987513" w:rsidRDefault="00B327A2" w:rsidP="00CE7182">
      <w:pPr>
        <w:tabs>
          <w:tab w:val="left" w:pos="2145"/>
        </w:tabs>
        <w:spacing w:after="0"/>
        <w:rPr>
          <w:lang w:val="sv-SE"/>
        </w:rPr>
      </w:pPr>
      <w:r w:rsidRPr="00987513">
        <w:rPr>
          <w:lang w:val="sv-SE"/>
        </w:rPr>
        <w:t>Veronica Resi, Policlinico</w:t>
      </w:r>
      <w:r w:rsidR="00E07E60">
        <w:rPr>
          <w:lang w:val="sv-SE"/>
        </w:rPr>
        <w:t xml:space="preserve"> </w:t>
      </w:r>
      <w:r w:rsidR="00E07E60" w:rsidRPr="00E07E60">
        <w:rPr>
          <w:lang w:val="sv-SE"/>
        </w:rPr>
        <w:t>Maggiore di</w:t>
      </w:r>
      <w:r w:rsidR="00466480">
        <w:rPr>
          <w:lang w:val="sv-SE"/>
        </w:rPr>
        <w:t xml:space="preserve"> </w:t>
      </w:r>
      <w:r w:rsidR="00466480" w:rsidRPr="00466480">
        <w:rPr>
          <w:lang w:val="sv-SE"/>
        </w:rPr>
        <w:t>Milano</w:t>
      </w:r>
      <w:r w:rsidRPr="00987513">
        <w:rPr>
          <w:lang w:val="sv-SE"/>
        </w:rPr>
        <w:t>, Milan</w:t>
      </w:r>
    </w:p>
    <w:p w14:paraId="068888FA" w14:textId="56C065BD" w:rsidR="000C2751" w:rsidRPr="00987513" w:rsidRDefault="000C2751" w:rsidP="00CE7182">
      <w:pPr>
        <w:tabs>
          <w:tab w:val="left" w:pos="2145"/>
        </w:tabs>
        <w:spacing w:after="0"/>
        <w:rPr>
          <w:b/>
          <w:lang w:val="sv-SE"/>
        </w:rPr>
      </w:pPr>
      <w:r w:rsidRPr="00987513">
        <w:rPr>
          <w:b/>
          <w:lang w:val="sv-SE"/>
        </w:rPr>
        <w:t xml:space="preserve">Japan </w:t>
      </w:r>
    </w:p>
    <w:p w14:paraId="6813C4A0" w14:textId="2CC3F8E1" w:rsidR="00B327A2" w:rsidRPr="00987513" w:rsidRDefault="00B327A2" w:rsidP="00CE7182">
      <w:pPr>
        <w:tabs>
          <w:tab w:val="left" w:pos="2145"/>
        </w:tabs>
        <w:spacing w:after="0"/>
        <w:rPr>
          <w:lang w:val="sv-SE"/>
        </w:rPr>
      </w:pPr>
      <w:r w:rsidRPr="00987513">
        <w:rPr>
          <w:lang w:val="sv-SE"/>
        </w:rPr>
        <w:t>Daishiro Yamada, Jiyugaoka Yamada Int</w:t>
      </w:r>
      <w:r w:rsidR="006A18C3">
        <w:rPr>
          <w:lang w:val="sv-SE"/>
        </w:rPr>
        <w:t>ernational</w:t>
      </w:r>
      <w:r w:rsidRPr="00987513">
        <w:rPr>
          <w:lang w:val="sv-SE"/>
        </w:rPr>
        <w:t xml:space="preserve"> Med</w:t>
      </w:r>
      <w:r w:rsidR="006A18C3">
        <w:rPr>
          <w:lang w:val="sv-SE"/>
        </w:rPr>
        <w:t xml:space="preserve">icine </w:t>
      </w:r>
      <w:r w:rsidRPr="00987513">
        <w:rPr>
          <w:lang w:val="sv-SE"/>
        </w:rPr>
        <w:t>Clinic, Obihiro-Shi</w:t>
      </w:r>
    </w:p>
    <w:p w14:paraId="596B172C" w14:textId="77777777" w:rsidR="00B327A2" w:rsidRPr="00AB3139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fi-FI"/>
        </w:rPr>
      </w:pPr>
      <w:r w:rsidRPr="00AB3139">
        <w:rPr>
          <w:rFonts w:cs="Arial"/>
          <w:szCs w:val="24"/>
          <w:lang w:val="fi-FI"/>
        </w:rPr>
        <w:t>Fumi Umeoka, Saiseikai Matsuyama Hospital, Matsuyama-Shi</w:t>
      </w:r>
    </w:p>
    <w:p w14:paraId="7C64E625" w14:textId="77777777" w:rsidR="00B327A2" w:rsidRPr="00AB3139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fi-FI"/>
        </w:rPr>
      </w:pPr>
      <w:r w:rsidRPr="00AB3139">
        <w:rPr>
          <w:rFonts w:cs="Arial"/>
          <w:szCs w:val="24"/>
          <w:lang w:val="fi-FI"/>
        </w:rPr>
        <w:t>Hideo Kanehara, Fukui-ken Saiseikai Hospital, Fukui-Shi</w:t>
      </w:r>
    </w:p>
    <w:p w14:paraId="45DE209D" w14:textId="77777777" w:rsidR="00B327A2" w:rsidRPr="00AB3139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fi-FI"/>
        </w:rPr>
      </w:pPr>
      <w:r w:rsidRPr="00AB3139">
        <w:rPr>
          <w:rFonts w:cs="Arial"/>
          <w:szCs w:val="24"/>
          <w:lang w:val="fi-FI"/>
        </w:rPr>
        <w:t>Hidetoshi Kanai, Kokura Memorial Hospital, Kitakyushu-Shi</w:t>
      </w:r>
    </w:p>
    <w:p w14:paraId="7595F495" w14:textId="77777777" w:rsidR="00B327A2" w:rsidRPr="00AB3139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fi-FI"/>
        </w:rPr>
      </w:pPr>
      <w:r w:rsidRPr="00AB3139">
        <w:rPr>
          <w:rFonts w:cs="Arial"/>
          <w:szCs w:val="24"/>
          <w:lang w:val="fi-FI"/>
        </w:rPr>
        <w:t>Kunihisa Kobayashi, Fukuoka University, Chikushino</w:t>
      </w:r>
    </w:p>
    <w:p w14:paraId="14D4F842" w14:textId="4013624C" w:rsidR="00B327A2" w:rsidRPr="00AB3139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fi-FI"/>
        </w:rPr>
      </w:pPr>
      <w:r w:rsidRPr="00AB3139">
        <w:rPr>
          <w:rFonts w:cs="Arial"/>
          <w:szCs w:val="24"/>
          <w:lang w:val="fi-FI"/>
        </w:rPr>
        <w:t>Masahiko Ochi, Public</w:t>
      </w:r>
      <w:r w:rsidR="009D20D4">
        <w:rPr>
          <w:rFonts w:cs="Arial"/>
          <w:szCs w:val="24"/>
          <w:lang w:val="fi-FI"/>
        </w:rPr>
        <w:t xml:space="preserve"> </w:t>
      </w:r>
      <w:r w:rsidRPr="00AB3139">
        <w:rPr>
          <w:rFonts w:cs="Arial"/>
          <w:szCs w:val="24"/>
          <w:lang w:val="fi-FI"/>
        </w:rPr>
        <w:t>Centr</w:t>
      </w:r>
      <w:r w:rsidR="009D20D4">
        <w:rPr>
          <w:rFonts w:cs="Arial"/>
          <w:szCs w:val="24"/>
          <w:lang w:val="fi-FI"/>
        </w:rPr>
        <w:t xml:space="preserve">al </w:t>
      </w:r>
      <w:r w:rsidRPr="00AB3139">
        <w:rPr>
          <w:rFonts w:cs="Arial"/>
          <w:szCs w:val="24"/>
          <w:lang w:val="fi-FI"/>
        </w:rPr>
        <w:t>Hosp</w:t>
      </w:r>
      <w:r w:rsidR="009D20D4">
        <w:rPr>
          <w:rFonts w:cs="Arial"/>
          <w:szCs w:val="24"/>
          <w:lang w:val="fi-FI"/>
        </w:rPr>
        <w:t>ital</w:t>
      </w:r>
      <w:r w:rsidRPr="00AB3139">
        <w:rPr>
          <w:rFonts w:cs="Arial"/>
          <w:szCs w:val="24"/>
          <w:lang w:val="fi-FI"/>
        </w:rPr>
        <w:t xml:space="preserve"> of M</w:t>
      </w:r>
      <w:r w:rsidR="00021E0F">
        <w:rPr>
          <w:rFonts w:cs="Arial"/>
          <w:szCs w:val="24"/>
          <w:lang w:val="fi-FI"/>
        </w:rPr>
        <w:t>atto</w:t>
      </w:r>
      <w:r w:rsidRPr="00AB3139">
        <w:rPr>
          <w:rFonts w:cs="Arial"/>
          <w:szCs w:val="24"/>
          <w:lang w:val="fi-FI"/>
        </w:rPr>
        <w:t xml:space="preserve"> Ishikawa, Ishikawa</w:t>
      </w:r>
    </w:p>
    <w:p w14:paraId="4944C6D4" w14:textId="25A7522D" w:rsidR="00B327A2" w:rsidRPr="00AB3139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fi-FI"/>
        </w:rPr>
      </w:pPr>
      <w:r w:rsidRPr="00AB3139">
        <w:rPr>
          <w:rFonts w:cs="Arial"/>
          <w:szCs w:val="24"/>
          <w:lang w:val="fi-FI"/>
        </w:rPr>
        <w:t>Masao Ishii, Fukuoka Wajiro Hospital, Fukuoka-</w:t>
      </w:r>
      <w:r w:rsidR="00EA082A">
        <w:rPr>
          <w:rFonts w:cs="Arial"/>
          <w:szCs w:val="24"/>
          <w:lang w:val="fi-FI"/>
        </w:rPr>
        <w:t>S</w:t>
      </w:r>
      <w:r w:rsidRPr="00AB3139">
        <w:rPr>
          <w:rFonts w:cs="Arial"/>
          <w:szCs w:val="24"/>
          <w:lang w:val="fi-FI"/>
        </w:rPr>
        <w:t>hi</w:t>
      </w:r>
    </w:p>
    <w:p w14:paraId="6E8C9E76" w14:textId="0359F7E9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Takeshi</w:t>
      </w:r>
      <w:r>
        <w:rPr>
          <w:rFonts w:cs="Arial"/>
          <w:szCs w:val="24"/>
        </w:rPr>
        <w:t xml:space="preserve"> </w:t>
      </w:r>
      <w:proofErr w:type="spellStart"/>
      <w:r w:rsidRPr="00C02CDA">
        <w:rPr>
          <w:rFonts w:cs="Arial"/>
          <w:szCs w:val="24"/>
        </w:rPr>
        <w:t>Osonoi</w:t>
      </w:r>
      <w:proofErr w:type="spellEnd"/>
      <w:r w:rsidRPr="00C02CDA">
        <w:rPr>
          <w:rFonts w:cs="Arial"/>
          <w:szCs w:val="24"/>
        </w:rPr>
        <w:t xml:space="preserve">, </w:t>
      </w:r>
      <w:proofErr w:type="spellStart"/>
      <w:r w:rsidRPr="00C02CDA">
        <w:rPr>
          <w:rFonts w:cs="Arial"/>
          <w:szCs w:val="24"/>
        </w:rPr>
        <w:t>Nakakinen</w:t>
      </w:r>
      <w:proofErr w:type="spellEnd"/>
      <w:r w:rsidRPr="00C02CDA">
        <w:rPr>
          <w:rFonts w:cs="Arial"/>
          <w:szCs w:val="24"/>
        </w:rPr>
        <w:t xml:space="preserve"> Clinic Med Corpor</w:t>
      </w:r>
      <w:r w:rsidR="009D20D4">
        <w:rPr>
          <w:rFonts w:cs="Arial"/>
          <w:szCs w:val="24"/>
        </w:rPr>
        <w:t>ation</w:t>
      </w:r>
      <w:r w:rsidRPr="00C02CDA">
        <w:rPr>
          <w:rFonts w:cs="Arial"/>
          <w:szCs w:val="24"/>
        </w:rPr>
        <w:t>, Naka-Shi</w:t>
      </w:r>
    </w:p>
    <w:p w14:paraId="23A800D7" w14:textId="77777777" w:rsidR="00B327A2" w:rsidRPr="00AB3139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sv-SE"/>
        </w:rPr>
      </w:pPr>
      <w:r w:rsidRPr="00AB3139">
        <w:rPr>
          <w:rFonts w:cs="Arial"/>
          <w:szCs w:val="24"/>
          <w:lang w:val="sv-SE"/>
        </w:rPr>
        <w:t>Terumasa Hayashi, Osaka General Medical Center, Osaka-Shi</w:t>
      </w:r>
    </w:p>
    <w:p w14:paraId="7F350833" w14:textId="77777777" w:rsidR="00B327A2" w:rsidRPr="00AB3139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fi-FI"/>
        </w:rPr>
      </w:pPr>
      <w:r w:rsidRPr="00AB3139">
        <w:rPr>
          <w:rFonts w:cs="Arial"/>
          <w:szCs w:val="24"/>
          <w:lang w:val="fi-FI"/>
        </w:rPr>
        <w:lastRenderedPageBreak/>
        <w:t>Yoshihide Hirohata, Hirohata Naika Clinic, Kitakyushu-Shi</w:t>
      </w:r>
    </w:p>
    <w:p w14:paraId="30889366" w14:textId="42AEC8C3" w:rsidR="00B327A2" w:rsidRPr="00AB3139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fi-FI"/>
        </w:rPr>
      </w:pPr>
      <w:r w:rsidRPr="00AB3139">
        <w:rPr>
          <w:rFonts w:cs="Arial"/>
          <w:szCs w:val="24"/>
          <w:lang w:val="fi-FI"/>
        </w:rPr>
        <w:t xml:space="preserve">Yoshimitsu Yamasaki, Kyosokai AMC </w:t>
      </w:r>
      <w:r w:rsidR="00E84ED8" w:rsidRPr="00E84ED8">
        <w:rPr>
          <w:rFonts w:cs="Arial"/>
          <w:szCs w:val="24"/>
          <w:lang w:val="fi-FI"/>
        </w:rPr>
        <w:t>Nishi-Umeda</w:t>
      </w:r>
      <w:r w:rsidR="00E84ED8" w:rsidRPr="00E84ED8" w:rsidDel="00E84ED8">
        <w:rPr>
          <w:rFonts w:cs="Arial"/>
          <w:szCs w:val="24"/>
          <w:lang w:val="fi-FI"/>
        </w:rPr>
        <w:t xml:space="preserve"> </w:t>
      </w:r>
      <w:r w:rsidRPr="00AB3139">
        <w:rPr>
          <w:rFonts w:cs="Arial"/>
          <w:szCs w:val="24"/>
          <w:lang w:val="fi-FI"/>
        </w:rPr>
        <w:t>Clin</w:t>
      </w:r>
      <w:r w:rsidR="00E84ED8">
        <w:rPr>
          <w:rFonts w:cs="Arial"/>
          <w:szCs w:val="24"/>
          <w:lang w:val="fi-FI"/>
        </w:rPr>
        <w:t>ic</w:t>
      </w:r>
      <w:r w:rsidRPr="00AB3139">
        <w:rPr>
          <w:rFonts w:cs="Arial"/>
          <w:szCs w:val="24"/>
          <w:lang w:val="fi-FI"/>
        </w:rPr>
        <w:t>, Osaka-Shi</w:t>
      </w:r>
    </w:p>
    <w:p w14:paraId="28F09664" w14:textId="65846DB7" w:rsidR="00585389" w:rsidRPr="00855801" w:rsidRDefault="00585389" w:rsidP="00CE7182">
      <w:pPr>
        <w:tabs>
          <w:tab w:val="left" w:pos="2145"/>
        </w:tabs>
        <w:spacing w:after="0"/>
        <w:rPr>
          <w:rFonts w:cs="Arial"/>
          <w:b/>
          <w:bCs/>
          <w:szCs w:val="24"/>
          <w:lang w:val="de-DE"/>
        </w:rPr>
      </w:pPr>
      <w:r w:rsidRPr="00855801">
        <w:rPr>
          <w:rFonts w:cs="Arial"/>
          <w:b/>
          <w:bCs/>
          <w:szCs w:val="24"/>
          <w:lang w:val="de-DE"/>
        </w:rPr>
        <w:t>Netherlands</w:t>
      </w:r>
    </w:p>
    <w:p w14:paraId="489B6CF3" w14:textId="77777777" w:rsidR="00B327A2" w:rsidRPr="00855801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de-DE"/>
        </w:rPr>
      </w:pPr>
      <w:r w:rsidRPr="00855801">
        <w:rPr>
          <w:rFonts w:cs="Arial"/>
          <w:szCs w:val="24"/>
          <w:lang w:val="de-DE"/>
        </w:rPr>
        <w:t>Jeroen van der Net, Albert Schweitzer Ziekenhuis, Dordrecht</w:t>
      </w:r>
    </w:p>
    <w:p w14:paraId="0DAF7422" w14:textId="77777777" w:rsidR="00B327A2" w:rsidRPr="00855801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de-DE"/>
        </w:rPr>
      </w:pPr>
      <w:r w:rsidRPr="00855801">
        <w:rPr>
          <w:rFonts w:cs="Arial"/>
          <w:szCs w:val="24"/>
          <w:lang w:val="de-DE"/>
        </w:rPr>
        <w:t>Mirjam Lips, Onze Lieve Vrouwe Gasthuis, Amsterdam</w:t>
      </w:r>
    </w:p>
    <w:p w14:paraId="1F06E544" w14:textId="77777777" w:rsidR="00B327A2" w:rsidRPr="00855801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de-DE"/>
        </w:rPr>
      </w:pPr>
      <w:r w:rsidRPr="00855801">
        <w:rPr>
          <w:rFonts w:cs="Arial"/>
          <w:szCs w:val="24"/>
          <w:lang w:val="de-DE"/>
        </w:rPr>
        <w:t>Paul Rootjes, Gelre Ziekenhuizen, Apeldoorn</w:t>
      </w:r>
    </w:p>
    <w:p w14:paraId="66961BEC" w14:textId="77777777" w:rsidR="00B327A2" w:rsidRPr="00332A3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332A3A">
        <w:rPr>
          <w:rFonts w:cs="Arial"/>
          <w:szCs w:val="24"/>
          <w:lang w:val="en-US"/>
        </w:rPr>
        <w:t xml:space="preserve">Peter Luik, Meander </w:t>
      </w:r>
      <w:proofErr w:type="spellStart"/>
      <w:r w:rsidRPr="00332A3A">
        <w:rPr>
          <w:rFonts w:cs="Arial"/>
          <w:szCs w:val="24"/>
          <w:lang w:val="en-US"/>
        </w:rPr>
        <w:t>Medisch</w:t>
      </w:r>
      <w:proofErr w:type="spellEnd"/>
      <w:r w:rsidRPr="00332A3A">
        <w:rPr>
          <w:rFonts w:cs="Arial"/>
          <w:szCs w:val="24"/>
          <w:lang w:val="en-US"/>
        </w:rPr>
        <w:t xml:space="preserve"> Centrum, Amersfoort</w:t>
      </w:r>
    </w:p>
    <w:p w14:paraId="3734B8F8" w14:textId="77777777" w:rsidR="009770C4" w:rsidRPr="00332A3A" w:rsidRDefault="009770C4" w:rsidP="009770C4">
      <w:pPr>
        <w:tabs>
          <w:tab w:val="left" w:pos="2145"/>
        </w:tabs>
        <w:spacing w:after="0"/>
        <w:rPr>
          <w:rStyle w:val="CommentReference"/>
          <w:rFonts w:cs="Arial"/>
          <w:b/>
          <w:bCs/>
          <w:sz w:val="24"/>
          <w:szCs w:val="24"/>
          <w:lang w:val="en-US"/>
        </w:rPr>
      </w:pPr>
      <w:r w:rsidRPr="00332A3A">
        <w:rPr>
          <w:rFonts w:cs="Arial"/>
          <w:b/>
          <w:bCs/>
          <w:szCs w:val="24"/>
          <w:lang w:val="en-US"/>
        </w:rPr>
        <w:t>Republic of Korea</w:t>
      </w:r>
      <w:r w:rsidRPr="00332A3A" w:rsidDel="00124FCB">
        <w:rPr>
          <w:rStyle w:val="CommentReference"/>
          <w:rFonts w:cs="Arial"/>
          <w:b/>
          <w:bCs/>
          <w:sz w:val="24"/>
          <w:szCs w:val="24"/>
          <w:lang w:val="en-US"/>
        </w:rPr>
        <w:t xml:space="preserve"> </w:t>
      </w:r>
    </w:p>
    <w:p w14:paraId="7CA8C65A" w14:textId="28146A7F" w:rsidR="009770C4" w:rsidRPr="00C02CDA" w:rsidRDefault="009770C4" w:rsidP="009770C4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Byung Wan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Lee, Yonsei Uni</w:t>
      </w:r>
      <w:r w:rsidR="009D20D4">
        <w:rPr>
          <w:rFonts w:cs="Arial"/>
          <w:szCs w:val="24"/>
        </w:rPr>
        <w:t xml:space="preserve">versity </w:t>
      </w:r>
      <w:r w:rsidRPr="00C02CDA">
        <w:rPr>
          <w:rFonts w:cs="Arial"/>
          <w:szCs w:val="24"/>
        </w:rPr>
        <w:t>College of Medicine, Seoul</w:t>
      </w:r>
    </w:p>
    <w:p w14:paraId="71CE56BD" w14:textId="67B1346C" w:rsidR="009770C4" w:rsidRPr="00987513" w:rsidRDefault="009770C4" w:rsidP="009770C4">
      <w:pPr>
        <w:tabs>
          <w:tab w:val="left" w:pos="2145"/>
        </w:tabs>
        <w:spacing w:after="0"/>
        <w:rPr>
          <w:lang w:val="en-US"/>
        </w:rPr>
      </w:pPr>
      <w:r w:rsidRPr="00987513">
        <w:rPr>
          <w:lang w:val="en-US"/>
        </w:rPr>
        <w:t>Chang Beom Lee, Hanyang Uni</w:t>
      </w:r>
      <w:r w:rsidR="00754098" w:rsidRPr="00987513">
        <w:rPr>
          <w:lang w:val="en-US"/>
        </w:rPr>
        <w:t>versity</w:t>
      </w:r>
      <w:r w:rsidRPr="00987513">
        <w:rPr>
          <w:lang w:val="en-US"/>
        </w:rPr>
        <w:t xml:space="preserve"> Guri Hospital, Guri-</w:t>
      </w:r>
      <w:proofErr w:type="spellStart"/>
      <w:r w:rsidRPr="00987513">
        <w:rPr>
          <w:lang w:val="en-US"/>
        </w:rPr>
        <w:t>si</w:t>
      </w:r>
      <w:proofErr w:type="spellEnd"/>
    </w:p>
    <w:p w14:paraId="13E28E2B" w14:textId="77777777" w:rsidR="009770C4" w:rsidRPr="00C02CDA" w:rsidRDefault="009770C4" w:rsidP="009770C4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Choon-Hee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Chung, Yonsei University, Wonju-</w:t>
      </w:r>
      <w:proofErr w:type="spellStart"/>
      <w:r w:rsidRPr="00C02CDA">
        <w:rPr>
          <w:rFonts w:cs="Arial"/>
          <w:szCs w:val="24"/>
        </w:rPr>
        <w:t>si</w:t>
      </w:r>
      <w:proofErr w:type="spellEnd"/>
      <w:r w:rsidRPr="00C02CDA">
        <w:rPr>
          <w:rFonts w:cs="Arial"/>
          <w:szCs w:val="24"/>
        </w:rPr>
        <w:t>, Gangwon-do</w:t>
      </w:r>
    </w:p>
    <w:p w14:paraId="7574C4AF" w14:textId="0D749416" w:rsidR="009770C4" w:rsidRPr="00C02CDA" w:rsidRDefault="009770C4" w:rsidP="009770C4">
      <w:pPr>
        <w:tabs>
          <w:tab w:val="left" w:pos="2145"/>
        </w:tabs>
        <w:spacing w:after="0"/>
        <w:rPr>
          <w:rFonts w:cs="Arial"/>
          <w:szCs w:val="24"/>
        </w:rPr>
      </w:pPr>
      <w:proofErr w:type="spellStart"/>
      <w:r w:rsidRPr="00C02CDA">
        <w:rPr>
          <w:rFonts w:cs="Arial"/>
          <w:szCs w:val="24"/>
        </w:rPr>
        <w:t>EunYoung</w:t>
      </w:r>
      <w:proofErr w:type="spellEnd"/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Lee, Soon Chun Hyang Univ</w:t>
      </w:r>
      <w:r w:rsidR="004E128D">
        <w:rPr>
          <w:rFonts w:cs="Arial"/>
          <w:szCs w:val="24"/>
        </w:rPr>
        <w:t>ersity</w:t>
      </w:r>
      <w:r w:rsidRPr="00C02CDA">
        <w:rPr>
          <w:rFonts w:cs="Arial"/>
          <w:szCs w:val="24"/>
        </w:rPr>
        <w:t xml:space="preserve"> Cheonan, Incheon</w:t>
      </w:r>
    </w:p>
    <w:p w14:paraId="1BAA6F34" w14:textId="27EC1CE2" w:rsidR="009770C4" w:rsidRPr="00C02CDA" w:rsidRDefault="009770C4" w:rsidP="009770C4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Jae-Myung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 xml:space="preserve">Yu, </w:t>
      </w:r>
      <w:proofErr w:type="spellStart"/>
      <w:r w:rsidR="00E3285C" w:rsidRPr="00E3285C">
        <w:rPr>
          <w:rFonts w:cs="Arial"/>
          <w:szCs w:val="24"/>
        </w:rPr>
        <w:t>Hallym</w:t>
      </w:r>
      <w:proofErr w:type="spellEnd"/>
      <w:r w:rsidR="00E3285C" w:rsidRPr="00E3285C">
        <w:rPr>
          <w:rFonts w:cs="Arial"/>
          <w:szCs w:val="24"/>
        </w:rPr>
        <w:t xml:space="preserve"> University</w:t>
      </w:r>
      <w:r w:rsidR="00E3285C">
        <w:rPr>
          <w:rFonts w:cs="Arial"/>
          <w:szCs w:val="24"/>
        </w:rPr>
        <w:t xml:space="preserve"> </w:t>
      </w:r>
      <w:proofErr w:type="spellStart"/>
      <w:r w:rsidRPr="00C02CDA">
        <w:rPr>
          <w:rFonts w:cs="Arial"/>
          <w:szCs w:val="24"/>
        </w:rPr>
        <w:t>Kangnam</w:t>
      </w:r>
      <w:proofErr w:type="spellEnd"/>
      <w:r w:rsidRPr="00C02CDA">
        <w:rPr>
          <w:rFonts w:cs="Arial"/>
          <w:szCs w:val="24"/>
        </w:rPr>
        <w:t xml:space="preserve"> Sacred Heart Hospital, Seoul</w:t>
      </w:r>
    </w:p>
    <w:p w14:paraId="7478DAA8" w14:textId="77777777" w:rsidR="009770C4" w:rsidRPr="00C02CDA" w:rsidRDefault="009770C4" w:rsidP="009770C4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Seok Joon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Shin, Incheon St. Mary's Hospital, Incheon</w:t>
      </w:r>
    </w:p>
    <w:p w14:paraId="5B6944C8" w14:textId="5C785EE7" w:rsidR="009770C4" w:rsidRPr="00C02CDA" w:rsidRDefault="009770C4" w:rsidP="009770C4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Soo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Lim, Seoul Nat</w:t>
      </w:r>
      <w:r w:rsidR="00515554">
        <w:rPr>
          <w:rFonts w:cs="Arial"/>
          <w:szCs w:val="24"/>
        </w:rPr>
        <w:t>ional</w:t>
      </w:r>
      <w:r w:rsidRPr="00C02CDA">
        <w:rPr>
          <w:rFonts w:cs="Arial"/>
          <w:szCs w:val="24"/>
        </w:rPr>
        <w:t xml:space="preserve"> Bundang Hospital, </w:t>
      </w:r>
      <w:proofErr w:type="spellStart"/>
      <w:r w:rsidRPr="00C02CDA">
        <w:rPr>
          <w:rFonts w:cs="Arial"/>
          <w:szCs w:val="24"/>
        </w:rPr>
        <w:t>Seongnam-si</w:t>
      </w:r>
      <w:proofErr w:type="spellEnd"/>
    </w:p>
    <w:p w14:paraId="7080A045" w14:textId="097C3C6B" w:rsidR="009770C4" w:rsidRPr="00C02CDA" w:rsidRDefault="009770C4" w:rsidP="009770C4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Sung-Gyun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 xml:space="preserve">Kim, </w:t>
      </w:r>
      <w:proofErr w:type="spellStart"/>
      <w:r w:rsidRPr="00C02CDA">
        <w:rPr>
          <w:rFonts w:cs="Arial"/>
          <w:szCs w:val="24"/>
        </w:rPr>
        <w:t>Hallym</w:t>
      </w:r>
      <w:proofErr w:type="spellEnd"/>
      <w:r w:rsidRPr="00C02CDA">
        <w:rPr>
          <w:rFonts w:cs="Arial"/>
          <w:szCs w:val="24"/>
        </w:rPr>
        <w:t xml:space="preserve"> Univ</w:t>
      </w:r>
      <w:r w:rsidR="009D20D4">
        <w:rPr>
          <w:rFonts w:cs="Arial"/>
          <w:szCs w:val="24"/>
        </w:rPr>
        <w:t>ersity</w:t>
      </w:r>
      <w:r w:rsidRPr="00C02CDA">
        <w:rPr>
          <w:rFonts w:cs="Arial"/>
          <w:szCs w:val="24"/>
        </w:rPr>
        <w:t xml:space="preserve"> Sacred Heart Hosp</w:t>
      </w:r>
      <w:r w:rsidR="00515554">
        <w:rPr>
          <w:rFonts w:cs="Arial"/>
          <w:szCs w:val="24"/>
        </w:rPr>
        <w:t>ital</w:t>
      </w:r>
      <w:r w:rsidRPr="00C02CDA">
        <w:rPr>
          <w:rFonts w:cs="Arial"/>
          <w:szCs w:val="24"/>
        </w:rPr>
        <w:t>, Anyang-</w:t>
      </w:r>
      <w:proofErr w:type="spellStart"/>
      <w:r w:rsidRPr="00C02CDA">
        <w:rPr>
          <w:rFonts w:cs="Arial"/>
          <w:szCs w:val="24"/>
        </w:rPr>
        <w:t>si</w:t>
      </w:r>
      <w:proofErr w:type="spellEnd"/>
    </w:p>
    <w:p w14:paraId="11915B53" w14:textId="77777777" w:rsidR="009770C4" w:rsidRPr="00C02CDA" w:rsidRDefault="009770C4" w:rsidP="009770C4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Woo-Je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 xml:space="preserve">Lee, Asan Medical </w:t>
      </w:r>
      <w:proofErr w:type="spellStart"/>
      <w:r w:rsidRPr="00C02CDA">
        <w:rPr>
          <w:rFonts w:cs="Arial"/>
          <w:szCs w:val="24"/>
        </w:rPr>
        <w:t>Center</w:t>
      </w:r>
      <w:proofErr w:type="spellEnd"/>
      <w:r w:rsidRPr="00C02CDA">
        <w:rPr>
          <w:rFonts w:cs="Arial"/>
          <w:szCs w:val="24"/>
        </w:rPr>
        <w:t>, Seoul</w:t>
      </w:r>
    </w:p>
    <w:p w14:paraId="10693421" w14:textId="17A36821" w:rsidR="009770C4" w:rsidRPr="00C02CDA" w:rsidRDefault="009770C4" w:rsidP="009770C4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You-Cheol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 xml:space="preserve">Hwang, Kyung </w:t>
      </w:r>
      <w:proofErr w:type="spellStart"/>
      <w:r w:rsidRPr="00C02CDA">
        <w:rPr>
          <w:rFonts w:cs="Arial"/>
          <w:szCs w:val="24"/>
        </w:rPr>
        <w:t>Hee</w:t>
      </w:r>
      <w:proofErr w:type="spellEnd"/>
      <w:r w:rsidRPr="00C02CDA">
        <w:rPr>
          <w:rFonts w:cs="Arial"/>
          <w:szCs w:val="24"/>
        </w:rPr>
        <w:t xml:space="preserve"> Uni</w:t>
      </w:r>
      <w:r w:rsidR="001F4B60">
        <w:rPr>
          <w:rFonts w:cs="Arial"/>
          <w:szCs w:val="24"/>
        </w:rPr>
        <w:t>versity</w:t>
      </w:r>
      <w:r w:rsidRPr="00C02CDA">
        <w:rPr>
          <w:rFonts w:cs="Arial"/>
          <w:szCs w:val="24"/>
        </w:rPr>
        <w:t xml:space="preserve"> </w:t>
      </w:r>
      <w:r w:rsidR="0051633B">
        <w:rPr>
          <w:rFonts w:cs="Arial"/>
          <w:szCs w:val="24"/>
        </w:rPr>
        <w:t>Ho</w:t>
      </w:r>
      <w:r w:rsidRPr="00C02CDA">
        <w:rPr>
          <w:rFonts w:cs="Arial"/>
          <w:szCs w:val="24"/>
        </w:rPr>
        <w:t xml:space="preserve">spital </w:t>
      </w:r>
      <w:proofErr w:type="spellStart"/>
      <w:r w:rsidRPr="00C02CDA">
        <w:rPr>
          <w:rFonts w:cs="Arial"/>
          <w:szCs w:val="24"/>
        </w:rPr>
        <w:t>Gangdong</w:t>
      </w:r>
      <w:proofErr w:type="spellEnd"/>
      <w:r w:rsidRPr="00C02CDA">
        <w:rPr>
          <w:rFonts w:cs="Arial"/>
          <w:szCs w:val="24"/>
        </w:rPr>
        <w:t>, Seoul</w:t>
      </w:r>
    </w:p>
    <w:p w14:paraId="2F019993" w14:textId="07D1D6AA" w:rsidR="009770C4" w:rsidRPr="00C02CDA" w:rsidRDefault="009770C4" w:rsidP="009770C4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Young Min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Cho, Seoul National Univ</w:t>
      </w:r>
      <w:r w:rsidR="0051633B">
        <w:rPr>
          <w:rFonts w:cs="Arial"/>
          <w:szCs w:val="24"/>
        </w:rPr>
        <w:t xml:space="preserve">ersity </w:t>
      </w:r>
      <w:r w:rsidRPr="00C02CDA">
        <w:rPr>
          <w:rFonts w:cs="Arial"/>
          <w:szCs w:val="24"/>
        </w:rPr>
        <w:t xml:space="preserve">Hospital, </w:t>
      </w:r>
      <w:r w:rsidR="0046623F" w:rsidRPr="0046623F">
        <w:rPr>
          <w:rFonts w:cs="Arial"/>
          <w:szCs w:val="24"/>
        </w:rPr>
        <w:t>Seoul</w:t>
      </w:r>
    </w:p>
    <w:p w14:paraId="174B5445" w14:textId="1F083DA0" w:rsidR="009770C4" w:rsidRPr="009770C4" w:rsidRDefault="009770C4" w:rsidP="00CE7182">
      <w:pPr>
        <w:tabs>
          <w:tab w:val="left" w:pos="2145"/>
        </w:tabs>
        <w:spacing w:after="0"/>
        <w:rPr>
          <w:rFonts w:cs="Arial"/>
          <w:szCs w:val="24"/>
        </w:rPr>
      </w:pPr>
      <w:r w:rsidRPr="00C02CDA">
        <w:rPr>
          <w:rFonts w:cs="Arial"/>
          <w:szCs w:val="24"/>
        </w:rPr>
        <w:t>Young Sun</w:t>
      </w:r>
      <w:r>
        <w:rPr>
          <w:rFonts w:cs="Arial"/>
          <w:szCs w:val="24"/>
        </w:rPr>
        <w:t xml:space="preserve"> </w:t>
      </w:r>
      <w:r w:rsidRPr="00C02CDA">
        <w:rPr>
          <w:rFonts w:cs="Arial"/>
          <w:szCs w:val="24"/>
        </w:rPr>
        <w:t>Kang, Korea Uni</w:t>
      </w:r>
      <w:r w:rsidR="001F4B60">
        <w:rPr>
          <w:rFonts w:cs="Arial"/>
          <w:szCs w:val="24"/>
        </w:rPr>
        <w:t>versity</w:t>
      </w:r>
      <w:r w:rsidRPr="00C02CDA">
        <w:rPr>
          <w:rFonts w:cs="Arial"/>
          <w:szCs w:val="24"/>
        </w:rPr>
        <w:t xml:space="preserve"> Ansan Hospital, Ansan </w:t>
      </w:r>
      <w:r w:rsidR="00AD0DE0">
        <w:rPr>
          <w:rFonts w:cs="Arial"/>
          <w:szCs w:val="24"/>
        </w:rPr>
        <w:t>C</w:t>
      </w:r>
      <w:r w:rsidRPr="00C02CDA">
        <w:rPr>
          <w:rFonts w:cs="Arial"/>
          <w:szCs w:val="24"/>
        </w:rPr>
        <w:t>ity</w:t>
      </w:r>
    </w:p>
    <w:p w14:paraId="7FAAF410" w14:textId="6C6FC7A7" w:rsidR="00D27480" w:rsidRPr="00D5249E" w:rsidRDefault="00D27480" w:rsidP="00CE7182">
      <w:pPr>
        <w:tabs>
          <w:tab w:val="left" w:pos="2145"/>
        </w:tabs>
        <w:spacing w:after="0"/>
        <w:rPr>
          <w:rFonts w:cs="Arial"/>
          <w:b/>
          <w:bCs/>
          <w:szCs w:val="24"/>
        </w:rPr>
      </w:pPr>
      <w:r w:rsidRPr="00D5249E">
        <w:rPr>
          <w:rFonts w:cs="Arial"/>
          <w:b/>
          <w:bCs/>
          <w:szCs w:val="24"/>
        </w:rPr>
        <w:t>Spain</w:t>
      </w:r>
    </w:p>
    <w:p w14:paraId="31A51A2D" w14:textId="3E6AAC93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Alberto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 xml:space="preserve">Ortiz </w:t>
      </w:r>
      <w:proofErr w:type="spellStart"/>
      <w:r w:rsidRPr="00C02CDA">
        <w:rPr>
          <w:rFonts w:cs="Arial"/>
          <w:szCs w:val="24"/>
          <w:lang w:val="en-US"/>
        </w:rPr>
        <w:t>Arduan</w:t>
      </w:r>
      <w:proofErr w:type="spellEnd"/>
      <w:r w:rsidRPr="00C02CDA">
        <w:rPr>
          <w:rFonts w:cs="Arial"/>
          <w:szCs w:val="24"/>
          <w:lang w:val="en-US"/>
        </w:rPr>
        <w:t xml:space="preserve">, Hospital </w:t>
      </w:r>
      <w:r w:rsidR="008D162E" w:rsidRPr="008D162E">
        <w:rPr>
          <w:rFonts w:cs="Arial"/>
          <w:szCs w:val="24"/>
          <w:lang w:val="en-US"/>
        </w:rPr>
        <w:t>Universitario Fundación Jiménez Díaz</w:t>
      </w:r>
      <w:r w:rsidRPr="00C02CDA">
        <w:rPr>
          <w:rFonts w:cs="Arial"/>
          <w:szCs w:val="24"/>
          <w:lang w:val="en-US"/>
        </w:rPr>
        <w:t>, Madrid</w:t>
      </w:r>
    </w:p>
    <w:p w14:paraId="25EA05B1" w14:textId="560F8A99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Alfonso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 xml:space="preserve">Soto, </w:t>
      </w:r>
      <w:proofErr w:type="spellStart"/>
      <w:r w:rsidRPr="00C02CDA">
        <w:rPr>
          <w:rFonts w:cs="Arial"/>
          <w:szCs w:val="24"/>
          <w:lang w:val="en-US"/>
        </w:rPr>
        <w:t>Complexo</w:t>
      </w:r>
      <w:proofErr w:type="spellEnd"/>
      <w:r w:rsidRPr="00C02CDA">
        <w:rPr>
          <w:rFonts w:cs="Arial"/>
          <w:szCs w:val="24"/>
          <w:lang w:val="en-US"/>
        </w:rPr>
        <w:t xml:space="preserve"> Hosp</w:t>
      </w:r>
      <w:r w:rsidR="0051633B">
        <w:rPr>
          <w:rFonts w:cs="Arial"/>
          <w:szCs w:val="24"/>
          <w:lang w:val="en-US"/>
        </w:rPr>
        <w:t>ital</w:t>
      </w:r>
      <w:r w:rsidRPr="00C02CDA">
        <w:rPr>
          <w:rFonts w:cs="Arial"/>
          <w:szCs w:val="24"/>
          <w:lang w:val="en-US"/>
        </w:rPr>
        <w:t xml:space="preserve"> Univ</w:t>
      </w:r>
      <w:r w:rsidR="0051633B">
        <w:rPr>
          <w:rFonts w:cs="Arial"/>
          <w:szCs w:val="24"/>
          <w:lang w:val="en-US"/>
        </w:rPr>
        <w:t>ersit</w:t>
      </w:r>
      <w:r w:rsidR="00C64F6E">
        <w:rPr>
          <w:rFonts w:cs="Arial"/>
          <w:szCs w:val="24"/>
          <w:lang w:val="en-US"/>
        </w:rPr>
        <w:t>y</w:t>
      </w:r>
      <w:r w:rsidRPr="00C02CDA">
        <w:rPr>
          <w:rFonts w:cs="Arial"/>
          <w:szCs w:val="24"/>
          <w:lang w:val="en-US"/>
        </w:rPr>
        <w:t xml:space="preserve"> A Coru</w:t>
      </w:r>
      <w:r w:rsidR="00292478" w:rsidRPr="00292478">
        <w:rPr>
          <w:rFonts w:cs="Arial"/>
          <w:szCs w:val="24"/>
          <w:lang w:val="en-US"/>
        </w:rPr>
        <w:t>ñ</w:t>
      </w:r>
      <w:r w:rsidRPr="00C02CDA">
        <w:rPr>
          <w:rFonts w:cs="Arial"/>
          <w:szCs w:val="24"/>
          <w:lang w:val="en-US"/>
        </w:rPr>
        <w:t>a, A Coru</w:t>
      </w:r>
      <w:r w:rsidR="00292478" w:rsidRPr="00292478">
        <w:rPr>
          <w:rFonts w:cs="Arial"/>
          <w:szCs w:val="24"/>
          <w:lang w:val="en-US"/>
        </w:rPr>
        <w:t>ñ</w:t>
      </w:r>
      <w:r w:rsidRPr="00C02CDA">
        <w:rPr>
          <w:rFonts w:cs="Arial"/>
          <w:szCs w:val="24"/>
          <w:lang w:val="en-US"/>
        </w:rPr>
        <w:t>a</w:t>
      </w:r>
    </w:p>
    <w:p w14:paraId="1DE92CDF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Cristina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 xml:space="preserve">Castro, Hospital Universitario Dr. </w:t>
      </w:r>
      <w:proofErr w:type="spellStart"/>
      <w:r w:rsidRPr="00C02CDA">
        <w:rPr>
          <w:rFonts w:cs="Arial"/>
          <w:szCs w:val="24"/>
          <w:lang w:val="en-US"/>
        </w:rPr>
        <w:t>Peset</w:t>
      </w:r>
      <w:proofErr w:type="spellEnd"/>
      <w:r w:rsidRPr="00C02CDA">
        <w:rPr>
          <w:rFonts w:cs="Arial"/>
          <w:szCs w:val="24"/>
          <w:lang w:val="en-US"/>
        </w:rPr>
        <w:t>, Valencia</w:t>
      </w:r>
    </w:p>
    <w:p w14:paraId="156B2B20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Cristobal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 xml:space="preserve">Morales, Hospital </w:t>
      </w:r>
      <w:proofErr w:type="spellStart"/>
      <w:r w:rsidRPr="00C02CDA">
        <w:rPr>
          <w:rFonts w:cs="Arial"/>
          <w:szCs w:val="24"/>
          <w:lang w:val="en-US"/>
        </w:rPr>
        <w:t>Vithas</w:t>
      </w:r>
      <w:proofErr w:type="spellEnd"/>
      <w:r w:rsidRPr="00C02CDA">
        <w:rPr>
          <w:rFonts w:cs="Arial"/>
          <w:szCs w:val="24"/>
          <w:lang w:val="en-US"/>
        </w:rPr>
        <w:t xml:space="preserve"> Sevilla, Castilleja De La Cuesta</w:t>
      </w:r>
    </w:p>
    <w:p w14:paraId="4B62225F" w14:textId="59B0833E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lastRenderedPageBreak/>
        <w:t>Fernando</w:t>
      </w:r>
      <w:r>
        <w:rPr>
          <w:rFonts w:cs="Arial"/>
          <w:szCs w:val="24"/>
          <w:lang w:val="en-US"/>
        </w:rPr>
        <w:t xml:space="preserve"> </w:t>
      </w:r>
      <w:proofErr w:type="spellStart"/>
      <w:r w:rsidRPr="00C02CDA">
        <w:rPr>
          <w:rFonts w:cs="Arial"/>
          <w:szCs w:val="24"/>
          <w:lang w:val="en-US"/>
        </w:rPr>
        <w:t>Cereto</w:t>
      </w:r>
      <w:proofErr w:type="spellEnd"/>
      <w:r w:rsidRPr="00C02CDA">
        <w:rPr>
          <w:rFonts w:cs="Arial"/>
          <w:szCs w:val="24"/>
          <w:lang w:val="en-US"/>
        </w:rPr>
        <w:t xml:space="preserve"> Castro, Hospital </w:t>
      </w:r>
      <w:proofErr w:type="spellStart"/>
      <w:r w:rsidR="00021CBF" w:rsidRPr="00021CBF">
        <w:rPr>
          <w:rFonts w:cs="Arial"/>
          <w:szCs w:val="24"/>
          <w:lang w:val="en-US"/>
        </w:rPr>
        <w:t>Quirónsalud</w:t>
      </w:r>
      <w:proofErr w:type="spellEnd"/>
      <w:r w:rsidR="00021CBF" w:rsidRPr="00021CBF"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Barcelona, Barcelona</w:t>
      </w:r>
    </w:p>
    <w:p w14:paraId="0ECD75C0" w14:textId="29A9747D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Francisco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 xml:space="preserve">Martinez Deben, </w:t>
      </w:r>
      <w:proofErr w:type="spellStart"/>
      <w:r w:rsidRPr="00625D1B">
        <w:rPr>
          <w:rFonts w:cs="Arial"/>
          <w:szCs w:val="24"/>
          <w:lang w:val="en-US"/>
        </w:rPr>
        <w:t>Complexo</w:t>
      </w:r>
      <w:proofErr w:type="spellEnd"/>
      <w:r w:rsidRPr="00625D1B">
        <w:rPr>
          <w:rFonts w:cs="Arial"/>
          <w:szCs w:val="24"/>
          <w:lang w:val="en-US"/>
        </w:rPr>
        <w:t xml:space="preserve"> </w:t>
      </w:r>
      <w:proofErr w:type="spellStart"/>
      <w:r w:rsidR="00784AAD" w:rsidRPr="00784AAD">
        <w:rPr>
          <w:rFonts w:cs="Arial"/>
          <w:szCs w:val="24"/>
          <w:lang w:val="en-US"/>
        </w:rPr>
        <w:t>Hospitalario</w:t>
      </w:r>
      <w:proofErr w:type="spellEnd"/>
      <w:r w:rsidR="00784AAD" w:rsidRPr="00784AAD">
        <w:rPr>
          <w:rFonts w:cs="Arial"/>
          <w:szCs w:val="24"/>
          <w:lang w:val="en-US"/>
        </w:rPr>
        <w:t xml:space="preserve"> </w:t>
      </w:r>
      <w:r w:rsidRPr="00625D1B">
        <w:rPr>
          <w:rFonts w:cs="Arial"/>
          <w:szCs w:val="24"/>
          <w:lang w:val="en-US"/>
        </w:rPr>
        <w:t>Universitario de Ferrol</w:t>
      </w:r>
      <w:r w:rsidRPr="00C02CDA">
        <w:rPr>
          <w:rFonts w:cs="Arial"/>
          <w:szCs w:val="24"/>
          <w:lang w:val="en-US"/>
        </w:rPr>
        <w:t>, Ferrol</w:t>
      </w:r>
    </w:p>
    <w:p w14:paraId="7B2AF50D" w14:textId="53B98379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Francisco</w:t>
      </w:r>
      <w:r>
        <w:rPr>
          <w:rFonts w:cs="Arial"/>
          <w:szCs w:val="24"/>
          <w:lang w:val="en-US"/>
        </w:rPr>
        <w:t xml:space="preserve"> </w:t>
      </w:r>
      <w:proofErr w:type="spellStart"/>
      <w:r w:rsidRPr="00C02CDA">
        <w:rPr>
          <w:rFonts w:cs="Arial"/>
          <w:szCs w:val="24"/>
          <w:lang w:val="en-US"/>
        </w:rPr>
        <w:t>Tinahones</w:t>
      </w:r>
      <w:proofErr w:type="spellEnd"/>
      <w:r w:rsidRPr="00C02CDA">
        <w:rPr>
          <w:rFonts w:cs="Arial"/>
          <w:szCs w:val="24"/>
          <w:lang w:val="en-US"/>
        </w:rPr>
        <w:t xml:space="preserve"> Madueno, Hospital </w:t>
      </w:r>
      <w:r w:rsidR="00DA2141" w:rsidRPr="00DA2141">
        <w:rPr>
          <w:rFonts w:cs="Arial"/>
          <w:szCs w:val="24"/>
          <w:lang w:val="en-US"/>
        </w:rPr>
        <w:t>Universitario Virgen de la Victoria</w:t>
      </w:r>
      <w:r w:rsidRPr="00C02CDA">
        <w:rPr>
          <w:rFonts w:cs="Arial"/>
          <w:szCs w:val="24"/>
          <w:lang w:val="en-US"/>
        </w:rPr>
        <w:t>, Malaga</w:t>
      </w:r>
    </w:p>
    <w:p w14:paraId="3A07FDAB" w14:textId="2D44E11B" w:rsidR="00B327A2" w:rsidRPr="00987513" w:rsidRDefault="00B327A2" w:rsidP="00CE7182">
      <w:pPr>
        <w:tabs>
          <w:tab w:val="left" w:pos="2145"/>
        </w:tabs>
        <w:spacing w:after="0"/>
        <w:rPr>
          <w:lang w:val="en-US"/>
        </w:rPr>
      </w:pPr>
      <w:r w:rsidRPr="00987513">
        <w:rPr>
          <w:lang w:val="en-US"/>
        </w:rPr>
        <w:t xml:space="preserve">Hanane </w:t>
      </w:r>
      <w:proofErr w:type="spellStart"/>
      <w:r w:rsidRPr="00987513">
        <w:rPr>
          <w:lang w:val="en-US"/>
        </w:rPr>
        <w:t>Bourarich</w:t>
      </w:r>
      <w:proofErr w:type="spellEnd"/>
      <w:r w:rsidRPr="00987513">
        <w:rPr>
          <w:lang w:val="en-US"/>
        </w:rPr>
        <w:t>, Hosp</w:t>
      </w:r>
      <w:r w:rsidR="00CA12E9" w:rsidRPr="00987513">
        <w:rPr>
          <w:lang w:val="en-US"/>
        </w:rPr>
        <w:t>ital</w:t>
      </w:r>
      <w:r w:rsidRPr="00987513">
        <w:rPr>
          <w:lang w:val="en-US"/>
        </w:rPr>
        <w:t xml:space="preserve"> Univ</w:t>
      </w:r>
      <w:r w:rsidR="00CA12E9" w:rsidRPr="00987513">
        <w:rPr>
          <w:lang w:val="en-US"/>
        </w:rPr>
        <w:t>ers</w:t>
      </w:r>
      <w:r w:rsidR="00035372">
        <w:rPr>
          <w:lang w:val="en-US"/>
        </w:rPr>
        <w:t>it</w:t>
      </w:r>
      <w:r w:rsidR="00CA12E9" w:rsidRPr="00987513">
        <w:rPr>
          <w:lang w:val="en-US"/>
        </w:rPr>
        <w:t>ario</w:t>
      </w:r>
      <w:r w:rsidRPr="00987513">
        <w:rPr>
          <w:lang w:val="en-US"/>
        </w:rPr>
        <w:t xml:space="preserve"> Pr</w:t>
      </w:r>
      <w:r w:rsidR="00D6657A" w:rsidRPr="00D6657A">
        <w:rPr>
          <w:lang w:val="en-US"/>
        </w:rPr>
        <w:t>í</w:t>
      </w:r>
      <w:r w:rsidRPr="00987513">
        <w:rPr>
          <w:lang w:val="en-US"/>
        </w:rPr>
        <w:t>ncipe de Asturias, A</w:t>
      </w:r>
      <w:r w:rsidR="00E97AFA" w:rsidRPr="00987513">
        <w:rPr>
          <w:lang w:val="en-US"/>
        </w:rPr>
        <w:t>lcala de Henares</w:t>
      </w:r>
    </w:p>
    <w:p w14:paraId="5F9B4C08" w14:textId="467C9443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Jose Luis</w:t>
      </w:r>
      <w:r>
        <w:rPr>
          <w:rFonts w:cs="Arial"/>
          <w:szCs w:val="24"/>
          <w:lang w:val="en-US"/>
        </w:rPr>
        <w:t xml:space="preserve"> </w:t>
      </w:r>
      <w:proofErr w:type="spellStart"/>
      <w:r w:rsidRPr="00D02C25">
        <w:rPr>
          <w:rFonts w:cs="Arial"/>
          <w:szCs w:val="24"/>
          <w:lang w:val="en-US"/>
        </w:rPr>
        <w:t>Górriz</w:t>
      </w:r>
      <w:proofErr w:type="spellEnd"/>
      <w:r w:rsidRPr="00D02C25"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 xml:space="preserve">Teruel, </w:t>
      </w:r>
      <w:r w:rsidR="0005695B" w:rsidRPr="0005695B">
        <w:rPr>
          <w:rFonts w:cs="Arial"/>
          <w:szCs w:val="24"/>
          <w:lang w:val="en-US"/>
        </w:rPr>
        <w:t xml:space="preserve">Hospital </w:t>
      </w:r>
      <w:proofErr w:type="spellStart"/>
      <w:r w:rsidR="0005695B" w:rsidRPr="0005695B">
        <w:rPr>
          <w:rFonts w:cs="Arial"/>
          <w:szCs w:val="24"/>
          <w:lang w:val="en-US"/>
        </w:rPr>
        <w:t>Cl</w:t>
      </w:r>
      <w:r w:rsidR="003B7AD4" w:rsidRPr="003B7AD4">
        <w:rPr>
          <w:rFonts w:cs="Arial"/>
          <w:szCs w:val="24"/>
          <w:lang w:val="en-US"/>
        </w:rPr>
        <w:t>í</w:t>
      </w:r>
      <w:r w:rsidR="0005695B" w:rsidRPr="0005695B">
        <w:rPr>
          <w:rFonts w:cs="Arial"/>
          <w:szCs w:val="24"/>
          <w:lang w:val="en-US"/>
        </w:rPr>
        <w:t>nico</w:t>
      </w:r>
      <w:proofErr w:type="spellEnd"/>
      <w:r w:rsidR="0005695B" w:rsidRPr="0005695B">
        <w:rPr>
          <w:rFonts w:cs="Arial"/>
          <w:szCs w:val="24"/>
          <w:lang w:val="en-US"/>
        </w:rPr>
        <w:t xml:space="preserve"> Universitario de Valencia</w:t>
      </w:r>
      <w:r w:rsidRPr="00C02CDA">
        <w:rPr>
          <w:rFonts w:cs="Arial"/>
          <w:szCs w:val="24"/>
          <w:lang w:val="en-US"/>
        </w:rPr>
        <w:t>, Valencia</w:t>
      </w:r>
    </w:p>
    <w:p w14:paraId="63C0B09C" w14:textId="33023EB0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Juan Diego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Mediavilla, Hosp</w:t>
      </w:r>
      <w:r w:rsidR="00DE76F8">
        <w:rPr>
          <w:rFonts w:cs="Arial"/>
          <w:szCs w:val="24"/>
          <w:lang w:val="en-US"/>
        </w:rPr>
        <w:t>ital</w:t>
      </w:r>
      <w:r w:rsidRPr="00C02CDA">
        <w:rPr>
          <w:rFonts w:cs="Arial"/>
          <w:szCs w:val="24"/>
          <w:lang w:val="en-US"/>
        </w:rPr>
        <w:t xml:space="preserve"> </w:t>
      </w:r>
      <w:r w:rsidR="00EA4076" w:rsidRPr="00EA4076">
        <w:rPr>
          <w:rFonts w:cs="Arial"/>
          <w:szCs w:val="24"/>
          <w:lang w:val="en-US"/>
        </w:rPr>
        <w:t xml:space="preserve">Universitario </w:t>
      </w:r>
      <w:r w:rsidRPr="00C02CDA">
        <w:rPr>
          <w:rFonts w:cs="Arial"/>
          <w:szCs w:val="24"/>
          <w:lang w:val="en-US"/>
        </w:rPr>
        <w:t>Virgen de las Nieves, Granada</w:t>
      </w:r>
    </w:p>
    <w:p w14:paraId="72444B7A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Maria Jose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 xml:space="preserve">Soler Romeo, Hospital Universitario Vall </w:t>
      </w:r>
      <w:proofErr w:type="spellStart"/>
      <w:r w:rsidRPr="00C02CDA">
        <w:rPr>
          <w:rFonts w:cs="Arial"/>
          <w:szCs w:val="24"/>
          <w:lang w:val="en-US"/>
        </w:rPr>
        <w:t>d'Hebron</w:t>
      </w:r>
      <w:proofErr w:type="spellEnd"/>
      <w:r w:rsidRPr="00C02CDA">
        <w:rPr>
          <w:rFonts w:cs="Arial"/>
          <w:szCs w:val="24"/>
          <w:lang w:val="en-US"/>
        </w:rPr>
        <w:t>, Barcelona</w:t>
      </w:r>
    </w:p>
    <w:p w14:paraId="41107C5C" w14:textId="14F0773D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Maria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 xml:space="preserve">Marques Vidas, Hospital </w:t>
      </w:r>
      <w:r w:rsidR="00656D8B" w:rsidRPr="00656D8B">
        <w:rPr>
          <w:rFonts w:cs="Arial"/>
          <w:szCs w:val="24"/>
          <w:lang w:val="en-US"/>
        </w:rPr>
        <w:t xml:space="preserve">Universitario </w:t>
      </w:r>
      <w:r w:rsidRPr="00C02CDA">
        <w:rPr>
          <w:rFonts w:cs="Arial"/>
          <w:szCs w:val="24"/>
          <w:lang w:val="en-US"/>
        </w:rPr>
        <w:t>Puerta de Hierro</w:t>
      </w:r>
      <w:r w:rsidR="007F5264" w:rsidRPr="007F5264">
        <w:t xml:space="preserve"> </w:t>
      </w:r>
      <w:r w:rsidR="007F5264" w:rsidRPr="007F5264">
        <w:rPr>
          <w:rFonts w:cs="Arial"/>
          <w:szCs w:val="24"/>
          <w:lang w:val="en-US"/>
        </w:rPr>
        <w:t>Majadahonda</w:t>
      </w:r>
      <w:r w:rsidRPr="00C02CDA">
        <w:rPr>
          <w:rFonts w:cs="Arial"/>
          <w:szCs w:val="24"/>
          <w:lang w:val="en-US"/>
        </w:rPr>
        <w:t>, Majadahonda</w:t>
      </w:r>
    </w:p>
    <w:p w14:paraId="748C5F80" w14:textId="051BF7E6" w:rsidR="00585389" w:rsidRPr="009303B6" w:rsidRDefault="00585389" w:rsidP="00CE7182">
      <w:pPr>
        <w:tabs>
          <w:tab w:val="left" w:pos="2145"/>
        </w:tabs>
        <w:spacing w:after="0"/>
        <w:rPr>
          <w:rFonts w:cs="Arial"/>
          <w:b/>
          <w:bCs/>
          <w:szCs w:val="24"/>
          <w:lang w:val="en-US"/>
        </w:rPr>
      </w:pPr>
      <w:r w:rsidRPr="009303B6">
        <w:rPr>
          <w:rFonts w:cs="Arial"/>
          <w:b/>
          <w:bCs/>
          <w:szCs w:val="24"/>
          <w:lang w:val="en-US"/>
        </w:rPr>
        <w:t>Taiwan</w:t>
      </w:r>
    </w:p>
    <w:p w14:paraId="5EA15375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Chien-</w:t>
      </w:r>
      <w:proofErr w:type="spellStart"/>
      <w:r w:rsidRPr="00C02CDA">
        <w:rPr>
          <w:rFonts w:cs="Arial"/>
          <w:szCs w:val="24"/>
          <w:lang w:val="en-US"/>
        </w:rPr>
        <w:t>Te</w:t>
      </w:r>
      <w:proofErr w:type="spellEnd"/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Lee, Chang Gung Memorial Hospital, Kaohsiung City</w:t>
      </w:r>
    </w:p>
    <w:p w14:paraId="6E0B9C4C" w14:textId="4E5EB670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Chiz-</w:t>
      </w:r>
      <w:proofErr w:type="spellStart"/>
      <w:r w:rsidRPr="00C02CDA">
        <w:rPr>
          <w:rFonts w:cs="Arial"/>
          <w:szCs w:val="24"/>
          <w:lang w:val="en-US"/>
        </w:rPr>
        <w:t>Tzung</w:t>
      </w:r>
      <w:proofErr w:type="spellEnd"/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Chang, China Medical Univ</w:t>
      </w:r>
      <w:r w:rsidR="00DE76F8">
        <w:rPr>
          <w:rFonts w:cs="Arial"/>
          <w:szCs w:val="24"/>
          <w:lang w:val="en-US"/>
        </w:rPr>
        <w:t>ersity</w:t>
      </w:r>
      <w:r w:rsidRPr="00C02CDA">
        <w:rPr>
          <w:rFonts w:cs="Arial"/>
          <w:szCs w:val="24"/>
          <w:lang w:val="en-US"/>
        </w:rPr>
        <w:t xml:space="preserve"> Hospital, Taichung</w:t>
      </w:r>
    </w:p>
    <w:p w14:paraId="4E7805EC" w14:textId="296003D7" w:rsidR="00B327A2" w:rsidRPr="00987513" w:rsidRDefault="00B327A2" w:rsidP="00CE7182">
      <w:pPr>
        <w:tabs>
          <w:tab w:val="left" w:pos="2145"/>
        </w:tabs>
        <w:spacing w:after="0"/>
        <w:rPr>
          <w:lang w:val="en-US"/>
        </w:rPr>
      </w:pPr>
      <w:r w:rsidRPr="00987513">
        <w:rPr>
          <w:lang w:val="en-US"/>
        </w:rPr>
        <w:t>Der-Cherng Tarng, Taipei Veterans Gen</w:t>
      </w:r>
      <w:r w:rsidR="00DE76F8" w:rsidRPr="00987513">
        <w:rPr>
          <w:lang w:val="en-US"/>
        </w:rPr>
        <w:t>eral</w:t>
      </w:r>
      <w:r w:rsidRPr="00987513">
        <w:rPr>
          <w:lang w:val="en-US"/>
        </w:rPr>
        <w:t xml:space="preserve"> Hospital, T</w:t>
      </w:r>
      <w:r w:rsidR="00BB1F85" w:rsidRPr="00987513">
        <w:rPr>
          <w:lang w:val="en-US"/>
        </w:rPr>
        <w:t>aipei</w:t>
      </w:r>
    </w:p>
    <w:p w14:paraId="6D880161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Ju-Ying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Jiang, Far Eastern Memorial Hospital, New Taipei City</w:t>
      </w:r>
    </w:p>
    <w:p w14:paraId="15A9CD7E" w14:textId="6134B5F3" w:rsidR="00B327A2" w:rsidRPr="00987513" w:rsidRDefault="00B327A2" w:rsidP="00CE7182">
      <w:pPr>
        <w:tabs>
          <w:tab w:val="left" w:pos="2145"/>
        </w:tabs>
        <w:spacing w:after="0"/>
        <w:rPr>
          <w:lang w:val="en-US"/>
        </w:rPr>
      </w:pPr>
      <w:r w:rsidRPr="00987513">
        <w:rPr>
          <w:lang w:val="en-US"/>
        </w:rPr>
        <w:t>Mai-Szu Wu, Taipei Med</w:t>
      </w:r>
      <w:r w:rsidR="00660165">
        <w:rPr>
          <w:lang w:val="en-US"/>
        </w:rPr>
        <w:t xml:space="preserve">ical </w:t>
      </w:r>
      <w:r w:rsidRPr="00987513">
        <w:rPr>
          <w:lang w:val="en-US"/>
        </w:rPr>
        <w:t>Univ</w:t>
      </w:r>
      <w:r w:rsidR="00660165">
        <w:rPr>
          <w:lang w:val="en-US"/>
        </w:rPr>
        <w:t>ersity</w:t>
      </w:r>
      <w:r w:rsidRPr="00987513">
        <w:rPr>
          <w:lang w:val="en-US"/>
        </w:rPr>
        <w:t xml:space="preserve"> Shuang Ho Hosp</w:t>
      </w:r>
      <w:r w:rsidR="00660165">
        <w:rPr>
          <w:lang w:val="en-US"/>
        </w:rPr>
        <w:t>ital</w:t>
      </w:r>
      <w:r w:rsidRPr="00987513">
        <w:rPr>
          <w:lang w:val="en-US"/>
        </w:rPr>
        <w:t>, New Taipei City</w:t>
      </w:r>
    </w:p>
    <w:p w14:paraId="2E3D19F0" w14:textId="5EE3D213" w:rsidR="00B327A2" w:rsidRPr="00C56CF5" w:rsidRDefault="00B327A2" w:rsidP="00CE7182">
      <w:pPr>
        <w:tabs>
          <w:tab w:val="left" w:pos="2145"/>
        </w:tabs>
        <w:spacing w:after="0"/>
        <w:rPr>
          <w:lang w:val="de-DE"/>
        </w:rPr>
      </w:pPr>
      <w:r w:rsidRPr="00C56CF5">
        <w:rPr>
          <w:lang w:val="de-DE"/>
        </w:rPr>
        <w:t>Ming Ju Wu, Taichung Veterans Gen</w:t>
      </w:r>
      <w:r w:rsidR="00DE76F8" w:rsidRPr="00C56CF5">
        <w:rPr>
          <w:lang w:val="de-DE"/>
        </w:rPr>
        <w:t>eral</w:t>
      </w:r>
      <w:r w:rsidRPr="00C56CF5">
        <w:rPr>
          <w:lang w:val="de-DE"/>
        </w:rPr>
        <w:t xml:space="preserve"> Hospital, Taichung</w:t>
      </w:r>
    </w:p>
    <w:p w14:paraId="7918EABE" w14:textId="18E132A6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Shih-</w:t>
      </w:r>
      <w:proofErr w:type="spellStart"/>
      <w:r w:rsidRPr="00C02CDA">
        <w:rPr>
          <w:rFonts w:cs="Arial"/>
          <w:szCs w:val="24"/>
          <w:lang w:val="en-US"/>
        </w:rPr>
        <w:t>Te</w:t>
      </w:r>
      <w:proofErr w:type="spellEnd"/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Tu, Changhua Christian Hospital, Chang</w:t>
      </w:r>
      <w:r w:rsidR="00F35397">
        <w:rPr>
          <w:rFonts w:cs="Arial"/>
          <w:szCs w:val="24"/>
          <w:lang w:val="en-US"/>
        </w:rPr>
        <w:t>h</w:t>
      </w:r>
      <w:r w:rsidRPr="00C02CDA">
        <w:rPr>
          <w:rFonts w:cs="Arial"/>
          <w:szCs w:val="24"/>
          <w:lang w:val="en-US"/>
        </w:rPr>
        <w:t>ua</w:t>
      </w:r>
    </w:p>
    <w:p w14:paraId="5CCDA8F9" w14:textId="335E0C0F" w:rsidR="00266D4A" w:rsidRPr="001219E8" w:rsidRDefault="00266D4A" w:rsidP="00CE7182">
      <w:pPr>
        <w:tabs>
          <w:tab w:val="left" w:pos="2145"/>
        </w:tabs>
        <w:spacing w:after="0"/>
        <w:rPr>
          <w:rFonts w:cs="Arial"/>
          <w:b/>
          <w:bCs/>
          <w:szCs w:val="24"/>
          <w:lang w:val="en-US"/>
        </w:rPr>
      </w:pPr>
      <w:r w:rsidRPr="001219E8">
        <w:rPr>
          <w:rFonts w:cs="Arial"/>
          <w:b/>
          <w:bCs/>
          <w:szCs w:val="24"/>
          <w:lang w:val="en-US"/>
        </w:rPr>
        <w:t xml:space="preserve">United States of America </w:t>
      </w:r>
    </w:p>
    <w:p w14:paraId="348E72B5" w14:textId="280D12AD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Ahmed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Awad, Clin</w:t>
      </w:r>
      <w:r w:rsidR="00134BA1">
        <w:rPr>
          <w:rFonts w:cs="Arial"/>
          <w:szCs w:val="24"/>
          <w:lang w:val="en-US"/>
        </w:rPr>
        <w:t>ical</w:t>
      </w:r>
      <w:r w:rsidRPr="00C02CDA">
        <w:rPr>
          <w:rFonts w:cs="Arial"/>
          <w:szCs w:val="24"/>
          <w:lang w:val="en-US"/>
        </w:rPr>
        <w:t xml:space="preserve"> Resea</w:t>
      </w:r>
      <w:r w:rsidR="000A4A2F">
        <w:rPr>
          <w:rFonts w:cs="Arial"/>
          <w:szCs w:val="24"/>
          <w:lang w:val="en-US"/>
        </w:rPr>
        <w:t>r</w:t>
      </w:r>
      <w:r w:rsidRPr="00C02CDA">
        <w:rPr>
          <w:rFonts w:cs="Arial"/>
          <w:szCs w:val="24"/>
          <w:lang w:val="en-US"/>
        </w:rPr>
        <w:t>ch Consult</w:t>
      </w:r>
      <w:r w:rsidR="00134BA1">
        <w:rPr>
          <w:rFonts w:cs="Arial"/>
          <w:szCs w:val="24"/>
          <w:lang w:val="en-US"/>
        </w:rPr>
        <w:t>ants</w:t>
      </w:r>
      <w:r w:rsidRPr="00C02CDA">
        <w:rPr>
          <w:rFonts w:cs="Arial"/>
          <w:szCs w:val="24"/>
          <w:lang w:val="en-US"/>
        </w:rPr>
        <w:t>, LCC, Kansas City</w:t>
      </w:r>
    </w:p>
    <w:p w14:paraId="57D3568E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Ali</w:t>
      </w:r>
      <w:r>
        <w:rPr>
          <w:rFonts w:cs="Arial"/>
          <w:szCs w:val="24"/>
          <w:lang w:val="en-US"/>
        </w:rPr>
        <w:t xml:space="preserve"> </w:t>
      </w:r>
      <w:proofErr w:type="spellStart"/>
      <w:r w:rsidRPr="00C02CDA">
        <w:rPr>
          <w:rFonts w:cs="Arial"/>
          <w:szCs w:val="24"/>
          <w:lang w:val="en-US"/>
        </w:rPr>
        <w:t>Iranmanesh</w:t>
      </w:r>
      <w:proofErr w:type="spellEnd"/>
      <w:r w:rsidRPr="00C02CDA">
        <w:rPr>
          <w:rFonts w:cs="Arial"/>
          <w:szCs w:val="24"/>
          <w:lang w:val="en-US"/>
        </w:rPr>
        <w:t>, Salem VA Medical Center, Salem</w:t>
      </w:r>
    </w:p>
    <w:p w14:paraId="61AC6664" w14:textId="30406319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Amy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 xml:space="preserve">Mottl, </w:t>
      </w:r>
      <w:r w:rsidR="00751024" w:rsidRPr="00751024">
        <w:rPr>
          <w:rFonts w:cs="Arial"/>
          <w:szCs w:val="24"/>
          <w:lang w:val="en-US"/>
        </w:rPr>
        <w:t>University of North Carolina Kidney Center</w:t>
      </w:r>
      <w:r w:rsidRPr="00C02CDA">
        <w:rPr>
          <w:rFonts w:cs="Arial"/>
          <w:szCs w:val="24"/>
          <w:lang w:val="en-US"/>
        </w:rPr>
        <w:t>, Chapel Hill</w:t>
      </w:r>
    </w:p>
    <w:p w14:paraId="2DE0FE3E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Ankur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 xml:space="preserve">Doshi, </w:t>
      </w:r>
      <w:proofErr w:type="spellStart"/>
      <w:r w:rsidRPr="00C02CDA">
        <w:rPr>
          <w:rFonts w:cs="Arial"/>
          <w:szCs w:val="24"/>
          <w:lang w:val="en-US"/>
        </w:rPr>
        <w:t>Victorium</w:t>
      </w:r>
      <w:proofErr w:type="spellEnd"/>
      <w:r w:rsidRPr="00C02CDA">
        <w:rPr>
          <w:rFonts w:cs="Arial"/>
          <w:szCs w:val="24"/>
          <w:lang w:val="en-US"/>
        </w:rPr>
        <w:t xml:space="preserve"> Clinical Research, Houston</w:t>
      </w:r>
    </w:p>
    <w:p w14:paraId="2B866A4A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Ashar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Luqman, Renal Associates PC., Dakota Dunes</w:t>
      </w:r>
    </w:p>
    <w:p w14:paraId="5EA86396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Bruce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Baker, North Texas Kidney Disease Ass, Lewisville</w:t>
      </w:r>
    </w:p>
    <w:p w14:paraId="563AE2C1" w14:textId="42CC310D" w:rsidR="002F75E2" w:rsidRDefault="002F75E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2F75E2">
        <w:rPr>
          <w:rFonts w:cs="Arial"/>
          <w:szCs w:val="24"/>
          <w:lang w:val="en-US"/>
        </w:rPr>
        <w:t xml:space="preserve">Carol </w:t>
      </w:r>
      <w:proofErr w:type="spellStart"/>
      <w:r w:rsidRPr="002F75E2">
        <w:rPr>
          <w:rFonts w:cs="Arial"/>
          <w:szCs w:val="24"/>
          <w:lang w:val="en-US"/>
        </w:rPr>
        <w:t>Wysham</w:t>
      </w:r>
      <w:proofErr w:type="spellEnd"/>
      <w:r>
        <w:rPr>
          <w:rFonts w:cs="Arial"/>
          <w:szCs w:val="24"/>
          <w:lang w:val="en-US"/>
        </w:rPr>
        <w:t xml:space="preserve">, </w:t>
      </w:r>
      <w:r w:rsidR="00403C6B" w:rsidRPr="00403C6B">
        <w:rPr>
          <w:rFonts w:cs="Arial"/>
          <w:szCs w:val="24"/>
          <w:lang w:val="en-US"/>
        </w:rPr>
        <w:t>MultiCare Rockwood Main Clinic</w:t>
      </w:r>
      <w:r w:rsidR="00654C08" w:rsidRPr="00654C08">
        <w:rPr>
          <w:rFonts w:cs="Arial"/>
          <w:szCs w:val="24"/>
          <w:lang w:val="en-US"/>
        </w:rPr>
        <w:t>, Spokane</w:t>
      </w:r>
    </w:p>
    <w:p w14:paraId="7D014F00" w14:textId="2A77EFE5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lastRenderedPageBreak/>
        <w:t>Carolina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Solis-Herrera, First Ou</w:t>
      </w:r>
      <w:r w:rsidR="000A4A2F">
        <w:rPr>
          <w:rFonts w:cs="Arial"/>
          <w:szCs w:val="24"/>
          <w:lang w:val="en-US"/>
        </w:rPr>
        <w:t>t</w:t>
      </w:r>
      <w:r w:rsidRPr="00C02CDA">
        <w:rPr>
          <w:rFonts w:cs="Arial"/>
          <w:szCs w:val="24"/>
          <w:lang w:val="en-US"/>
        </w:rPr>
        <w:t>patient Research Unit, San Antonio</w:t>
      </w:r>
    </w:p>
    <w:p w14:paraId="3640A737" w14:textId="3B10A3BB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Csaba</w:t>
      </w:r>
      <w:r>
        <w:rPr>
          <w:rFonts w:cs="Arial"/>
          <w:szCs w:val="24"/>
          <w:lang w:val="en-US"/>
        </w:rPr>
        <w:t xml:space="preserve"> </w:t>
      </w:r>
      <w:proofErr w:type="spellStart"/>
      <w:r w:rsidRPr="00C02CDA">
        <w:rPr>
          <w:rFonts w:cs="Arial"/>
          <w:szCs w:val="24"/>
          <w:lang w:val="en-US"/>
        </w:rPr>
        <w:t>Kovesdy</w:t>
      </w:r>
      <w:proofErr w:type="spellEnd"/>
      <w:r w:rsidRPr="00C02CDA">
        <w:rPr>
          <w:rFonts w:cs="Arial"/>
          <w:szCs w:val="24"/>
          <w:lang w:val="en-US"/>
        </w:rPr>
        <w:t>, Univ</w:t>
      </w:r>
      <w:r w:rsidR="00E2549A">
        <w:rPr>
          <w:rFonts w:cs="Arial"/>
          <w:szCs w:val="24"/>
          <w:lang w:val="en-US"/>
        </w:rPr>
        <w:t>ersity</w:t>
      </w:r>
      <w:r w:rsidRPr="00C02CDA">
        <w:rPr>
          <w:rFonts w:cs="Arial"/>
          <w:szCs w:val="24"/>
          <w:lang w:val="en-US"/>
        </w:rPr>
        <w:t xml:space="preserve"> of Tennesse</w:t>
      </w:r>
      <w:r w:rsidR="00E2549A">
        <w:rPr>
          <w:rFonts w:cs="Arial"/>
          <w:szCs w:val="24"/>
          <w:lang w:val="en-US"/>
        </w:rPr>
        <w:t>e</w:t>
      </w:r>
      <w:r w:rsidRPr="00C02CDA">
        <w:rPr>
          <w:rFonts w:cs="Arial"/>
          <w:szCs w:val="24"/>
          <w:lang w:val="en-US"/>
        </w:rPr>
        <w:t xml:space="preserve"> H</w:t>
      </w:r>
      <w:r w:rsidR="00A825EA">
        <w:rPr>
          <w:rFonts w:cs="Arial"/>
          <w:szCs w:val="24"/>
          <w:lang w:val="en-US"/>
        </w:rPr>
        <w:t xml:space="preserve">ealth </w:t>
      </w:r>
      <w:r w:rsidRPr="00C02CDA">
        <w:rPr>
          <w:rFonts w:cs="Arial"/>
          <w:szCs w:val="24"/>
          <w:lang w:val="en-US"/>
        </w:rPr>
        <w:t>S</w:t>
      </w:r>
      <w:r w:rsidR="00A825EA">
        <w:rPr>
          <w:rFonts w:cs="Arial"/>
          <w:szCs w:val="24"/>
          <w:lang w:val="en-US"/>
        </w:rPr>
        <w:t xml:space="preserve">cience </w:t>
      </w:r>
      <w:r w:rsidRPr="00C02CDA">
        <w:rPr>
          <w:rFonts w:cs="Arial"/>
          <w:szCs w:val="24"/>
          <w:lang w:val="en-US"/>
        </w:rPr>
        <w:t>C</w:t>
      </w:r>
      <w:r w:rsidR="00A825EA">
        <w:rPr>
          <w:rFonts w:cs="Arial"/>
          <w:szCs w:val="24"/>
          <w:lang w:val="en-US"/>
        </w:rPr>
        <w:t>enter</w:t>
      </w:r>
      <w:r w:rsidRPr="00C02CDA">
        <w:rPr>
          <w:rFonts w:cs="Arial"/>
          <w:szCs w:val="24"/>
          <w:lang w:val="en-US"/>
        </w:rPr>
        <w:t>, Memphis</w:t>
      </w:r>
    </w:p>
    <w:p w14:paraId="695BB854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Dana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Mitchell, Global Kidney Center, Houston</w:t>
      </w:r>
    </w:p>
    <w:p w14:paraId="7EBB5610" w14:textId="1D567312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David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Gaskin, Meridian Clini</w:t>
      </w:r>
      <w:r w:rsidR="000A4A2F">
        <w:rPr>
          <w:rFonts w:cs="Arial"/>
          <w:szCs w:val="24"/>
          <w:lang w:val="en-US"/>
        </w:rPr>
        <w:t>cal</w:t>
      </w:r>
      <w:r w:rsidRPr="00C02CDA">
        <w:rPr>
          <w:rFonts w:cs="Arial"/>
          <w:szCs w:val="24"/>
          <w:lang w:val="en-US"/>
        </w:rPr>
        <w:t xml:space="preserve"> Research, Savannah</w:t>
      </w:r>
    </w:p>
    <w:p w14:paraId="73E1A510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David</w:t>
      </w:r>
      <w:r>
        <w:rPr>
          <w:rFonts w:cs="Arial"/>
          <w:szCs w:val="24"/>
          <w:lang w:val="en-US"/>
        </w:rPr>
        <w:t xml:space="preserve"> </w:t>
      </w:r>
      <w:proofErr w:type="spellStart"/>
      <w:r w:rsidRPr="00C02CDA">
        <w:rPr>
          <w:rFonts w:cs="Arial"/>
          <w:szCs w:val="24"/>
          <w:lang w:val="en-US"/>
        </w:rPr>
        <w:t>LaMond</w:t>
      </w:r>
      <w:proofErr w:type="spellEnd"/>
      <w:r w:rsidRPr="00C02CDA">
        <w:rPr>
          <w:rFonts w:cs="Arial"/>
          <w:szCs w:val="24"/>
          <w:lang w:val="en-US"/>
        </w:rPr>
        <w:t>, Blue Sky MD, Hendersonville</w:t>
      </w:r>
    </w:p>
    <w:p w14:paraId="32863D64" w14:textId="7AC9DAB4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German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Hernandez, DaVita Clini</w:t>
      </w:r>
      <w:r w:rsidR="000A4A2F">
        <w:rPr>
          <w:rFonts w:cs="Arial"/>
          <w:szCs w:val="24"/>
          <w:lang w:val="en-US"/>
        </w:rPr>
        <w:t>cal</w:t>
      </w:r>
      <w:r w:rsidRPr="00C02CDA">
        <w:rPr>
          <w:rFonts w:cs="Arial"/>
          <w:szCs w:val="24"/>
          <w:lang w:val="en-US"/>
        </w:rPr>
        <w:t xml:space="preserve"> Research, El Paso</w:t>
      </w:r>
    </w:p>
    <w:p w14:paraId="62EDF26D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Gloria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Ortiz, Biopharma Informatic LLC - McAllen, McAllen</w:t>
      </w:r>
    </w:p>
    <w:p w14:paraId="5D7A3C47" w14:textId="2AD56ABC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Guillermo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Umpierrez, Emory Univ</w:t>
      </w:r>
      <w:r w:rsidR="00B268E8">
        <w:rPr>
          <w:rFonts w:cs="Arial"/>
          <w:szCs w:val="24"/>
          <w:lang w:val="en-US"/>
        </w:rPr>
        <w:t xml:space="preserve">ersity </w:t>
      </w:r>
      <w:r w:rsidRPr="00C02CDA">
        <w:rPr>
          <w:rFonts w:cs="Arial"/>
          <w:szCs w:val="24"/>
          <w:lang w:val="en-US"/>
        </w:rPr>
        <w:t>School of</w:t>
      </w:r>
      <w:r w:rsidR="00B268E8"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Med</w:t>
      </w:r>
      <w:r w:rsidR="00B268E8">
        <w:rPr>
          <w:rFonts w:cs="Arial"/>
          <w:szCs w:val="24"/>
          <w:lang w:val="en-US"/>
        </w:rPr>
        <w:t>icine</w:t>
      </w:r>
      <w:r w:rsidRPr="00C02CDA">
        <w:rPr>
          <w:rFonts w:cs="Arial"/>
          <w:szCs w:val="24"/>
          <w:lang w:val="en-US"/>
        </w:rPr>
        <w:t>, Atlanta</w:t>
      </w:r>
    </w:p>
    <w:p w14:paraId="35675339" w14:textId="17FD34E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Harold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Miller, Crescent City Clin</w:t>
      </w:r>
      <w:r w:rsidR="00E2549A">
        <w:rPr>
          <w:rFonts w:cs="Arial"/>
          <w:szCs w:val="24"/>
          <w:lang w:val="en-US"/>
        </w:rPr>
        <w:t>ical</w:t>
      </w:r>
      <w:r w:rsidRPr="00C02CDA">
        <w:rPr>
          <w:rFonts w:cs="Arial"/>
          <w:szCs w:val="24"/>
          <w:lang w:val="en-US"/>
        </w:rPr>
        <w:t xml:space="preserve"> Research, Metairie</w:t>
      </w:r>
    </w:p>
    <w:p w14:paraId="57F08CF8" w14:textId="3450A4CF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Harvey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Serota, St. Louis Heart and Vascular, St</w:t>
      </w:r>
      <w:r w:rsidR="00040AE4">
        <w:rPr>
          <w:rFonts w:cs="Arial"/>
          <w:szCs w:val="24"/>
          <w:lang w:val="en-US"/>
        </w:rPr>
        <w:t>.</w:t>
      </w:r>
      <w:r w:rsidRPr="00C02CDA">
        <w:rPr>
          <w:rFonts w:cs="Arial"/>
          <w:szCs w:val="24"/>
          <w:lang w:val="en-US"/>
        </w:rPr>
        <w:t xml:space="preserve"> Louis</w:t>
      </w:r>
    </w:p>
    <w:p w14:paraId="425CE913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Iqbal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Khalid, Southeast Kidney Associates, East Point</w:t>
      </w:r>
    </w:p>
    <w:p w14:paraId="016655B9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Jared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Probst, Olympus Family Medicine, Holladay</w:t>
      </w:r>
    </w:p>
    <w:p w14:paraId="4DF34930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Jay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Sandberg, Oakland Medical Research, Troy</w:t>
      </w:r>
    </w:p>
    <w:p w14:paraId="094B8C03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Jay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Shubrook, Touro University California, Vallejo</w:t>
      </w:r>
    </w:p>
    <w:p w14:paraId="3246F84D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Jose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Mandry, West Orange Endocrinology, Ocoee</w:t>
      </w:r>
    </w:p>
    <w:p w14:paraId="67B07810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Joseph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Ravid, Innovative Research Institute, Port Charlotte</w:t>
      </w:r>
    </w:p>
    <w:p w14:paraId="77FAF2B3" w14:textId="14CF6435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Julie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Silverstein, W</w:t>
      </w:r>
      <w:r w:rsidR="000D6CC4">
        <w:rPr>
          <w:rFonts w:cs="Arial"/>
          <w:szCs w:val="24"/>
          <w:lang w:val="en-US"/>
        </w:rPr>
        <w:t xml:space="preserve">ashington </w:t>
      </w:r>
      <w:r w:rsidRPr="00C02CDA">
        <w:rPr>
          <w:rFonts w:cs="Arial"/>
          <w:szCs w:val="24"/>
          <w:lang w:val="en-US"/>
        </w:rPr>
        <w:t>U</w:t>
      </w:r>
      <w:r w:rsidR="000D6CC4">
        <w:rPr>
          <w:rFonts w:cs="Arial"/>
          <w:szCs w:val="24"/>
          <w:lang w:val="en-US"/>
        </w:rPr>
        <w:t xml:space="preserve">niversity in </w:t>
      </w:r>
      <w:r w:rsidRPr="00C02CDA">
        <w:rPr>
          <w:rFonts w:cs="Arial"/>
          <w:szCs w:val="24"/>
          <w:lang w:val="en-US"/>
        </w:rPr>
        <w:t>S</w:t>
      </w:r>
      <w:r w:rsidR="000D6CC4">
        <w:rPr>
          <w:rFonts w:cs="Arial"/>
          <w:szCs w:val="24"/>
          <w:lang w:val="en-US"/>
        </w:rPr>
        <w:t xml:space="preserve">t. </w:t>
      </w:r>
      <w:r w:rsidRPr="00C02CDA">
        <w:rPr>
          <w:rFonts w:cs="Arial"/>
          <w:szCs w:val="24"/>
          <w:lang w:val="en-US"/>
        </w:rPr>
        <w:t>L</w:t>
      </w:r>
      <w:r w:rsidR="000D6CC4">
        <w:rPr>
          <w:rFonts w:cs="Arial"/>
          <w:szCs w:val="24"/>
          <w:lang w:val="en-US"/>
        </w:rPr>
        <w:t>ouis</w:t>
      </w:r>
      <w:r w:rsidRPr="00C02CDA">
        <w:rPr>
          <w:rFonts w:cs="Arial"/>
          <w:szCs w:val="24"/>
          <w:lang w:val="en-US"/>
        </w:rPr>
        <w:t xml:space="preserve"> School of Med</w:t>
      </w:r>
      <w:r w:rsidR="00E2549A">
        <w:rPr>
          <w:rFonts w:cs="Arial"/>
          <w:szCs w:val="24"/>
          <w:lang w:val="en-US"/>
        </w:rPr>
        <w:t>icine</w:t>
      </w:r>
      <w:r w:rsidRPr="00C02CDA">
        <w:rPr>
          <w:rFonts w:cs="Arial"/>
          <w:szCs w:val="24"/>
          <w:lang w:val="en-US"/>
        </w:rPr>
        <w:t>, St</w:t>
      </w:r>
      <w:r w:rsidR="000D6CC4">
        <w:rPr>
          <w:rFonts w:cs="Arial"/>
          <w:szCs w:val="24"/>
          <w:lang w:val="en-US"/>
        </w:rPr>
        <w:t>.</w:t>
      </w:r>
      <w:r w:rsidRPr="00C02CDA">
        <w:rPr>
          <w:rFonts w:cs="Arial"/>
          <w:szCs w:val="24"/>
          <w:lang w:val="en-US"/>
        </w:rPr>
        <w:t xml:space="preserve"> Louis</w:t>
      </w:r>
    </w:p>
    <w:p w14:paraId="713DA4A7" w14:textId="18B2BF5B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Keung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 xml:space="preserve">Lee, Carolina Clinical </w:t>
      </w:r>
      <w:r w:rsidR="004859DF" w:rsidRPr="004859DF">
        <w:rPr>
          <w:rFonts w:cs="Arial"/>
          <w:szCs w:val="24"/>
          <w:lang w:val="en-US"/>
        </w:rPr>
        <w:t>Research &amp; Consulting</w:t>
      </w:r>
      <w:r w:rsidR="004859DF"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 xml:space="preserve">at </w:t>
      </w:r>
      <w:r w:rsidR="00787E89" w:rsidRPr="00787E89">
        <w:rPr>
          <w:rFonts w:cs="Arial"/>
          <w:szCs w:val="24"/>
          <w:lang w:val="en-US"/>
        </w:rPr>
        <w:t>Triad Internal Medicine</w:t>
      </w:r>
      <w:r w:rsidRPr="00C02CDA">
        <w:rPr>
          <w:rFonts w:cs="Arial"/>
          <w:szCs w:val="24"/>
          <w:lang w:val="en-US"/>
        </w:rPr>
        <w:t>, Asheboro</w:t>
      </w:r>
    </w:p>
    <w:p w14:paraId="64E27C99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Leslie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 xml:space="preserve">Spry, </w:t>
      </w:r>
      <w:proofErr w:type="spellStart"/>
      <w:r w:rsidRPr="00C02CDA">
        <w:rPr>
          <w:rFonts w:cs="Arial"/>
          <w:szCs w:val="24"/>
          <w:lang w:val="en-US"/>
        </w:rPr>
        <w:t>Somnos</w:t>
      </w:r>
      <w:proofErr w:type="spellEnd"/>
      <w:r w:rsidRPr="00C02CDA">
        <w:rPr>
          <w:rFonts w:cs="Arial"/>
          <w:szCs w:val="24"/>
          <w:lang w:val="en-US"/>
        </w:rPr>
        <w:t xml:space="preserve"> Sleep Disorders Center, Lincoln</w:t>
      </w:r>
    </w:p>
    <w:p w14:paraId="5FD2E301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Mariana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Garcia-</w:t>
      </w:r>
      <w:proofErr w:type="spellStart"/>
      <w:r w:rsidRPr="00C02CDA">
        <w:rPr>
          <w:rFonts w:cs="Arial"/>
          <w:szCs w:val="24"/>
          <w:lang w:val="en-US"/>
        </w:rPr>
        <w:t>Touza</w:t>
      </w:r>
      <w:proofErr w:type="spellEnd"/>
      <w:r w:rsidRPr="00C02CDA">
        <w:rPr>
          <w:rFonts w:cs="Arial"/>
          <w:szCs w:val="24"/>
          <w:lang w:val="en-US"/>
        </w:rPr>
        <w:t>, Kansas City VA Medical Center, Kansas City</w:t>
      </w:r>
    </w:p>
    <w:p w14:paraId="2B3D51EE" w14:textId="154C20B4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Minesh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Rajpal, Southwest Kidney Inst</w:t>
      </w:r>
      <w:r w:rsidR="00E2549A">
        <w:rPr>
          <w:rFonts w:cs="Arial"/>
          <w:szCs w:val="24"/>
          <w:lang w:val="en-US"/>
        </w:rPr>
        <w:t>itute</w:t>
      </w:r>
      <w:r w:rsidRPr="00C02CDA">
        <w:rPr>
          <w:rFonts w:cs="Arial"/>
          <w:szCs w:val="24"/>
          <w:lang w:val="en-US"/>
        </w:rPr>
        <w:t>, Surprise</w:t>
      </w:r>
    </w:p>
    <w:p w14:paraId="6A7CE6E2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Mohamed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El-</w:t>
      </w:r>
      <w:proofErr w:type="spellStart"/>
      <w:r w:rsidRPr="00C02CDA">
        <w:rPr>
          <w:rFonts w:cs="Arial"/>
          <w:szCs w:val="24"/>
          <w:lang w:val="en-US"/>
        </w:rPr>
        <w:t>Shahawy</w:t>
      </w:r>
      <w:proofErr w:type="spellEnd"/>
      <w:r w:rsidRPr="00C02CDA">
        <w:rPr>
          <w:rFonts w:cs="Arial"/>
          <w:szCs w:val="24"/>
          <w:lang w:val="en-US"/>
        </w:rPr>
        <w:t>, Academic Medical Research Institute, Los Angeles</w:t>
      </w:r>
    </w:p>
    <w:p w14:paraId="54B25A9F" w14:textId="16C02E1C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Nauman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 xml:space="preserve">Shahid, </w:t>
      </w:r>
      <w:r w:rsidR="00455B80" w:rsidRPr="00455B80">
        <w:rPr>
          <w:rFonts w:cs="Arial"/>
          <w:szCs w:val="24"/>
          <w:lang w:val="en-US"/>
        </w:rPr>
        <w:t>Eastern Nephrology Associates</w:t>
      </w:r>
      <w:r w:rsidR="00075803"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-</w:t>
      </w:r>
      <w:r w:rsidR="00075803"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Greenville, Greenville</w:t>
      </w:r>
    </w:p>
    <w:p w14:paraId="594B5C87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Osvaldo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Brusco, Office of Osvaldo A. Brusco, Corpus Christi</w:t>
      </w:r>
    </w:p>
    <w:p w14:paraId="3B298DEC" w14:textId="1434A9C3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lastRenderedPageBreak/>
        <w:t>Pablo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Pergola, Clin</w:t>
      </w:r>
      <w:r w:rsidR="00E64549">
        <w:rPr>
          <w:rFonts w:cs="Arial"/>
          <w:szCs w:val="24"/>
          <w:lang w:val="en-US"/>
        </w:rPr>
        <w:t>ical</w:t>
      </w:r>
      <w:r w:rsidRPr="00C02CDA">
        <w:rPr>
          <w:rFonts w:cs="Arial"/>
          <w:szCs w:val="24"/>
          <w:lang w:val="en-US"/>
        </w:rPr>
        <w:t xml:space="preserve"> Advancement Center, San Antonio</w:t>
      </w:r>
    </w:p>
    <w:p w14:paraId="44365945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Pedro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 xml:space="preserve">Velasquez </w:t>
      </w:r>
      <w:proofErr w:type="spellStart"/>
      <w:r w:rsidRPr="00C02CDA">
        <w:rPr>
          <w:rFonts w:cs="Arial"/>
          <w:szCs w:val="24"/>
          <w:lang w:val="en-US"/>
        </w:rPr>
        <w:t>Mieyer</w:t>
      </w:r>
      <w:proofErr w:type="spellEnd"/>
      <w:r w:rsidRPr="00C02CDA">
        <w:rPr>
          <w:rFonts w:cs="Arial"/>
          <w:szCs w:val="24"/>
          <w:lang w:val="en-US"/>
        </w:rPr>
        <w:t xml:space="preserve">, Dar Salud Care, PLLC - </w:t>
      </w:r>
      <w:proofErr w:type="spellStart"/>
      <w:r w:rsidRPr="00C02CDA">
        <w:rPr>
          <w:rFonts w:cs="Arial"/>
          <w:szCs w:val="24"/>
          <w:lang w:val="en-US"/>
        </w:rPr>
        <w:t>LifeDoc</w:t>
      </w:r>
      <w:proofErr w:type="spellEnd"/>
      <w:r w:rsidRPr="00C02CDA">
        <w:rPr>
          <w:rFonts w:cs="Arial"/>
          <w:szCs w:val="24"/>
          <w:lang w:val="en-US"/>
        </w:rPr>
        <w:t>, Memphis</w:t>
      </w:r>
    </w:p>
    <w:p w14:paraId="740B914B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Piotr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Lazowski, South Shore Nephrology, Plymouth</w:t>
      </w:r>
    </w:p>
    <w:p w14:paraId="7AD1D34B" w14:textId="7343F1E9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Raj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Singh, H</w:t>
      </w:r>
      <w:r w:rsidR="00EA163F">
        <w:rPr>
          <w:rFonts w:cs="Arial"/>
          <w:szCs w:val="24"/>
          <w:lang w:val="en-US"/>
        </w:rPr>
        <w:t>EALOR</w:t>
      </w:r>
      <w:r w:rsidRPr="00C02CDA">
        <w:rPr>
          <w:rFonts w:cs="Arial"/>
          <w:szCs w:val="24"/>
          <w:lang w:val="en-US"/>
        </w:rPr>
        <w:t xml:space="preserve"> Primary Care, Las Vegas</w:t>
      </w:r>
    </w:p>
    <w:p w14:paraId="5EA3D78F" w14:textId="0723F9D4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Rekha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 xml:space="preserve">John, </w:t>
      </w:r>
      <w:r w:rsidR="003302B9" w:rsidRPr="003302B9">
        <w:rPr>
          <w:rFonts w:cs="Arial"/>
          <w:szCs w:val="24"/>
          <w:lang w:val="en-US"/>
        </w:rPr>
        <w:t>Eastern Nephrology Associates</w:t>
      </w:r>
      <w:r w:rsidR="003302B9" w:rsidRPr="003302B9" w:rsidDel="003302B9"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-</w:t>
      </w:r>
      <w:r w:rsidR="008473D8"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Kinston Office, Kinston</w:t>
      </w:r>
    </w:p>
    <w:p w14:paraId="4E9177C5" w14:textId="0674A6E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Richard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 xml:space="preserve">Powell, Velocity Clinical Research, </w:t>
      </w:r>
      <w:r w:rsidR="00E2549A" w:rsidRPr="00C02CDA">
        <w:rPr>
          <w:rFonts w:cs="Arial"/>
          <w:szCs w:val="24"/>
          <w:lang w:val="en-US"/>
        </w:rPr>
        <w:t>Cincinnati</w:t>
      </w:r>
    </w:p>
    <w:p w14:paraId="3DAC8CD8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Scott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Hines, Crystal Run Healthcare, Middletown</w:t>
      </w:r>
    </w:p>
    <w:p w14:paraId="1FA410DD" w14:textId="6E324C30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Steve</w:t>
      </w:r>
      <w:r>
        <w:rPr>
          <w:rFonts w:cs="Arial"/>
          <w:szCs w:val="24"/>
          <w:lang w:val="en-US"/>
        </w:rPr>
        <w:t xml:space="preserve"> </w:t>
      </w:r>
      <w:proofErr w:type="spellStart"/>
      <w:r w:rsidRPr="00C02CDA">
        <w:rPr>
          <w:rFonts w:cs="Arial"/>
          <w:szCs w:val="24"/>
          <w:lang w:val="en-US"/>
        </w:rPr>
        <w:t>Fordan</w:t>
      </w:r>
      <w:proofErr w:type="spellEnd"/>
      <w:r w:rsidRPr="00C02CDA">
        <w:rPr>
          <w:rFonts w:cs="Arial"/>
          <w:szCs w:val="24"/>
          <w:lang w:val="en-US"/>
        </w:rPr>
        <w:t>, Thyroid</w:t>
      </w:r>
      <w:r w:rsidR="00212B20">
        <w:rPr>
          <w:rFonts w:cs="Arial"/>
          <w:szCs w:val="24"/>
          <w:lang w:val="en-US"/>
        </w:rPr>
        <w:t>,</w:t>
      </w:r>
      <w:r w:rsidRPr="00C02CDA">
        <w:rPr>
          <w:rFonts w:cs="Arial"/>
          <w:szCs w:val="24"/>
          <w:lang w:val="en-US"/>
        </w:rPr>
        <w:t xml:space="preserve"> Endocrinology</w:t>
      </w:r>
      <w:r w:rsidR="00212B20">
        <w:rPr>
          <w:rFonts w:cs="Arial"/>
          <w:szCs w:val="24"/>
          <w:lang w:val="en-US"/>
        </w:rPr>
        <w:t>, and</w:t>
      </w:r>
      <w:r w:rsidRPr="00C02CDA">
        <w:rPr>
          <w:rFonts w:cs="Arial"/>
          <w:szCs w:val="24"/>
          <w:lang w:val="en-US"/>
        </w:rPr>
        <w:t xml:space="preserve"> Diabetes, Dallas</w:t>
      </w:r>
    </w:p>
    <w:p w14:paraId="7427B251" w14:textId="787BB3EA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Syed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Pervaiz, Santa Rosa Med</w:t>
      </w:r>
      <w:r w:rsidR="000F45C0">
        <w:rPr>
          <w:rFonts w:cs="Arial"/>
          <w:szCs w:val="24"/>
          <w:lang w:val="en-US"/>
        </w:rPr>
        <w:t>ical</w:t>
      </w:r>
      <w:r w:rsidRPr="00C02CDA">
        <w:rPr>
          <w:rFonts w:cs="Arial"/>
          <w:szCs w:val="24"/>
          <w:lang w:val="en-US"/>
        </w:rPr>
        <w:t xml:space="preserve"> C</w:t>
      </w:r>
      <w:r w:rsidR="00E15111">
        <w:rPr>
          <w:rFonts w:cs="Arial"/>
          <w:szCs w:val="24"/>
          <w:lang w:val="en-US"/>
        </w:rPr>
        <w:t>en</w:t>
      </w:r>
      <w:r w:rsidRPr="00C02CDA">
        <w:rPr>
          <w:rFonts w:cs="Arial"/>
          <w:szCs w:val="24"/>
          <w:lang w:val="en-US"/>
        </w:rPr>
        <w:t>t</w:t>
      </w:r>
      <w:r w:rsidR="00E15111">
        <w:rPr>
          <w:rFonts w:cs="Arial"/>
          <w:szCs w:val="24"/>
          <w:lang w:val="en-US"/>
        </w:rPr>
        <w:t>e</w:t>
      </w:r>
      <w:r w:rsidRPr="00C02CDA">
        <w:rPr>
          <w:rFonts w:cs="Arial"/>
          <w:szCs w:val="24"/>
          <w:lang w:val="en-US"/>
        </w:rPr>
        <w:t>r of Nevada, Las Vegas</w:t>
      </w:r>
    </w:p>
    <w:p w14:paraId="31F0CAEF" w14:textId="24493F7B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Tuan-Huy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Tran, Crescent City Clin</w:t>
      </w:r>
      <w:r w:rsidR="00E15111">
        <w:rPr>
          <w:rFonts w:cs="Arial"/>
          <w:szCs w:val="24"/>
          <w:lang w:val="en-US"/>
        </w:rPr>
        <w:t>ical</w:t>
      </w:r>
      <w:r w:rsidRPr="00C02CDA">
        <w:rPr>
          <w:rFonts w:cs="Arial"/>
          <w:szCs w:val="24"/>
          <w:lang w:val="en-US"/>
        </w:rPr>
        <w:t xml:space="preserve"> Research, Metairie</w:t>
      </w:r>
    </w:p>
    <w:p w14:paraId="7DA5EFE3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Wajdi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Al-</w:t>
      </w:r>
      <w:proofErr w:type="spellStart"/>
      <w:r w:rsidRPr="00C02CDA">
        <w:rPr>
          <w:rFonts w:cs="Arial"/>
          <w:szCs w:val="24"/>
          <w:lang w:val="en-US"/>
        </w:rPr>
        <w:t>Shweiat</w:t>
      </w:r>
      <w:proofErr w:type="spellEnd"/>
      <w:r w:rsidRPr="00C02CDA">
        <w:rPr>
          <w:rFonts w:cs="Arial"/>
          <w:szCs w:val="24"/>
          <w:lang w:val="en-US"/>
        </w:rPr>
        <w:t>, Lake Michigan Nephrology, PLC, Saint Joseph</w:t>
      </w:r>
    </w:p>
    <w:p w14:paraId="61F0D917" w14:textId="77777777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Wayne</w:t>
      </w:r>
      <w:r>
        <w:rPr>
          <w:rFonts w:cs="Arial"/>
          <w:szCs w:val="24"/>
          <w:lang w:val="en-US"/>
        </w:rPr>
        <w:t xml:space="preserve"> </w:t>
      </w:r>
      <w:proofErr w:type="spellStart"/>
      <w:r w:rsidRPr="00C02CDA">
        <w:rPr>
          <w:rFonts w:cs="Arial"/>
          <w:szCs w:val="24"/>
          <w:lang w:val="en-US"/>
        </w:rPr>
        <w:t>Kotzker</w:t>
      </w:r>
      <w:proofErr w:type="spellEnd"/>
      <w:r w:rsidRPr="00C02CDA">
        <w:rPr>
          <w:rFonts w:cs="Arial"/>
          <w:szCs w:val="24"/>
          <w:lang w:val="en-US"/>
        </w:rPr>
        <w:t>, Florida Kidney Physicians, Boca Raton</w:t>
      </w:r>
    </w:p>
    <w:p w14:paraId="6FC52A7C" w14:textId="2AA03D69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William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Kaye, Metabolic Research Inst</w:t>
      </w:r>
      <w:r w:rsidR="005B7446">
        <w:rPr>
          <w:rFonts w:cs="Arial"/>
          <w:szCs w:val="24"/>
          <w:lang w:val="en-US"/>
        </w:rPr>
        <w:t>itute</w:t>
      </w:r>
      <w:r w:rsidRPr="00C02CDA">
        <w:rPr>
          <w:rFonts w:cs="Arial"/>
          <w:szCs w:val="24"/>
          <w:lang w:val="en-US"/>
        </w:rPr>
        <w:t xml:space="preserve"> Inc</w:t>
      </w:r>
      <w:r w:rsidR="005B7446">
        <w:rPr>
          <w:rFonts w:cs="Arial"/>
          <w:szCs w:val="24"/>
          <w:lang w:val="en-US"/>
        </w:rPr>
        <w:t>.</w:t>
      </w:r>
      <w:r w:rsidRPr="00C02CDA">
        <w:rPr>
          <w:rFonts w:cs="Arial"/>
          <w:szCs w:val="24"/>
          <w:lang w:val="en-US"/>
        </w:rPr>
        <w:t>, West Palm Beach</w:t>
      </w:r>
    </w:p>
    <w:p w14:paraId="79FBBCCC" w14:textId="7838739C" w:rsidR="00B327A2" w:rsidRPr="00C02CDA" w:rsidRDefault="00B327A2" w:rsidP="00CE7182">
      <w:pPr>
        <w:tabs>
          <w:tab w:val="left" w:pos="2145"/>
        </w:tabs>
        <w:spacing w:after="0"/>
        <w:rPr>
          <w:rFonts w:cs="Arial"/>
          <w:szCs w:val="24"/>
          <w:lang w:val="en-US"/>
        </w:rPr>
      </w:pPr>
      <w:r w:rsidRPr="00C02CDA">
        <w:rPr>
          <w:rFonts w:cs="Arial"/>
          <w:szCs w:val="24"/>
          <w:lang w:val="en-US"/>
        </w:rPr>
        <w:t>William</w:t>
      </w:r>
      <w:r>
        <w:rPr>
          <w:rFonts w:cs="Arial"/>
          <w:szCs w:val="24"/>
          <w:lang w:val="en-US"/>
        </w:rPr>
        <w:t xml:space="preserve"> </w:t>
      </w:r>
      <w:r w:rsidRPr="00C02CDA">
        <w:rPr>
          <w:rFonts w:cs="Arial"/>
          <w:szCs w:val="24"/>
          <w:lang w:val="en-US"/>
        </w:rPr>
        <w:t>Yang, Northridge Hospital Med</w:t>
      </w:r>
      <w:r w:rsidR="00E15111">
        <w:rPr>
          <w:rFonts w:cs="Arial"/>
          <w:szCs w:val="24"/>
          <w:lang w:val="en-US"/>
        </w:rPr>
        <w:t>ical</w:t>
      </w:r>
      <w:r w:rsidRPr="00C02CDA">
        <w:rPr>
          <w:rFonts w:cs="Arial"/>
          <w:szCs w:val="24"/>
          <w:lang w:val="en-US"/>
        </w:rPr>
        <w:t xml:space="preserve"> Center, Granada Hills</w:t>
      </w:r>
    </w:p>
    <w:p w14:paraId="031D5D77" w14:textId="77777777" w:rsidR="00FF2D0A" w:rsidRDefault="00FF2D0A" w:rsidP="00CE7182">
      <w:pPr>
        <w:spacing w:after="0"/>
        <w:rPr>
          <w:rFonts w:cs="Arial"/>
          <w:b/>
          <w:bCs/>
          <w:sz w:val="28"/>
          <w:szCs w:val="28"/>
          <w:lang w:val="en-US"/>
        </w:rPr>
      </w:pPr>
      <w:r>
        <w:rPr>
          <w:rFonts w:cs="Arial"/>
          <w:b/>
          <w:bCs/>
          <w:sz w:val="28"/>
          <w:szCs w:val="28"/>
          <w:lang w:val="en-US"/>
        </w:rPr>
        <w:br w:type="page"/>
      </w:r>
    </w:p>
    <w:p w14:paraId="60EF1619" w14:textId="0C5242BA" w:rsidR="00B64A2D" w:rsidRPr="00C62DC1" w:rsidRDefault="00B64A2D" w:rsidP="00723635">
      <w:pPr>
        <w:pStyle w:val="Heading1"/>
        <w:rPr>
          <w:lang w:val="en-US"/>
        </w:rPr>
      </w:pPr>
      <w:bookmarkStart w:id="2" w:name="_Toc187333642"/>
      <w:r w:rsidRPr="00C62DC1">
        <w:rPr>
          <w:lang w:val="en-US"/>
        </w:rPr>
        <w:lastRenderedPageBreak/>
        <w:t xml:space="preserve">Committees and </w:t>
      </w:r>
      <w:r w:rsidR="008D7FB3">
        <w:rPr>
          <w:lang w:val="en-US"/>
        </w:rPr>
        <w:t>s</w:t>
      </w:r>
      <w:r w:rsidRPr="00C62DC1">
        <w:rPr>
          <w:lang w:val="en-US"/>
        </w:rPr>
        <w:t xml:space="preserve">tudy </w:t>
      </w:r>
      <w:r w:rsidR="008D7FB3">
        <w:rPr>
          <w:lang w:val="en-US"/>
        </w:rPr>
        <w:t>p</w:t>
      </w:r>
      <w:r w:rsidRPr="00C62DC1">
        <w:rPr>
          <w:lang w:val="en-US"/>
        </w:rPr>
        <w:t>ersonnel</w:t>
      </w:r>
      <w:bookmarkEnd w:id="2"/>
    </w:p>
    <w:p w14:paraId="4F2F957F" w14:textId="4AD68CAC" w:rsidR="00B64A2D" w:rsidRDefault="00B64A2D" w:rsidP="00723635">
      <w:pPr>
        <w:pStyle w:val="Heading2"/>
        <w:rPr>
          <w:lang w:val="en-US"/>
        </w:rPr>
      </w:pPr>
      <w:bookmarkStart w:id="3" w:name="_Toc187333643"/>
      <w:r w:rsidRPr="00C62DC1">
        <w:rPr>
          <w:lang w:val="en-US"/>
        </w:rPr>
        <w:t xml:space="preserve">Steering </w:t>
      </w:r>
      <w:r w:rsidR="008D7FB3">
        <w:rPr>
          <w:lang w:val="en-US"/>
        </w:rPr>
        <w:t>c</w:t>
      </w:r>
      <w:r w:rsidRPr="00C62DC1">
        <w:rPr>
          <w:lang w:val="en-US"/>
        </w:rPr>
        <w:t>ommittee</w:t>
      </w:r>
      <w:bookmarkEnd w:id="3"/>
    </w:p>
    <w:p w14:paraId="6EEF9717" w14:textId="6DC53728" w:rsidR="005B7C7F" w:rsidRPr="005B7C7F" w:rsidRDefault="006304C8" w:rsidP="00723635">
      <w:pPr>
        <w:rPr>
          <w:lang w:val="en-US"/>
        </w:rPr>
      </w:pPr>
      <w:r w:rsidRPr="006304C8">
        <w:rPr>
          <w:lang w:val="en-US"/>
        </w:rPr>
        <w:t>Rajiv Aga</w:t>
      </w:r>
      <w:r w:rsidR="006806A5">
        <w:rPr>
          <w:lang w:val="en-US"/>
        </w:rPr>
        <w:t>r</w:t>
      </w:r>
      <w:r w:rsidRPr="006304C8">
        <w:rPr>
          <w:lang w:val="en-US"/>
        </w:rPr>
        <w:t>wal</w:t>
      </w:r>
      <w:r w:rsidR="005B7C7F" w:rsidRPr="005B7C7F">
        <w:rPr>
          <w:lang w:val="en-US"/>
        </w:rPr>
        <w:t xml:space="preserve">, </w:t>
      </w:r>
      <w:r w:rsidR="00E20A93" w:rsidRPr="00E20A93">
        <w:rPr>
          <w:lang w:val="en-US"/>
        </w:rPr>
        <w:t xml:space="preserve">MD, MS, MBBS, FASN </w:t>
      </w:r>
      <w:r w:rsidR="005B7C7F" w:rsidRPr="005B7C7F">
        <w:rPr>
          <w:lang w:val="en-US"/>
        </w:rPr>
        <w:t>(Chair),</w:t>
      </w:r>
      <w:r w:rsidR="00A1641D">
        <w:rPr>
          <w:lang w:val="en-US"/>
        </w:rPr>
        <w:t xml:space="preserve"> </w:t>
      </w:r>
      <w:r w:rsidR="00A1641D" w:rsidRPr="00A1641D">
        <w:rPr>
          <w:lang w:val="en-US"/>
        </w:rPr>
        <w:t>Indiana University School of Medicine</w:t>
      </w:r>
      <w:r w:rsidR="00456C3A">
        <w:rPr>
          <w:lang w:val="en-US"/>
        </w:rPr>
        <w:t xml:space="preserve">; </w:t>
      </w:r>
      <w:r w:rsidR="00456C3A" w:rsidRPr="00456C3A">
        <w:rPr>
          <w:lang w:val="en-US"/>
        </w:rPr>
        <w:t xml:space="preserve">Janet </w:t>
      </w:r>
      <w:r w:rsidR="001D2A82">
        <w:rPr>
          <w:lang w:val="en-US"/>
        </w:rPr>
        <w:t xml:space="preserve">B. </w:t>
      </w:r>
      <w:r w:rsidR="00456C3A" w:rsidRPr="00456C3A">
        <w:rPr>
          <w:lang w:val="en-US"/>
        </w:rPr>
        <w:t>McGill</w:t>
      </w:r>
      <w:r w:rsidR="00456C3A">
        <w:rPr>
          <w:lang w:val="en-US"/>
        </w:rPr>
        <w:t xml:space="preserve">, </w:t>
      </w:r>
      <w:r w:rsidR="008C3AB2" w:rsidRPr="008C3AB2">
        <w:rPr>
          <w:lang w:val="en-US"/>
        </w:rPr>
        <w:t>MD</w:t>
      </w:r>
      <w:r w:rsidR="0029175F">
        <w:rPr>
          <w:lang w:val="en-US"/>
        </w:rPr>
        <w:t xml:space="preserve">, </w:t>
      </w:r>
      <w:r w:rsidR="0029175F" w:rsidRPr="0029175F">
        <w:rPr>
          <w:lang w:val="en-US"/>
        </w:rPr>
        <w:t>Washington University in St. Louis</w:t>
      </w:r>
      <w:r w:rsidR="0029175F">
        <w:rPr>
          <w:lang w:val="en-US"/>
        </w:rPr>
        <w:t xml:space="preserve">; </w:t>
      </w:r>
      <w:r w:rsidR="00615860" w:rsidRPr="00615860">
        <w:rPr>
          <w:lang w:val="en-US"/>
        </w:rPr>
        <w:t xml:space="preserve">Amy </w:t>
      </w:r>
      <w:r w:rsidR="007721A0">
        <w:rPr>
          <w:lang w:val="en-US"/>
        </w:rPr>
        <w:t xml:space="preserve">K. </w:t>
      </w:r>
      <w:r w:rsidR="00615860" w:rsidRPr="00615860">
        <w:rPr>
          <w:lang w:val="en-US"/>
        </w:rPr>
        <w:t>Mottl</w:t>
      </w:r>
      <w:r w:rsidR="00615860">
        <w:rPr>
          <w:lang w:val="en-US"/>
        </w:rPr>
        <w:t xml:space="preserve">, </w:t>
      </w:r>
      <w:r w:rsidR="00615860" w:rsidRPr="008C3AB2">
        <w:rPr>
          <w:lang w:val="en-US"/>
        </w:rPr>
        <w:t>MD</w:t>
      </w:r>
      <w:r w:rsidR="00615860">
        <w:rPr>
          <w:lang w:val="en-US"/>
        </w:rPr>
        <w:t xml:space="preserve">, </w:t>
      </w:r>
      <w:r w:rsidR="001D2A82" w:rsidRPr="001D2A82">
        <w:rPr>
          <w:lang w:val="en-US"/>
        </w:rPr>
        <w:t>UNC School of Medicine</w:t>
      </w:r>
      <w:r w:rsidR="001D2A82">
        <w:rPr>
          <w:lang w:val="en-US"/>
        </w:rPr>
        <w:t xml:space="preserve">; </w:t>
      </w:r>
      <w:r w:rsidR="001D2A82" w:rsidRPr="001D2A82">
        <w:rPr>
          <w:lang w:val="en-US"/>
        </w:rPr>
        <w:t xml:space="preserve">Johannes </w:t>
      </w:r>
      <w:r w:rsidR="001D2A82">
        <w:rPr>
          <w:lang w:val="en-US"/>
        </w:rPr>
        <w:t xml:space="preserve">F.E. </w:t>
      </w:r>
      <w:r w:rsidR="001D2A82" w:rsidRPr="001D2A82">
        <w:rPr>
          <w:lang w:val="en-US"/>
        </w:rPr>
        <w:t>Mann</w:t>
      </w:r>
      <w:r w:rsidR="001D2A82">
        <w:rPr>
          <w:lang w:val="en-US"/>
        </w:rPr>
        <w:t xml:space="preserve">, MD, </w:t>
      </w:r>
      <w:proofErr w:type="spellStart"/>
      <w:r w:rsidR="00ED5B6A" w:rsidRPr="00ED5B6A">
        <w:rPr>
          <w:lang w:val="en-US"/>
        </w:rPr>
        <w:t>KfH</w:t>
      </w:r>
      <w:proofErr w:type="spellEnd"/>
      <w:r w:rsidR="00ED5B6A" w:rsidRPr="00ED5B6A">
        <w:rPr>
          <w:lang w:val="en-US"/>
        </w:rPr>
        <w:t xml:space="preserve"> Kidney Centre</w:t>
      </w:r>
      <w:r w:rsidR="00ED5B6A">
        <w:rPr>
          <w:lang w:val="en-US"/>
        </w:rPr>
        <w:t xml:space="preserve"> </w:t>
      </w:r>
      <w:r w:rsidR="00ED5B6A" w:rsidRPr="00ED5B6A">
        <w:rPr>
          <w:lang w:val="en-US"/>
        </w:rPr>
        <w:t>Munich and Friedrich Alexander University</w:t>
      </w:r>
      <w:r w:rsidR="00ED5B6A">
        <w:rPr>
          <w:lang w:val="en-US"/>
        </w:rPr>
        <w:t xml:space="preserve">; </w:t>
      </w:r>
      <w:r w:rsidR="00ED5B6A" w:rsidRPr="00ED5B6A">
        <w:rPr>
          <w:lang w:val="en-US"/>
        </w:rPr>
        <w:t>Peter Rossing</w:t>
      </w:r>
      <w:r w:rsidR="00ED5B6A">
        <w:rPr>
          <w:lang w:val="en-US"/>
        </w:rPr>
        <w:t xml:space="preserve">, MD, </w:t>
      </w:r>
      <w:r w:rsidR="00B1475D" w:rsidRPr="00B1475D">
        <w:rPr>
          <w:lang w:val="en-US"/>
        </w:rPr>
        <w:t>Steno Diabetes Center Copenhagen and</w:t>
      </w:r>
      <w:r w:rsidR="00B1475D">
        <w:rPr>
          <w:lang w:val="en-US"/>
        </w:rPr>
        <w:t xml:space="preserve"> </w:t>
      </w:r>
      <w:r w:rsidR="00B1475D" w:rsidRPr="00B1475D">
        <w:rPr>
          <w:lang w:val="en-US"/>
        </w:rPr>
        <w:t>University of Copenhagen</w:t>
      </w:r>
      <w:r w:rsidR="00B1475D">
        <w:rPr>
          <w:lang w:val="en-US"/>
        </w:rPr>
        <w:t xml:space="preserve">; </w:t>
      </w:r>
      <w:proofErr w:type="spellStart"/>
      <w:r w:rsidR="00B1475D" w:rsidRPr="00B1475D">
        <w:rPr>
          <w:lang w:val="en-US"/>
        </w:rPr>
        <w:t>Masaomi</w:t>
      </w:r>
      <w:proofErr w:type="spellEnd"/>
      <w:r w:rsidR="00B1475D" w:rsidRPr="00B1475D">
        <w:rPr>
          <w:lang w:val="en-US"/>
        </w:rPr>
        <w:t xml:space="preserve"> </w:t>
      </w:r>
      <w:proofErr w:type="spellStart"/>
      <w:r w:rsidR="00B1475D" w:rsidRPr="00B1475D">
        <w:rPr>
          <w:lang w:val="en-US"/>
        </w:rPr>
        <w:t>Nangaku</w:t>
      </w:r>
      <w:proofErr w:type="spellEnd"/>
      <w:r w:rsidR="00B1475D">
        <w:rPr>
          <w:lang w:val="en-US"/>
        </w:rPr>
        <w:t xml:space="preserve">, </w:t>
      </w:r>
      <w:r w:rsidR="00BF6EFB" w:rsidRPr="00BF6EFB">
        <w:rPr>
          <w:lang w:val="en-US"/>
        </w:rPr>
        <w:t>MD, PhD</w:t>
      </w:r>
      <w:r w:rsidR="00BF6EFB">
        <w:rPr>
          <w:lang w:val="en-US"/>
        </w:rPr>
        <w:t xml:space="preserve">, </w:t>
      </w:r>
      <w:r w:rsidR="00C32F12" w:rsidRPr="00C32F12">
        <w:rPr>
          <w:lang w:val="en-US"/>
        </w:rPr>
        <w:t>The University of Tokyo Graduate School of Medicine</w:t>
      </w:r>
      <w:r w:rsidR="00C32F12">
        <w:rPr>
          <w:lang w:val="en-US"/>
        </w:rPr>
        <w:t xml:space="preserve">; </w:t>
      </w:r>
      <w:r w:rsidR="00C32F12" w:rsidRPr="00C32F12">
        <w:rPr>
          <w:lang w:val="en-US"/>
        </w:rPr>
        <w:t xml:space="preserve">Jennifer </w:t>
      </w:r>
      <w:r w:rsidR="00AD283F">
        <w:rPr>
          <w:lang w:val="en-US"/>
        </w:rPr>
        <w:t xml:space="preserve">B. </w:t>
      </w:r>
      <w:r w:rsidR="00C32F12" w:rsidRPr="00C32F12">
        <w:rPr>
          <w:lang w:val="en-US"/>
        </w:rPr>
        <w:t>Green</w:t>
      </w:r>
      <w:r w:rsidR="00142778">
        <w:rPr>
          <w:lang w:val="en-US"/>
        </w:rPr>
        <w:t xml:space="preserve">, MD, </w:t>
      </w:r>
      <w:r w:rsidR="00142778" w:rsidRPr="00142778">
        <w:rPr>
          <w:lang w:val="en-US"/>
        </w:rPr>
        <w:t>Duke University School of Medicine</w:t>
      </w:r>
      <w:r w:rsidR="00142778">
        <w:rPr>
          <w:lang w:val="en-US"/>
        </w:rPr>
        <w:t>;</w:t>
      </w:r>
      <w:r w:rsidR="009001D6">
        <w:rPr>
          <w:lang w:val="en-US"/>
        </w:rPr>
        <w:t xml:space="preserve"> </w:t>
      </w:r>
      <w:r w:rsidR="00240878" w:rsidRPr="00240878">
        <w:rPr>
          <w:lang w:val="en-US"/>
        </w:rPr>
        <w:t xml:space="preserve">George </w:t>
      </w:r>
      <w:proofErr w:type="spellStart"/>
      <w:r w:rsidR="00240878" w:rsidRPr="00240878">
        <w:rPr>
          <w:lang w:val="en-US"/>
        </w:rPr>
        <w:t>Bakris</w:t>
      </w:r>
      <w:proofErr w:type="spellEnd"/>
      <w:r w:rsidR="005D7BE7">
        <w:rPr>
          <w:lang w:val="en-US"/>
        </w:rPr>
        <w:t xml:space="preserve"> </w:t>
      </w:r>
      <w:r w:rsidR="005D7BE7" w:rsidRPr="005D7BE7">
        <w:rPr>
          <w:lang w:val="en-US"/>
        </w:rPr>
        <w:t>(former member of the Steering Committee)</w:t>
      </w:r>
      <w:r w:rsidR="00434D09">
        <w:rPr>
          <w:lang w:val="en-US"/>
        </w:rPr>
        <w:t xml:space="preserve">, MD, </w:t>
      </w:r>
      <w:r w:rsidR="005D7BE7" w:rsidRPr="005D7BE7">
        <w:rPr>
          <w:lang w:val="en-US"/>
        </w:rPr>
        <w:t>University of Chicago Medicine</w:t>
      </w:r>
      <w:r w:rsidR="003A3D8D">
        <w:rPr>
          <w:lang w:val="en-US"/>
        </w:rPr>
        <w:t>;</w:t>
      </w:r>
      <w:r w:rsidR="00240878">
        <w:rPr>
          <w:lang w:val="en-US"/>
        </w:rPr>
        <w:t xml:space="preserve"> </w:t>
      </w:r>
      <w:r w:rsidR="006B161B" w:rsidRPr="006B161B">
        <w:rPr>
          <w:lang w:val="en-US"/>
        </w:rPr>
        <w:t>Hiddo J.L</w:t>
      </w:r>
      <w:r w:rsidR="006836A1">
        <w:rPr>
          <w:lang w:val="en-US"/>
        </w:rPr>
        <w:t>.</w:t>
      </w:r>
      <w:r w:rsidR="006B161B" w:rsidRPr="006B161B">
        <w:rPr>
          <w:lang w:val="en-US"/>
        </w:rPr>
        <w:t xml:space="preserve"> Heerspink</w:t>
      </w:r>
      <w:r w:rsidR="006B161B">
        <w:rPr>
          <w:lang w:val="en-US"/>
        </w:rPr>
        <w:t xml:space="preserve">, PhD, </w:t>
      </w:r>
      <w:r w:rsidR="00703408" w:rsidRPr="00703408">
        <w:rPr>
          <w:lang w:val="en-US"/>
        </w:rPr>
        <w:t>University Medical Centre Groningen</w:t>
      </w:r>
      <w:r w:rsidR="00703408">
        <w:rPr>
          <w:lang w:val="en-US"/>
        </w:rPr>
        <w:t xml:space="preserve">; </w:t>
      </w:r>
      <w:r w:rsidR="00703408" w:rsidRPr="00703408">
        <w:rPr>
          <w:lang w:val="en-US"/>
        </w:rPr>
        <w:t>Julio Rosenstock</w:t>
      </w:r>
      <w:r w:rsidR="00703408">
        <w:rPr>
          <w:lang w:val="en-US"/>
        </w:rPr>
        <w:t xml:space="preserve">, MD, </w:t>
      </w:r>
      <w:r w:rsidR="006E1727" w:rsidRPr="006E1727">
        <w:rPr>
          <w:lang w:val="en-US"/>
        </w:rPr>
        <w:t>Velocity Clinical Research at Medical City</w:t>
      </w:r>
      <w:r w:rsidR="006E1727">
        <w:rPr>
          <w:lang w:val="en-US"/>
        </w:rPr>
        <w:t xml:space="preserve">; </w:t>
      </w:r>
      <w:r w:rsidR="006E1727" w:rsidRPr="006E1727">
        <w:rPr>
          <w:lang w:val="en-US"/>
        </w:rPr>
        <w:t>Muthiah Vaduganathan</w:t>
      </w:r>
      <w:r w:rsidR="00FE0975">
        <w:rPr>
          <w:lang w:val="en-US"/>
        </w:rPr>
        <w:t xml:space="preserve">, </w:t>
      </w:r>
      <w:r w:rsidR="00FE0975" w:rsidRPr="00FE0975">
        <w:rPr>
          <w:lang w:val="en-US"/>
        </w:rPr>
        <w:t>MD, MPH</w:t>
      </w:r>
      <w:r w:rsidR="00FE0975">
        <w:rPr>
          <w:lang w:val="en-US"/>
        </w:rPr>
        <w:t xml:space="preserve">, </w:t>
      </w:r>
      <w:r w:rsidR="00D916BB" w:rsidRPr="00D916BB">
        <w:rPr>
          <w:lang w:val="en-US"/>
        </w:rPr>
        <w:t>Brigham and Women's Hospital and Harvard Medical School</w:t>
      </w:r>
    </w:p>
    <w:p w14:paraId="6F870FDC" w14:textId="4EFF15D8" w:rsidR="00B64A2D" w:rsidRDefault="00B64A2D" w:rsidP="00723635">
      <w:pPr>
        <w:pStyle w:val="Heading2"/>
        <w:rPr>
          <w:lang w:val="en-US"/>
        </w:rPr>
      </w:pPr>
      <w:bookmarkStart w:id="4" w:name="_Toc187333644"/>
      <w:r w:rsidRPr="00C62DC1">
        <w:rPr>
          <w:lang w:val="en-US"/>
        </w:rPr>
        <w:t xml:space="preserve">Data </w:t>
      </w:r>
      <w:r w:rsidR="008D7FB3">
        <w:rPr>
          <w:lang w:val="en-US"/>
        </w:rPr>
        <w:t>m</w:t>
      </w:r>
      <w:r w:rsidRPr="00C62DC1">
        <w:rPr>
          <w:lang w:val="en-US"/>
        </w:rPr>
        <w:t xml:space="preserve">onitoring </w:t>
      </w:r>
      <w:r w:rsidR="008D7FB3">
        <w:rPr>
          <w:lang w:val="en-US"/>
        </w:rPr>
        <w:t>c</w:t>
      </w:r>
      <w:r w:rsidRPr="00C62DC1">
        <w:rPr>
          <w:lang w:val="en-US"/>
        </w:rPr>
        <w:t>ommittee</w:t>
      </w:r>
      <w:bookmarkEnd w:id="4"/>
    </w:p>
    <w:p w14:paraId="766D8099" w14:textId="452B1A27" w:rsidR="00BF167A" w:rsidRPr="00E3196F" w:rsidRDefault="00BF167A" w:rsidP="009C0602">
      <w:pPr>
        <w:tabs>
          <w:tab w:val="left" w:pos="2145"/>
        </w:tabs>
        <w:rPr>
          <w:lang w:val="en-US"/>
        </w:rPr>
      </w:pPr>
      <w:r w:rsidRPr="00BF167A">
        <w:rPr>
          <w:lang w:val="en-US"/>
        </w:rPr>
        <w:t>William B. White, MD</w:t>
      </w:r>
      <w:r w:rsidR="0021636C">
        <w:rPr>
          <w:lang w:val="en-US"/>
        </w:rPr>
        <w:t xml:space="preserve"> </w:t>
      </w:r>
      <w:r w:rsidRPr="00BF167A">
        <w:rPr>
          <w:lang w:val="en-US"/>
        </w:rPr>
        <w:t xml:space="preserve">(Chair), University of Connecticut Health Center; Tim Friede, PhD, University Medical Center </w:t>
      </w:r>
      <w:r w:rsidR="00226273" w:rsidRPr="00226273">
        <w:rPr>
          <w:lang w:val="en-US"/>
        </w:rPr>
        <w:t>Göttingen</w:t>
      </w:r>
      <w:r w:rsidRPr="00BF167A">
        <w:rPr>
          <w:lang w:val="en-US"/>
        </w:rPr>
        <w:t xml:space="preserve">; Patrick Rossignol, </w:t>
      </w:r>
      <w:r w:rsidR="00E3196F">
        <w:rPr>
          <w:lang w:val="en-US"/>
        </w:rPr>
        <w:t xml:space="preserve">MD, </w:t>
      </w:r>
      <w:r w:rsidRPr="00BF167A">
        <w:rPr>
          <w:lang w:val="en-US"/>
        </w:rPr>
        <w:t>Princess Grace Hospital Monaco</w:t>
      </w:r>
      <w:r w:rsidR="00E3196F">
        <w:rPr>
          <w:lang w:val="en-US"/>
        </w:rPr>
        <w:t xml:space="preserve"> </w:t>
      </w:r>
      <w:r w:rsidRPr="00E3196F">
        <w:rPr>
          <w:lang w:val="en-US"/>
        </w:rPr>
        <w:t xml:space="preserve">and Monaco Private </w:t>
      </w:r>
      <w:r w:rsidR="00226273">
        <w:rPr>
          <w:lang w:val="en-US"/>
        </w:rPr>
        <w:t>H</w:t>
      </w:r>
      <w:r w:rsidRPr="00E3196F">
        <w:rPr>
          <w:lang w:val="en-US"/>
        </w:rPr>
        <w:t xml:space="preserve">emodialysis </w:t>
      </w:r>
      <w:r w:rsidR="00226273">
        <w:rPr>
          <w:lang w:val="en-US"/>
        </w:rPr>
        <w:t>C</w:t>
      </w:r>
      <w:r w:rsidRPr="00E3196F">
        <w:rPr>
          <w:lang w:val="en-US"/>
        </w:rPr>
        <w:t>enter</w:t>
      </w:r>
    </w:p>
    <w:p w14:paraId="38C8C552" w14:textId="329914A7" w:rsidR="00FF46DE" w:rsidRDefault="00B64A2D" w:rsidP="00723635">
      <w:pPr>
        <w:pStyle w:val="Heading2"/>
        <w:rPr>
          <w:lang w:val="en-US"/>
        </w:rPr>
      </w:pPr>
      <w:bookmarkStart w:id="5" w:name="_Toc187333645"/>
      <w:r w:rsidRPr="00C62DC1">
        <w:rPr>
          <w:lang w:val="en-US"/>
        </w:rPr>
        <w:t xml:space="preserve">National </w:t>
      </w:r>
      <w:r w:rsidR="008D7FB3">
        <w:rPr>
          <w:lang w:val="en-US"/>
        </w:rPr>
        <w:t>l</w:t>
      </w:r>
      <w:r w:rsidRPr="00C62DC1">
        <w:rPr>
          <w:lang w:val="en-US"/>
        </w:rPr>
        <w:t xml:space="preserve">ead </w:t>
      </w:r>
      <w:r w:rsidR="008D7FB3">
        <w:rPr>
          <w:lang w:val="en-US"/>
        </w:rPr>
        <w:t>i</w:t>
      </w:r>
      <w:r w:rsidRPr="00C62DC1">
        <w:rPr>
          <w:lang w:val="en-US"/>
        </w:rPr>
        <w:t>nvestigators</w:t>
      </w:r>
      <w:bookmarkEnd w:id="5"/>
      <w:r>
        <w:rPr>
          <w:lang w:val="en-US"/>
        </w:rPr>
        <w:t xml:space="preserve"> </w:t>
      </w:r>
    </w:p>
    <w:p w14:paraId="423065BA" w14:textId="034E20CF" w:rsidR="00804F74" w:rsidRPr="00804F74" w:rsidRDefault="00804F74" w:rsidP="009C0602">
      <w:pPr>
        <w:spacing w:after="0"/>
        <w:rPr>
          <w:lang w:val="en-US"/>
        </w:rPr>
      </w:pPr>
      <w:r w:rsidRPr="00804F74">
        <w:rPr>
          <w:b/>
          <w:bCs/>
          <w:lang w:val="en-US"/>
        </w:rPr>
        <w:t>Belgium</w:t>
      </w:r>
      <w:r w:rsidRPr="00804F74">
        <w:rPr>
          <w:lang w:val="en-US"/>
        </w:rPr>
        <w:t xml:space="preserve">, Pieter Gillard, </w:t>
      </w:r>
      <w:r w:rsidR="00D91290" w:rsidRPr="00D91290">
        <w:rPr>
          <w:lang w:val="en-US"/>
        </w:rPr>
        <w:t>University Hospitals Leuven</w:t>
      </w:r>
      <w:r w:rsidR="00FC11C5">
        <w:rPr>
          <w:lang w:val="en-US"/>
        </w:rPr>
        <w:t xml:space="preserve">, </w:t>
      </w:r>
      <w:r w:rsidR="00FC11C5" w:rsidRPr="00FC11C5">
        <w:rPr>
          <w:lang w:val="en-US"/>
        </w:rPr>
        <w:t>Leuven</w:t>
      </w:r>
    </w:p>
    <w:p w14:paraId="52A6D1DA" w14:textId="35AE6B93" w:rsidR="00AE6177" w:rsidRPr="00855801" w:rsidRDefault="00FF46DE" w:rsidP="009C0602">
      <w:pPr>
        <w:spacing w:after="0"/>
        <w:rPr>
          <w:lang w:val="de-DE"/>
        </w:rPr>
      </w:pPr>
      <w:r w:rsidRPr="00855801">
        <w:rPr>
          <w:b/>
          <w:bCs/>
          <w:lang w:val="de-DE"/>
        </w:rPr>
        <w:t>Denmark</w:t>
      </w:r>
      <w:r w:rsidRPr="00855801">
        <w:rPr>
          <w:lang w:val="de-DE"/>
        </w:rPr>
        <w:t>, Jesper Nørgaard Bech, Gødstrup Hospital</w:t>
      </w:r>
      <w:r w:rsidR="00FC11C5" w:rsidRPr="00855801">
        <w:rPr>
          <w:lang w:val="de-DE"/>
        </w:rPr>
        <w:t>, Holstebro</w:t>
      </w:r>
    </w:p>
    <w:p w14:paraId="7FB056D2" w14:textId="6027AD46" w:rsidR="00AE6177" w:rsidRDefault="00AE6177" w:rsidP="009C0602">
      <w:pPr>
        <w:spacing w:after="0"/>
        <w:rPr>
          <w:lang w:val="en-US"/>
        </w:rPr>
      </w:pPr>
      <w:r w:rsidRPr="00AE6177">
        <w:rPr>
          <w:b/>
          <w:bCs/>
          <w:lang w:val="en-US"/>
        </w:rPr>
        <w:t>France</w:t>
      </w:r>
      <w:r w:rsidRPr="00AE6177">
        <w:rPr>
          <w:lang w:val="en-US"/>
        </w:rPr>
        <w:t xml:space="preserve">, Olivier </w:t>
      </w:r>
      <w:proofErr w:type="spellStart"/>
      <w:r w:rsidR="002530F2" w:rsidRPr="002530F2">
        <w:rPr>
          <w:lang w:val="en-US"/>
        </w:rPr>
        <w:t>Moranne</w:t>
      </w:r>
      <w:proofErr w:type="spellEnd"/>
      <w:r w:rsidR="00C74B4F">
        <w:rPr>
          <w:lang w:val="en-US"/>
        </w:rPr>
        <w:t xml:space="preserve">, </w:t>
      </w:r>
      <w:proofErr w:type="spellStart"/>
      <w:r w:rsidRPr="00AE6177">
        <w:rPr>
          <w:lang w:val="en-US"/>
        </w:rPr>
        <w:t>Hôpital</w:t>
      </w:r>
      <w:proofErr w:type="spellEnd"/>
      <w:r w:rsidRPr="00AE6177">
        <w:rPr>
          <w:lang w:val="en-US"/>
        </w:rPr>
        <w:t xml:space="preserve"> </w:t>
      </w:r>
      <w:proofErr w:type="spellStart"/>
      <w:r w:rsidRPr="00AE6177">
        <w:rPr>
          <w:lang w:val="en-US"/>
        </w:rPr>
        <w:t>Universitaire</w:t>
      </w:r>
      <w:proofErr w:type="spellEnd"/>
      <w:r w:rsidRPr="00AE6177">
        <w:rPr>
          <w:lang w:val="en-US"/>
        </w:rPr>
        <w:t xml:space="preserve"> </w:t>
      </w:r>
      <w:proofErr w:type="spellStart"/>
      <w:r w:rsidRPr="00AE6177">
        <w:rPr>
          <w:lang w:val="en-US"/>
        </w:rPr>
        <w:t>Carémeau</w:t>
      </w:r>
      <w:proofErr w:type="spellEnd"/>
      <w:r w:rsidR="00FE3AAA">
        <w:rPr>
          <w:lang w:val="en-US"/>
        </w:rPr>
        <w:t>,</w:t>
      </w:r>
      <w:r w:rsidR="005806B8">
        <w:rPr>
          <w:lang w:val="en-US"/>
        </w:rPr>
        <w:t xml:space="preserve"> </w:t>
      </w:r>
      <w:proofErr w:type="spellStart"/>
      <w:r w:rsidR="00FE3AAA" w:rsidRPr="00FE3AAA">
        <w:rPr>
          <w:lang w:val="en-US"/>
        </w:rPr>
        <w:t>Nîmes</w:t>
      </w:r>
      <w:proofErr w:type="spellEnd"/>
      <w:r w:rsidR="00FE3AAA">
        <w:rPr>
          <w:lang w:val="en-US"/>
        </w:rPr>
        <w:t xml:space="preserve">, </w:t>
      </w:r>
      <w:r w:rsidR="007F77D2">
        <w:rPr>
          <w:lang w:val="en-US"/>
        </w:rPr>
        <w:t xml:space="preserve">and </w:t>
      </w:r>
      <w:r w:rsidR="007F77D2" w:rsidRPr="007F77D2">
        <w:rPr>
          <w:lang w:val="en-US"/>
        </w:rPr>
        <w:t xml:space="preserve">Hospital Robert </w:t>
      </w:r>
      <w:proofErr w:type="spellStart"/>
      <w:r w:rsidR="007F77D2" w:rsidRPr="007F77D2">
        <w:rPr>
          <w:lang w:val="en-US"/>
        </w:rPr>
        <w:t>Debré</w:t>
      </w:r>
      <w:proofErr w:type="spellEnd"/>
      <w:r w:rsidR="007F77D2" w:rsidRPr="007F77D2">
        <w:rPr>
          <w:lang w:val="en-US"/>
        </w:rPr>
        <w:t xml:space="preserve"> Ap-Hp</w:t>
      </w:r>
      <w:r w:rsidR="000A7E7F">
        <w:rPr>
          <w:lang w:val="en-US"/>
        </w:rPr>
        <w:t xml:space="preserve">, </w:t>
      </w:r>
      <w:r w:rsidR="00AC587B" w:rsidRPr="00AC587B">
        <w:rPr>
          <w:lang w:val="en-US"/>
        </w:rPr>
        <w:t>Paris</w:t>
      </w:r>
    </w:p>
    <w:p w14:paraId="1A7DE0B0" w14:textId="048A72C0" w:rsidR="002F4C08" w:rsidRDefault="00AE6177" w:rsidP="009C0602">
      <w:pPr>
        <w:spacing w:after="0"/>
        <w:rPr>
          <w:lang w:val="en-US"/>
        </w:rPr>
      </w:pPr>
      <w:r w:rsidRPr="00AE6177">
        <w:rPr>
          <w:b/>
          <w:bCs/>
          <w:lang w:val="en-US"/>
        </w:rPr>
        <w:lastRenderedPageBreak/>
        <w:t>Germany</w:t>
      </w:r>
      <w:r w:rsidRPr="00AE6177">
        <w:rPr>
          <w:lang w:val="en-US"/>
        </w:rPr>
        <w:t xml:space="preserve">, Christoph Axthelm, </w:t>
      </w:r>
      <w:proofErr w:type="spellStart"/>
      <w:r w:rsidRPr="00AE6177">
        <w:rPr>
          <w:lang w:val="en-US"/>
        </w:rPr>
        <w:t>Cardiologicum</w:t>
      </w:r>
      <w:proofErr w:type="spellEnd"/>
      <w:r w:rsidRPr="00AE6177">
        <w:rPr>
          <w:lang w:val="en-US"/>
        </w:rPr>
        <w:t xml:space="preserve"> Dresden and </w:t>
      </w:r>
      <w:proofErr w:type="spellStart"/>
      <w:r w:rsidRPr="00AE6177">
        <w:rPr>
          <w:lang w:val="en-US"/>
        </w:rPr>
        <w:t>Pirna</w:t>
      </w:r>
      <w:proofErr w:type="spellEnd"/>
      <w:r w:rsidRPr="00AE6177">
        <w:rPr>
          <w:lang w:val="en-US"/>
        </w:rPr>
        <w:t xml:space="preserve">, Dresden </w:t>
      </w:r>
    </w:p>
    <w:p w14:paraId="47B89618" w14:textId="0123496A" w:rsidR="00647BC8" w:rsidRDefault="002F4C08" w:rsidP="009C0602">
      <w:pPr>
        <w:spacing w:after="0"/>
        <w:rPr>
          <w:lang w:val="en-US"/>
        </w:rPr>
      </w:pPr>
      <w:r w:rsidRPr="002F4C08">
        <w:rPr>
          <w:b/>
          <w:bCs/>
          <w:lang w:val="en-US"/>
        </w:rPr>
        <w:t>India</w:t>
      </w:r>
      <w:r w:rsidRPr="002F4C08">
        <w:rPr>
          <w:lang w:val="en-US"/>
        </w:rPr>
        <w:t>, Subhash Wangnoo, Indraprastha Apollo Hospital, New Delhi</w:t>
      </w:r>
      <w:r w:rsidR="005E24C4">
        <w:rPr>
          <w:lang w:val="en-US"/>
        </w:rPr>
        <w:t xml:space="preserve"> </w:t>
      </w:r>
    </w:p>
    <w:p w14:paraId="005FDAF2" w14:textId="3BD55A33" w:rsidR="002F4C08" w:rsidRDefault="00647BC8" w:rsidP="009C0602">
      <w:pPr>
        <w:spacing w:after="0"/>
        <w:rPr>
          <w:lang w:val="en-US"/>
        </w:rPr>
      </w:pPr>
      <w:r w:rsidRPr="002F4C08">
        <w:rPr>
          <w:b/>
          <w:bCs/>
          <w:lang w:val="en-US"/>
        </w:rPr>
        <w:t>India</w:t>
      </w:r>
      <w:r>
        <w:rPr>
          <w:lang w:val="en-US"/>
        </w:rPr>
        <w:t xml:space="preserve">, </w:t>
      </w:r>
      <w:r w:rsidR="002F4C08" w:rsidRPr="002F4C08">
        <w:rPr>
          <w:lang w:val="en-US"/>
        </w:rPr>
        <w:t>Sree</w:t>
      </w:r>
      <w:r w:rsidR="008133FF">
        <w:rPr>
          <w:lang w:val="en-US"/>
        </w:rPr>
        <w:t xml:space="preserve"> </w:t>
      </w:r>
      <w:r w:rsidR="002F4C08" w:rsidRPr="002F4C08">
        <w:rPr>
          <w:lang w:val="en-US"/>
        </w:rPr>
        <w:t xml:space="preserve">Bhushan Raju, Nizam's Institute of Medical Sciences, Hyderabad </w:t>
      </w:r>
    </w:p>
    <w:p w14:paraId="6DA67B53" w14:textId="032EDC8F" w:rsidR="00DA74DA" w:rsidRDefault="002F4C08" w:rsidP="009C0602">
      <w:pPr>
        <w:spacing w:after="0"/>
        <w:rPr>
          <w:lang w:val="en-US"/>
        </w:rPr>
      </w:pPr>
      <w:r w:rsidRPr="002F4C08">
        <w:rPr>
          <w:b/>
          <w:bCs/>
          <w:lang w:val="en-US"/>
        </w:rPr>
        <w:t>Italy</w:t>
      </w:r>
      <w:r>
        <w:rPr>
          <w:lang w:val="en-US"/>
        </w:rPr>
        <w:t xml:space="preserve">, </w:t>
      </w:r>
      <w:r w:rsidRPr="002F4C08">
        <w:rPr>
          <w:lang w:val="en-US"/>
        </w:rPr>
        <w:t>Emanuele Bosi</w:t>
      </w:r>
      <w:r w:rsidR="005E24C4">
        <w:rPr>
          <w:lang w:val="en-US"/>
        </w:rPr>
        <w:t>,</w:t>
      </w:r>
      <w:r>
        <w:rPr>
          <w:lang w:val="en-US"/>
        </w:rPr>
        <w:t xml:space="preserve"> </w:t>
      </w:r>
      <w:r w:rsidR="00495D16" w:rsidRPr="00495D16">
        <w:rPr>
          <w:lang w:val="en-US"/>
        </w:rPr>
        <w:t>IRCCS Ospedale San Raffaele</w:t>
      </w:r>
      <w:r w:rsidR="00873CEF" w:rsidRPr="00873CEF">
        <w:rPr>
          <w:lang w:val="en-US"/>
        </w:rPr>
        <w:t>, Milano</w:t>
      </w:r>
    </w:p>
    <w:p w14:paraId="5AAF3A53" w14:textId="0D690B8A" w:rsidR="00DA74DA" w:rsidRDefault="00DA74DA" w:rsidP="009C0602">
      <w:pPr>
        <w:tabs>
          <w:tab w:val="left" w:pos="2145"/>
        </w:tabs>
        <w:spacing w:after="0"/>
        <w:rPr>
          <w:lang w:val="en-US"/>
        </w:rPr>
      </w:pPr>
      <w:r w:rsidRPr="00DA74DA">
        <w:rPr>
          <w:b/>
          <w:bCs/>
          <w:lang w:val="en-US"/>
        </w:rPr>
        <w:t>Spain</w:t>
      </w:r>
      <w:r w:rsidRPr="00DA74DA">
        <w:rPr>
          <w:lang w:val="en-US"/>
        </w:rPr>
        <w:t xml:space="preserve">, Jose Luis </w:t>
      </w:r>
      <w:proofErr w:type="spellStart"/>
      <w:r w:rsidRPr="00DA74DA">
        <w:rPr>
          <w:lang w:val="en-US"/>
        </w:rPr>
        <w:t>G</w:t>
      </w:r>
      <w:r w:rsidR="00965978" w:rsidRPr="00965978">
        <w:rPr>
          <w:lang w:val="en-US"/>
        </w:rPr>
        <w:t>ó</w:t>
      </w:r>
      <w:r w:rsidRPr="00DA74DA">
        <w:rPr>
          <w:lang w:val="en-US"/>
        </w:rPr>
        <w:t>rriz</w:t>
      </w:r>
      <w:proofErr w:type="spellEnd"/>
      <w:r w:rsidRPr="00DA74DA">
        <w:rPr>
          <w:lang w:val="en-US"/>
        </w:rPr>
        <w:t xml:space="preserve"> </w:t>
      </w:r>
      <w:r w:rsidR="00D02C25" w:rsidRPr="00D02C25">
        <w:t>Teruel</w:t>
      </w:r>
      <w:r w:rsidRPr="00DA74DA">
        <w:rPr>
          <w:lang w:val="en-US"/>
        </w:rPr>
        <w:t xml:space="preserve">, </w:t>
      </w:r>
      <w:r w:rsidR="00495D16" w:rsidRPr="00495D16">
        <w:rPr>
          <w:lang w:val="en-US"/>
        </w:rPr>
        <w:t xml:space="preserve">Hospital </w:t>
      </w:r>
      <w:proofErr w:type="spellStart"/>
      <w:r w:rsidR="00495D16" w:rsidRPr="00495D16">
        <w:rPr>
          <w:lang w:val="en-US"/>
        </w:rPr>
        <w:t>Clinico</w:t>
      </w:r>
      <w:proofErr w:type="spellEnd"/>
      <w:r w:rsidR="00495D16" w:rsidRPr="00495D16">
        <w:rPr>
          <w:lang w:val="en-US"/>
        </w:rPr>
        <w:t xml:space="preserve"> Universitario de Valencia</w:t>
      </w:r>
      <w:r w:rsidRPr="00DA74DA">
        <w:rPr>
          <w:lang w:val="en-US"/>
        </w:rPr>
        <w:t>, Valencia</w:t>
      </w:r>
    </w:p>
    <w:p w14:paraId="73662DF9" w14:textId="7E8E2C32" w:rsidR="006F1331" w:rsidRDefault="00DA74DA" w:rsidP="009C0602">
      <w:pPr>
        <w:tabs>
          <w:tab w:val="left" w:pos="2145"/>
        </w:tabs>
        <w:rPr>
          <w:lang w:val="en-US"/>
        </w:rPr>
      </w:pPr>
      <w:r w:rsidRPr="00DA74DA">
        <w:rPr>
          <w:b/>
          <w:bCs/>
          <w:lang w:val="en-US"/>
        </w:rPr>
        <w:t>Taiwan</w:t>
      </w:r>
      <w:r w:rsidRPr="00DA74DA">
        <w:rPr>
          <w:lang w:val="en-US"/>
        </w:rPr>
        <w:t>, Mai-Szu Wu, Taipei Medical University-Shuang Ho Hospital, Taipei</w:t>
      </w:r>
    </w:p>
    <w:p w14:paraId="2F426ADC" w14:textId="77777777" w:rsidR="006F1331" w:rsidRDefault="006F1331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6B131D67" w14:textId="3A2B7A16" w:rsidR="00480160" w:rsidRDefault="00027435" w:rsidP="00480160">
      <w:pPr>
        <w:pStyle w:val="Tablelegend"/>
        <w:rPr>
          <w:lang w:val="en-US"/>
        </w:rPr>
      </w:pPr>
      <w:bookmarkStart w:id="6" w:name="_Toc187333646"/>
      <w:r>
        <w:rPr>
          <w:lang w:val="en-US"/>
        </w:rPr>
        <w:lastRenderedPageBreak/>
        <w:t>Table S1</w:t>
      </w:r>
      <w:r w:rsidR="008B5D3E">
        <w:rPr>
          <w:lang w:val="en-US"/>
        </w:rPr>
        <w:t>:</w:t>
      </w:r>
      <w:r>
        <w:rPr>
          <w:lang w:val="en-US"/>
        </w:rPr>
        <w:t xml:space="preserve"> Study exclusion criteria</w:t>
      </w:r>
      <w:bookmarkEnd w:id="6"/>
    </w:p>
    <w:tbl>
      <w:tblPr>
        <w:tblStyle w:val="Table"/>
        <w:tblW w:w="9498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9498"/>
      </w:tblGrid>
      <w:tr w:rsidR="00480160" w:rsidRPr="00922AC2" w14:paraId="796FD634" w14:textId="77777777" w:rsidTr="00543EDC">
        <w:trPr>
          <w:trHeight w:val="472"/>
        </w:trPr>
        <w:tc>
          <w:tcPr>
            <w:tcW w:w="9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5BD7BA" w14:textId="77777777" w:rsidR="00480160" w:rsidRPr="007B176C" w:rsidRDefault="00480160" w:rsidP="00CB0D13">
            <w:pPr>
              <w:spacing w:after="0"/>
              <w:contextualSpacing/>
              <w:jc w:val="center"/>
              <w:rPr>
                <w:rFonts w:cs="Arial"/>
                <w:b/>
                <w:bCs/>
                <w:sz w:val="20"/>
              </w:rPr>
            </w:pPr>
            <w:r w:rsidRPr="007B176C">
              <w:rPr>
                <w:rFonts w:cs="Arial"/>
                <w:b/>
                <w:bCs/>
                <w:sz w:val="20"/>
              </w:rPr>
              <w:t>Exclusion criteria</w:t>
            </w:r>
          </w:p>
        </w:tc>
      </w:tr>
      <w:tr w:rsidR="00480160" w:rsidRPr="00922AC2" w14:paraId="533B62FC" w14:textId="77777777" w:rsidTr="00543EDC">
        <w:trPr>
          <w:trHeight w:val="2843"/>
        </w:trPr>
        <w:tc>
          <w:tcPr>
            <w:tcW w:w="9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798EB6" w14:textId="77777777" w:rsidR="00480160" w:rsidRPr="007B176C" w:rsidRDefault="00480160" w:rsidP="00CB0D13">
            <w:pPr>
              <w:pStyle w:val="bullet1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eastAsia="TimesNewRoman" w:cs="Arial"/>
                <w:sz w:val="20"/>
              </w:rPr>
            </w:pPr>
            <w:r w:rsidRPr="007B176C">
              <w:rPr>
                <w:rFonts w:eastAsia="TimesNewRoman" w:cs="Arial"/>
                <w:sz w:val="20"/>
              </w:rPr>
              <w:t>Type 1 diabetes</w:t>
            </w:r>
          </w:p>
          <w:p w14:paraId="1C64C5D8" w14:textId="77777777" w:rsidR="00480160" w:rsidRPr="007B176C" w:rsidRDefault="00480160" w:rsidP="00CB0D13">
            <w:pPr>
              <w:pStyle w:val="bullet1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eastAsia="TimesNewRoman" w:cs="Arial"/>
                <w:sz w:val="20"/>
              </w:rPr>
            </w:pPr>
            <w:r w:rsidRPr="007B176C">
              <w:rPr>
                <w:rFonts w:eastAsia="TimesNewRoman" w:cs="Arial"/>
                <w:sz w:val="20"/>
              </w:rPr>
              <w:t>Known allergies to finerenone or any SGLT2i</w:t>
            </w:r>
          </w:p>
          <w:p w14:paraId="6106AE42" w14:textId="46E7F4B7" w:rsidR="00480160" w:rsidRPr="007B176C" w:rsidRDefault="00480160" w:rsidP="00CB0D13">
            <w:pPr>
              <w:pStyle w:val="bullet1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eastAsia="TimesNewRoman" w:cs="Arial"/>
                <w:sz w:val="20"/>
              </w:rPr>
            </w:pPr>
            <w:r w:rsidRPr="007B176C">
              <w:rPr>
                <w:rFonts w:eastAsia="TimesNewRoman" w:cs="Arial"/>
                <w:sz w:val="20"/>
              </w:rPr>
              <w:t>Hepatic insufficiency classified as Child</w:t>
            </w:r>
            <w:r w:rsidR="00143702">
              <w:rPr>
                <w:rFonts w:eastAsia="TimesNewRoman" w:cs="Arial"/>
                <w:sz w:val="20"/>
              </w:rPr>
              <w:t>–</w:t>
            </w:r>
            <w:r w:rsidRPr="007B176C">
              <w:rPr>
                <w:rFonts w:eastAsia="TimesNewRoman" w:cs="Arial"/>
                <w:sz w:val="20"/>
              </w:rPr>
              <w:t>Pugh class C</w:t>
            </w:r>
          </w:p>
          <w:p w14:paraId="5857FC0E" w14:textId="77777777" w:rsidR="00480160" w:rsidRPr="007B176C" w:rsidRDefault="00480160" w:rsidP="00CB0D13">
            <w:pPr>
              <w:pStyle w:val="bullet1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eastAsia="TimesNewRoman" w:cs="Arial"/>
                <w:sz w:val="20"/>
              </w:rPr>
            </w:pPr>
            <w:r w:rsidRPr="007B176C">
              <w:rPr>
                <w:rFonts w:eastAsia="TimesNewRoman" w:cs="Arial"/>
                <w:sz w:val="20"/>
              </w:rPr>
              <w:t>BP at Day 1 higher than 160 mmHg SBP or 100 mmHg DBP or SBP lower than 90 mmHg</w:t>
            </w:r>
          </w:p>
          <w:p w14:paraId="426D9C5F" w14:textId="77777777" w:rsidR="00480160" w:rsidRPr="007B176C" w:rsidRDefault="00480160" w:rsidP="00CB0D13">
            <w:pPr>
              <w:pStyle w:val="bullet1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eastAsia="TimesNewRoman" w:cs="Arial"/>
                <w:sz w:val="20"/>
              </w:rPr>
            </w:pPr>
            <w:r w:rsidRPr="007B176C">
              <w:rPr>
                <w:rFonts w:eastAsia="TimesNewRoman" w:cs="Arial"/>
                <w:sz w:val="20"/>
              </w:rPr>
              <w:t>Bilateral clinically relevant kidney artery stenosis (&gt;75%) or other non-diabetic kidney disease</w:t>
            </w:r>
          </w:p>
          <w:p w14:paraId="0214C8F3" w14:textId="77777777" w:rsidR="00480160" w:rsidRPr="007B176C" w:rsidRDefault="00480160" w:rsidP="00CB0D13">
            <w:pPr>
              <w:pStyle w:val="bullet1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eastAsia="TimesNewRoman" w:cs="Arial"/>
                <w:sz w:val="20"/>
              </w:rPr>
            </w:pPr>
            <w:r w:rsidRPr="007B176C">
              <w:rPr>
                <w:rFonts w:eastAsia="TimesNewRoman" w:cs="Arial"/>
                <w:sz w:val="20"/>
              </w:rPr>
              <w:t xml:space="preserve">Kidney allograft in place or a scheduled kidney transplant </w:t>
            </w:r>
          </w:p>
          <w:p w14:paraId="726DBCFC" w14:textId="77777777" w:rsidR="00480160" w:rsidRPr="007B176C" w:rsidRDefault="00480160" w:rsidP="00CB0D13">
            <w:pPr>
              <w:pStyle w:val="bullet1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eastAsia="TimesNewRoman" w:cs="Arial"/>
                <w:sz w:val="20"/>
              </w:rPr>
            </w:pPr>
            <w:r w:rsidRPr="007B176C">
              <w:rPr>
                <w:rFonts w:eastAsia="TimesNewRoman" w:cs="Arial"/>
                <w:sz w:val="20"/>
              </w:rPr>
              <w:t xml:space="preserve">Experienced AKI within 6 months prior to screening </w:t>
            </w:r>
          </w:p>
          <w:p w14:paraId="76F7FDEA" w14:textId="77777777" w:rsidR="00480160" w:rsidRPr="007B176C" w:rsidRDefault="00480160" w:rsidP="00CB0D13">
            <w:pPr>
              <w:pStyle w:val="bullet1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eastAsia="TimesNewRoman" w:cs="Arial"/>
                <w:sz w:val="20"/>
              </w:rPr>
            </w:pPr>
            <w:r w:rsidRPr="007B176C">
              <w:rPr>
                <w:rFonts w:eastAsia="TimesNewRoman" w:cs="Arial"/>
                <w:sz w:val="20"/>
              </w:rPr>
              <w:t>Experienced ketoacidosis in the past 5 years</w:t>
            </w:r>
          </w:p>
          <w:p w14:paraId="22D50035" w14:textId="77777777" w:rsidR="00480160" w:rsidRPr="007B176C" w:rsidRDefault="00480160" w:rsidP="00CB0D13">
            <w:pPr>
              <w:pStyle w:val="bullet1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eastAsia="TimesNewRoman" w:cs="Arial"/>
                <w:sz w:val="20"/>
              </w:rPr>
            </w:pPr>
            <w:r w:rsidRPr="007B176C">
              <w:rPr>
                <w:rFonts w:eastAsia="TimesNewRoman" w:cs="Arial"/>
                <w:sz w:val="20"/>
              </w:rPr>
              <w:t>Primary adrenal insufficiency (Addison’s disease)</w:t>
            </w:r>
          </w:p>
          <w:p w14:paraId="6075B104" w14:textId="6C8FC925" w:rsidR="00480160" w:rsidRPr="007B176C" w:rsidRDefault="00480160" w:rsidP="00CB0D13">
            <w:pPr>
              <w:pStyle w:val="bullet1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eastAsia="TimesNewRoman" w:cs="Arial"/>
                <w:sz w:val="20"/>
              </w:rPr>
            </w:pPr>
            <w:r w:rsidRPr="007B176C">
              <w:rPr>
                <w:rFonts w:eastAsia="TimesNewRoman" w:cs="Arial"/>
                <w:sz w:val="20"/>
              </w:rPr>
              <w:t xml:space="preserve">Stroke, transient ischaemic cerebral attack, acute coronary syndrome (MI, CABG, primary PCI) or hospitalization for worsening HF within 90 days prior to </w:t>
            </w:r>
            <w:r w:rsidR="00EC6738">
              <w:rPr>
                <w:rFonts w:eastAsia="TimesNewRoman" w:cs="Arial"/>
                <w:sz w:val="20"/>
              </w:rPr>
              <w:t xml:space="preserve">the </w:t>
            </w:r>
            <w:r w:rsidRPr="007B176C">
              <w:rPr>
                <w:rFonts w:eastAsia="TimesNewRoman" w:cs="Arial"/>
                <w:sz w:val="20"/>
              </w:rPr>
              <w:t xml:space="preserve">screening visit </w:t>
            </w:r>
          </w:p>
          <w:p w14:paraId="1E14D666" w14:textId="77777777" w:rsidR="00480160" w:rsidRPr="007B176C" w:rsidRDefault="00480160" w:rsidP="00CB0D13">
            <w:pPr>
              <w:pStyle w:val="bullet1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eastAsia="TimesNewRoman" w:cs="Arial"/>
                <w:sz w:val="20"/>
              </w:rPr>
            </w:pPr>
            <w:r w:rsidRPr="007B176C">
              <w:rPr>
                <w:rFonts w:eastAsia="TimesNewRoman" w:cs="Arial"/>
                <w:sz w:val="20"/>
              </w:rPr>
              <w:t xml:space="preserve">Clinical diagnosis of chronic </w:t>
            </w:r>
            <w:proofErr w:type="spellStart"/>
            <w:r w:rsidRPr="007B176C">
              <w:rPr>
                <w:rFonts w:eastAsia="TimesNewRoman" w:cs="Arial"/>
                <w:sz w:val="20"/>
              </w:rPr>
              <w:t>HFrEF</w:t>
            </w:r>
            <w:proofErr w:type="spellEnd"/>
            <w:r w:rsidRPr="007B176C">
              <w:rPr>
                <w:rFonts w:eastAsia="TimesNewRoman" w:cs="Arial"/>
                <w:sz w:val="20"/>
              </w:rPr>
              <w:t xml:space="preserve"> and persistent symptoms (New York Heart Association class II–IV) at screening </w:t>
            </w:r>
            <w:proofErr w:type="spellStart"/>
            <w:r w:rsidRPr="007B176C">
              <w:rPr>
                <w:rFonts w:eastAsia="TimesNewRoman" w:cs="Arial"/>
                <w:sz w:val="20"/>
              </w:rPr>
              <w:t>visit</w:t>
            </w:r>
            <w:r w:rsidRPr="007B176C">
              <w:rPr>
                <w:rFonts w:eastAsia="TimesNewRoman" w:cs="Arial"/>
                <w:sz w:val="20"/>
                <w:vertAlign w:val="superscript"/>
              </w:rPr>
              <w:t>a</w:t>
            </w:r>
            <w:proofErr w:type="spellEnd"/>
            <w:r w:rsidRPr="007B176C">
              <w:rPr>
                <w:rFonts w:eastAsia="TimesNewRoman" w:cs="Arial"/>
                <w:sz w:val="20"/>
              </w:rPr>
              <w:t xml:space="preserve"> </w:t>
            </w:r>
          </w:p>
          <w:p w14:paraId="2071C8C5" w14:textId="62DE7DD3" w:rsidR="00480160" w:rsidRPr="007B176C" w:rsidRDefault="00480160" w:rsidP="00CB0D13">
            <w:pPr>
              <w:pStyle w:val="bullet1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eastAsia="TimesNewRoman" w:cs="Arial"/>
                <w:sz w:val="20"/>
              </w:rPr>
            </w:pPr>
            <w:r w:rsidRPr="007B176C">
              <w:rPr>
                <w:rFonts w:eastAsia="TimesNewRoman" w:cs="Arial"/>
                <w:sz w:val="20"/>
              </w:rPr>
              <w:t>Major surgery</w:t>
            </w:r>
            <w:r w:rsidR="00C9233A" w:rsidRPr="007B176C">
              <w:rPr>
                <w:rFonts w:eastAsia="TimesNewRoman" w:cs="Arial"/>
                <w:sz w:val="20"/>
              </w:rPr>
              <w:t xml:space="preserve"> (</w:t>
            </w:r>
            <w:r w:rsidR="00C13104" w:rsidRPr="007B176C">
              <w:rPr>
                <w:rFonts w:eastAsia="TimesNewRoman" w:cs="Arial"/>
                <w:sz w:val="20"/>
              </w:rPr>
              <w:t>major according to the investigator’s assessment</w:t>
            </w:r>
            <w:r w:rsidR="00C9233A" w:rsidRPr="007B176C">
              <w:rPr>
                <w:rFonts w:eastAsia="TimesNewRoman" w:cs="Arial"/>
                <w:sz w:val="20"/>
              </w:rPr>
              <w:t>)</w:t>
            </w:r>
            <w:r w:rsidRPr="007B176C">
              <w:rPr>
                <w:rFonts w:eastAsia="TimesNewRoman" w:cs="Arial"/>
                <w:sz w:val="20"/>
              </w:rPr>
              <w:t xml:space="preserve"> performed within 90 days prior to </w:t>
            </w:r>
            <w:r w:rsidR="00EC6738">
              <w:rPr>
                <w:rFonts w:eastAsia="TimesNewRoman" w:cs="Arial"/>
                <w:sz w:val="20"/>
              </w:rPr>
              <w:t xml:space="preserve">the </w:t>
            </w:r>
            <w:r w:rsidRPr="007B176C">
              <w:rPr>
                <w:rFonts w:eastAsia="TimesNewRoman" w:cs="Arial"/>
                <w:sz w:val="20"/>
              </w:rPr>
              <w:t>screening visit, or scheduled major elective surgery (e.g., hip replacement) within 90 days after screening visit</w:t>
            </w:r>
          </w:p>
          <w:p w14:paraId="482FEC82" w14:textId="6BA750C1" w:rsidR="00480160" w:rsidRPr="007B176C" w:rsidRDefault="00480160" w:rsidP="00CB0D13">
            <w:pPr>
              <w:pStyle w:val="bullet1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eastAsia="TimesNewRoman" w:cs="Arial"/>
                <w:sz w:val="20"/>
              </w:rPr>
            </w:pPr>
            <w:r w:rsidRPr="007B176C">
              <w:rPr>
                <w:rFonts w:eastAsia="TimesNewRoman" w:cs="Arial"/>
                <w:sz w:val="20"/>
              </w:rPr>
              <w:t>GI surgery or GI disorder that could interfere with absorption of trial medication</w:t>
            </w:r>
            <w:r w:rsidR="00C13104" w:rsidRPr="007B176C">
              <w:rPr>
                <w:rFonts w:eastAsia="TimesNewRoman" w:cs="Arial"/>
                <w:sz w:val="20"/>
              </w:rPr>
              <w:t xml:space="preserve"> in the investigator’s opinion</w:t>
            </w:r>
            <w:r w:rsidRPr="007B176C">
              <w:rPr>
                <w:rFonts w:eastAsia="TimesNewRoman" w:cs="Arial"/>
                <w:sz w:val="20"/>
              </w:rPr>
              <w:t xml:space="preserve"> </w:t>
            </w:r>
          </w:p>
          <w:p w14:paraId="719100E1" w14:textId="11133BD2" w:rsidR="00480160" w:rsidRPr="007B176C" w:rsidRDefault="00480160" w:rsidP="00CB0D13">
            <w:pPr>
              <w:pStyle w:val="bullet1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eastAsia="TimesNewRoman" w:cs="Arial"/>
                <w:sz w:val="20"/>
              </w:rPr>
            </w:pPr>
            <w:r w:rsidRPr="007B176C">
              <w:rPr>
                <w:rFonts w:eastAsia="TimesNewRoman" w:cs="Arial"/>
                <w:sz w:val="20"/>
              </w:rPr>
              <w:t xml:space="preserve">Any other history, condition, therapy or uncontrolled intercurrent illness (including AKI) which could </w:t>
            </w:r>
            <w:r w:rsidR="002641D8" w:rsidRPr="007B176C">
              <w:rPr>
                <w:rFonts w:eastAsia="TimesNewRoman" w:cs="Arial"/>
                <w:sz w:val="20"/>
              </w:rPr>
              <w:t xml:space="preserve">in the opinion of the investigator </w:t>
            </w:r>
            <w:r w:rsidRPr="007B176C">
              <w:rPr>
                <w:rFonts w:eastAsia="TimesNewRoman" w:cs="Arial"/>
                <w:sz w:val="20"/>
              </w:rPr>
              <w:t>affect participant safety compliance with study requirements</w:t>
            </w:r>
          </w:p>
          <w:p w14:paraId="62DBA6C8" w14:textId="1DD0BF72" w:rsidR="00480160" w:rsidRPr="007B176C" w:rsidRDefault="00FB00DB" w:rsidP="00CB0D13">
            <w:pPr>
              <w:pStyle w:val="bullet1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cs="Arial"/>
                <w:sz w:val="20"/>
              </w:rPr>
            </w:pPr>
            <w:r>
              <w:rPr>
                <w:rFonts w:eastAsia="TimesNewRoman" w:cs="Arial"/>
                <w:sz w:val="20"/>
              </w:rPr>
              <w:t>Currently t</w:t>
            </w:r>
            <w:r w:rsidR="003637C2">
              <w:rPr>
                <w:rFonts w:eastAsia="TimesNewRoman" w:cs="Arial"/>
                <w:sz w:val="20"/>
              </w:rPr>
              <w:t>reated with a</w:t>
            </w:r>
            <w:r w:rsidR="00F32874">
              <w:rPr>
                <w:rFonts w:eastAsia="TimesNewRoman" w:cs="Arial"/>
                <w:sz w:val="20"/>
              </w:rPr>
              <w:t>n</w:t>
            </w:r>
            <w:r w:rsidR="00480160" w:rsidRPr="007B176C">
              <w:rPr>
                <w:rFonts w:eastAsia="TimesNewRoman" w:cs="Arial"/>
                <w:sz w:val="20"/>
              </w:rPr>
              <w:t xml:space="preserve"> SGLT2i or SGLT1/2i or have received an SGLT2i or SGLT1/2i </w:t>
            </w:r>
            <w:r w:rsidR="0092026C">
              <w:rPr>
                <w:rFonts w:eastAsia="TimesNewRoman" w:cs="Arial"/>
                <w:sz w:val="20"/>
              </w:rPr>
              <w:t>that</w:t>
            </w:r>
            <w:r w:rsidR="00480160" w:rsidRPr="007B176C">
              <w:rPr>
                <w:rFonts w:eastAsia="TimesNewRoman" w:cs="Arial"/>
                <w:sz w:val="20"/>
              </w:rPr>
              <w:t xml:space="preserve"> cannot be discontinued at least 8 weeks prior to the screening visit and during study intervention treatment </w:t>
            </w:r>
          </w:p>
          <w:p w14:paraId="1F9A27FE" w14:textId="67118FB2" w:rsidR="00480160" w:rsidRPr="007B176C" w:rsidRDefault="009F5A11" w:rsidP="00CB0D13">
            <w:pPr>
              <w:pStyle w:val="bullet1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eastAsia="TimesNewRoman" w:cs="Arial"/>
                <w:sz w:val="20"/>
              </w:rPr>
            </w:pPr>
            <w:r>
              <w:rPr>
                <w:rFonts w:cs="Arial"/>
                <w:sz w:val="20"/>
              </w:rPr>
              <w:t>Treated with</w:t>
            </w:r>
            <w:r w:rsidR="00480160" w:rsidRPr="007B176C">
              <w:rPr>
                <w:rFonts w:cs="Arial"/>
                <w:sz w:val="20"/>
              </w:rPr>
              <w:t xml:space="preserve"> strong CYP3A4 inhibitors or inducers </w:t>
            </w:r>
            <w:r w:rsidR="00B92B40">
              <w:rPr>
                <w:rFonts w:cs="Arial"/>
                <w:sz w:val="20"/>
              </w:rPr>
              <w:t>that</w:t>
            </w:r>
            <w:r w:rsidR="00480160" w:rsidRPr="007B176C">
              <w:rPr>
                <w:rFonts w:cs="Arial"/>
                <w:sz w:val="20"/>
              </w:rPr>
              <w:t xml:space="preserve"> cannot be discontinued 7 days before </w:t>
            </w:r>
            <w:r w:rsidR="00F259E6">
              <w:rPr>
                <w:rFonts w:cs="Arial"/>
                <w:sz w:val="20"/>
              </w:rPr>
              <w:t xml:space="preserve">the </w:t>
            </w:r>
            <w:r w:rsidR="00480160" w:rsidRPr="007B176C">
              <w:rPr>
                <w:rFonts w:cs="Arial"/>
                <w:sz w:val="20"/>
              </w:rPr>
              <w:t>Day 1 visit</w:t>
            </w:r>
          </w:p>
          <w:p w14:paraId="77FCECDF" w14:textId="0356AE76" w:rsidR="00480160" w:rsidRPr="007B176C" w:rsidRDefault="00B57E7A" w:rsidP="00CB0D13">
            <w:pPr>
              <w:pStyle w:val="bullet1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eastAsia="TimesNewRoman" w:cs="Arial"/>
                <w:sz w:val="20"/>
              </w:rPr>
            </w:pPr>
            <w:r>
              <w:rPr>
                <w:rFonts w:cs="Arial"/>
                <w:sz w:val="20"/>
              </w:rPr>
              <w:t>Treated with</w:t>
            </w:r>
            <w:r w:rsidR="00480160" w:rsidRPr="007B176C">
              <w:rPr>
                <w:rFonts w:cs="Arial"/>
                <w:sz w:val="20"/>
              </w:rPr>
              <w:t xml:space="preserve"> another</w:t>
            </w:r>
            <w:r w:rsidR="00480160" w:rsidRPr="007B176C">
              <w:rPr>
                <w:rFonts w:eastAsia="TimesNewRoman" w:cs="Arial"/>
                <w:sz w:val="20"/>
              </w:rPr>
              <w:t xml:space="preserve"> MRA (e.g., eplerenone, </w:t>
            </w:r>
            <w:proofErr w:type="spellStart"/>
            <w:r w:rsidR="00480160" w:rsidRPr="007B176C">
              <w:rPr>
                <w:rFonts w:eastAsia="TimesNewRoman" w:cs="Arial"/>
                <w:sz w:val="20"/>
              </w:rPr>
              <w:t>esaxerenone</w:t>
            </w:r>
            <w:proofErr w:type="spellEnd"/>
            <w:r w:rsidR="00480160" w:rsidRPr="007B176C">
              <w:rPr>
                <w:rFonts w:eastAsia="TimesNewRoman" w:cs="Arial"/>
                <w:sz w:val="20"/>
              </w:rPr>
              <w:t xml:space="preserve">, spironolactone, </w:t>
            </w:r>
            <w:proofErr w:type="spellStart"/>
            <w:r w:rsidR="00480160" w:rsidRPr="007B176C">
              <w:rPr>
                <w:rFonts w:eastAsia="TimesNewRoman" w:cs="Arial"/>
                <w:sz w:val="20"/>
              </w:rPr>
              <w:t>canrenone</w:t>
            </w:r>
            <w:proofErr w:type="spellEnd"/>
            <w:r w:rsidR="00480160" w:rsidRPr="007B176C">
              <w:rPr>
                <w:rFonts w:eastAsia="TimesNewRoman" w:cs="Arial"/>
                <w:sz w:val="20"/>
              </w:rPr>
              <w:t xml:space="preserve">), a renin inhibitor, potassium supplements, a potassium-sparing diuretic (e.g., amiloride, triamterene), a potassium binder agent, or </w:t>
            </w:r>
            <w:r w:rsidR="00F259E6">
              <w:rPr>
                <w:rFonts w:eastAsia="TimesNewRoman" w:cs="Arial"/>
                <w:sz w:val="20"/>
              </w:rPr>
              <w:t xml:space="preserve">an </w:t>
            </w:r>
            <w:r w:rsidR="00480160" w:rsidRPr="007B176C">
              <w:rPr>
                <w:rFonts w:eastAsia="TimesNewRoman" w:cs="Arial"/>
                <w:sz w:val="20"/>
              </w:rPr>
              <w:t xml:space="preserve">angiotensin receptor–neprilysin inhibitor within 8 weeks prior to the screening visit and during study intervention </w:t>
            </w:r>
            <w:proofErr w:type="spellStart"/>
            <w:r w:rsidR="00480160" w:rsidRPr="007B176C">
              <w:rPr>
                <w:rFonts w:eastAsia="TimesNewRoman" w:cs="Arial"/>
                <w:sz w:val="20"/>
              </w:rPr>
              <w:t>treatment</w:t>
            </w:r>
            <w:r w:rsidR="007B176C">
              <w:rPr>
                <w:rFonts w:eastAsia="TimesNewRoman" w:cs="Arial"/>
                <w:sz w:val="20"/>
                <w:vertAlign w:val="superscript"/>
              </w:rPr>
              <w:t>b</w:t>
            </w:r>
            <w:proofErr w:type="spellEnd"/>
          </w:p>
          <w:p w14:paraId="3D1830A8" w14:textId="45296F9F" w:rsidR="00480160" w:rsidRPr="007B176C" w:rsidRDefault="00480160" w:rsidP="00CB0D13">
            <w:pPr>
              <w:pStyle w:val="bullet1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eastAsia="TimesNewRoman" w:cs="Arial"/>
                <w:sz w:val="20"/>
              </w:rPr>
            </w:pPr>
            <w:r w:rsidRPr="007B176C">
              <w:rPr>
                <w:rFonts w:eastAsia="TimesNewRoman" w:cs="Arial"/>
                <w:sz w:val="20"/>
              </w:rPr>
              <w:t xml:space="preserve">Currently treated or </w:t>
            </w:r>
            <w:r w:rsidR="004A0CE2">
              <w:rPr>
                <w:rFonts w:eastAsia="TimesNewRoman" w:cs="Arial"/>
                <w:sz w:val="20"/>
              </w:rPr>
              <w:t>were</w:t>
            </w:r>
            <w:r w:rsidRPr="007B176C">
              <w:rPr>
                <w:rFonts w:eastAsia="TimesNewRoman" w:cs="Arial"/>
                <w:sz w:val="20"/>
              </w:rPr>
              <w:t xml:space="preserve"> treated with finerenone within 8 weeks prior to the screening visit </w:t>
            </w:r>
          </w:p>
          <w:p w14:paraId="640F6A6E" w14:textId="2F207273" w:rsidR="00480160" w:rsidRPr="007B176C" w:rsidRDefault="00480160" w:rsidP="00CB0D13">
            <w:pPr>
              <w:pStyle w:val="bullet1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cs="Arial"/>
                <w:sz w:val="20"/>
              </w:rPr>
            </w:pPr>
            <w:r w:rsidRPr="007B176C">
              <w:rPr>
                <w:rFonts w:cs="Arial"/>
                <w:sz w:val="20"/>
              </w:rPr>
              <w:t xml:space="preserve">Participation in another clinical trial with an investigational product within 1 month prior to </w:t>
            </w:r>
            <w:r w:rsidR="00F259E6">
              <w:rPr>
                <w:rFonts w:cs="Arial"/>
                <w:sz w:val="20"/>
              </w:rPr>
              <w:t xml:space="preserve">the </w:t>
            </w:r>
            <w:r w:rsidRPr="007B176C">
              <w:rPr>
                <w:rFonts w:cs="Arial"/>
                <w:sz w:val="20"/>
              </w:rPr>
              <w:t xml:space="preserve">screening </w:t>
            </w:r>
            <w:proofErr w:type="spellStart"/>
            <w:r w:rsidRPr="007B176C">
              <w:rPr>
                <w:rFonts w:cs="Arial"/>
                <w:sz w:val="20"/>
              </w:rPr>
              <w:t>visit</w:t>
            </w:r>
            <w:r w:rsidR="00754516" w:rsidRPr="00754516">
              <w:rPr>
                <w:rFonts w:cs="Arial"/>
                <w:sz w:val="20"/>
                <w:vertAlign w:val="superscript"/>
              </w:rPr>
              <w:t>c</w:t>
            </w:r>
            <w:proofErr w:type="spellEnd"/>
            <w:r w:rsidRPr="007B176C">
              <w:rPr>
                <w:rFonts w:cs="Arial"/>
                <w:sz w:val="20"/>
              </w:rPr>
              <w:t xml:space="preserve"> </w:t>
            </w:r>
          </w:p>
          <w:p w14:paraId="3E72F027" w14:textId="29EA911A" w:rsidR="00480160" w:rsidRPr="007B176C" w:rsidRDefault="00480160" w:rsidP="00CB0D13">
            <w:pPr>
              <w:pStyle w:val="bullet1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eastAsia="TimesNewRoman" w:cs="Arial"/>
                <w:sz w:val="20"/>
              </w:rPr>
            </w:pPr>
            <w:r w:rsidRPr="007B176C">
              <w:rPr>
                <w:rFonts w:eastAsia="TimesNewRoman" w:cs="Arial"/>
                <w:sz w:val="20"/>
              </w:rPr>
              <w:t xml:space="preserve">Serum potassium </w:t>
            </w:r>
            <w:r w:rsidR="006017F0">
              <w:rPr>
                <w:rFonts w:eastAsia="TimesNewRoman" w:cs="Arial"/>
                <w:sz w:val="20"/>
              </w:rPr>
              <w:t xml:space="preserve">above </w:t>
            </w:r>
            <w:r w:rsidRPr="007B176C">
              <w:rPr>
                <w:rFonts w:eastAsia="TimesNewRoman" w:cs="Arial"/>
                <w:sz w:val="20"/>
              </w:rPr>
              <w:t>4.8 mmol/</w:t>
            </w:r>
            <w:r w:rsidR="00F259E6">
              <w:rPr>
                <w:rFonts w:eastAsia="TimesNewRoman" w:cs="Arial"/>
                <w:sz w:val="20"/>
              </w:rPr>
              <w:t>L</w:t>
            </w:r>
            <w:r w:rsidRPr="007B176C">
              <w:rPr>
                <w:rFonts w:eastAsia="TimesNewRoman" w:cs="Arial"/>
                <w:sz w:val="20"/>
              </w:rPr>
              <w:t xml:space="preserve"> at screening (central laboratory value). Note: One reassessment of serum potassium is allowed at the screening visit </w:t>
            </w:r>
          </w:p>
          <w:p w14:paraId="5A73DB1D" w14:textId="77777777" w:rsidR="00480160" w:rsidRPr="007B176C" w:rsidRDefault="00480160" w:rsidP="00CB0D13">
            <w:pPr>
              <w:pStyle w:val="bullet1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eastAsia="TimesNewRoman" w:cs="Arial"/>
                <w:sz w:val="20"/>
              </w:rPr>
            </w:pPr>
            <w:r w:rsidRPr="007B176C">
              <w:rPr>
                <w:rFonts w:cs="Arial"/>
                <w:sz w:val="20"/>
              </w:rPr>
              <w:t>ALT or AST &gt;3× ULN at screening visit</w:t>
            </w:r>
          </w:p>
          <w:p w14:paraId="29A9C44C" w14:textId="77777777" w:rsidR="00480160" w:rsidRPr="007B176C" w:rsidRDefault="00480160" w:rsidP="00CB0D13">
            <w:pPr>
              <w:pStyle w:val="bullet1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eastAsia="TimesNewRoman" w:cs="Arial"/>
                <w:sz w:val="20"/>
              </w:rPr>
            </w:pPr>
            <w:r w:rsidRPr="007B176C">
              <w:rPr>
                <w:rFonts w:cs="Arial"/>
                <w:sz w:val="20"/>
              </w:rPr>
              <w:t xml:space="preserve">Breastfeeding female participant </w:t>
            </w:r>
          </w:p>
          <w:p w14:paraId="70DC6C80" w14:textId="77777777" w:rsidR="00480160" w:rsidRPr="007B176C" w:rsidRDefault="00480160" w:rsidP="00CB0D13">
            <w:pPr>
              <w:pStyle w:val="bullet1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cs="Arial"/>
                <w:sz w:val="20"/>
              </w:rPr>
            </w:pPr>
            <w:r w:rsidRPr="007B176C">
              <w:rPr>
                <w:rFonts w:cs="Arial"/>
                <w:sz w:val="20"/>
              </w:rPr>
              <w:t>Participant known for lack of compliance with clinic visits or prescribed medication</w:t>
            </w:r>
          </w:p>
        </w:tc>
      </w:tr>
    </w:tbl>
    <w:p w14:paraId="28513A63" w14:textId="77777777" w:rsidR="00480160" w:rsidRDefault="00480160" w:rsidP="00282BB8">
      <w:pPr>
        <w:pStyle w:val="Figurefooter"/>
      </w:pPr>
      <w:r>
        <w:rPr>
          <w:rFonts w:ascii="Calibri" w:hAnsi="Calibri" w:cs="Calibri"/>
          <w:sz w:val="20"/>
          <w:vertAlign w:val="superscript"/>
        </w:rPr>
        <w:t xml:space="preserve">a </w:t>
      </w:r>
      <w:r w:rsidRPr="00D86F37">
        <w:t xml:space="preserve">Class 1a recommendation for </w:t>
      </w:r>
      <w:r w:rsidRPr="00282BB8">
        <w:t>MRAs</w:t>
      </w:r>
      <w:r>
        <w:t xml:space="preserve"> </w:t>
      </w:r>
    </w:p>
    <w:p w14:paraId="30B73F5D" w14:textId="77777777" w:rsidR="00282BB8" w:rsidRDefault="007B176C" w:rsidP="00282BB8">
      <w:pPr>
        <w:pStyle w:val="Figurefooter"/>
      </w:pPr>
      <w:r>
        <w:rPr>
          <w:vertAlign w:val="superscript"/>
        </w:rPr>
        <w:t>b</w:t>
      </w:r>
      <w:r w:rsidR="00480160">
        <w:t xml:space="preserve"> </w:t>
      </w:r>
      <w:r w:rsidR="00480160" w:rsidRPr="00A023CD">
        <w:t>K+ supplements and potassium binder agents will be allowed during the study for safety reasons</w:t>
      </w:r>
    </w:p>
    <w:p w14:paraId="5DF11421" w14:textId="77777777" w:rsidR="00282BB8" w:rsidRDefault="00A750A1" w:rsidP="00282BB8">
      <w:pPr>
        <w:pStyle w:val="Figurefooter"/>
      </w:pPr>
      <w:r w:rsidRPr="00A750A1">
        <w:rPr>
          <w:vertAlign w:val="superscript"/>
        </w:rPr>
        <w:t>c</w:t>
      </w:r>
      <w:r>
        <w:t xml:space="preserve"> </w:t>
      </w:r>
      <w:r w:rsidRPr="00A750A1">
        <w:t>Participants who received a COVID-19 vaccine whilst still under Emergency Use Utilization will be eligible, provided vaccination occurred at least 1 month prior to screening visit.</w:t>
      </w:r>
    </w:p>
    <w:p w14:paraId="2D0AD80B" w14:textId="230B43F2" w:rsidR="00897DFD" w:rsidRDefault="00480160" w:rsidP="00282BB8">
      <w:pPr>
        <w:pStyle w:val="Figurefooter"/>
        <w:rPr>
          <w:lang w:val="en-US"/>
        </w:rPr>
      </w:pPr>
      <w:r>
        <w:rPr>
          <w:lang w:val="en-US"/>
        </w:rPr>
        <w:t xml:space="preserve">AKI, acute kidney injury; ALT, </w:t>
      </w:r>
      <w:r w:rsidRPr="006F24F6">
        <w:rPr>
          <w:lang w:val="en-US"/>
        </w:rPr>
        <w:t>alanine aminotransferase</w:t>
      </w:r>
      <w:r>
        <w:rPr>
          <w:lang w:val="en-US"/>
        </w:rPr>
        <w:t>; AST,</w:t>
      </w:r>
      <w:r w:rsidRPr="00C73CCC">
        <w:t xml:space="preserve"> </w:t>
      </w:r>
      <w:r w:rsidRPr="00C73CCC">
        <w:rPr>
          <w:lang w:val="en-US"/>
        </w:rPr>
        <w:t>aspartate aminotransferase</w:t>
      </w:r>
      <w:r>
        <w:rPr>
          <w:lang w:val="en-US"/>
        </w:rPr>
        <w:t xml:space="preserve">; BP, blood pressure; CABG, coronary artery bypass graft; </w:t>
      </w:r>
      <w:r w:rsidR="00754516">
        <w:rPr>
          <w:lang w:val="en-US"/>
        </w:rPr>
        <w:t xml:space="preserve">COVID-19, coronavirus disease 2019; </w:t>
      </w:r>
      <w:r w:rsidRPr="00862EA3">
        <w:rPr>
          <w:lang w:val="en-US"/>
        </w:rPr>
        <w:t>CYP3A4</w:t>
      </w:r>
      <w:r>
        <w:rPr>
          <w:lang w:val="en-US"/>
        </w:rPr>
        <w:t>,</w:t>
      </w:r>
      <w:r w:rsidRPr="006A1A5A">
        <w:t xml:space="preserve"> </w:t>
      </w:r>
      <w:r w:rsidRPr="006A1A5A">
        <w:rPr>
          <w:lang w:val="en-US"/>
        </w:rPr>
        <w:t>cytochrome P450 isoenzyme 3A4</w:t>
      </w:r>
      <w:r>
        <w:rPr>
          <w:lang w:val="en-US"/>
        </w:rPr>
        <w:t xml:space="preserve">; DBP, diastolic </w:t>
      </w:r>
      <w:r w:rsidR="005A2015">
        <w:rPr>
          <w:lang w:val="en-US"/>
        </w:rPr>
        <w:t>blood pressure</w:t>
      </w:r>
      <w:r>
        <w:rPr>
          <w:lang w:val="en-US"/>
        </w:rPr>
        <w:t xml:space="preserve">; GI, gastrointestinal; </w:t>
      </w:r>
      <w:r w:rsidRPr="00C9757F">
        <w:rPr>
          <w:lang w:val="en-US"/>
        </w:rPr>
        <w:t xml:space="preserve">HbA1c, glycated </w:t>
      </w:r>
      <w:proofErr w:type="spellStart"/>
      <w:r w:rsidRPr="00C9757F">
        <w:rPr>
          <w:lang w:val="en-US"/>
        </w:rPr>
        <w:t>haemoglobin</w:t>
      </w:r>
      <w:proofErr w:type="spellEnd"/>
      <w:r w:rsidRPr="00C9757F">
        <w:rPr>
          <w:lang w:val="en-US"/>
        </w:rPr>
        <w:t>;</w:t>
      </w:r>
      <w:r w:rsidRPr="00E3085C">
        <w:t xml:space="preserve"> </w:t>
      </w:r>
      <w:r w:rsidR="0092026C">
        <w:t xml:space="preserve">HF, heart failure; </w:t>
      </w:r>
      <w:proofErr w:type="spellStart"/>
      <w:r w:rsidRPr="00E3085C">
        <w:rPr>
          <w:lang w:val="en-US"/>
        </w:rPr>
        <w:t>HFrEF</w:t>
      </w:r>
      <w:proofErr w:type="spellEnd"/>
      <w:r>
        <w:rPr>
          <w:lang w:val="en-US"/>
        </w:rPr>
        <w:t>, heart failure with reduced ejection fraction;</w:t>
      </w:r>
      <w:r w:rsidR="005A2015">
        <w:rPr>
          <w:lang w:val="en-US"/>
        </w:rPr>
        <w:t xml:space="preserve"> K+, potassium;</w:t>
      </w:r>
      <w:r>
        <w:rPr>
          <w:lang w:val="en-US"/>
        </w:rPr>
        <w:t xml:space="preserve"> MI, myocardial infarction;</w:t>
      </w:r>
      <w:r w:rsidRPr="00C9757F">
        <w:rPr>
          <w:lang w:val="en-US"/>
        </w:rPr>
        <w:t xml:space="preserve"> MRA, mineralocorticoid receptor antagonist; </w:t>
      </w:r>
      <w:r>
        <w:rPr>
          <w:lang w:val="en-US"/>
        </w:rPr>
        <w:t xml:space="preserve">PCI, percutaneous coronary intervention; </w:t>
      </w:r>
      <w:r w:rsidR="005E4BBE">
        <w:rPr>
          <w:lang w:val="en-US"/>
        </w:rPr>
        <w:t xml:space="preserve">SBP, systolic blood pressure, </w:t>
      </w:r>
      <w:r w:rsidRPr="00C9757F">
        <w:rPr>
          <w:lang w:val="en-US"/>
        </w:rPr>
        <w:t xml:space="preserve">SGLT1/2i, </w:t>
      </w:r>
      <w:r>
        <w:rPr>
          <w:lang w:val="en-US"/>
        </w:rPr>
        <w:t xml:space="preserve">combined </w:t>
      </w:r>
      <w:r w:rsidRPr="00C9757F">
        <w:rPr>
          <w:lang w:val="en-US"/>
        </w:rPr>
        <w:t xml:space="preserve">sodium–glucose cotransporter 1 </w:t>
      </w:r>
      <w:r>
        <w:rPr>
          <w:lang w:val="en-US"/>
        </w:rPr>
        <w:t>and</w:t>
      </w:r>
      <w:r w:rsidRPr="00C9757F">
        <w:rPr>
          <w:lang w:val="en-US"/>
        </w:rPr>
        <w:t xml:space="preserve"> 2 inhibitor; SGLT2i, sodium–glucose cotransporter 2 inhibitor; </w:t>
      </w:r>
      <w:r>
        <w:rPr>
          <w:lang w:val="en-US"/>
        </w:rPr>
        <w:t>ULN, upper limit of normal</w:t>
      </w:r>
      <w:r w:rsidR="005A422F">
        <w:rPr>
          <w:lang w:val="en-US"/>
        </w:rPr>
        <w:t>.</w:t>
      </w:r>
    </w:p>
    <w:p w14:paraId="7E4CF0A1" w14:textId="333C580E" w:rsidR="00027435" w:rsidRPr="00DA74DA" w:rsidRDefault="005A422F" w:rsidP="00862D6C">
      <w:pPr>
        <w:pStyle w:val="Footer"/>
        <w:rPr>
          <w:lang w:val="en-US"/>
        </w:rPr>
        <w:sectPr w:rsidR="00027435" w:rsidRPr="00DA74DA" w:rsidSect="00F72607">
          <w:pgSz w:w="11906" w:h="16838" w:code="9"/>
          <w:pgMar w:top="1440" w:right="1440" w:bottom="1440" w:left="1440" w:header="706" w:footer="706" w:gutter="0"/>
          <w:cols w:space="720"/>
          <w:docGrid w:linePitch="326"/>
        </w:sectPr>
      </w:pPr>
      <w:r>
        <w:rPr>
          <w:lang w:val="en-US"/>
        </w:rPr>
        <w:t xml:space="preserve"> </w:t>
      </w:r>
    </w:p>
    <w:p w14:paraId="2DDC044E" w14:textId="653A630C" w:rsidR="000E4279" w:rsidRPr="000E4279" w:rsidRDefault="00623F54" w:rsidP="000E4279">
      <w:pPr>
        <w:pStyle w:val="Figurelegend"/>
        <w:rPr>
          <w:vertAlign w:val="superscript"/>
          <w:lang w:eastAsia="en-GB"/>
        </w:rPr>
      </w:pPr>
      <w:bookmarkStart w:id="7" w:name="_Toc187333647"/>
      <w:r w:rsidRPr="00FA2BA6">
        <w:rPr>
          <w:lang w:eastAsia="en-GB"/>
        </w:rPr>
        <w:lastRenderedPageBreak/>
        <w:t>Figure</w:t>
      </w:r>
      <w:r w:rsidR="00054FF4" w:rsidRPr="00FA2BA6">
        <w:rPr>
          <w:lang w:eastAsia="en-GB"/>
        </w:rPr>
        <w:t xml:space="preserve"> S1</w:t>
      </w:r>
      <w:r w:rsidR="000F5D67" w:rsidRPr="00FA2BA6">
        <w:rPr>
          <w:lang w:eastAsia="en-GB"/>
        </w:rPr>
        <w:t>:</w:t>
      </w:r>
      <w:r w:rsidR="00054FF4" w:rsidRPr="00FA2BA6">
        <w:rPr>
          <w:lang w:eastAsia="en-GB"/>
        </w:rPr>
        <w:t xml:space="preserve"> </w:t>
      </w:r>
      <w:r w:rsidR="757CA0FC" w:rsidRPr="00FA2BA6">
        <w:rPr>
          <w:lang w:eastAsia="en-GB"/>
        </w:rPr>
        <w:t>Distribution of KDIGO risk categories stratified by UACR &lt;850 mg/g (A) and ≥850 mg/g (B)</w:t>
      </w:r>
      <w:r w:rsidR="002475D2">
        <w:rPr>
          <w:lang w:eastAsia="en-GB"/>
        </w:rPr>
        <w:t>.</w:t>
      </w:r>
      <w:bookmarkEnd w:id="7"/>
    </w:p>
    <w:p w14:paraId="6CC5A5CE" w14:textId="22652A17" w:rsidR="007749C8" w:rsidRDefault="001A0CA2" w:rsidP="007749C8">
      <w:r>
        <w:rPr>
          <w:noProof/>
        </w:rPr>
        <w:drawing>
          <wp:inline distT="0" distB="0" distL="0" distR="0" wp14:anchorId="4FD03395" wp14:editId="087A9934">
            <wp:extent cx="8794143" cy="3140241"/>
            <wp:effectExtent l="0" t="0" r="6985" b="3175"/>
            <wp:docPr id="4385977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1483" cy="31821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4BB41E" w14:textId="5B0CE340" w:rsidR="00C97B90" w:rsidRDefault="00C97B90" w:rsidP="008172D0">
      <w:pPr>
        <w:pStyle w:val="Figurefooter"/>
        <w:rPr>
          <w:lang w:eastAsia="en-GB"/>
        </w:rPr>
      </w:pPr>
      <w:r w:rsidRPr="00A822EA">
        <w:rPr>
          <w:vertAlign w:val="superscript"/>
          <w:lang w:eastAsia="en-GB"/>
        </w:rPr>
        <w:t>a</w:t>
      </w:r>
      <w:r>
        <w:rPr>
          <w:lang w:eastAsia="en-GB"/>
        </w:rPr>
        <w:t xml:space="preserve"> </w:t>
      </w:r>
      <w:r w:rsidR="003B0335" w:rsidRPr="003B0335">
        <w:rPr>
          <w:lang w:eastAsia="en-GB"/>
        </w:rPr>
        <w:t>Stratification was based on UACR at screening. UACR may have decreased for participants between the screening and randomization visits</w:t>
      </w:r>
      <w:r w:rsidR="000E4279">
        <w:rPr>
          <w:lang w:eastAsia="en-GB"/>
        </w:rPr>
        <w:t>.</w:t>
      </w:r>
    </w:p>
    <w:p w14:paraId="449E4082" w14:textId="77777777" w:rsidR="007268E2" w:rsidRDefault="000E23D5" w:rsidP="008172D0">
      <w:pPr>
        <w:pStyle w:val="Figurefooter"/>
        <w:rPr>
          <w:rFonts w:cs="Arial"/>
          <w:color w:val="222222"/>
          <w:shd w:val="clear" w:color="auto" w:fill="FFFFFF"/>
        </w:rPr>
      </w:pPr>
      <w:r w:rsidRPr="007C3BA4">
        <w:rPr>
          <w:lang w:eastAsia="en-GB"/>
        </w:rPr>
        <w:t xml:space="preserve">A, albuminuria; </w:t>
      </w:r>
      <w:r w:rsidR="00A04491" w:rsidRPr="007C3BA4">
        <w:rPr>
          <w:lang w:eastAsia="en-GB"/>
        </w:rPr>
        <w:t xml:space="preserve">CKD, chronic kidney disease; </w:t>
      </w:r>
      <w:r w:rsidRPr="007C3BA4">
        <w:rPr>
          <w:lang w:eastAsia="en-GB"/>
        </w:rPr>
        <w:t xml:space="preserve">G, grade; </w:t>
      </w:r>
      <w:r w:rsidR="005F6DFE" w:rsidRPr="007C3BA4">
        <w:rPr>
          <w:lang w:eastAsia="en-GB"/>
        </w:rPr>
        <w:t>GFR, glomerular filtration rate</w:t>
      </w:r>
      <w:r w:rsidR="00A04491" w:rsidRPr="007C3BA4">
        <w:rPr>
          <w:lang w:eastAsia="en-GB"/>
        </w:rPr>
        <w:t xml:space="preserve">; </w:t>
      </w:r>
      <w:r w:rsidR="008D7FB3">
        <w:rPr>
          <w:lang w:eastAsia="en-GB"/>
        </w:rPr>
        <w:t xml:space="preserve">KDIGO, Kidney Disease: Improving Global Outcomes; </w:t>
      </w:r>
      <w:r w:rsidR="00A04491" w:rsidRPr="007C3BA4">
        <w:rPr>
          <w:lang w:eastAsia="en-GB"/>
        </w:rPr>
        <w:t>UACR, urine albumin-to-creatinine ratio.</w:t>
      </w:r>
      <w:r w:rsidR="00A04491">
        <w:rPr>
          <w:rFonts w:cs="Arial"/>
          <w:color w:val="222222"/>
          <w:shd w:val="clear" w:color="auto" w:fill="FFFFFF"/>
        </w:rPr>
        <w:t xml:space="preserve"> </w:t>
      </w:r>
    </w:p>
    <w:p w14:paraId="2D7E18B8" w14:textId="061D8795" w:rsidR="00B77B92" w:rsidRDefault="0006701D" w:rsidP="008172D0">
      <w:pPr>
        <w:pStyle w:val="Figurefooter"/>
        <w:rPr>
          <w:sz w:val="20"/>
          <w:lang w:eastAsia="en-GB"/>
        </w:rPr>
      </w:pPr>
      <w:r w:rsidRPr="00F1727E">
        <w:rPr>
          <w:rFonts w:cs="Arial"/>
          <w:color w:val="222222"/>
          <w:shd w:val="clear" w:color="auto" w:fill="FFFFFF"/>
        </w:rPr>
        <w:t xml:space="preserve">Adapted from </w:t>
      </w:r>
      <w:r w:rsidR="00E0480F">
        <w:rPr>
          <w:rFonts w:cs="Arial"/>
          <w:color w:val="222222"/>
          <w:shd w:val="clear" w:color="auto" w:fill="FFFFFF"/>
        </w:rPr>
        <w:t xml:space="preserve">the </w:t>
      </w:r>
      <w:r w:rsidR="00E0480F">
        <w:rPr>
          <w:lang w:eastAsia="en-GB"/>
        </w:rPr>
        <w:t>KDIGO guideline</w:t>
      </w:r>
      <w:r w:rsidR="00E0480F" w:rsidRPr="00F1727E">
        <w:rPr>
          <w:rFonts w:cs="Arial"/>
          <w:color w:val="222222"/>
          <w:shd w:val="clear" w:color="auto" w:fill="FFFFFF"/>
        </w:rPr>
        <w:t xml:space="preserve"> </w:t>
      </w:r>
      <w:r w:rsidR="00951379">
        <w:rPr>
          <w:rFonts w:cs="Arial"/>
          <w:color w:val="222222"/>
          <w:shd w:val="clear" w:color="auto" w:fill="FFFFFF"/>
        </w:rPr>
        <w:t>[1]</w:t>
      </w:r>
      <w:r w:rsidRPr="00F1727E">
        <w:rPr>
          <w:rFonts w:cs="Arial"/>
          <w:color w:val="222222"/>
          <w:shd w:val="clear" w:color="auto" w:fill="FFFFFF"/>
        </w:rPr>
        <w:t xml:space="preserve"> </w:t>
      </w:r>
      <w:r w:rsidRPr="00F1727E">
        <w:rPr>
          <w:lang w:eastAsia="en-GB"/>
        </w:rPr>
        <w:t xml:space="preserve">under the terms of the </w:t>
      </w:r>
      <w:hyperlink r:id="rId11" w:history="1">
        <w:r w:rsidR="005F6DFE" w:rsidRPr="006F2764">
          <w:rPr>
            <w:rStyle w:val="Hyperlink"/>
            <w:szCs w:val="18"/>
            <w:lang w:eastAsia="en-GB"/>
          </w:rPr>
          <w:t>CC</w:t>
        </w:r>
        <w:r w:rsidR="006D2907">
          <w:rPr>
            <w:rStyle w:val="Hyperlink"/>
            <w:szCs w:val="18"/>
            <w:lang w:eastAsia="en-GB"/>
          </w:rPr>
          <w:t xml:space="preserve"> </w:t>
        </w:r>
        <w:r w:rsidR="005F6DFE" w:rsidRPr="006F2764">
          <w:rPr>
            <w:rStyle w:val="Hyperlink"/>
            <w:szCs w:val="18"/>
            <w:lang w:eastAsia="en-GB"/>
          </w:rPr>
          <w:t>BY-</w:t>
        </w:r>
        <w:r w:rsidR="006D2907">
          <w:rPr>
            <w:rStyle w:val="Hyperlink"/>
            <w:szCs w:val="18"/>
            <w:lang w:eastAsia="en-GB"/>
          </w:rPr>
          <w:t>NC-</w:t>
        </w:r>
        <w:r w:rsidR="005F6DFE" w:rsidRPr="006F2764">
          <w:rPr>
            <w:rStyle w:val="Hyperlink"/>
            <w:szCs w:val="18"/>
            <w:lang w:eastAsia="en-GB"/>
          </w:rPr>
          <w:t>N</w:t>
        </w:r>
        <w:r w:rsidR="00E55E0A" w:rsidRPr="006F2764">
          <w:rPr>
            <w:rStyle w:val="Hyperlink"/>
            <w:szCs w:val="18"/>
            <w:lang w:eastAsia="en-GB"/>
          </w:rPr>
          <w:t>D</w:t>
        </w:r>
        <w:r w:rsidR="005F6DFE" w:rsidRPr="006F2764">
          <w:rPr>
            <w:rStyle w:val="Hyperlink"/>
            <w:szCs w:val="18"/>
            <w:lang w:eastAsia="en-GB"/>
          </w:rPr>
          <w:t xml:space="preserve"> 4.0</w:t>
        </w:r>
      </w:hyperlink>
      <w:r w:rsidR="005F6DFE" w:rsidRPr="00891AE9">
        <w:rPr>
          <w:szCs w:val="18"/>
          <w:lang w:eastAsia="en-GB"/>
        </w:rPr>
        <w:t xml:space="preserve"> license</w:t>
      </w:r>
      <w:r w:rsidR="005F6DFE" w:rsidRPr="005F6DFE">
        <w:rPr>
          <w:sz w:val="20"/>
          <w:lang w:eastAsia="en-GB"/>
        </w:rPr>
        <w:t>.</w:t>
      </w:r>
    </w:p>
    <w:p w14:paraId="6FA342E8" w14:textId="77777777" w:rsidR="00B77B92" w:rsidRDefault="00B77B92">
      <w:pPr>
        <w:spacing w:after="0" w:line="240" w:lineRule="auto"/>
        <w:rPr>
          <w:sz w:val="20"/>
          <w:lang w:eastAsia="en-GB"/>
        </w:rPr>
      </w:pPr>
      <w:r>
        <w:rPr>
          <w:sz w:val="20"/>
          <w:lang w:eastAsia="en-GB"/>
        </w:rPr>
        <w:br w:type="page"/>
      </w:r>
    </w:p>
    <w:p w14:paraId="01199769" w14:textId="77777777" w:rsidR="00FC6AFF" w:rsidRDefault="00FC6AFF" w:rsidP="00B77B92">
      <w:pPr>
        <w:pStyle w:val="Heading1"/>
        <w:sectPr w:rsidR="00FC6AFF" w:rsidSect="006278A5">
          <w:pgSz w:w="16838" w:h="11906" w:orient="landscape" w:code="9"/>
          <w:pgMar w:top="1440" w:right="1440" w:bottom="1440" w:left="1440" w:header="709" w:footer="709" w:gutter="0"/>
          <w:cols w:space="720"/>
          <w:docGrid w:linePitch="326"/>
        </w:sectPr>
      </w:pPr>
    </w:p>
    <w:p w14:paraId="570ADCCF" w14:textId="1A8745DD" w:rsidR="00B77B92" w:rsidRPr="00F1727E" w:rsidRDefault="00B77B92" w:rsidP="00B77B92">
      <w:pPr>
        <w:pStyle w:val="Heading1"/>
      </w:pPr>
      <w:bookmarkStart w:id="8" w:name="_Toc187333648"/>
      <w:r>
        <w:lastRenderedPageBreak/>
        <w:t xml:space="preserve">SUPPLEMENTARY </w:t>
      </w:r>
      <w:r w:rsidRPr="00F1727E">
        <w:t>REFERENCES</w:t>
      </w:r>
      <w:bookmarkEnd w:id="8"/>
    </w:p>
    <w:p w14:paraId="126EA198" w14:textId="77777777" w:rsidR="005357D5" w:rsidRPr="0099547C" w:rsidRDefault="005357D5" w:rsidP="005357D5">
      <w:pPr>
        <w:pStyle w:val="EndNoteBibliography"/>
        <w:numPr>
          <w:ilvl w:val="0"/>
          <w:numId w:val="11"/>
        </w:numPr>
        <w:spacing w:after="0"/>
        <w:rPr>
          <w:noProof/>
        </w:rPr>
      </w:pPr>
      <w:r w:rsidRPr="0099547C">
        <w:rPr>
          <w:noProof/>
        </w:rPr>
        <w:t xml:space="preserve">Kidney Disease: Improving Global Outcomes (KDIGO) CKD Work Group. KDIGO 2024 clinical practice guideline for the evaluation and management of chronic kidney disease. </w:t>
      </w:r>
      <w:r w:rsidRPr="0099547C">
        <w:rPr>
          <w:i/>
          <w:noProof/>
        </w:rPr>
        <w:t>Kidney Int</w:t>
      </w:r>
      <w:r w:rsidRPr="0099547C">
        <w:rPr>
          <w:noProof/>
        </w:rPr>
        <w:t xml:space="preserve"> 2024;</w:t>
      </w:r>
      <w:r w:rsidRPr="0099547C">
        <w:rPr>
          <w:b/>
          <w:noProof/>
        </w:rPr>
        <w:t>105</w:t>
      </w:r>
      <w:r w:rsidRPr="0099547C">
        <w:rPr>
          <w:noProof/>
        </w:rPr>
        <w:t>:S117–S314</w:t>
      </w:r>
    </w:p>
    <w:p w14:paraId="62EE5D18" w14:textId="77777777" w:rsidR="0033291E" w:rsidRPr="008172D0" w:rsidRDefault="0033291E" w:rsidP="008172D0">
      <w:pPr>
        <w:pStyle w:val="Figurefooter"/>
        <w:rPr>
          <w:sz w:val="20"/>
          <w:lang w:eastAsia="en-GB"/>
        </w:rPr>
      </w:pPr>
    </w:p>
    <w:sectPr w:rsidR="0033291E" w:rsidRPr="008172D0" w:rsidSect="00FC6AFF">
      <w:pgSz w:w="11906" w:h="16838" w:code="9"/>
      <w:pgMar w:top="1440" w:right="1440" w:bottom="1440" w:left="1440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A8929B" w14:textId="77777777" w:rsidR="00DA58F3" w:rsidRDefault="00DA58F3">
      <w:r>
        <w:separator/>
      </w:r>
    </w:p>
    <w:p w14:paraId="780D1F58" w14:textId="77777777" w:rsidR="00DA58F3" w:rsidRDefault="00DA58F3"/>
  </w:endnote>
  <w:endnote w:type="continuationSeparator" w:id="0">
    <w:p w14:paraId="6823E51C" w14:textId="77777777" w:rsidR="00DA58F3" w:rsidRDefault="00DA58F3">
      <w:r>
        <w:continuationSeparator/>
      </w:r>
    </w:p>
    <w:p w14:paraId="44194554" w14:textId="77777777" w:rsidR="00DA58F3" w:rsidRDefault="00DA58F3"/>
  </w:endnote>
  <w:endnote w:type="continuationNotice" w:id="1">
    <w:p w14:paraId="54759518" w14:textId="77777777" w:rsidR="00DA58F3" w:rsidRDefault="00DA58F3">
      <w:pPr>
        <w:spacing w:after="0" w:line="240" w:lineRule="auto"/>
      </w:pPr>
    </w:p>
    <w:p w14:paraId="3DE58B2B" w14:textId="77777777" w:rsidR="00DA58F3" w:rsidRDefault="00DA58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">
    <w:altName w:val="MS Mincho"/>
    <w:charset w:val="00"/>
    <w:family w:val="roman"/>
    <w:pitch w:val="default"/>
    <w:sig w:usb0="00000001" w:usb1="08070000" w:usb2="00000010" w:usb3="00000000" w:csb0="0002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9EC3A5" w14:textId="77777777" w:rsidR="00DA58F3" w:rsidRDefault="00DA58F3">
      <w:r>
        <w:separator/>
      </w:r>
    </w:p>
    <w:p w14:paraId="6CC46934" w14:textId="77777777" w:rsidR="00DA58F3" w:rsidRDefault="00DA58F3"/>
  </w:footnote>
  <w:footnote w:type="continuationSeparator" w:id="0">
    <w:p w14:paraId="46535C47" w14:textId="77777777" w:rsidR="00DA58F3" w:rsidRDefault="00DA58F3">
      <w:r>
        <w:continuationSeparator/>
      </w:r>
    </w:p>
    <w:p w14:paraId="0707DD1F" w14:textId="77777777" w:rsidR="00DA58F3" w:rsidRDefault="00DA58F3"/>
  </w:footnote>
  <w:footnote w:type="continuationNotice" w:id="1">
    <w:p w14:paraId="3C768354" w14:textId="77777777" w:rsidR="00DA58F3" w:rsidRDefault="00DA58F3">
      <w:pPr>
        <w:spacing w:after="0" w:line="240" w:lineRule="auto"/>
      </w:pPr>
    </w:p>
    <w:p w14:paraId="299909E7" w14:textId="77777777" w:rsidR="00DA58F3" w:rsidRDefault="00DA58F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3D0EA76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E92D54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5E84BF3"/>
    <w:multiLevelType w:val="hybridMultilevel"/>
    <w:tmpl w:val="C5D89E5A"/>
    <w:lvl w:ilvl="0" w:tplc="7BE0AFEC">
      <w:numFmt w:val="bullet"/>
      <w:lvlText w:val="•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A657E6"/>
    <w:multiLevelType w:val="hybridMultilevel"/>
    <w:tmpl w:val="C78AAA24"/>
    <w:lvl w:ilvl="0" w:tplc="9C3A0CDC">
      <w:start w:val="1"/>
      <w:numFmt w:val="decimal"/>
      <w:lvlText w:val="%1."/>
      <w:lvlJc w:val="left"/>
      <w:pPr>
        <w:ind w:left="1440" w:hanging="360"/>
      </w:pPr>
    </w:lvl>
    <w:lvl w:ilvl="1" w:tplc="ADF0627C">
      <w:start w:val="1"/>
      <w:numFmt w:val="decimal"/>
      <w:lvlText w:val="%2."/>
      <w:lvlJc w:val="left"/>
      <w:pPr>
        <w:ind w:left="1440" w:hanging="360"/>
      </w:pPr>
    </w:lvl>
    <w:lvl w:ilvl="2" w:tplc="C610E6E2">
      <w:start w:val="1"/>
      <w:numFmt w:val="decimal"/>
      <w:lvlText w:val="%3."/>
      <w:lvlJc w:val="left"/>
      <w:pPr>
        <w:ind w:left="1440" w:hanging="360"/>
      </w:pPr>
    </w:lvl>
    <w:lvl w:ilvl="3" w:tplc="0F7C7C4E">
      <w:start w:val="1"/>
      <w:numFmt w:val="decimal"/>
      <w:lvlText w:val="%4."/>
      <w:lvlJc w:val="left"/>
      <w:pPr>
        <w:ind w:left="1440" w:hanging="360"/>
      </w:pPr>
    </w:lvl>
    <w:lvl w:ilvl="4" w:tplc="21D2FA42">
      <w:start w:val="1"/>
      <w:numFmt w:val="decimal"/>
      <w:lvlText w:val="%5."/>
      <w:lvlJc w:val="left"/>
      <w:pPr>
        <w:ind w:left="1440" w:hanging="360"/>
      </w:pPr>
    </w:lvl>
    <w:lvl w:ilvl="5" w:tplc="76529D94">
      <w:start w:val="1"/>
      <w:numFmt w:val="decimal"/>
      <w:lvlText w:val="%6."/>
      <w:lvlJc w:val="left"/>
      <w:pPr>
        <w:ind w:left="1440" w:hanging="360"/>
      </w:pPr>
    </w:lvl>
    <w:lvl w:ilvl="6" w:tplc="E5269320">
      <w:start w:val="1"/>
      <w:numFmt w:val="decimal"/>
      <w:lvlText w:val="%7."/>
      <w:lvlJc w:val="left"/>
      <w:pPr>
        <w:ind w:left="1440" w:hanging="360"/>
      </w:pPr>
    </w:lvl>
    <w:lvl w:ilvl="7" w:tplc="BA641564">
      <w:start w:val="1"/>
      <w:numFmt w:val="decimal"/>
      <w:lvlText w:val="%8."/>
      <w:lvlJc w:val="left"/>
      <w:pPr>
        <w:ind w:left="1440" w:hanging="360"/>
      </w:pPr>
    </w:lvl>
    <w:lvl w:ilvl="8" w:tplc="E3BA09DA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09BB0A1C"/>
    <w:multiLevelType w:val="hybridMultilevel"/>
    <w:tmpl w:val="2D429662"/>
    <w:lvl w:ilvl="0" w:tplc="9B8A7C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F3E15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D7AAF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2D04F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38C85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73C1F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CBE4C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BC4D9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D7A83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304C1FF8"/>
    <w:multiLevelType w:val="hybridMultilevel"/>
    <w:tmpl w:val="62B65146"/>
    <w:lvl w:ilvl="0" w:tplc="663EEE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2D620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52824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5B6D8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73813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466D1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F1A4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E1A75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6263A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7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8" w15:restartNumberingAfterBreak="0">
    <w:nsid w:val="3FFD0DA1"/>
    <w:multiLevelType w:val="multilevel"/>
    <w:tmpl w:val="C3A87E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E320760"/>
    <w:multiLevelType w:val="hybridMultilevel"/>
    <w:tmpl w:val="4878B3F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E752B09"/>
    <w:multiLevelType w:val="multilevel"/>
    <w:tmpl w:val="8134282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997E23"/>
    <w:multiLevelType w:val="hybridMultilevel"/>
    <w:tmpl w:val="7564F4CC"/>
    <w:lvl w:ilvl="0" w:tplc="7BE0AFEC">
      <w:numFmt w:val="bullet"/>
      <w:lvlText w:val="•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32754186">
    <w:abstractNumId w:val="6"/>
  </w:num>
  <w:num w:numId="2" w16cid:durableId="435641137">
    <w:abstractNumId w:val="7"/>
  </w:num>
  <w:num w:numId="3" w16cid:durableId="811096799">
    <w:abstractNumId w:val="8"/>
  </w:num>
  <w:num w:numId="4" w16cid:durableId="132599173">
    <w:abstractNumId w:val="11"/>
  </w:num>
  <w:num w:numId="5" w16cid:durableId="2061590854">
    <w:abstractNumId w:val="2"/>
  </w:num>
  <w:num w:numId="6" w16cid:durableId="235746637">
    <w:abstractNumId w:val="1"/>
  </w:num>
  <w:num w:numId="7" w16cid:durableId="599484074">
    <w:abstractNumId w:val="0"/>
  </w:num>
  <w:num w:numId="8" w16cid:durableId="1300039126">
    <w:abstractNumId w:val="5"/>
  </w:num>
  <w:num w:numId="9" w16cid:durableId="1172721189">
    <w:abstractNumId w:val="4"/>
  </w:num>
  <w:num w:numId="10" w16cid:durableId="559754565">
    <w:abstractNumId w:val="3"/>
  </w:num>
  <w:num w:numId="11" w16cid:durableId="166405518">
    <w:abstractNumId w:val="9"/>
  </w:num>
  <w:num w:numId="12" w16cid:durableId="1508642539">
    <w:abstractNumId w:val="10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GB" w:vendorID="8" w:dllVersion="513" w:checkStyle="1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oNotTrackFormatting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ph Dialysis Tran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zsvpvsnx0vxeeafrqv5p9wwt2e9ppr2rvw&quot;&gt;endnote-finerenone@primeglobalpeople.com&lt;record-ids&gt;&lt;item&gt;57&lt;/item&gt;&lt;item&gt;72&lt;/item&gt;&lt;item&gt;83&lt;/item&gt;&lt;item&gt;88&lt;/item&gt;&lt;item&gt;264&lt;/item&gt;&lt;item&gt;425&lt;/item&gt;&lt;item&gt;448&lt;/item&gt;&lt;item&gt;473&lt;/item&gt;&lt;item&gt;500&lt;/item&gt;&lt;item&gt;581&lt;/item&gt;&lt;item&gt;584&lt;/item&gt;&lt;item&gt;593&lt;/item&gt;&lt;item&gt;598&lt;/item&gt;&lt;item&gt;684&lt;/item&gt;&lt;item&gt;689&lt;/item&gt;&lt;item&gt;694&lt;/item&gt;&lt;item&gt;713&lt;/item&gt;&lt;item&gt;725&lt;/item&gt;&lt;item&gt;749&lt;/item&gt;&lt;item&gt;766&lt;/item&gt;&lt;item&gt;768&lt;/item&gt;&lt;item&gt;780&lt;/item&gt;&lt;item&gt;791&lt;/item&gt;&lt;item&gt;843&lt;/item&gt;&lt;item&gt;870&lt;/item&gt;&lt;item&gt;873&lt;/item&gt;&lt;item&gt;876&lt;/item&gt;&lt;item&gt;880&lt;/item&gt;&lt;item&gt;921&lt;/item&gt;&lt;item&gt;1077&lt;/item&gt;&lt;item&gt;1078&lt;/item&gt;&lt;item&gt;1155&lt;/item&gt;&lt;item&gt;1157&lt;/item&gt;&lt;item&gt;1158&lt;/item&gt;&lt;item&gt;1194&lt;/item&gt;&lt;/record-ids&gt;&lt;/item&gt;&lt;/Libraries&gt;"/>
  </w:docVars>
  <w:rsids>
    <w:rsidRoot w:val="00226BEE"/>
    <w:rsid w:val="000012AD"/>
    <w:rsid w:val="00001CC8"/>
    <w:rsid w:val="00002D92"/>
    <w:rsid w:val="00002EDB"/>
    <w:rsid w:val="00003940"/>
    <w:rsid w:val="000042F5"/>
    <w:rsid w:val="000045D9"/>
    <w:rsid w:val="00004B72"/>
    <w:rsid w:val="00005153"/>
    <w:rsid w:val="000051C8"/>
    <w:rsid w:val="00005C72"/>
    <w:rsid w:val="0000681A"/>
    <w:rsid w:val="00006D19"/>
    <w:rsid w:val="00007127"/>
    <w:rsid w:val="000074FF"/>
    <w:rsid w:val="0000757C"/>
    <w:rsid w:val="00007CB9"/>
    <w:rsid w:val="000100AC"/>
    <w:rsid w:val="00010132"/>
    <w:rsid w:val="000101E7"/>
    <w:rsid w:val="00010812"/>
    <w:rsid w:val="000112FA"/>
    <w:rsid w:val="000123F6"/>
    <w:rsid w:val="00012691"/>
    <w:rsid w:val="000131FC"/>
    <w:rsid w:val="000133C1"/>
    <w:rsid w:val="00013501"/>
    <w:rsid w:val="00014AD6"/>
    <w:rsid w:val="0001521D"/>
    <w:rsid w:val="00015A04"/>
    <w:rsid w:val="00015ECC"/>
    <w:rsid w:val="000164F1"/>
    <w:rsid w:val="000165F2"/>
    <w:rsid w:val="0001673D"/>
    <w:rsid w:val="00016871"/>
    <w:rsid w:val="00017223"/>
    <w:rsid w:val="0001758A"/>
    <w:rsid w:val="00017D07"/>
    <w:rsid w:val="0002018A"/>
    <w:rsid w:val="000202C1"/>
    <w:rsid w:val="00020328"/>
    <w:rsid w:val="000203B1"/>
    <w:rsid w:val="0002093B"/>
    <w:rsid w:val="00020D7F"/>
    <w:rsid w:val="00020DC1"/>
    <w:rsid w:val="00020EB3"/>
    <w:rsid w:val="00020F9B"/>
    <w:rsid w:val="0002124C"/>
    <w:rsid w:val="00021CBF"/>
    <w:rsid w:val="00021E0F"/>
    <w:rsid w:val="00021F1E"/>
    <w:rsid w:val="00022AAC"/>
    <w:rsid w:val="00022CC5"/>
    <w:rsid w:val="00023687"/>
    <w:rsid w:val="00024122"/>
    <w:rsid w:val="00024301"/>
    <w:rsid w:val="0002438E"/>
    <w:rsid w:val="00024AC6"/>
    <w:rsid w:val="000260A0"/>
    <w:rsid w:val="00026134"/>
    <w:rsid w:val="00026DDE"/>
    <w:rsid w:val="000272D2"/>
    <w:rsid w:val="00027435"/>
    <w:rsid w:val="000304C8"/>
    <w:rsid w:val="000309FD"/>
    <w:rsid w:val="000311B2"/>
    <w:rsid w:val="00031336"/>
    <w:rsid w:val="00032974"/>
    <w:rsid w:val="00032F82"/>
    <w:rsid w:val="000331EB"/>
    <w:rsid w:val="000332E9"/>
    <w:rsid w:val="00033657"/>
    <w:rsid w:val="00033F67"/>
    <w:rsid w:val="0003414F"/>
    <w:rsid w:val="00034156"/>
    <w:rsid w:val="00034591"/>
    <w:rsid w:val="000349F2"/>
    <w:rsid w:val="00034B66"/>
    <w:rsid w:val="00035372"/>
    <w:rsid w:val="0003573E"/>
    <w:rsid w:val="00035A42"/>
    <w:rsid w:val="00035F68"/>
    <w:rsid w:val="00036087"/>
    <w:rsid w:val="00036652"/>
    <w:rsid w:val="00036F3D"/>
    <w:rsid w:val="00037558"/>
    <w:rsid w:val="00037FFC"/>
    <w:rsid w:val="00040AE4"/>
    <w:rsid w:val="00041350"/>
    <w:rsid w:val="0004243E"/>
    <w:rsid w:val="00042D53"/>
    <w:rsid w:val="00042F32"/>
    <w:rsid w:val="000432D8"/>
    <w:rsid w:val="000436F9"/>
    <w:rsid w:val="00043878"/>
    <w:rsid w:val="000439BD"/>
    <w:rsid w:val="00044998"/>
    <w:rsid w:val="00044AA1"/>
    <w:rsid w:val="00044D77"/>
    <w:rsid w:val="000450F8"/>
    <w:rsid w:val="0004590B"/>
    <w:rsid w:val="00045B57"/>
    <w:rsid w:val="000461A2"/>
    <w:rsid w:val="000468B0"/>
    <w:rsid w:val="00046C6C"/>
    <w:rsid w:val="000478C6"/>
    <w:rsid w:val="000500FA"/>
    <w:rsid w:val="00051358"/>
    <w:rsid w:val="00051739"/>
    <w:rsid w:val="0005206B"/>
    <w:rsid w:val="0005212B"/>
    <w:rsid w:val="00052139"/>
    <w:rsid w:val="000521C1"/>
    <w:rsid w:val="000523F4"/>
    <w:rsid w:val="0005330B"/>
    <w:rsid w:val="0005350E"/>
    <w:rsid w:val="0005393C"/>
    <w:rsid w:val="0005407F"/>
    <w:rsid w:val="00054D30"/>
    <w:rsid w:val="00054FF4"/>
    <w:rsid w:val="00055C29"/>
    <w:rsid w:val="000567D0"/>
    <w:rsid w:val="0005695B"/>
    <w:rsid w:val="0005698C"/>
    <w:rsid w:val="00056FCB"/>
    <w:rsid w:val="0006010E"/>
    <w:rsid w:val="00060366"/>
    <w:rsid w:val="00061025"/>
    <w:rsid w:val="00061F4E"/>
    <w:rsid w:val="00062084"/>
    <w:rsid w:val="000621EF"/>
    <w:rsid w:val="00063C06"/>
    <w:rsid w:val="00063E42"/>
    <w:rsid w:val="00063E58"/>
    <w:rsid w:val="0006499B"/>
    <w:rsid w:val="00065004"/>
    <w:rsid w:val="000650F1"/>
    <w:rsid w:val="00065109"/>
    <w:rsid w:val="0006559F"/>
    <w:rsid w:val="00065658"/>
    <w:rsid w:val="000657F4"/>
    <w:rsid w:val="00066719"/>
    <w:rsid w:val="00066729"/>
    <w:rsid w:val="00066792"/>
    <w:rsid w:val="00066B88"/>
    <w:rsid w:val="00066CAB"/>
    <w:rsid w:val="00066D6B"/>
    <w:rsid w:val="0006701D"/>
    <w:rsid w:val="00067C9F"/>
    <w:rsid w:val="00067E6F"/>
    <w:rsid w:val="0007014B"/>
    <w:rsid w:val="00070199"/>
    <w:rsid w:val="00070748"/>
    <w:rsid w:val="000713B8"/>
    <w:rsid w:val="00071BD6"/>
    <w:rsid w:val="00071D78"/>
    <w:rsid w:val="00072524"/>
    <w:rsid w:val="00072C06"/>
    <w:rsid w:val="000730B6"/>
    <w:rsid w:val="00073A6A"/>
    <w:rsid w:val="00073AA2"/>
    <w:rsid w:val="00073AAD"/>
    <w:rsid w:val="00074176"/>
    <w:rsid w:val="00074E1E"/>
    <w:rsid w:val="00075339"/>
    <w:rsid w:val="00075803"/>
    <w:rsid w:val="00075CB1"/>
    <w:rsid w:val="00075E29"/>
    <w:rsid w:val="000762FF"/>
    <w:rsid w:val="00076E40"/>
    <w:rsid w:val="00076FD1"/>
    <w:rsid w:val="00077610"/>
    <w:rsid w:val="00077701"/>
    <w:rsid w:val="00077AE0"/>
    <w:rsid w:val="00077D40"/>
    <w:rsid w:val="00077E10"/>
    <w:rsid w:val="00077F68"/>
    <w:rsid w:val="0008050B"/>
    <w:rsid w:val="0008063F"/>
    <w:rsid w:val="000808B8"/>
    <w:rsid w:val="000809FF"/>
    <w:rsid w:val="00080B90"/>
    <w:rsid w:val="00080F19"/>
    <w:rsid w:val="0008102F"/>
    <w:rsid w:val="00081074"/>
    <w:rsid w:val="00081252"/>
    <w:rsid w:val="00081BE3"/>
    <w:rsid w:val="00081CB0"/>
    <w:rsid w:val="00082B9D"/>
    <w:rsid w:val="000841D4"/>
    <w:rsid w:val="00084E5D"/>
    <w:rsid w:val="0008559B"/>
    <w:rsid w:val="00085A30"/>
    <w:rsid w:val="0008665D"/>
    <w:rsid w:val="00087021"/>
    <w:rsid w:val="000872BB"/>
    <w:rsid w:val="000876E1"/>
    <w:rsid w:val="00087744"/>
    <w:rsid w:val="000901AC"/>
    <w:rsid w:val="00090A4D"/>
    <w:rsid w:val="00090A81"/>
    <w:rsid w:val="0009221E"/>
    <w:rsid w:val="00092466"/>
    <w:rsid w:val="000926C6"/>
    <w:rsid w:val="00092A18"/>
    <w:rsid w:val="00092AAD"/>
    <w:rsid w:val="00093527"/>
    <w:rsid w:val="000935ED"/>
    <w:rsid w:val="00093B17"/>
    <w:rsid w:val="00094745"/>
    <w:rsid w:val="00094C05"/>
    <w:rsid w:val="00094E71"/>
    <w:rsid w:val="0009522E"/>
    <w:rsid w:val="000958D0"/>
    <w:rsid w:val="00095B37"/>
    <w:rsid w:val="00095CF3"/>
    <w:rsid w:val="00095EF5"/>
    <w:rsid w:val="00096290"/>
    <w:rsid w:val="00096334"/>
    <w:rsid w:val="00096ABE"/>
    <w:rsid w:val="000974CA"/>
    <w:rsid w:val="000A01D4"/>
    <w:rsid w:val="000A04A9"/>
    <w:rsid w:val="000A0F46"/>
    <w:rsid w:val="000A1376"/>
    <w:rsid w:val="000A1957"/>
    <w:rsid w:val="000A204C"/>
    <w:rsid w:val="000A24CC"/>
    <w:rsid w:val="000A26F3"/>
    <w:rsid w:val="000A27F4"/>
    <w:rsid w:val="000A2D40"/>
    <w:rsid w:val="000A375D"/>
    <w:rsid w:val="000A4071"/>
    <w:rsid w:val="000A4A2F"/>
    <w:rsid w:val="000A4B23"/>
    <w:rsid w:val="000A5BC9"/>
    <w:rsid w:val="000A6E2F"/>
    <w:rsid w:val="000A71F8"/>
    <w:rsid w:val="000A7A2A"/>
    <w:rsid w:val="000A7E7F"/>
    <w:rsid w:val="000B0079"/>
    <w:rsid w:val="000B08C8"/>
    <w:rsid w:val="000B0CDF"/>
    <w:rsid w:val="000B286F"/>
    <w:rsid w:val="000B481E"/>
    <w:rsid w:val="000B4857"/>
    <w:rsid w:val="000B4D4C"/>
    <w:rsid w:val="000B4ED8"/>
    <w:rsid w:val="000B510A"/>
    <w:rsid w:val="000B510C"/>
    <w:rsid w:val="000B5114"/>
    <w:rsid w:val="000B5214"/>
    <w:rsid w:val="000B5C7F"/>
    <w:rsid w:val="000B6505"/>
    <w:rsid w:val="000B65C9"/>
    <w:rsid w:val="000B676C"/>
    <w:rsid w:val="000B6BB2"/>
    <w:rsid w:val="000B6BEB"/>
    <w:rsid w:val="000B6F53"/>
    <w:rsid w:val="000B7ABC"/>
    <w:rsid w:val="000C0469"/>
    <w:rsid w:val="000C046E"/>
    <w:rsid w:val="000C06FA"/>
    <w:rsid w:val="000C09BC"/>
    <w:rsid w:val="000C12D7"/>
    <w:rsid w:val="000C1A4D"/>
    <w:rsid w:val="000C2751"/>
    <w:rsid w:val="000C2ABB"/>
    <w:rsid w:val="000C2B08"/>
    <w:rsid w:val="000C32F0"/>
    <w:rsid w:val="000C37DC"/>
    <w:rsid w:val="000C416F"/>
    <w:rsid w:val="000C4589"/>
    <w:rsid w:val="000C4628"/>
    <w:rsid w:val="000C4BDB"/>
    <w:rsid w:val="000C4E1A"/>
    <w:rsid w:val="000C6D64"/>
    <w:rsid w:val="000C6EDA"/>
    <w:rsid w:val="000C780E"/>
    <w:rsid w:val="000C7A8C"/>
    <w:rsid w:val="000D068B"/>
    <w:rsid w:val="000D118A"/>
    <w:rsid w:val="000D120C"/>
    <w:rsid w:val="000D158F"/>
    <w:rsid w:val="000D1840"/>
    <w:rsid w:val="000D1A0B"/>
    <w:rsid w:val="000D1F51"/>
    <w:rsid w:val="000D2445"/>
    <w:rsid w:val="000D2886"/>
    <w:rsid w:val="000D2EFF"/>
    <w:rsid w:val="000D31E3"/>
    <w:rsid w:val="000D399D"/>
    <w:rsid w:val="000D3DDF"/>
    <w:rsid w:val="000D42EF"/>
    <w:rsid w:val="000D4924"/>
    <w:rsid w:val="000D5386"/>
    <w:rsid w:val="000D560D"/>
    <w:rsid w:val="000D5D41"/>
    <w:rsid w:val="000D606C"/>
    <w:rsid w:val="000D60D3"/>
    <w:rsid w:val="000D669B"/>
    <w:rsid w:val="000D6CC4"/>
    <w:rsid w:val="000D6E05"/>
    <w:rsid w:val="000D6E33"/>
    <w:rsid w:val="000D77DD"/>
    <w:rsid w:val="000E016A"/>
    <w:rsid w:val="000E02F4"/>
    <w:rsid w:val="000E0786"/>
    <w:rsid w:val="000E0999"/>
    <w:rsid w:val="000E0E59"/>
    <w:rsid w:val="000E1097"/>
    <w:rsid w:val="000E14D8"/>
    <w:rsid w:val="000E171E"/>
    <w:rsid w:val="000E194D"/>
    <w:rsid w:val="000E1D77"/>
    <w:rsid w:val="000E1DD8"/>
    <w:rsid w:val="000E23D5"/>
    <w:rsid w:val="000E2712"/>
    <w:rsid w:val="000E2810"/>
    <w:rsid w:val="000E2EC7"/>
    <w:rsid w:val="000E2FC7"/>
    <w:rsid w:val="000E352F"/>
    <w:rsid w:val="000E4279"/>
    <w:rsid w:val="000E4453"/>
    <w:rsid w:val="000E48E0"/>
    <w:rsid w:val="000E4C58"/>
    <w:rsid w:val="000E5667"/>
    <w:rsid w:val="000E57D2"/>
    <w:rsid w:val="000E5A9C"/>
    <w:rsid w:val="000E5BA6"/>
    <w:rsid w:val="000E65D9"/>
    <w:rsid w:val="000E6F0A"/>
    <w:rsid w:val="000E76E9"/>
    <w:rsid w:val="000E7D12"/>
    <w:rsid w:val="000F0485"/>
    <w:rsid w:val="000F04AD"/>
    <w:rsid w:val="000F130B"/>
    <w:rsid w:val="000F1324"/>
    <w:rsid w:val="000F1469"/>
    <w:rsid w:val="000F163F"/>
    <w:rsid w:val="000F1B76"/>
    <w:rsid w:val="000F1C26"/>
    <w:rsid w:val="000F251E"/>
    <w:rsid w:val="000F2682"/>
    <w:rsid w:val="000F3235"/>
    <w:rsid w:val="000F39C3"/>
    <w:rsid w:val="000F3B6F"/>
    <w:rsid w:val="000F3E25"/>
    <w:rsid w:val="000F40D5"/>
    <w:rsid w:val="000F45C0"/>
    <w:rsid w:val="000F479F"/>
    <w:rsid w:val="000F4AAF"/>
    <w:rsid w:val="000F50DD"/>
    <w:rsid w:val="000F51DF"/>
    <w:rsid w:val="000F57B1"/>
    <w:rsid w:val="000F5D67"/>
    <w:rsid w:val="000F6855"/>
    <w:rsid w:val="000F6C16"/>
    <w:rsid w:val="000F6F57"/>
    <w:rsid w:val="000F7014"/>
    <w:rsid w:val="000F710E"/>
    <w:rsid w:val="000F72AB"/>
    <w:rsid w:val="000F76F6"/>
    <w:rsid w:val="000F7BD3"/>
    <w:rsid w:val="000F7BFF"/>
    <w:rsid w:val="0010108C"/>
    <w:rsid w:val="00101292"/>
    <w:rsid w:val="00101632"/>
    <w:rsid w:val="00101BB9"/>
    <w:rsid w:val="001021DC"/>
    <w:rsid w:val="0010260B"/>
    <w:rsid w:val="00102DAE"/>
    <w:rsid w:val="00103A7A"/>
    <w:rsid w:val="001047A3"/>
    <w:rsid w:val="001054E9"/>
    <w:rsid w:val="00105C94"/>
    <w:rsid w:val="00106D84"/>
    <w:rsid w:val="00106DE3"/>
    <w:rsid w:val="00107109"/>
    <w:rsid w:val="00107C5B"/>
    <w:rsid w:val="00107C65"/>
    <w:rsid w:val="001101D9"/>
    <w:rsid w:val="001103F0"/>
    <w:rsid w:val="00110512"/>
    <w:rsid w:val="00110CC8"/>
    <w:rsid w:val="00112DB6"/>
    <w:rsid w:val="00112EB7"/>
    <w:rsid w:val="00114245"/>
    <w:rsid w:val="0011448D"/>
    <w:rsid w:val="00114EA8"/>
    <w:rsid w:val="00114F0F"/>
    <w:rsid w:val="00115337"/>
    <w:rsid w:val="0011573B"/>
    <w:rsid w:val="00115842"/>
    <w:rsid w:val="001165D2"/>
    <w:rsid w:val="001166E5"/>
    <w:rsid w:val="0011686E"/>
    <w:rsid w:val="00117298"/>
    <w:rsid w:val="001204C9"/>
    <w:rsid w:val="00120570"/>
    <w:rsid w:val="001214F8"/>
    <w:rsid w:val="00121596"/>
    <w:rsid w:val="0012176F"/>
    <w:rsid w:val="001217E9"/>
    <w:rsid w:val="00121906"/>
    <w:rsid w:val="001219E8"/>
    <w:rsid w:val="00121D6D"/>
    <w:rsid w:val="001224E9"/>
    <w:rsid w:val="0012299E"/>
    <w:rsid w:val="00122E04"/>
    <w:rsid w:val="001230C3"/>
    <w:rsid w:val="00123621"/>
    <w:rsid w:val="001236C5"/>
    <w:rsid w:val="001236E9"/>
    <w:rsid w:val="001238C2"/>
    <w:rsid w:val="00123CD2"/>
    <w:rsid w:val="00123CE0"/>
    <w:rsid w:val="001244FA"/>
    <w:rsid w:val="00124FCB"/>
    <w:rsid w:val="001250AF"/>
    <w:rsid w:val="001259D0"/>
    <w:rsid w:val="00125C6A"/>
    <w:rsid w:val="00125CBA"/>
    <w:rsid w:val="001264EA"/>
    <w:rsid w:val="00127539"/>
    <w:rsid w:val="001278F0"/>
    <w:rsid w:val="00127CB0"/>
    <w:rsid w:val="00130616"/>
    <w:rsid w:val="00130D0E"/>
    <w:rsid w:val="00130EAA"/>
    <w:rsid w:val="00131FCB"/>
    <w:rsid w:val="0013222A"/>
    <w:rsid w:val="001326F3"/>
    <w:rsid w:val="00132B4D"/>
    <w:rsid w:val="00132CCB"/>
    <w:rsid w:val="00133258"/>
    <w:rsid w:val="001332B1"/>
    <w:rsid w:val="0013347B"/>
    <w:rsid w:val="001338F3"/>
    <w:rsid w:val="00133BDA"/>
    <w:rsid w:val="00133F42"/>
    <w:rsid w:val="00133F7F"/>
    <w:rsid w:val="0013464F"/>
    <w:rsid w:val="00134AAF"/>
    <w:rsid w:val="00134BA1"/>
    <w:rsid w:val="0013534A"/>
    <w:rsid w:val="001353FB"/>
    <w:rsid w:val="00135D05"/>
    <w:rsid w:val="00135F72"/>
    <w:rsid w:val="00137355"/>
    <w:rsid w:val="00137D21"/>
    <w:rsid w:val="00137FA5"/>
    <w:rsid w:val="001402CF"/>
    <w:rsid w:val="001408B0"/>
    <w:rsid w:val="00140FEB"/>
    <w:rsid w:val="00141A34"/>
    <w:rsid w:val="00141CA0"/>
    <w:rsid w:val="00141CA1"/>
    <w:rsid w:val="00142778"/>
    <w:rsid w:val="00143702"/>
    <w:rsid w:val="00143E70"/>
    <w:rsid w:val="00143F70"/>
    <w:rsid w:val="00144275"/>
    <w:rsid w:val="0014474C"/>
    <w:rsid w:val="0014503C"/>
    <w:rsid w:val="001450D8"/>
    <w:rsid w:val="001464AF"/>
    <w:rsid w:val="00146C43"/>
    <w:rsid w:val="00146C5E"/>
    <w:rsid w:val="00146F1F"/>
    <w:rsid w:val="001474B8"/>
    <w:rsid w:val="0015003F"/>
    <w:rsid w:val="00150099"/>
    <w:rsid w:val="001501EB"/>
    <w:rsid w:val="001503EF"/>
    <w:rsid w:val="001508A0"/>
    <w:rsid w:val="00150F01"/>
    <w:rsid w:val="00152B9E"/>
    <w:rsid w:val="00152DD3"/>
    <w:rsid w:val="00152FDE"/>
    <w:rsid w:val="00153714"/>
    <w:rsid w:val="00153B98"/>
    <w:rsid w:val="00154AF9"/>
    <w:rsid w:val="00156B89"/>
    <w:rsid w:val="00156BD3"/>
    <w:rsid w:val="00156F40"/>
    <w:rsid w:val="00157671"/>
    <w:rsid w:val="001579A6"/>
    <w:rsid w:val="00157AC8"/>
    <w:rsid w:val="00157CFA"/>
    <w:rsid w:val="00160CB7"/>
    <w:rsid w:val="00160EA8"/>
    <w:rsid w:val="00161240"/>
    <w:rsid w:val="0016187A"/>
    <w:rsid w:val="00161D19"/>
    <w:rsid w:val="0016200C"/>
    <w:rsid w:val="001627C0"/>
    <w:rsid w:val="00162BBA"/>
    <w:rsid w:val="00162DCB"/>
    <w:rsid w:val="00162DE6"/>
    <w:rsid w:val="0016320D"/>
    <w:rsid w:val="00163BD8"/>
    <w:rsid w:val="00164401"/>
    <w:rsid w:val="00164F71"/>
    <w:rsid w:val="001660DB"/>
    <w:rsid w:val="001670CE"/>
    <w:rsid w:val="00167855"/>
    <w:rsid w:val="00167C9E"/>
    <w:rsid w:val="00167EE5"/>
    <w:rsid w:val="0017002C"/>
    <w:rsid w:val="001703A9"/>
    <w:rsid w:val="0017282A"/>
    <w:rsid w:val="00172AF9"/>
    <w:rsid w:val="00173BED"/>
    <w:rsid w:val="001742FC"/>
    <w:rsid w:val="00174331"/>
    <w:rsid w:val="001744D2"/>
    <w:rsid w:val="00174604"/>
    <w:rsid w:val="00174990"/>
    <w:rsid w:val="00174A40"/>
    <w:rsid w:val="00174BF1"/>
    <w:rsid w:val="00174CDA"/>
    <w:rsid w:val="00174F7C"/>
    <w:rsid w:val="001754E7"/>
    <w:rsid w:val="001757EF"/>
    <w:rsid w:val="00175D6A"/>
    <w:rsid w:val="00175EFF"/>
    <w:rsid w:val="001760A2"/>
    <w:rsid w:val="00176699"/>
    <w:rsid w:val="00176C3B"/>
    <w:rsid w:val="00176C8F"/>
    <w:rsid w:val="00177512"/>
    <w:rsid w:val="00177D9D"/>
    <w:rsid w:val="00177E77"/>
    <w:rsid w:val="00180140"/>
    <w:rsid w:val="00180652"/>
    <w:rsid w:val="0018068D"/>
    <w:rsid w:val="001809FB"/>
    <w:rsid w:val="00181117"/>
    <w:rsid w:val="0018146D"/>
    <w:rsid w:val="00181841"/>
    <w:rsid w:val="00181AC4"/>
    <w:rsid w:val="00181F72"/>
    <w:rsid w:val="00182FC6"/>
    <w:rsid w:val="0018342B"/>
    <w:rsid w:val="00183719"/>
    <w:rsid w:val="0018380B"/>
    <w:rsid w:val="0018392E"/>
    <w:rsid w:val="001846BF"/>
    <w:rsid w:val="0018538D"/>
    <w:rsid w:val="00185835"/>
    <w:rsid w:val="00186A24"/>
    <w:rsid w:val="00186B0C"/>
    <w:rsid w:val="00187EC3"/>
    <w:rsid w:val="00187F9A"/>
    <w:rsid w:val="0019118A"/>
    <w:rsid w:val="00191637"/>
    <w:rsid w:val="00191F02"/>
    <w:rsid w:val="00192128"/>
    <w:rsid w:val="001924E4"/>
    <w:rsid w:val="00192AA7"/>
    <w:rsid w:val="00192CAD"/>
    <w:rsid w:val="00192E62"/>
    <w:rsid w:val="001934C2"/>
    <w:rsid w:val="00193B06"/>
    <w:rsid w:val="00193EC6"/>
    <w:rsid w:val="00193F6C"/>
    <w:rsid w:val="0019422D"/>
    <w:rsid w:val="00194595"/>
    <w:rsid w:val="001946B4"/>
    <w:rsid w:val="00194814"/>
    <w:rsid w:val="001949CB"/>
    <w:rsid w:val="00194D5F"/>
    <w:rsid w:val="00195031"/>
    <w:rsid w:val="00195294"/>
    <w:rsid w:val="001952DA"/>
    <w:rsid w:val="00195663"/>
    <w:rsid w:val="00195A85"/>
    <w:rsid w:val="00195D75"/>
    <w:rsid w:val="00195F32"/>
    <w:rsid w:val="00196C32"/>
    <w:rsid w:val="00196E02"/>
    <w:rsid w:val="0019713E"/>
    <w:rsid w:val="00197256"/>
    <w:rsid w:val="00197FCD"/>
    <w:rsid w:val="001A0CA2"/>
    <w:rsid w:val="001A0F72"/>
    <w:rsid w:val="001A1B04"/>
    <w:rsid w:val="001A25A3"/>
    <w:rsid w:val="001A2681"/>
    <w:rsid w:val="001A423C"/>
    <w:rsid w:val="001A4411"/>
    <w:rsid w:val="001A483B"/>
    <w:rsid w:val="001A4B96"/>
    <w:rsid w:val="001A4BDB"/>
    <w:rsid w:val="001A5151"/>
    <w:rsid w:val="001A670F"/>
    <w:rsid w:val="001A6BF0"/>
    <w:rsid w:val="001A7E09"/>
    <w:rsid w:val="001B008F"/>
    <w:rsid w:val="001B0BB0"/>
    <w:rsid w:val="001B0E6E"/>
    <w:rsid w:val="001B1094"/>
    <w:rsid w:val="001B15F9"/>
    <w:rsid w:val="001B17B1"/>
    <w:rsid w:val="001B1BB6"/>
    <w:rsid w:val="001B1C2A"/>
    <w:rsid w:val="001B1ED2"/>
    <w:rsid w:val="001B229E"/>
    <w:rsid w:val="001B2848"/>
    <w:rsid w:val="001B2DCF"/>
    <w:rsid w:val="001B2EAF"/>
    <w:rsid w:val="001B2F3E"/>
    <w:rsid w:val="001B2FE8"/>
    <w:rsid w:val="001B30F4"/>
    <w:rsid w:val="001B35EB"/>
    <w:rsid w:val="001B43CE"/>
    <w:rsid w:val="001B4749"/>
    <w:rsid w:val="001B4AE5"/>
    <w:rsid w:val="001B4B23"/>
    <w:rsid w:val="001B5626"/>
    <w:rsid w:val="001B5A7E"/>
    <w:rsid w:val="001B5B5F"/>
    <w:rsid w:val="001B618B"/>
    <w:rsid w:val="001B67A6"/>
    <w:rsid w:val="001B7864"/>
    <w:rsid w:val="001B78DC"/>
    <w:rsid w:val="001B7A4E"/>
    <w:rsid w:val="001B7CD3"/>
    <w:rsid w:val="001C02B2"/>
    <w:rsid w:val="001C04AE"/>
    <w:rsid w:val="001C0B53"/>
    <w:rsid w:val="001C1813"/>
    <w:rsid w:val="001C3292"/>
    <w:rsid w:val="001C34E5"/>
    <w:rsid w:val="001C4173"/>
    <w:rsid w:val="001C435A"/>
    <w:rsid w:val="001C447A"/>
    <w:rsid w:val="001C478F"/>
    <w:rsid w:val="001C4A89"/>
    <w:rsid w:val="001C50D1"/>
    <w:rsid w:val="001C521F"/>
    <w:rsid w:val="001C57A0"/>
    <w:rsid w:val="001C6B1B"/>
    <w:rsid w:val="001C7665"/>
    <w:rsid w:val="001C77CD"/>
    <w:rsid w:val="001D00DD"/>
    <w:rsid w:val="001D0B52"/>
    <w:rsid w:val="001D0D1A"/>
    <w:rsid w:val="001D1620"/>
    <w:rsid w:val="001D17C9"/>
    <w:rsid w:val="001D1A91"/>
    <w:rsid w:val="001D1EB0"/>
    <w:rsid w:val="001D26F8"/>
    <w:rsid w:val="001D2A82"/>
    <w:rsid w:val="001D2ED6"/>
    <w:rsid w:val="001D3975"/>
    <w:rsid w:val="001D3B2D"/>
    <w:rsid w:val="001D3C7B"/>
    <w:rsid w:val="001D4D77"/>
    <w:rsid w:val="001D52BF"/>
    <w:rsid w:val="001D5552"/>
    <w:rsid w:val="001D55BA"/>
    <w:rsid w:val="001D5D72"/>
    <w:rsid w:val="001D5FCF"/>
    <w:rsid w:val="001D63C0"/>
    <w:rsid w:val="001D6C6F"/>
    <w:rsid w:val="001D7A8D"/>
    <w:rsid w:val="001E0262"/>
    <w:rsid w:val="001E0625"/>
    <w:rsid w:val="001E0757"/>
    <w:rsid w:val="001E08D5"/>
    <w:rsid w:val="001E0915"/>
    <w:rsid w:val="001E0FA7"/>
    <w:rsid w:val="001E1E1A"/>
    <w:rsid w:val="001E1F93"/>
    <w:rsid w:val="001E22C9"/>
    <w:rsid w:val="001E2648"/>
    <w:rsid w:val="001E2983"/>
    <w:rsid w:val="001E2FF4"/>
    <w:rsid w:val="001E3206"/>
    <w:rsid w:val="001E3A65"/>
    <w:rsid w:val="001E4F0D"/>
    <w:rsid w:val="001E571B"/>
    <w:rsid w:val="001E612C"/>
    <w:rsid w:val="001E657F"/>
    <w:rsid w:val="001E6834"/>
    <w:rsid w:val="001E693C"/>
    <w:rsid w:val="001E7CA4"/>
    <w:rsid w:val="001E7D41"/>
    <w:rsid w:val="001F05A9"/>
    <w:rsid w:val="001F0AE1"/>
    <w:rsid w:val="001F0F4E"/>
    <w:rsid w:val="001F0F55"/>
    <w:rsid w:val="001F1130"/>
    <w:rsid w:val="001F196D"/>
    <w:rsid w:val="001F1F80"/>
    <w:rsid w:val="001F2FD8"/>
    <w:rsid w:val="001F301A"/>
    <w:rsid w:val="001F372E"/>
    <w:rsid w:val="001F44FC"/>
    <w:rsid w:val="001F4B60"/>
    <w:rsid w:val="001F4DB3"/>
    <w:rsid w:val="001F6193"/>
    <w:rsid w:val="001F7034"/>
    <w:rsid w:val="001F70B0"/>
    <w:rsid w:val="001F7AFB"/>
    <w:rsid w:val="001F7BE5"/>
    <w:rsid w:val="001F7CC3"/>
    <w:rsid w:val="00200103"/>
    <w:rsid w:val="002005F3"/>
    <w:rsid w:val="00200919"/>
    <w:rsid w:val="00201436"/>
    <w:rsid w:val="0020150D"/>
    <w:rsid w:val="00201746"/>
    <w:rsid w:val="00201A1E"/>
    <w:rsid w:val="0020202C"/>
    <w:rsid w:val="0020248D"/>
    <w:rsid w:val="002025AE"/>
    <w:rsid w:val="002033C3"/>
    <w:rsid w:val="00203879"/>
    <w:rsid w:val="00203932"/>
    <w:rsid w:val="002039EE"/>
    <w:rsid w:val="00203BE2"/>
    <w:rsid w:val="00204551"/>
    <w:rsid w:val="00205569"/>
    <w:rsid w:val="002056C7"/>
    <w:rsid w:val="002057F5"/>
    <w:rsid w:val="0020585E"/>
    <w:rsid w:val="002108AD"/>
    <w:rsid w:val="00210C8B"/>
    <w:rsid w:val="00211E4B"/>
    <w:rsid w:val="00211E55"/>
    <w:rsid w:val="00212278"/>
    <w:rsid w:val="00212575"/>
    <w:rsid w:val="00212623"/>
    <w:rsid w:val="00212B20"/>
    <w:rsid w:val="00212E2D"/>
    <w:rsid w:val="00213369"/>
    <w:rsid w:val="00213F00"/>
    <w:rsid w:val="00213F78"/>
    <w:rsid w:val="0021424B"/>
    <w:rsid w:val="002142D3"/>
    <w:rsid w:val="0021438A"/>
    <w:rsid w:val="002144AF"/>
    <w:rsid w:val="002144B6"/>
    <w:rsid w:val="0021451E"/>
    <w:rsid w:val="002148E0"/>
    <w:rsid w:val="00215291"/>
    <w:rsid w:val="002155A9"/>
    <w:rsid w:val="00215F6E"/>
    <w:rsid w:val="0021636C"/>
    <w:rsid w:val="0021642E"/>
    <w:rsid w:val="00216655"/>
    <w:rsid w:val="00216937"/>
    <w:rsid w:val="00216D0C"/>
    <w:rsid w:val="00216E8F"/>
    <w:rsid w:val="00217113"/>
    <w:rsid w:val="0021754E"/>
    <w:rsid w:val="00217B60"/>
    <w:rsid w:val="00221038"/>
    <w:rsid w:val="0022149F"/>
    <w:rsid w:val="00221A93"/>
    <w:rsid w:val="00221D7E"/>
    <w:rsid w:val="00221F12"/>
    <w:rsid w:val="002229A4"/>
    <w:rsid w:val="002231A1"/>
    <w:rsid w:val="0022363E"/>
    <w:rsid w:val="0022372A"/>
    <w:rsid w:val="00223993"/>
    <w:rsid w:val="00224369"/>
    <w:rsid w:val="002244ED"/>
    <w:rsid w:val="00224E12"/>
    <w:rsid w:val="00224F00"/>
    <w:rsid w:val="002258CB"/>
    <w:rsid w:val="00225B89"/>
    <w:rsid w:val="00225E57"/>
    <w:rsid w:val="00226273"/>
    <w:rsid w:val="00226503"/>
    <w:rsid w:val="00226BEE"/>
    <w:rsid w:val="002301AC"/>
    <w:rsid w:val="00230327"/>
    <w:rsid w:val="00230366"/>
    <w:rsid w:val="00230765"/>
    <w:rsid w:val="00230C3C"/>
    <w:rsid w:val="0023108D"/>
    <w:rsid w:val="002317B7"/>
    <w:rsid w:val="00231E2E"/>
    <w:rsid w:val="002322A6"/>
    <w:rsid w:val="0023264D"/>
    <w:rsid w:val="00232BE9"/>
    <w:rsid w:val="00232DD2"/>
    <w:rsid w:val="0023485B"/>
    <w:rsid w:val="00234F91"/>
    <w:rsid w:val="00235022"/>
    <w:rsid w:val="00236AF5"/>
    <w:rsid w:val="0023782F"/>
    <w:rsid w:val="00237DA1"/>
    <w:rsid w:val="00240878"/>
    <w:rsid w:val="00240AA1"/>
    <w:rsid w:val="00240C68"/>
    <w:rsid w:val="00241FBC"/>
    <w:rsid w:val="00243376"/>
    <w:rsid w:val="002434EA"/>
    <w:rsid w:val="002434F6"/>
    <w:rsid w:val="002440C7"/>
    <w:rsid w:val="002443C6"/>
    <w:rsid w:val="002443CF"/>
    <w:rsid w:val="00244694"/>
    <w:rsid w:val="002451C0"/>
    <w:rsid w:val="002455A5"/>
    <w:rsid w:val="00245845"/>
    <w:rsid w:val="00245BE3"/>
    <w:rsid w:val="00245F31"/>
    <w:rsid w:val="00246F16"/>
    <w:rsid w:val="00247005"/>
    <w:rsid w:val="002475D2"/>
    <w:rsid w:val="002479F8"/>
    <w:rsid w:val="002504A7"/>
    <w:rsid w:val="0025060C"/>
    <w:rsid w:val="00250BD0"/>
    <w:rsid w:val="00251418"/>
    <w:rsid w:val="002530F2"/>
    <w:rsid w:val="00253D52"/>
    <w:rsid w:val="00253F55"/>
    <w:rsid w:val="00255510"/>
    <w:rsid w:val="00255F17"/>
    <w:rsid w:val="00255F7E"/>
    <w:rsid w:val="0025618B"/>
    <w:rsid w:val="002568B9"/>
    <w:rsid w:val="00257994"/>
    <w:rsid w:val="00257A81"/>
    <w:rsid w:val="002606CB"/>
    <w:rsid w:val="002609C5"/>
    <w:rsid w:val="002611DA"/>
    <w:rsid w:val="0026159D"/>
    <w:rsid w:val="00261887"/>
    <w:rsid w:val="00261FC8"/>
    <w:rsid w:val="00261FDA"/>
    <w:rsid w:val="0026260F"/>
    <w:rsid w:val="00262C82"/>
    <w:rsid w:val="00262E35"/>
    <w:rsid w:val="00263467"/>
    <w:rsid w:val="00263857"/>
    <w:rsid w:val="00263DF8"/>
    <w:rsid w:val="002641D8"/>
    <w:rsid w:val="00264D25"/>
    <w:rsid w:val="00264D99"/>
    <w:rsid w:val="00264E3B"/>
    <w:rsid w:val="00265827"/>
    <w:rsid w:val="00265A11"/>
    <w:rsid w:val="00265CA2"/>
    <w:rsid w:val="00266AE1"/>
    <w:rsid w:val="00266D4A"/>
    <w:rsid w:val="00270BCC"/>
    <w:rsid w:val="00271C49"/>
    <w:rsid w:val="00272430"/>
    <w:rsid w:val="00272E86"/>
    <w:rsid w:val="0027472B"/>
    <w:rsid w:val="00274AD4"/>
    <w:rsid w:val="00275195"/>
    <w:rsid w:val="0027556D"/>
    <w:rsid w:val="00275883"/>
    <w:rsid w:val="00276073"/>
    <w:rsid w:val="002772AE"/>
    <w:rsid w:val="00277B5F"/>
    <w:rsid w:val="00277C62"/>
    <w:rsid w:val="00280361"/>
    <w:rsid w:val="0028040E"/>
    <w:rsid w:val="002809D4"/>
    <w:rsid w:val="0028294C"/>
    <w:rsid w:val="00282BB8"/>
    <w:rsid w:val="002830E8"/>
    <w:rsid w:val="00283DD5"/>
    <w:rsid w:val="002846D6"/>
    <w:rsid w:val="002849B6"/>
    <w:rsid w:val="00285074"/>
    <w:rsid w:val="00285180"/>
    <w:rsid w:val="0028542A"/>
    <w:rsid w:val="0028689B"/>
    <w:rsid w:val="00286B86"/>
    <w:rsid w:val="002873DF"/>
    <w:rsid w:val="00290B14"/>
    <w:rsid w:val="00290DC4"/>
    <w:rsid w:val="0029175F"/>
    <w:rsid w:val="00291A74"/>
    <w:rsid w:val="00291ADE"/>
    <w:rsid w:val="00291BFD"/>
    <w:rsid w:val="00292478"/>
    <w:rsid w:val="002928CA"/>
    <w:rsid w:val="00292C47"/>
    <w:rsid w:val="00292EF5"/>
    <w:rsid w:val="00293CD1"/>
    <w:rsid w:val="00294647"/>
    <w:rsid w:val="002949C4"/>
    <w:rsid w:val="00294FAF"/>
    <w:rsid w:val="002953FE"/>
    <w:rsid w:val="0029555B"/>
    <w:rsid w:val="00295EA5"/>
    <w:rsid w:val="00296BFE"/>
    <w:rsid w:val="00296E99"/>
    <w:rsid w:val="0029770D"/>
    <w:rsid w:val="00297823"/>
    <w:rsid w:val="002A022C"/>
    <w:rsid w:val="002A0D39"/>
    <w:rsid w:val="002A0E30"/>
    <w:rsid w:val="002A141C"/>
    <w:rsid w:val="002A15BC"/>
    <w:rsid w:val="002A178D"/>
    <w:rsid w:val="002A1F06"/>
    <w:rsid w:val="002A2B23"/>
    <w:rsid w:val="002A2D90"/>
    <w:rsid w:val="002A3A35"/>
    <w:rsid w:val="002A4422"/>
    <w:rsid w:val="002A491A"/>
    <w:rsid w:val="002A4D10"/>
    <w:rsid w:val="002A514C"/>
    <w:rsid w:val="002A5AB6"/>
    <w:rsid w:val="002A5B0F"/>
    <w:rsid w:val="002A5B6B"/>
    <w:rsid w:val="002A627F"/>
    <w:rsid w:val="002A63ED"/>
    <w:rsid w:val="002A6844"/>
    <w:rsid w:val="002A6D57"/>
    <w:rsid w:val="002A7378"/>
    <w:rsid w:val="002B00D7"/>
    <w:rsid w:val="002B04F9"/>
    <w:rsid w:val="002B0BF9"/>
    <w:rsid w:val="002B14E2"/>
    <w:rsid w:val="002B1612"/>
    <w:rsid w:val="002B2268"/>
    <w:rsid w:val="002B24AF"/>
    <w:rsid w:val="002B29F5"/>
    <w:rsid w:val="002B2A9A"/>
    <w:rsid w:val="002B3572"/>
    <w:rsid w:val="002B388D"/>
    <w:rsid w:val="002B4453"/>
    <w:rsid w:val="002B4722"/>
    <w:rsid w:val="002B472E"/>
    <w:rsid w:val="002B4786"/>
    <w:rsid w:val="002B48F1"/>
    <w:rsid w:val="002B4A99"/>
    <w:rsid w:val="002B4AAA"/>
    <w:rsid w:val="002B4F06"/>
    <w:rsid w:val="002B4F15"/>
    <w:rsid w:val="002B5155"/>
    <w:rsid w:val="002B5454"/>
    <w:rsid w:val="002B5CBD"/>
    <w:rsid w:val="002B5ED7"/>
    <w:rsid w:val="002B602B"/>
    <w:rsid w:val="002B6064"/>
    <w:rsid w:val="002B6284"/>
    <w:rsid w:val="002B62CF"/>
    <w:rsid w:val="002B65EF"/>
    <w:rsid w:val="002B6C07"/>
    <w:rsid w:val="002B78C1"/>
    <w:rsid w:val="002B7B9D"/>
    <w:rsid w:val="002B7FC5"/>
    <w:rsid w:val="002C006C"/>
    <w:rsid w:val="002C0134"/>
    <w:rsid w:val="002C0587"/>
    <w:rsid w:val="002C10AD"/>
    <w:rsid w:val="002C1BEE"/>
    <w:rsid w:val="002C1D57"/>
    <w:rsid w:val="002C1EAC"/>
    <w:rsid w:val="002C1F28"/>
    <w:rsid w:val="002C2819"/>
    <w:rsid w:val="002C2952"/>
    <w:rsid w:val="002C2DA5"/>
    <w:rsid w:val="002C3398"/>
    <w:rsid w:val="002C343C"/>
    <w:rsid w:val="002C3608"/>
    <w:rsid w:val="002C3960"/>
    <w:rsid w:val="002C3A0D"/>
    <w:rsid w:val="002C3D30"/>
    <w:rsid w:val="002C4688"/>
    <w:rsid w:val="002C4B3C"/>
    <w:rsid w:val="002C4C39"/>
    <w:rsid w:val="002C5186"/>
    <w:rsid w:val="002C5636"/>
    <w:rsid w:val="002C58BC"/>
    <w:rsid w:val="002C5DDA"/>
    <w:rsid w:val="002C6146"/>
    <w:rsid w:val="002C7C58"/>
    <w:rsid w:val="002D0875"/>
    <w:rsid w:val="002D137C"/>
    <w:rsid w:val="002D2194"/>
    <w:rsid w:val="002D26DE"/>
    <w:rsid w:val="002D2F2F"/>
    <w:rsid w:val="002D3BB2"/>
    <w:rsid w:val="002D4448"/>
    <w:rsid w:val="002D4479"/>
    <w:rsid w:val="002D5141"/>
    <w:rsid w:val="002D5373"/>
    <w:rsid w:val="002D57B7"/>
    <w:rsid w:val="002D5CFE"/>
    <w:rsid w:val="002D63F1"/>
    <w:rsid w:val="002D65FE"/>
    <w:rsid w:val="002D6C51"/>
    <w:rsid w:val="002D7167"/>
    <w:rsid w:val="002D7425"/>
    <w:rsid w:val="002D785A"/>
    <w:rsid w:val="002E0230"/>
    <w:rsid w:val="002E0BA6"/>
    <w:rsid w:val="002E2004"/>
    <w:rsid w:val="002E377A"/>
    <w:rsid w:val="002E3AC4"/>
    <w:rsid w:val="002E3B89"/>
    <w:rsid w:val="002E4022"/>
    <w:rsid w:val="002E40BE"/>
    <w:rsid w:val="002E464E"/>
    <w:rsid w:val="002E529F"/>
    <w:rsid w:val="002E5353"/>
    <w:rsid w:val="002E5692"/>
    <w:rsid w:val="002E5D10"/>
    <w:rsid w:val="002E69AD"/>
    <w:rsid w:val="002E6DD9"/>
    <w:rsid w:val="002E6DFF"/>
    <w:rsid w:val="002E71E7"/>
    <w:rsid w:val="002E733F"/>
    <w:rsid w:val="002E73EE"/>
    <w:rsid w:val="002E78A3"/>
    <w:rsid w:val="002E7C2D"/>
    <w:rsid w:val="002E7C88"/>
    <w:rsid w:val="002E7E40"/>
    <w:rsid w:val="002F0159"/>
    <w:rsid w:val="002F01FB"/>
    <w:rsid w:val="002F0672"/>
    <w:rsid w:val="002F0844"/>
    <w:rsid w:val="002F0ABD"/>
    <w:rsid w:val="002F0BA2"/>
    <w:rsid w:val="002F0F07"/>
    <w:rsid w:val="002F0FBB"/>
    <w:rsid w:val="002F0FE1"/>
    <w:rsid w:val="002F105B"/>
    <w:rsid w:val="002F1452"/>
    <w:rsid w:val="002F1771"/>
    <w:rsid w:val="002F2156"/>
    <w:rsid w:val="002F221E"/>
    <w:rsid w:val="002F285D"/>
    <w:rsid w:val="002F2A48"/>
    <w:rsid w:val="002F2ADD"/>
    <w:rsid w:val="002F2B49"/>
    <w:rsid w:val="002F2D87"/>
    <w:rsid w:val="002F3B89"/>
    <w:rsid w:val="002F3F2E"/>
    <w:rsid w:val="002F4C08"/>
    <w:rsid w:val="002F538D"/>
    <w:rsid w:val="002F5E3B"/>
    <w:rsid w:val="002F5E69"/>
    <w:rsid w:val="002F602D"/>
    <w:rsid w:val="002F6C90"/>
    <w:rsid w:val="002F75E2"/>
    <w:rsid w:val="002F7836"/>
    <w:rsid w:val="002F7B15"/>
    <w:rsid w:val="002F7EBB"/>
    <w:rsid w:val="003002C8"/>
    <w:rsid w:val="003004E2"/>
    <w:rsid w:val="003016FA"/>
    <w:rsid w:val="00302443"/>
    <w:rsid w:val="00302B19"/>
    <w:rsid w:val="00302D3E"/>
    <w:rsid w:val="003034DD"/>
    <w:rsid w:val="00303826"/>
    <w:rsid w:val="003039CF"/>
    <w:rsid w:val="00304110"/>
    <w:rsid w:val="003047FF"/>
    <w:rsid w:val="00304E4F"/>
    <w:rsid w:val="00304E53"/>
    <w:rsid w:val="00305001"/>
    <w:rsid w:val="00305C81"/>
    <w:rsid w:val="00306AC8"/>
    <w:rsid w:val="00306F96"/>
    <w:rsid w:val="0030774A"/>
    <w:rsid w:val="00307954"/>
    <w:rsid w:val="0031043F"/>
    <w:rsid w:val="00311002"/>
    <w:rsid w:val="00311013"/>
    <w:rsid w:val="003114BD"/>
    <w:rsid w:val="00311FD7"/>
    <w:rsid w:val="003121C6"/>
    <w:rsid w:val="00312DF6"/>
    <w:rsid w:val="00313B12"/>
    <w:rsid w:val="003143A4"/>
    <w:rsid w:val="003145D4"/>
    <w:rsid w:val="003148B1"/>
    <w:rsid w:val="00314D06"/>
    <w:rsid w:val="00314FC3"/>
    <w:rsid w:val="003156B2"/>
    <w:rsid w:val="003159F9"/>
    <w:rsid w:val="00315A14"/>
    <w:rsid w:val="00315CAA"/>
    <w:rsid w:val="00315FC4"/>
    <w:rsid w:val="003163C9"/>
    <w:rsid w:val="0031647A"/>
    <w:rsid w:val="0031659B"/>
    <w:rsid w:val="00316B2F"/>
    <w:rsid w:val="00316BB9"/>
    <w:rsid w:val="00316E87"/>
    <w:rsid w:val="00320345"/>
    <w:rsid w:val="00320A26"/>
    <w:rsid w:val="00320B8E"/>
    <w:rsid w:val="00321BD5"/>
    <w:rsid w:val="00321C0A"/>
    <w:rsid w:val="00321FB4"/>
    <w:rsid w:val="00322051"/>
    <w:rsid w:val="003223F6"/>
    <w:rsid w:val="0032258F"/>
    <w:rsid w:val="003234F3"/>
    <w:rsid w:val="0032366D"/>
    <w:rsid w:val="003242BC"/>
    <w:rsid w:val="003245A8"/>
    <w:rsid w:val="00324B4C"/>
    <w:rsid w:val="00324F62"/>
    <w:rsid w:val="003264F8"/>
    <w:rsid w:val="003268EC"/>
    <w:rsid w:val="003272D3"/>
    <w:rsid w:val="00327386"/>
    <w:rsid w:val="003302B9"/>
    <w:rsid w:val="00330536"/>
    <w:rsid w:val="00330D37"/>
    <w:rsid w:val="00331072"/>
    <w:rsid w:val="0033257D"/>
    <w:rsid w:val="0033291E"/>
    <w:rsid w:val="00332A3A"/>
    <w:rsid w:val="00332DE5"/>
    <w:rsid w:val="00333B70"/>
    <w:rsid w:val="0033426A"/>
    <w:rsid w:val="003347F1"/>
    <w:rsid w:val="00335600"/>
    <w:rsid w:val="00335E10"/>
    <w:rsid w:val="003368B2"/>
    <w:rsid w:val="00336A3D"/>
    <w:rsid w:val="00337238"/>
    <w:rsid w:val="00337290"/>
    <w:rsid w:val="0033786A"/>
    <w:rsid w:val="00337E95"/>
    <w:rsid w:val="00340154"/>
    <w:rsid w:val="00341C84"/>
    <w:rsid w:val="00342435"/>
    <w:rsid w:val="00342868"/>
    <w:rsid w:val="00342F4D"/>
    <w:rsid w:val="00343AAA"/>
    <w:rsid w:val="0034460A"/>
    <w:rsid w:val="0034483B"/>
    <w:rsid w:val="00345465"/>
    <w:rsid w:val="003457FC"/>
    <w:rsid w:val="003466A2"/>
    <w:rsid w:val="00346802"/>
    <w:rsid w:val="00347134"/>
    <w:rsid w:val="00347472"/>
    <w:rsid w:val="003478DD"/>
    <w:rsid w:val="00350010"/>
    <w:rsid w:val="003501EA"/>
    <w:rsid w:val="003501FB"/>
    <w:rsid w:val="00350243"/>
    <w:rsid w:val="003502F9"/>
    <w:rsid w:val="00350629"/>
    <w:rsid w:val="00350FEB"/>
    <w:rsid w:val="0035124B"/>
    <w:rsid w:val="00352156"/>
    <w:rsid w:val="0035265A"/>
    <w:rsid w:val="00353669"/>
    <w:rsid w:val="0035440D"/>
    <w:rsid w:val="0035458E"/>
    <w:rsid w:val="00354C3E"/>
    <w:rsid w:val="00354C90"/>
    <w:rsid w:val="003554FB"/>
    <w:rsid w:val="00355FB7"/>
    <w:rsid w:val="0035618F"/>
    <w:rsid w:val="00356E2A"/>
    <w:rsid w:val="00357637"/>
    <w:rsid w:val="0035777A"/>
    <w:rsid w:val="00360784"/>
    <w:rsid w:val="003609B6"/>
    <w:rsid w:val="00360AE2"/>
    <w:rsid w:val="003616F7"/>
    <w:rsid w:val="00361AD8"/>
    <w:rsid w:val="0036222C"/>
    <w:rsid w:val="00362983"/>
    <w:rsid w:val="00363011"/>
    <w:rsid w:val="003633DF"/>
    <w:rsid w:val="003637C2"/>
    <w:rsid w:val="0036388F"/>
    <w:rsid w:val="003638D2"/>
    <w:rsid w:val="00363AD3"/>
    <w:rsid w:val="0036401F"/>
    <w:rsid w:val="00364055"/>
    <w:rsid w:val="00364EC6"/>
    <w:rsid w:val="00365357"/>
    <w:rsid w:val="003655B0"/>
    <w:rsid w:val="0036620E"/>
    <w:rsid w:val="0036644B"/>
    <w:rsid w:val="003665D7"/>
    <w:rsid w:val="00366868"/>
    <w:rsid w:val="0036705B"/>
    <w:rsid w:val="00370349"/>
    <w:rsid w:val="003704EA"/>
    <w:rsid w:val="00371768"/>
    <w:rsid w:val="00372BC4"/>
    <w:rsid w:val="00372C31"/>
    <w:rsid w:val="00372EAD"/>
    <w:rsid w:val="003734EA"/>
    <w:rsid w:val="00374A89"/>
    <w:rsid w:val="003750C0"/>
    <w:rsid w:val="00375600"/>
    <w:rsid w:val="003757D4"/>
    <w:rsid w:val="00375888"/>
    <w:rsid w:val="00375F69"/>
    <w:rsid w:val="00375FD5"/>
    <w:rsid w:val="003763CB"/>
    <w:rsid w:val="00376550"/>
    <w:rsid w:val="003766F4"/>
    <w:rsid w:val="00376CA4"/>
    <w:rsid w:val="00376E58"/>
    <w:rsid w:val="0037755F"/>
    <w:rsid w:val="00377E5E"/>
    <w:rsid w:val="00377F1E"/>
    <w:rsid w:val="00377F64"/>
    <w:rsid w:val="00380C19"/>
    <w:rsid w:val="00380C9F"/>
    <w:rsid w:val="00380FB4"/>
    <w:rsid w:val="0038250C"/>
    <w:rsid w:val="0038303C"/>
    <w:rsid w:val="003833AA"/>
    <w:rsid w:val="00383692"/>
    <w:rsid w:val="0038370C"/>
    <w:rsid w:val="00383908"/>
    <w:rsid w:val="00384038"/>
    <w:rsid w:val="003841F5"/>
    <w:rsid w:val="0038445B"/>
    <w:rsid w:val="003845C1"/>
    <w:rsid w:val="003848DC"/>
    <w:rsid w:val="00385212"/>
    <w:rsid w:val="003852EC"/>
    <w:rsid w:val="00385A5D"/>
    <w:rsid w:val="00385CED"/>
    <w:rsid w:val="0038657B"/>
    <w:rsid w:val="00387047"/>
    <w:rsid w:val="0038723F"/>
    <w:rsid w:val="00387D9B"/>
    <w:rsid w:val="00387FC4"/>
    <w:rsid w:val="003900A6"/>
    <w:rsid w:val="003903C9"/>
    <w:rsid w:val="0039086C"/>
    <w:rsid w:val="003917A0"/>
    <w:rsid w:val="003928E6"/>
    <w:rsid w:val="00392E4D"/>
    <w:rsid w:val="0039421B"/>
    <w:rsid w:val="00394366"/>
    <w:rsid w:val="0039462C"/>
    <w:rsid w:val="003952C2"/>
    <w:rsid w:val="00395498"/>
    <w:rsid w:val="00395962"/>
    <w:rsid w:val="00395BF8"/>
    <w:rsid w:val="00395ED1"/>
    <w:rsid w:val="00396D69"/>
    <w:rsid w:val="00396E0B"/>
    <w:rsid w:val="00397287"/>
    <w:rsid w:val="0039784F"/>
    <w:rsid w:val="00397B5D"/>
    <w:rsid w:val="003A0200"/>
    <w:rsid w:val="003A0499"/>
    <w:rsid w:val="003A092E"/>
    <w:rsid w:val="003A17F5"/>
    <w:rsid w:val="003A226C"/>
    <w:rsid w:val="003A227E"/>
    <w:rsid w:val="003A2BAC"/>
    <w:rsid w:val="003A349F"/>
    <w:rsid w:val="003A37CE"/>
    <w:rsid w:val="003A3BF4"/>
    <w:rsid w:val="003A3D8D"/>
    <w:rsid w:val="003A3DCB"/>
    <w:rsid w:val="003A487A"/>
    <w:rsid w:val="003A4944"/>
    <w:rsid w:val="003A4A56"/>
    <w:rsid w:val="003A4B23"/>
    <w:rsid w:val="003A4B62"/>
    <w:rsid w:val="003A4DBC"/>
    <w:rsid w:val="003A5B64"/>
    <w:rsid w:val="003A5E8B"/>
    <w:rsid w:val="003A6903"/>
    <w:rsid w:val="003A74EC"/>
    <w:rsid w:val="003A7AE2"/>
    <w:rsid w:val="003B0335"/>
    <w:rsid w:val="003B03B0"/>
    <w:rsid w:val="003B0696"/>
    <w:rsid w:val="003B16EE"/>
    <w:rsid w:val="003B2C76"/>
    <w:rsid w:val="003B39B9"/>
    <w:rsid w:val="003B3AA4"/>
    <w:rsid w:val="003B3B15"/>
    <w:rsid w:val="003B3BD4"/>
    <w:rsid w:val="003B3CCF"/>
    <w:rsid w:val="003B3CEC"/>
    <w:rsid w:val="003B4188"/>
    <w:rsid w:val="003B449C"/>
    <w:rsid w:val="003B49BD"/>
    <w:rsid w:val="003B4E29"/>
    <w:rsid w:val="003B50ED"/>
    <w:rsid w:val="003B5D9C"/>
    <w:rsid w:val="003B6209"/>
    <w:rsid w:val="003B6304"/>
    <w:rsid w:val="003B638D"/>
    <w:rsid w:val="003B6543"/>
    <w:rsid w:val="003B6CAE"/>
    <w:rsid w:val="003B7AD4"/>
    <w:rsid w:val="003C0566"/>
    <w:rsid w:val="003C0ECD"/>
    <w:rsid w:val="003C1474"/>
    <w:rsid w:val="003C1809"/>
    <w:rsid w:val="003C1E6F"/>
    <w:rsid w:val="003C2161"/>
    <w:rsid w:val="003C2F7F"/>
    <w:rsid w:val="003C2F94"/>
    <w:rsid w:val="003C369D"/>
    <w:rsid w:val="003C41CD"/>
    <w:rsid w:val="003C42E0"/>
    <w:rsid w:val="003C4953"/>
    <w:rsid w:val="003C50AA"/>
    <w:rsid w:val="003C50B2"/>
    <w:rsid w:val="003C56E1"/>
    <w:rsid w:val="003C5B2C"/>
    <w:rsid w:val="003C5D44"/>
    <w:rsid w:val="003C64AA"/>
    <w:rsid w:val="003C64E3"/>
    <w:rsid w:val="003C674E"/>
    <w:rsid w:val="003C6A15"/>
    <w:rsid w:val="003C7723"/>
    <w:rsid w:val="003D03C6"/>
    <w:rsid w:val="003D0502"/>
    <w:rsid w:val="003D0D59"/>
    <w:rsid w:val="003D0DDE"/>
    <w:rsid w:val="003D12A3"/>
    <w:rsid w:val="003D187E"/>
    <w:rsid w:val="003D1DBE"/>
    <w:rsid w:val="003D1EBA"/>
    <w:rsid w:val="003D2584"/>
    <w:rsid w:val="003D2642"/>
    <w:rsid w:val="003D27B3"/>
    <w:rsid w:val="003D2F94"/>
    <w:rsid w:val="003D3572"/>
    <w:rsid w:val="003D3DB6"/>
    <w:rsid w:val="003D4161"/>
    <w:rsid w:val="003D43B6"/>
    <w:rsid w:val="003D4877"/>
    <w:rsid w:val="003D4BD0"/>
    <w:rsid w:val="003D4EA1"/>
    <w:rsid w:val="003D559B"/>
    <w:rsid w:val="003D569D"/>
    <w:rsid w:val="003D6DB5"/>
    <w:rsid w:val="003D7402"/>
    <w:rsid w:val="003D788C"/>
    <w:rsid w:val="003D79F4"/>
    <w:rsid w:val="003D7B4D"/>
    <w:rsid w:val="003E1477"/>
    <w:rsid w:val="003E2167"/>
    <w:rsid w:val="003E29EF"/>
    <w:rsid w:val="003E2CE2"/>
    <w:rsid w:val="003E36B1"/>
    <w:rsid w:val="003E3C1F"/>
    <w:rsid w:val="003E3C68"/>
    <w:rsid w:val="003E3E91"/>
    <w:rsid w:val="003E4195"/>
    <w:rsid w:val="003E464A"/>
    <w:rsid w:val="003E4907"/>
    <w:rsid w:val="003E4AA5"/>
    <w:rsid w:val="003E4AB7"/>
    <w:rsid w:val="003E4DE6"/>
    <w:rsid w:val="003E53F1"/>
    <w:rsid w:val="003E5538"/>
    <w:rsid w:val="003E605F"/>
    <w:rsid w:val="003E644E"/>
    <w:rsid w:val="003E6E90"/>
    <w:rsid w:val="003E70A3"/>
    <w:rsid w:val="003E78B4"/>
    <w:rsid w:val="003E7B2A"/>
    <w:rsid w:val="003E7F53"/>
    <w:rsid w:val="003F11FE"/>
    <w:rsid w:val="003F124A"/>
    <w:rsid w:val="003F1E84"/>
    <w:rsid w:val="003F229D"/>
    <w:rsid w:val="003F2638"/>
    <w:rsid w:val="003F2BD6"/>
    <w:rsid w:val="003F2E1B"/>
    <w:rsid w:val="003F2E65"/>
    <w:rsid w:val="003F324A"/>
    <w:rsid w:val="003F3C2D"/>
    <w:rsid w:val="003F407B"/>
    <w:rsid w:val="003F4AFD"/>
    <w:rsid w:val="003F4DF0"/>
    <w:rsid w:val="003F4F6E"/>
    <w:rsid w:val="003F54F5"/>
    <w:rsid w:val="003F587E"/>
    <w:rsid w:val="003F6253"/>
    <w:rsid w:val="003F634C"/>
    <w:rsid w:val="003F6399"/>
    <w:rsid w:val="003F6664"/>
    <w:rsid w:val="003F6932"/>
    <w:rsid w:val="003F740D"/>
    <w:rsid w:val="003F7451"/>
    <w:rsid w:val="003F7815"/>
    <w:rsid w:val="003F79DC"/>
    <w:rsid w:val="003F7B78"/>
    <w:rsid w:val="00401478"/>
    <w:rsid w:val="00401F4E"/>
    <w:rsid w:val="004021FE"/>
    <w:rsid w:val="004027CB"/>
    <w:rsid w:val="004029FB"/>
    <w:rsid w:val="00402BFF"/>
    <w:rsid w:val="00402CDF"/>
    <w:rsid w:val="0040319F"/>
    <w:rsid w:val="00403C6B"/>
    <w:rsid w:val="00403FAF"/>
    <w:rsid w:val="004041DD"/>
    <w:rsid w:val="00404419"/>
    <w:rsid w:val="00404827"/>
    <w:rsid w:val="00405719"/>
    <w:rsid w:val="00405B06"/>
    <w:rsid w:val="00406804"/>
    <w:rsid w:val="0040695F"/>
    <w:rsid w:val="00406DA4"/>
    <w:rsid w:val="004071B2"/>
    <w:rsid w:val="00407541"/>
    <w:rsid w:val="00407B5F"/>
    <w:rsid w:val="00407D6E"/>
    <w:rsid w:val="00410141"/>
    <w:rsid w:val="00410A9C"/>
    <w:rsid w:val="00410E7B"/>
    <w:rsid w:val="00412983"/>
    <w:rsid w:val="004133CB"/>
    <w:rsid w:val="004134E6"/>
    <w:rsid w:val="00413CCE"/>
    <w:rsid w:val="00414104"/>
    <w:rsid w:val="00414DFC"/>
    <w:rsid w:val="00414FD0"/>
    <w:rsid w:val="00416926"/>
    <w:rsid w:val="00417077"/>
    <w:rsid w:val="004170AA"/>
    <w:rsid w:val="00417355"/>
    <w:rsid w:val="00417603"/>
    <w:rsid w:val="00417905"/>
    <w:rsid w:val="00417C71"/>
    <w:rsid w:val="004207D1"/>
    <w:rsid w:val="00420D95"/>
    <w:rsid w:val="004236E3"/>
    <w:rsid w:val="00423D32"/>
    <w:rsid w:val="004242AC"/>
    <w:rsid w:val="004257F8"/>
    <w:rsid w:val="00425F0B"/>
    <w:rsid w:val="004268F6"/>
    <w:rsid w:val="00426F41"/>
    <w:rsid w:val="004271E5"/>
    <w:rsid w:val="004305F8"/>
    <w:rsid w:val="00430623"/>
    <w:rsid w:val="0043077B"/>
    <w:rsid w:val="00430C49"/>
    <w:rsid w:val="00431473"/>
    <w:rsid w:val="004315BF"/>
    <w:rsid w:val="00431C6A"/>
    <w:rsid w:val="004325B9"/>
    <w:rsid w:val="004329C7"/>
    <w:rsid w:val="00432CAC"/>
    <w:rsid w:val="00432CB8"/>
    <w:rsid w:val="00433955"/>
    <w:rsid w:val="00433D0A"/>
    <w:rsid w:val="00433D24"/>
    <w:rsid w:val="00434AB4"/>
    <w:rsid w:val="00434D09"/>
    <w:rsid w:val="00434EBD"/>
    <w:rsid w:val="004360CA"/>
    <w:rsid w:val="00436ECC"/>
    <w:rsid w:val="00436F75"/>
    <w:rsid w:val="004371C8"/>
    <w:rsid w:val="004373C0"/>
    <w:rsid w:val="00437663"/>
    <w:rsid w:val="004378B5"/>
    <w:rsid w:val="00437D99"/>
    <w:rsid w:val="0044079F"/>
    <w:rsid w:val="00440B4E"/>
    <w:rsid w:val="00441067"/>
    <w:rsid w:val="0044130F"/>
    <w:rsid w:val="00441371"/>
    <w:rsid w:val="004413EB"/>
    <w:rsid w:val="004437E7"/>
    <w:rsid w:val="00443E2C"/>
    <w:rsid w:val="00443FD1"/>
    <w:rsid w:val="00444E3F"/>
    <w:rsid w:val="00445CF6"/>
    <w:rsid w:val="00445DD1"/>
    <w:rsid w:val="00445FC0"/>
    <w:rsid w:val="00446591"/>
    <w:rsid w:val="00447611"/>
    <w:rsid w:val="00450260"/>
    <w:rsid w:val="00450A94"/>
    <w:rsid w:val="00451DFB"/>
    <w:rsid w:val="00451ECB"/>
    <w:rsid w:val="00452836"/>
    <w:rsid w:val="00452CD2"/>
    <w:rsid w:val="00452F79"/>
    <w:rsid w:val="00453A4E"/>
    <w:rsid w:val="00453A57"/>
    <w:rsid w:val="00453B37"/>
    <w:rsid w:val="00453B9D"/>
    <w:rsid w:val="004540CC"/>
    <w:rsid w:val="004541E4"/>
    <w:rsid w:val="00454B91"/>
    <w:rsid w:val="00454F3F"/>
    <w:rsid w:val="0045503E"/>
    <w:rsid w:val="0045503F"/>
    <w:rsid w:val="0045568E"/>
    <w:rsid w:val="004559AE"/>
    <w:rsid w:val="00455B80"/>
    <w:rsid w:val="004561ED"/>
    <w:rsid w:val="00456593"/>
    <w:rsid w:val="00456B81"/>
    <w:rsid w:val="00456C3A"/>
    <w:rsid w:val="0045737F"/>
    <w:rsid w:val="004573AE"/>
    <w:rsid w:val="00457993"/>
    <w:rsid w:val="00460308"/>
    <w:rsid w:val="004603C2"/>
    <w:rsid w:val="00460936"/>
    <w:rsid w:val="00460BEB"/>
    <w:rsid w:val="00460EA9"/>
    <w:rsid w:val="00461446"/>
    <w:rsid w:val="0046144E"/>
    <w:rsid w:val="004622FB"/>
    <w:rsid w:val="0046284B"/>
    <w:rsid w:val="00463532"/>
    <w:rsid w:val="004637E0"/>
    <w:rsid w:val="00463B34"/>
    <w:rsid w:val="004647C6"/>
    <w:rsid w:val="00464C81"/>
    <w:rsid w:val="00465798"/>
    <w:rsid w:val="0046623F"/>
    <w:rsid w:val="004662E4"/>
    <w:rsid w:val="00466480"/>
    <w:rsid w:val="0046699C"/>
    <w:rsid w:val="004671A5"/>
    <w:rsid w:val="004675AE"/>
    <w:rsid w:val="004700F1"/>
    <w:rsid w:val="00470C0B"/>
    <w:rsid w:val="00470F65"/>
    <w:rsid w:val="0047113E"/>
    <w:rsid w:val="00471818"/>
    <w:rsid w:val="00471D81"/>
    <w:rsid w:val="00472688"/>
    <w:rsid w:val="00472F70"/>
    <w:rsid w:val="00473985"/>
    <w:rsid w:val="00473AB7"/>
    <w:rsid w:val="00473AE7"/>
    <w:rsid w:val="00473CF1"/>
    <w:rsid w:val="004740C5"/>
    <w:rsid w:val="0047467C"/>
    <w:rsid w:val="00475482"/>
    <w:rsid w:val="00475502"/>
    <w:rsid w:val="00475761"/>
    <w:rsid w:val="00475945"/>
    <w:rsid w:val="00475D0B"/>
    <w:rsid w:val="00476089"/>
    <w:rsid w:val="004762C4"/>
    <w:rsid w:val="0047670D"/>
    <w:rsid w:val="004770DB"/>
    <w:rsid w:val="00477274"/>
    <w:rsid w:val="00477379"/>
    <w:rsid w:val="0047765C"/>
    <w:rsid w:val="00480157"/>
    <w:rsid w:val="00480160"/>
    <w:rsid w:val="00480628"/>
    <w:rsid w:val="00480AE7"/>
    <w:rsid w:val="00480C52"/>
    <w:rsid w:val="0048106B"/>
    <w:rsid w:val="00481C2E"/>
    <w:rsid w:val="00482108"/>
    <w:rsid w:val="00483324"/>
    <w:rsid w:val="00483EFA"/>
    <w:rsid w:val="004841C1"/>
    <w:rsid w:val="0048545A"/>
    <w:rsid w:val="004859DF"/>
    <w:rsid w:val="00485CB9"/>
    <w:rsid w:val="00485E65"/>
    <w:rsid w:val="0048639A"/>
    <w:rsid w:val="00486A1A"/>
    <w:rsid w:val="00487346"/>
    <w:rsid w:val="0049032E"/>
    <w:rsid w:val="004906C5"/>
    <w:rsid w:val="00490887"/>
    <w:rsid w:val="00490B98"/>
    <w:rsid w:val="00490DF8"/>
    <w:rsid w:val="00491C2C"/>
    <w:rsid w:val="00492188"/>
    <w:rsid w:val="0049260D"/>
    <w:rsid w:val="00492F7D"/>
    <w:rsid w:val="00493683"/>
    <w:rsid w:val="00494690"/>
    <w:rsid w:val="00494DB0"/>
    <w:rsid w:val="00494EBD"/>
    <w:rsid w:val="00494F5A"/>
    <w:rsid w:val="004957A3"/>
    <w:rsid w:val="004958A4"/>
    <w:rsid w:val="00495CD5"/>
    <w:rsid w:val="00495D16"/>
    <w:rsid w:val="00496BC8"/>
    <w:rsid w:val="00496D36"/>
    <w:rsid w:val="00496EA8"/>
    <w:rsid w:val="0049725A"/>
    <w:rsid w:val="004975B4"/>
    <w:rsid w:val="00497D30"/>
    <w:rsid w:val="004A06F6"/>
    <w:rsid w:val="004A0B53"/>
    <w:rsid w:val="004A0CE2"/>
    <w:rsid w:val="004A0E52"/>
    <w:rsid w:val="004A15A9"/>
    <w:rsid w:val="004A1A37"/>
    <w:rsid w:val="004A1B9D"/>
    <w:rsid w:val="004A1EFF"/>
    <w:rsid w:val="004A34EC"/>
    <w:rsid w:val="004A438E"/>
    <w:rsid w:val="004A43CD"/>
    <w:rsid w:val="004A4A38"/>
    <w:rsid w:val="004A4A8A"/>
    <w:rsid w:val="004A4CA6"/>
    <w:rsid w:val="004A5BEE"/>
    <w:rsid w:val="004A63C2"/>
    <w:rsid w:val="004A641A"/>
    <w:rsid w:val="004A6CF6"/>
    <w:rsid w:val="004A7274"/>
    <w:rsid w:val="004B045B"/>
    <w:rsid w:val="004B16DF"/>
    <w:rsid w:val="004B174B"/>
    <w:rsid w:val="004B252D"/>
    <w:rsid w:val="004B2C73"/>
    <w:rsid w:val="004B2F81"/>
    <w:rsid w:val="004B38AC"/>
    <w:rsid w:val="004B3CC1"/>
    <w:rsid w:val="004B3F15"/>
    <w:rsid w:val="004B3F5B"/>
    <w:rsid w:val="004B4D19"/>
    <w:rsid w:val="004B5D95"/>
    <w:rsid w:val="004B615F"/>
    <w:rsid w:val="004B61FB"/>
    <w:rsid w:val="004B628B"/>
    <w:rsid w:val="004B64FF"/>
    <w:rsid w:val="004B770A"/>
    <w:rsid w:val="004B78AB"/>
    <w:rsid w:val="004B7958"/>
    <w:rsid w:val="004B7B97"/>
    <w:rsid w:val="004C0F2C"/>
    <w:rsid w:val="004C1050"/>
    <w:rsid w:val="004C1953"/>
    <w:rsid w:val="004C2082"/>
    <w:rsid w:val="004C27F1"/>
    <w:rsid w:val="004C2E98"/>
    <w:rsid w:val="004C34AB"/>
    <w:rsid w:val="004C3543"/>
    <w:rsid w:val="004C3C06"/>
    <w:rsid w:val="004C3D14"/>
    <w:rsid w:val="004C3D96"/>
    <w:rsid w:val="004C4C39"/>
    <w:rsid w:val="004C5637"/>
    <w:rsid w:val="004C5E93"/>
    <w:rsid w:val="004C6058"/>
    <w:rsid w:val="004C6163"/>
    <w:rsid w:val="004C67CB"/>
    <w:rsid w:val="004C7E72"/>
    <w:rsid w:val="004D04AF"/>
    <w:rsid w:val="004D23BB"/>
    <w:rsid w:val="004D2D0B"/>
    <w:rsid w:val="004D2FDB"/>
    <w:rsid w:val="004D305C"/>
    <w:rsid w:val="004D3261"/>
    <w:rsid w:val="004D32FD"/>
    <w:rsid w:val="004D350E"/>
    <w:rsid w:val="004D3617"/>
    <w:rsid w:val="004D37CA"/>
    <w:rsid w:val="004D3E56"/>
    <w:rsid w:val="004D4038"/>
    <w:rsid w:val="004D43B2"/>
    <w:rsid w:val="004D4667"/>
    <w:rsid w:val="004D4956"/>
    <w:rsid w:val="004D5129"/>
    <w:rsid w:val="004D51F5"/>
    <w:rsid w:val="004D549A"/>
    <w:rsid w:val="004D5F22"/>
    <w:rsid w:val="004D6D32"/>
    <w:rsid w:val="004D73A4"/>
    <w:rsid w:val="004D77EB"/>
    <w:rsid w:val="004E0020"/>
    <w:rsid w:val="004E08F8"/>
    <w:rsid w:val="004E0E37"/>
    <w:rsid w:val="004E128D"/>
    <w:rsid w:val="004E13C0"/>
    <w:rsid w:val="004E1526"/>
    <w:rsid w:val="004E1885"/>
    <w:rsid w:val="004E1B3E"/>
    <w:rsid w:val="004E2569"/>
    <w:rsid w:val="004E2884"/>
    <w:rsid w:val="004E29D9"/>
    <w:rsid w:val="004E2A43"/>
    <w:rsid w:val="004E3AE4"/>
    <w:rsid w:val="004E3C44"/>
    <w:rsid w:val="004E4553"/>
    <w:rsid w:val="004E53B7"/>
    <w:rsid w:val="004E54DE"/>
    <w:rsid w:val="004E5522"/>
    <w:rsid w:val="004E5A00"/>
    <w:rsid w:val="004E6023"/>
    <w:rsid w:val="004E643C"/>
    <w:rsid w:val="004E67E5"/>
    <w:rsid w:val="004E694A"/>
    <w:rsid w:val="004E78B4"/>
    <w:rsid w:val="004F169D"/>
    <w:rsid w:val="004F20AC"/>
    <w:rsid w:val="004F20FA"/>
    <w:rsid w:val="004F229B"/>
    <w:rsid w:val="004F23C0"/>
    <w:rsid w:val="004F33CC"/>
    <w:rsid w:val="004F3774"/>
    <w:rsid w:val="004F3ADA"/>
    <w:rsid w:val="004F42BF"/>
    <w:rsid w:val="004F44D2"/>
    <w:rsid w:val="004F49F5"/>
    <w:rsid w:val="004F4CE4"/>
    <w:rsid w:val="004F55B9"/>
    <w:rsid w:val="004F5C02"/>
    <w:rsid w:val="004F6466"/>
    <w:rsid w:val="004F6699"/>
    <w:rsid w:val="004F6997"/>
    <w:rsid w:val="004F6ADB"/>
    <w:rsid w:val="004F6AFB"/>
    <w:rsid w:val="004F6E26"/>
    <w:rsid w:val="004F7196"/>
    <w:rsid w:val="004F72C7"/>
    <w:rsid w:val="004F795D"/>
    <w:rsid w:val="00500275"/>
    <w:rsid w:val="005005F1"/>
    <w:rsid w:val="00500EF1"/>
    <w:rsid w:val="00501062"/>
    <w:rsid w:val="0050117F"/>
    <w:rsid w:val="00501423"/>
    <w:rsid w:val="00501A98"/>
    <w:rsid w:val="0050220F"/>
    <w:rsid w:val="0050240D"/>
    <w:rsid w:val="00502C2B"/>
    <w:rsid w:val="00502C9B"/>
    <w:rsid w:val="00503FC0"/>
    <w:rsid w:val="005040F0"/>
    <w:rsid w:val="00504C85"/>
    <w:rsid w:val="0050558F"/>
    <w:rsid w:val="00505E76"/>
    <w:rsid w:val="00505F5A"/>
    <w:rsid w:val="00506625"/>
    <w:rsid w:val="00506C6D"/>
    <w:rsid w:val="00507068"/>
    <w:rsid w:val="0050775D"/>
    <w:rsid w:val="005108A4"/>
    <w:rsid w:val="0051139F"/>
    <w:rsid w:val="00511CA8"/>
    <w:rsid w:val="00511DFB"/>
    <w:rsid w:val="00512353"/>
    <w:rsid w:val="00513755"/>
    <w:rsid w:val="0051448E"/>
    <w:rsid w:val="00515554"/>
    <w:rsid w:val="00515D09"/>
    <w:rsid w:val="00516238"/>
    <w:rsid w:val="0051633B"/>
    <w:rsid w:val="00516E40"/>
    <w:rsid w:val="00517208"/>
    <w:rsid w:val="005173D4"/>
    <w:rsid w:val="00517795"/>
    <w:rsid w:val="005202D1"/>
    <w:rsid w:val="00520F25"/>
    <w:rsid w:val="005216EE"/>
    <w:rsid w:val="005224E8"/>
    <w:rsid w:val="00523013"/>
    <w:rsid w:val="00523CEC"/>
    <w:rsid w:val="00524E8F"/>
    <w:rsid w:val="00524E97"/>
    <w:rsid w:val="00524F7E"/>
    <w:rsid w:val="00525885"/>
    <w:rsid w:val="00525A1F"/>
    <w:rsid w:val="0052606D"/>
    <w:rsid w:val="00527142"/>
    <w:rsid w:val="0052751A"/>
    <w:rsid w:val="0053099D"/>
    <w:rsid w:val="00530A8F"/>
    <w:rsid w:val="00530F2C"/>
    <w:rsid w:val="0053166A"/>
    <w:rsid w:val="005316A7"/>
    <w:rsid w:val="0053348F"/>
    <w:rsid w:val="00534028"/>
    <w:rsid w:val="0053438F"/>
    <w:rsid w:val="005349FF"/>
    <w:rsid w:val="005357D5"/>
    <w:rsid w:val="005366BE"/>
    <w:rsid w:val="00536831"/>
    <w:rsid w:val="0053753D"/>
    <w:rsid w:val="00537624"/>
    <w:rsid w:val="005379D0"/>
    <w:rsid w:val="00537A93"/>
    <w:rsid w:val="00540418"/>
    <w:rsid w:val="00541186"/>
    <w:rsid w:val="005412E3"/>
    <w:rsid w:val="005426A9"/>
    <w:rsid w:val="00542A4D"/>
    <w:rsid w:val="00542B6B"/>
    <w:rsid w:val="00542D92"/>
    <w:rsid w:val="005435D6"/>
    <w:rsid w:val="005439C7"/>
    <w:rsid w:val="00543AA2"/>
    <w:rsid w:val="00543EDC"/>
    <w:rsid w:val="00543EE1"/>
    <w:rsid w:val="00543EE4"/>
    <w:rsid w:val="00543FA3"/>
    <w:rsid w:val="00544684"/>
    <w:rsid w:val="00544706"/>
    <w:rsid w:val="00544C0A"/>
    <w:rsid w:val="00545C5D"/>
    <w:rsid w:val="005464A7"/>
    <w:rsid w:val="00546B75"/>
    <w:rsid w:val="00546DB7"/>
    <w:rsid w:val="00546FE8"/>
    <w:rsid w:val="005474AE"/>
    <w:rsid w:val="005501BB"/>
    <w:rsid w:val="005501EC"/>
    <w:rsid w:val="00550F01"/>
    <w:rsid w:val="00551903"/>
    <w:rsid w:val="00552630"/>
    <w:rsid w:val="00552B6E"/>
    <w:rsid w:val="00552FCA"/>
    <w:rsid w:val="0055303F"/>
    <w:rsid w:val="00553413"/>
    <w:rsid w:val="005535B3"/>
    <w:rsid w:val="005545A9"/>
    <w:rsid w:val="005546D4"/>
    <w:rsid w:val="00554955"/>
    <w:rsid w:val="00554CED"/>
    <w:rsid w:val="00555073"/>
    <w:rsid w:val="005552CB"/>
    <w:rsid w:val="00555C19"/>
    <w:rsid w:val="00556706"/>
    <w:rsid w:val="00557843"/>
    <w:rsid w:val="0056005A"/>
    <w:rsid w:val="0056091D"/>
    <w:rsid w:val="00561067"/>
    <w:rsid w:val="005610E2"/>
    <w:rsid w:val="005612F2"/>
    <w:rsid w:val="00561B0D"/>
    <w:rsid w:val="00561E2F"/>
    <w:rsid w:val="00561FE9"/>
    <w:rsid w:val="005622F5"/>
    <w:rsid w:val="005627F9"/>
    <w:rsid w:val="00562BD3"/>
    <w:rsid w:val="00562D1D"/>
    <w:rsid w:val="00562DAB"/>
    <w:rsid w:val="00563088"/>
    <w:rsid w:val="0056367E"/>
    <w:rsid w:val="005636DF"/>
    <w:rsid w:val="00563D09"/>
    <w:rsid w:val="00565357"/>
    <w:rsid w:val="00565800"/>
    <w:rsid w:val="00565E30"/>
    <w:rsid w:val="0056616F"/>
    <w:rsid w:val="005669A2"/>
    <w:rsid w:val="005670E0"/>
    <w:rsid w:val="005671C1"/>
    <w:rsid w:val="00570B6A"/>
    <w:rsid w:val="00570DA0"/>
    <w:rsid w:val="00571563"/>
    <w:rsid w:val="00571C85"/>
    <w:rsid w:val="00572A4E"/>
    <w:rsid w:val="00572C71"/>
    <w:rsid w:val="00572E9E"/>
    <w:rsid w:val="00572FCE"/>
    <w:rsid w:val="005731BE"/>
    <w:rsid w:val="00573352"/>
    <w:rsid w:val="00574470"/>
    <w:rsid w:val="00574C05"/>
    <w:rsid w:val="0057517D"/>
    <w:rsid w:val="00577AAE"/>
    <w:rsid w:val="00577BF8"/>
    <w:rsid w:val="00580611"/>
    <w:rsid w:val="005806B8"/>
    <w:rsid w:val="00580E36"/>
    <w:rsid w:val="00580F83"/>
    <w:rsid w:val="005814A2"/>
    <w:rsid w:val="0058167F"/>
    <w:rsid w:val="0058170E"/>
    <w:rsid w:val="00581710"/>
    <w:rsid w:val="00581B99"/>
    <w:rsid w:val="00582540"/>
    <w:rsid w:val="005825B7"/>
    <w:rsid w:val="005830D6"/>
    <w:rsid w:val="005832CA"/>
    <w:rsid w:val="00584170"/>
    <w:rsid w:val="0058533B"/>
    <w:rsid w:val="00585389"/>
    <w:rsid w:val="005854A2"/>
    <w:rsid w:val="0058640F"/>
    <w:rsid w:val="005864AB"/>
    <w:rsid w:val="00586DB7"/>
    <w:rsid w:val="005871EF"/>
    <w:rsid w:val="00587579"/>
    <w:rsid w:val="00587777"/>
    <w:rsid w:val="0059065D"/>
    <w:rsid w:val="005909F3"/>
    <w:rsid w:val="00590B90"/>
    <w:rsid w:val="005910D4"/>
    <w:rsid w:val="00591882"/>
    <w:rsid w:val="00591A7A"/>
    <w:rsid w:val="005922C9"/>
    <w:rsid w:val="005934E4"/>
    <w:rsid w:val="00593C75"/>
    <w:rsid w:val="00593E4C"/>
    <w:rsid w:val="00594EA7"/>
    <w:rsid w:val="00595078"/>
    <w:rsid w:val="00595F17"/>
    <w:rsid w:val="00596A63"/>
    <w:rsid w:val="00596AFA"/>
    <w:rsid w:val="0059740D"/>
    <w:rsid w:val="00597A45"/>
    <w:rsid w:val="005A1A9B"/>
    <w:rsid w:val="005A1E75"/>
    <w:rsid w:val="005A2015"/>
    <w:rsid w:val="005A416C"/>
    <w:rsid w:val="005A422F"/>
    <w:rsid w:val="005A497F"/>
    <w:rsid w:val="005A5662"/>
    <w:rsid w:val="005A57F4"/>
    <w:rsid w:val="005A5E3E"/>
    <w:rsid w:val="005A6468"/>
    <w:rsid w:val="005A66C4"/>
    <w:rsid w:val="005B05F8"/>
    <w:rsid w:val="005B0983"/>
    <w:rsid w:val="005B1667"/>
    <w:rsid w:val="005B1FD7"/>
    <w:rsid w:val="005B2880"/>
    <w:rsid w:val="005B29C0"/>
    <w:rsid w:val="005B3384"/>
    <w:rsid w:val="005B3863"/>
    <w:rsid w:val="005B3866"/>
    <w:rsid w:val="005B402C"/>
    <w:rsid w:val="005B4237"/>
    <w:rsid w:val="005B4A25"/>
    <w:rsid w:val="005B5DEB"/>
    <w:rsid w:val="005B62DC"/>
    <w:rsid w:val="005B67D8"/>
    <w:rsid w:val="005B6B2F"/>
    <w:rsid w:val="005B7446"/>
    <w:rsid w:val="005B7C7F"/>
    <w:rsid w:val="005C0087"/>
    <w:rsid w:val="005C0134"/>
    <w:rsid w:val="005C0FE8"/>
    <w:rsid w:val="005C110C"/>
    <w:rsid w:val="005C117A"/>
    <w:rsid w:val="005C155F"/>
    <w:rsid w:val="005C1724"/>
    <w:rsid w:val="005C1922"/>
    <w:rsid w:val="005C202E"/>
    <w:rsid w:val="005C2125"/>
    <w:rsid w:val="005C23A5"/>
    <w:rsid w:val="005C2673"/>
    <w:rsid w:val="005C26D3"/>
    <w:rsid w:val="005C2A67"/>
    <w:rsid w:val="005C2C5E"/>
    <w:rsid w:val="005C30CA"/>
    <w:rsid w:val="005C461C"/>
    <w:rsid w:val="005C56C5"/>
    <w:rsid w:val="005C5B88"/>
    <w:rsid w:val="005C5B8C"/>
    <w:rsid w:val="005C621C"/>
    <w:rsid w:val="005C6941"/>
    <w:rsid w:val="005C6AA5"/>
    <w:rsid w:val="005C764E"/>
    <w:rsid w:val="005C77DC"/>
    <w:rsid w:val="005C7A76"/>
    <w:rsid w:val="005D00FF"/>
    <w:rsid w:val="005D01B5"/>
    <w:rsid w:val="005D07A8"/>
    <w:rsid w:val="005D0AC4"/>
    <w:rsid w:val="005D17EE"/>
    <w:rsid w:val="005D2938"/>
    <w:rsid w:val="005D36CC"/>
    <w:rsid w:val="005D50B5"/>
    <w:rsid w:val="005D5A19"/>
    <w:rsid w:val="005D7119"/>
    <w:rsid w:val="005D7610"/>
    <w:rsid w:val="005D7B9A"/>
    <w:rsid w:val="005D7BE7"/>
    <w:rsid w:val="005E00AD"/>
    <w:rsid w:val="005E0335"/>
    <w:rsid w:val="005E03E6"/>
    <w:rsid w:val="005E09B7"/>
    <w:rsid w:val="005E0FB8"/>
    <w:rsid w:val="005E1366"/>
    <w:rsid w:val="005E17D5"/>
    <w:rsid w:val="005E219D"/>
    <w:rsid w:val="005E24C4"/>
    <w:rsid w:val="005E2578"/>
    <w:rsid w:val="005E28D1"/>
    <w:rsid w:val="005E4343"/>
    <w:rsid w:val="005E4A42"/>
    <w:rsid w:val="005E4BBE"/>
    <w:rsid w:val="005E4CD3"/>
    <w:rsid w:val="005E4FFD"/>
    <w:rsid w:val="005E55B6"/>
    <w:rsid w:val="005E6734"/>
    <w:rsid w:val="005E691F"/>
    <w:rsid w:val="005E7195"/>
    <w:rsid w:val="005E7330"/>
    <w:rsid w:val="005E75DB"/>
    <w:rsid w:val="005E7A9C"/>
    <w:rsid w:val="005E7B16"/>
    <w:rsid w:val="005E7E4F"/>
    <w:rsid w:val="005F0348"/>
    <w:rsid w:val="005F06FE"/>
    <w:rsid w:val="005F0950"/>
    <w:rsid w:val="005F1918"/>
    <w:rsid w:val="005F3A5A"/>
    <w:rsid w:val="005F3B66"/>
    <w:rsid w:val="005F4062"/>
    <w:rsid w:val="005F4EA6"/>
    <w:rsid w:val="005F511D"/>
    <w:rsid w:val="005F58AA"/>
    <w:rsid w:val="005F59E1"/>
    <w:rsid w:val="005F663E"/>
    <w:rsid w:val="005F673D"/>
    <w:rsid w:val="005F6DFE"/>
    <w:rsid w:val="005F74A0"/>
    <w:rsid w:val="005F7F6F"/>
    <w:rsid w:val="00600806"/>
    <w:rsid w:val="006012BA"/>
    <w:rsid w:val="006014B4"/>
    <w:rsid w:val="006017F0"/>
    <w:rsid w:val="00601946"/>
    <w:rsid w:val="006020F4"/>
    <w:rsid w:val="00602FB5"/>
    <w:rsid w:val="0060318E"/>
    <w:rsid w:val="00603206"/>
    <w:rsid w:val="00603FC1"/>
    <w:rsid w:val="0060410E"/>
    <w:rsid w:val="0060441C"/>
    <w:rsid w:val="00604584"/>
    <w:rsid w:val="006045A7"/>
    <w:rsid w:val="00604CBB"/>
    <w:rsid w:val="00605412"/>
    <w:rsid w:val="006059FA"/>
    <w:rsid w:val="00605C9C"/>
    <w:rsid w:val="00605E87"/>
    <w:rsid w:val="0060696C"/>
    <w:rsid w:val="00607C65"/>
    <w:rsid w:val="006102B3"/>
    <w:rsid w:val="0061044C"/>
    <w:rsid w:val="00610E88"/>
    <w:rsid w:val="00611925"/>
    <w:rsid w:val="00612112"/>
    <w:rsid w:val="006121C0"/>
    <w:rsid w:val="0061232A"/>
    <w:rsid w:val="006132A9"/>
    <w:rsid w:val="006133AE"/>
    <w:rsid w:val="006138E7"/>
    <w:rsid w:val="00613EA6"/>
    <w:rsid w:val="006147A9"/>
    <w:rsid w:val="00614B44"/>
    <w:rsid w:val="00615860"/>
    <w:rsid w:val="00616250"/>
    <w:rsid w:val="006163F0"/>
    <w:rsid w:val="0061691E"/>
    <w:rsid w:val="00617141"/>
    <w:rsid w:val="006202F2"/>
    <w:rsid w:val="00621999"/>
    <w:rsid w:val="00621FB4"/>
    <w:rsid w:val="00622B64"/>
    <w:rsid w:val="00622E5B"/>
    <w:rsid w:val="0062321C"/>
    <w:rsid w:val="00623D63"/>
    <w:rsid w:val="00623D92"/>
    <w:rsid w:val="00623F54"/>
    <w:rsid w:val="00623F6C"/>
    <w:rsid w:val="006242F4"/>
    <w:rsid w:val="0062472F"/>
    <w:rsid w:val="0062498F"/>
    <w:rsid w:val="00624BA1"/>
    <w:rsid w:val="00624DA1"/>
    <w:rsid w:val="006259D6"/>
    <w:rsid w:val="00625D1B"/>
    <w:rsid w:val="00625FF7"/>
    <w:rsid w:val="006278A5"/>
    <w:rsid w:val="006278FF"/>
    <w:rsid w:val="0063031D"/>
    <w:rsid w:val="006304C8"/>
    <w:rsid w:val="006310D6"/>
    <w:rsid w:val="0063135D"/>
    <w:rsid w:val="0063162A"/>
    <w:rsid w:val="00631657"/>
    <w:rsid w:val="00631B96"/>
    <w:rsid w:val="00631DFE"/>
    <w:rsid w:val="006323E1"/>
    <w:rsid w:val="006327A1"/>
    <w:rsid w:val="00632CD4"/>
    <w:rsid w:val="00632E20"/>
    <w:rsid w:val="00632EFD"/>
    <w:rsid w:val="006333BA"/>
    <w:rsid w:val="006339D3"/>
    <w:rsid w:val="00633FAF"/>
    <w:rsid w:val="0063407D"/>
    <w:rsid w:val="006347F1"/>
    <w:rsid w:val="006348E5"/>
    <w:rsid w:val="0063564C"/>
    <w:rsid w:val="00636717"/>
    <w:rsid w:val="006373CA"/>
    <w:rsid w:val="006403E6"/>
    <w:rsid w:val="0064087C"/>
    <w:rsid w:val="00640BCB"/>
    <w:rsid w:val="00640D9B"/>
    <w:rsid w:val="006432FC"/>
    <w:rsid w:val="00643D65"/>
    <w:rsid w:val="00643D74"/>
    <w:rsid w:val="00644BB8"/>
    <w:rsid w:val="00645236"/>
    <w:rsid w:val="00645271"/>
    <w:rsid w:val="0064533D"/>
    <w:rsid w:val="00645347"/>
    <w:rsid w:val="006454C0"/>
    <w:rsid w:val="00645935"/>
    <w:rsid w:val="00645DB5"/>
    <w:rsid w:val="00645EA5"/>
    <w:rsid w:val="006463AB"/>
    <w:rsid w:val="0064777E"/>
    <w:rsid w:val="00647BC8"/>
    <w:rsid w:val="00650058"/>
    <w:rsid w:val="006519BD"/>
    <w:rsid w:val="0065258A"/>
    <w:rsid w:val="00652700"/>
    <w:rsid w:val="006527F6"/>
    <w:rsid w:val="00653299"/>
    <w:rsid w:val="00653997"/>
    <w:rsid w:val="00654753"/>
    <w:rsid w:val="00654C08"/>
    <w:rsid w:val="00654C54"/>
    <w:rsid w:val="006559EC"/>
    <w:rsid w:val="00655B18"/>
    <w:rsid w:val="0065649C"/>
    <w:rsid w:val="0065649F"/>
    <w:rsid w:val="00656C62"/>
    <w:rsid w:val="00656D8B"/>
    <w:rsid w:val="00657754"/>
    <w:rsid w:val="00657813"/>
    <w:rsid w:val="00657D67"/>
    <w:rsid w:val="00660165"/>
    <w:rsid w:val="0066045A"/>
    <w:rsid w:val="00660543"/>
    <w:rsid w:val="0066115E"/>
    <w:rsid w:val="006616E0"/>
    <w:rsid w:val="00661873"/>
    <w:rsid w:val="00661D03"/>
    <w:rsid w:val="00661D54"/>
    <w:rsid w:val="00661F4C"/>
    <w:rsid w:val="00662537"/>
    <w:rsid w:val="00663019"/>
    <w:rsid w:val="006633FC"/>
    <w:rsid w:val="0066344F"/>
    <w:rsid w:val="00663A81"/>
    <w:rsid w:val="0066455F"/>
    <w:rsid w:val="0066532B"/>
    <w:rsid w:val="006655E5"/>
    <w:rsid w:val="00665720"/>
    <w:rsid w:val="006657D6"/>
    <w:rsid w:val="00666A57"/>
    <w:rsid w:val="00666BE4"/>
    <w:rsid w:val="00666F95"/>
    <w:rsid w:val="00666FC0"/>
    <w:rsid w:val="0066739E"/>
    <w:rsid w:val="006679E1"/>
    <w:rsid w:val="00667B1B"/>
    <w:rsid w:val="0067083C"/>
    <w:rsid w:val="00670B77"/>
    <w:rsid w:val="00670DE3"/>
    <w:rsid w:val="00670F3D"/>
    <w:rsid w:val="006712CC"/>
    <w:rsid w:val="00671516"/>
    <w:rsid w:val="00671629"/>
    <w:rsid w:val="006722A0"/>
    <w:rsid w:val="00672304"/>
    <w:rsid w:val="00672BEA"/>
    <w:rsid w:val="006744BE"/>
    <w:rsid w:val="006747A9"/>
    <w:rsid w:val="006749E2"/>
    <w:rsid w:val="00674D6B"/>
    <w:rsid w:val="00674DBA"/>
    <w:rsid w:val="006755DC"/>
    <w:rsid w:val="00675762"/>
    <w:rsid w:val="00675A91"/>
    <w:rsid w:val="006767FE"/>
    <w:rsid w:val="0067750A"/>
    <w:rsid w:val="00677775"/>
    <w:rsid w:val="006777F5"/>
    <w:rsid w:val="00677DC8"/>
    <w:rsid w:val="00677F87"/>
    <w:rsid w:val="00680039"/>
    <w:rsid w:val="00680695"/>
    <w:rsid w:val="006806A5"/>
    <w:rsid w:val="006812E8"/>
    <w:rsid w:val="00681869"/>
    <w:rsid w:val="00681DB7"/>
    <w:rsid w:val="006828A6"/>
    <w:rsid w:val="00682AA1"/>
    <w:rsid w:val="00682C5C"/>
    <w:rsid w:val="00682F75"/>
    <w:rsid w:val="00683220"/>
    <w:rsid w:val="0068339C"/>
    <w:rsid w:val="006836A1"/>
    <w:rsid w:val="0068375E"/>
    <w:rsid w:val="00684A39"/>
    <w:rsid w:val="00684E87"/>
    <w:rsid w:val="006859D9"/>
    <w:rsid w:val="006871E0"/>
    <w:rsid w:val="00687A47"/>
    <w:rsid w:val="00687F29"/>
    <w:rsid w:val="00691404"/>
    <w:rsid w:val="0069164B"/>
    <w:rsid w:val="00692023"/>
    <w:rsid w:val="006929D2"/>
    <w:rsid w:val="00692F18"/>
    <w:rsid w:val="00692FD6"/>
    <w:rsid w:val="006931F4"/>
    <w:rsid w:val="00693842"/>
    <w:rsid w:val="00693E1C"/>
    <w:rsid w:val="00694C7D"/>
    <w:rsid w:val="00694CAB"/>
    <w:rsid w:val="00694E18"/>
    <w:rsid w:val="0069512B"/>
    <w:rsid w:val="00695167"/>
    <w:rsid w:val="00695CFA"/>
    <w:rsid w:val="006962A2"/>
    <w:rsid w:val="00696507"/>
    <w:rsid w:val="00696938"/>
    <w:rsid w:val="00696EAC"/>
    <w:rsid w:val="00697481"/>
    <w:rsid w:val="00697CF3"/>
    <w:rsid w:val="00697DD5"/>
    <w:rsid w:val="00697FC3"/>
    <w:rsid w:val="006A015F"/>
    <w:rsid w:val="006A07FD"/>
    <w:rsid w:val="006A089D"/>
    <w:rsid w:val="006A09A1"/>
    <w:rsid w:val="006A105B"/>
    <w:rsid w:val="006A13B2"/>
    <w:rsid w:val="006A14E9"/>
    <w:rsid w:val="006A1581"/>
    <w:rsid w:val="006A1730"/>
    <w:rsid w:val="006A18C3"/>
    <w:rsid w:val="006A19A7"/>
    <w:rsid w:val="006A1A5A"/>
    <w:rsid w:val="006A1AFF"/>
    <w:rsid w:val="006A1D49"/>
    <w:rsid w:val="006A1F3E"/>
    <w:rsid w:val="006A2069"/>
    <w:rsid w:val="006A2265"/>
    <w:rsid w:val="006A23BD"/>
    <w:rsid w:val="006A24DD"/>
    <w:rsid w:val="006A2DB8"/>
    <w:rsid w:val="006A3211"/>
    <w:rsid w:val="006A41FD"/>
    <w:rsid w:val="006A4542"/>
    <w:rsid w:val="006A474A"/>
    <w:rsid w:val="006A52D5"/>
    <w:rsid w:val="006A5ADA"/>
    <w:rsid w:val="006A5DAA"/>
    <w:rsid w:val="006A65DE"/>
    <w:rsid w:val="006A6A6D"/>
    <w:rsid w:val="006A7ED6"/>
    <w:rsid w:val="006B013D"/>
    <w:rsid w:val="006B1082"/>
    <w:rsid w:val="006B11D1"/>
    <w:rsid w:val="006B161B"/>
    <w:rsid w:val="006B2144"/>
    <w:rsid w:val="006B2B8F"/>
    <w:rsid w:val="006B35EF"/>
    <w:rsid w:val="006B3E7D"/>
    <w:rsid w:val="006B4F58"/>
    <w:rsid w:val="006B53E3"/>
    <w:rsid w:val="006B547C"/>
    <w:rsid w:val="006B5D19"/>
    <w:rsid w:val="006B6FD7"/>
    <w:rsid w:val="006B70C2"/>
    <w:rsid w:val="006B7122"/>
    <w:rsid w:val="006B78E5"/>
    <w:rsid w:val="006B79FE"/>
    <w:rsid w:val="006C09EA"/>
    <w:rsid w:val="006C0C23"/>
    <w:rsid w:val="006C1061"/>
    <w:rsid w:val="006C140F"/>
    <w:rsid w:val="006C17FF"/>
    <w:rsid w:val="006C1826"/>
    <w:rsid w:val="006C1D34"/>
    <w:rsid w:val="006C22C0"/>
    <w:rsid w:val="006C2A76"/>
    <w:rsid w:val="006C33CD"/>
    <w:rsid w:val="006C36D6"/>
    <w:rsid w:val="006C372E"/>
    <w:rsid w:val="006C3883"/>
    <w:rsid w:val="006C454E"/>
    <w:rsid w:val="006C472F"/>
    <w:rsid w:val="006C4C41"/>
    <w:rsid w:val="006C5073"/>
    <w:rsid w:val="006C567D"/>
    <w:rsid w:val="006C5F03"/>
    <w:rsid w:val="006C6BF1"/>
    <w:rsid w:val="006C6F73"/>
    <w:rsid w:val="006C6FC6"/>
    <w:rsid w:val="006C7902"/>
    <w:rsid w:val="006C796A"/>
    <w:rsid w:val="006C7B02"/>
    <w:rsid w:val="006C7DFC"/>
    <w:rsid w:val="006D0090"/>
    <w:rsid w:val="006D0D23"/>
    <w:rsid w:val="006D124E"/>
    <w:rsid w:val="006D191C"/>
    <w:rsid w:val="006D28C4"/>
    <w:rsid w:val="006D2907"/>
    <w:rsid w:val="006D2AC5"/>
    <w:rsid w:val="006D2F7F"/>
    <w:rsid w:val="006D3111"/>
    <w:rsid w:val="006D33D9"/>
    <w:rsid w:val="006D37A7"/>
    <w:rsid w:val="006D39D2"/>
    <w:rsid w:val="006D4653"/>
    <w:rsid w:val="006D521F"/>
    <w:rsid w:val="006D5609"/>
    <w:rsid w:val="006D627C"/>
    <w:rsid w:val="006D66BC"/>
    <w:rsid w:val="006D712B"/>
    <w:rsid w:val="006D71B2"/>
    <w:rsid w:val="006D7291"/>
    <w:rsid w:val="006D73DA"/>
    <w:rsid w:val="006D7415"/>
    <w:rsid w:val="006D7C64"/>
    <w:rsid w:val="006D7D29"/>
    <w:rsid w:val="006D7F40"/>
    <w:rsid w:val="006E0513"/>
    <w:rsid w:val="006E0B79"/>
    <w:rsid w:val="006E0DED"/>
    <w:rsid w:val="006E0EE8"/>
    <w:rsid w:val="006E0F3E"/>
    <w:rsid w:val="006E1727"/>
    <w:rsid w:val="006E1841"/>
    <w:rsid w:val="006E214B"/>
    <w:rsid w:val="006E37D4"/>
    <w:rsid w:val="006E3D53"/>
    <w:rsid w:val="006E4BB6"/>
    <w:rsid w:val="006E4BF4"/>
    <w:rsid w:val="006E4FB1"/>
    <w:rsid w:val="006E5023"/>
    <w:rsid w:val="006E5196"/>
    <w:rsid w:val="006E5997"/>
    <w:rsid w:val="006E5FE3"/>
    <w:rsid w:val="006E6094"/>
    <w:rsid w:val="006E62A3"/>
    <w:rsid w:val="006E68FD"/>
    <w:rsid w:val="006E7A2D"/>
    <w:rsid w:val="006E7FDE"/>
    <w:rsid w:val="006F0DD9"/>
    <w:rsid w:val="006F0FB2"/>
    <w:rsid w:val="006F10AD"/>
    <w:rsid w:val="006F1331"/>
    <w:rsid w:val="006F14D3"/>
    <w:rsid w:val="006F18DA"/>
    <w:rsid w:val="006F1FD2"/>
    <w:rsid w:val="006F24F6"/>
    <w:rsid w:val="006F2764"/>
    <w:rsid w:val="006F3375"/>
    <w:rsid w:val="006F4595"/>
    <w:rsid w:val="006F4B4A"/>
    <w:rsid w:val="006F5018"/>
    <w:rsid w:val="006F5B2C"/>
    <w:rsid w:val="006F6377"/>
    <w:rsid w:val="006F72DC"/>
    <w:rsid w:val="007000F9"/>
    <w:rsid w:val="0070082A"/>
    <w:rsid w:val="00700A85"/>
    <w:rsid w:val="00700C49"/>
    <w:rsid w:val="007010C2"/>
    <w:rsid w:val="00701759"/>
    <w:rsid w:val="007024F5"/>
    <w:rsid w:val="00702575"/>
    <w:rsid w:val="00703408"/>
    <w:rsid w:val="00703C2B"/>
    <w:rsid w:val="00704103"/>
    <w:rsid w:val="00704927"/>
    <w:rsid w:val="0070554D"/>
    <w:rsid w:val="00705B41"/>
    <w:rsid w:val="00705FE3"/>
    <w:rsid w:val="0070679B"/>
    <w:rsid w:val="007069A0"/>
    <w:rsid w:val="00707A7D"/>
    <w:rsid w:val="007101F2"/>
    <w:rsid w:val="007109F2"/>
    <w:rsid w:val="00710D6E"/>
    <w:rsid w:val="00710E01"/>
    <w:rsid w:val="00710ED3"/>
    <w:rsid w:val="0071177F"/>
    <w:rsid w:val="00711E00"/>
    <w:rsid w:val="0071285D"/>
    <w:rsid w:val="0071361D"/>
    <w:rsid w:val="00713681"/>
    <w:rsid w:val="00714921"/>
    <w:rsid w:val="00714E48"/>
    <w:rsid w:val="0071536B"/>
    <w:rsid w:val="007156F6"/>
    <w:rsid w:val="007160A2"/>
    <w:rsid w:val="00716876"/>
    <w:rsid w:val="00716981"/>
    <w:rsid w:val="007169DA"/>
    <w:rsid w:val="00720030"/>
    <w:rsid w:val="00720E40"/>
    <w:rsid w:val="00722331"/>
    <w:rsid w:val="00722632"/>
    <w:rsid w:val="00722649"/>
    <w:rsid w:val="007226D0"/>
    <w:rsid w:val="00722848"/>
    <w:rsid w:val="0072349B"/>
    <w:rsid w:val="00723635"/>
    <w:rsid w:val="00723D60"/>
    <w:rsid w:val="0072476E"/>
    <w:rsid w:val="00724D5D"/>
    <w:rsid w:val="00724E24"/>
    <w:rsid w:val="0072500F"/>
    <w:rsid w:val="007254C4"/>
    <w:rsid w:val="0072555A"/>
    <w:rsid w:val="00725F4A"/>
    <w:rsid w:val="007260F0"/>
    <w:rsid w:val="0072613D"/>
    <w:rsid w:val="007268E2"/>
    <w:rsid w:val="00726B7D"/>
    <w:rsid w:val="00726C66"/>
    <w:rsid w:val="007272AB"/>
    <w:rsid w:val="00727495"/>
    <w:rsid w:val="00727A2F"/>
    <w:rsid w:val="00730368"/>
    <w:rsid w:val="007306E2"/>
    <w:rsid w:val="00730AF9"/>
    <w:rsid w:val="0073106A"/>
    <w:rsid w:val="0073176B"/>
    <w:rsid w:val="00731A84"/>
    <w:rsid w:val="00731C95"/>
    <w:rsid w:val="0073236E"/>
    <w:rsid w:val="0073273C"/>
    <w:rsid w:val="00733D07"/>
    <w:rsid w:val="007342FB"/>
    <w:rsid w:val="00734785"/>
    <w:rsid w:val="0073539C"/>
    <w:rsid w:val="00735437"/>
    <w:rsid w:val="007359A7"/>
    <w:rsid w:val="00735A02"/>
    <w:rsid w:val="00735CF5"/>
    <w:rsid w:val="0073704A"/>
    <w:rsid w:val="00737389"/>
    <w:rsid w:val="0073739B"/>
    <w:rsid w:val="007375CF"/>
    <w:rsid w:val="007379C1"/>
    <w:rsid w:val="00737EA9"/>
    <w:rsid w:val="00737FA7"/>
    <w:rsid w:val="007400E7"/>
    <w:rsid w:val="007405CC"/>
    <w:rsid w:val="0074076E"/>
    <w:rsid w:val="007409BD"/>
    <w:rsid w:val="00741217"/>
    <w:rsid w:val="007419C0"/>
    <w:rsid w:val="00741BC2"/>
    <w:rsid w:val="00741EB8"/>
    <w:rsid w:val="00742976"/>
    <w:rsid w:val="00742C01"/>
    <w:rsid w:val="00742F78"/>
    <w:rsid w:val="00743BDB"/>
    <w:rsid w:val="00744E60"/>
    <w:rsid w:val="00744E77"/>
    <w:rsid w:val="0074518C"/>
    <w:rsid w:val="00745645"/>
    <w:rsid w:val="00745ACB"/>
    <w:rsid w:val="00745D8E"/>
    <w:rsid w:val="00746370"/>
    <w:rsid w:val="00746733"/>
    <w:rsid w:val="00746EAB"/>
    <w:rsid w:val="00747253"/>
    <w:rsid w:val="0074733C"/>
    <w:rsid w:val="007473A1"/>
    <w:rsid w:val="0074746E"/>
    <w:rsid w:val="007476AA"/>
    <w:rsid w:val="00750386"/>
    <w:rsid w:val="007505AC"/>
    <w:rsid w:val="00750728"/>
    <w:rsid w:val="00751024"/>
    <w:rsid w:val="00751A30"/>
    <w:rsid w:val="007520B1"/>
    <w:rsid w:val="007522AB"/>
    <w:rsid w:val="007531D8"/>
    <w:rsid w:val="0075343F"/>
    <w:rsid w:val="00753AC2"/>
    <w:rsid w:val="00753DBF"/>
    <w:rsid w:val="00754098"/>
    <w:rsid w:val="007544BA"/>
    <w:rsid w:val="00754516"/>
    <w:rsid w:val="0075501C"/>
    <w:rsid w:val="007552EE"/>
    <w:rsid w:val="00755498"/>
    <w:rsid w:val="00755CAC"/>
    <w:rsid w:val="00755CD7"/>
    <w:rsid w:val="00755E4B"/>
    <w:rsid w:val="00756627"/>
    <w:rsid w:val="00756C4A"/>
    <w:rsid w:val="007570A6"/>
    <w:rsid w:val="007577F0"/>
    <w:rsid w:val="007578D2"/>
    <w:rsid w:val="00757D3B"/>
    <w:rsid w:val="00757F99"/>
    <w:rsid w:val="00757FDA"/>
    <w:rsid w:val="0076011F"/>
    <w:rsid w:val="007601AC"/>
    <w:rsid w:val="00760378"/>
    <w:rsid w:val="007603A0"/>
    <w:rsid w:val="007604CA"/>
    <w:rsid w:val="0076093F"/>
    <w:rsid w:val="00760C0A"/>
    <w:rsid w:val="00760D10"/>
    <w:rsid w:val="00760D83"/>
    <w:rsid w:val="007618E9"/>
    <w:rsid w:val="00762332"/>
    <w:rsid w:val="007624FE"/>
    <w:rsid w:val="00763599"/>
    <w:rsid w:val="0076392F"/>
    <w:rsid w:val="00763F81"/>
    <w:rsid w:val="00764021"/>
    <w:rsid w:val="00764206"/>
    <w:rsid w:val="00764387"/>
    <w:rsid w:val="007649FD"/>
    <w:rsid w:val="00764E3D"/>
    <w:rsid w:val="007655D4"/>
    <w:rsid w:val="0076593E"/>
    <w:rsid w:val="00765AAB"/>
    <w:rsid w:val="00765B46"/>
    <w:rsid w:val="00765D75"/>
    <w:rsid w:val="00765FC1"/>
    <w:rsid w:val="00766332"/>
    <w:rsid w:val="0076639E"/>
    <w:rsid w:val="00766423"/>
    <w:rsid w:val="007668D4"/>
    <w:rsid w:val="00766FEB"/>
    <w:rsid w:val="00767351"/>
    <w:rsid w:val="007676C1"/>
    <w:rsid w:val="00770105"/>
    <w:rsid w:val="0077038F"/>
    <w:rsid w:val="00770632"/>
    <w:rsid w:val="007706A6"/>
    <w:rsid w:val="0077192F"/>
    <w:rsid w:val="00771A1D"/>
    <w:rsid w:val="00771C1E"/>
    <w:rsid w:val="00771E5C"/>
    <w:rsid w:val="00771F5E"/>
    <w:rsid w:val="007721A0"/>
    <w:rsid w:val="00772665"/>
    <w:rsid w:val="00773945"/>
    <w:rsid w:val="007747FB"/>
    <w:rsid w:val="007749C8"/>
    <w:rsid w:val="00774DF0"/>
    <w:rsid w:val="00774ECC"/>
    <w:rsid w:val="007754D6"/>
    <w:rsid w:val="00775749"/>
    <w:rsid w:val="00775BAC"/>
    <w:rsid w:val="00775D2C"/>
    <w:rsid w:val="00776150"/>
    <w:rsid w:val="00776867"/>
    <w:rsid w:val="007775E9"/>
    <w:rsid w:val="00777755"/>
    <w:rsid w:val="0077786A"/>
    <w:rsid w:val="00777BE2"/>
    <w:rsid w:val="00777D93"/>
    <w:rsid w:val="007804EC"/>
    <w:rsid w:val="007813F3"/>
    <w:rsid w:val="00781757"/>
    <w:rsid w:val="00781AD7"/>
    <w:rsid w:val="00782354"/>
    <w:rsid w:val="00782AAC"/>
    <w:rsid w:val="00782D74"/>
    <w:rsid w:val="00783011"/>
    <w:rsid w:val="0078353F"/>
    <w:rsid w:val="0078361A"/>
    <w:rsid w:val="00784370"/>
    <w:rsid w:val="007843A8"/>
    <w:rsid w:val="00784A2E"/>
    <w:rsid w:val="00784AAD"/>
    <w:rsid w:val="00785259"/>
    <w:rsid w:val="007854B9"/>
    <w:rsid w:val="007856DA"/>
    <w:rsid w:val="007859C8"/>
    <w:rsid w:val="007859F8"/>
    <w:rsid w:val="00785BAC"/>
    <w:rsid w:val="00785CEC"/>
    <w:rsid w:val="00785F7E"/>
    <w:rsid w:val="0078624C"/>
    <w:rsid w:val="007865AC"/>
    <w:rsid w:val="0078663F"/>
    <w:rsid w:val="0078719F"/>
    <w:rsid w:val="00787E89"/>
    <w:rsid w:val="00790602"/>
    <w:rsid w:val="00790F95"/>
    <w:rsid w:val="00791083"/>
    <w:rsid w:val="0079176F"/>
    <w:rsid w:val="00791FB7"/>
    <w:rsid w:val="007920BC"/>
    <w:rsid w:val="00792700"/>
    <w:rsid w:val="0079345A"/>
    <w:rsid w:val="007940A0"/>
    <w:rsid w:val="00794917"/>
    <w:rsid w:val="00795251"/>
    <w:rsid w:val="00795868"/>
    <w:rsid w:val="007966CE"/>
    <w:rsid w:val="00796B0E"/>
    <w:rsid w:val="00796EF4"/>
    <w:rsid w:val="007A01B0"/>
    <w:rsid w:val="007A05F8"/>
    <w:rsid w:val="007A0899"/>
    <w:rsid w:val="007A0973"/>
    <w:rsid w:val="007A0C22"/>
    <w:rsid w:val="007A1B3E"/>
    <w:rsid w:val="007A1F14"/>
    <w:rsid w:val="007A1FD6"/>
    <w:rsid w:val="007A2D70"/>
    <w:rsid w:val="007A318A"/>
    <w:rsid w:val="007A343C"/>
    <w:rsid w:val="007A3C50"/>
    <w:rsid w:val="007A420A"/>
    <w:rsid w:val="007A45A4"/>
    <w:rsid w:val="007A46C3"/>
    <w:rsid w:val="007A47BA"/>
    <w:rsid w:val="007A4BBB"/>
    <w:rsid w:val="007A4FAF"/>
    <w:rsid w:val="007A557A"/>
    <w:rsid w:val="007A55D4"/>
    <w:rsid w:val="007A575C"/>
    <w:rsid w:val="007A61EB"/>
    <w:rsid w:val="007A6801"/>
    <w:rsid w:val="007A7356"/>
    <w:rsid w:val="007A793B"/>
    <w:rsid w:val="007A7DE1"/>
    <w:rsid w:val="007B0279"/>
    <w:rsid w:val="007B095D"/>
    <w:rsid w:val="007B163F"/>
    <w:rsid w:val="007B176C"/>
    <w:rsid w:val="007B193B"/>
    <w:rsid w:val="007B222B"/>
    <w:rsid w:val="007B2320"/>
    <w:rsid w:val="007B246F"/>
    <w:rsid w:val="007B2508"/>
    <w:rsid w:val="007B32D0"/>
    <w:rsid w:val="007B34EA"/>
    <w:rsid w:val="007B444A"/>
    <w:rsid w:val="007B486D"/>
    <w:rsid w:val="007B49CE"/>
    <w:rsid w:val="007B49E1"/>
    <w:rsid w:val="007B4AAC"/>
    <w:rsid w:val="007B4D6F"/>
    <w:rsid w:val="007B57F3"/>
    <w:rsid w:val="007B5F54"/>
    <w:rsid w:val="007B6027"/>
    <w:rsid w:val="007B643B"/>
    <w:rsid w:val="007B6BDD"/>
    <w:rsid w:val="007B7805"/>
    <w:rsid w:val="007B7A1E"/>
    <w:rsid w:val="007C0609"/>
    <w:rsid w:val="007C06C7"/>
    <w:rsid w:val="007C1291"/>
    <w:rsid w:val="007C17D7"/>
    <w:rsid w:val="007C1FEF"/>
    <w:rsid w:val="007C246A"/>
    <w:rsid w:val="007C27CE"/>
    <w:rsid w:val="007C2D21"/>
    <w:rsid w:val="007C3529"/>
    <w:rsid w:val="007C3BA4"/>
    <w:rsid w:val="007C3E89"/>
    <w:rsid w:val="007C40B3"/>
    <w:rsid w:val="007C4C4B"/>
    <w:rsid w:val="007C5161"/>
    <w:rsid w:val="007C6825"/>
    <w:rsid w:val="007C7B8B"/>
    <w:rsid w:val="007D09A2"/>
    <w:rsid w:val="007D0B4B"/>
    <w:rsid w:val="007D2002"/>
    <w:rsid w:val="007D3242"/>
    <w:rsid w:val="007D3FF6"/>
    <w:rsid w:val="007D409A"/>
    <w:rsid w:val="007D6ECA"/>
    <w:rsid w:val="007D7259"/>
    <w:rsid w:val="007D75BD"/>
    <w:rsid w:val="007D7D37"/>
    <w:rsid w:val="007D7EEE"/>
    <w:rsid w:val="007E0957"/>
    <w:rsid w:val="007E1333"/>
    <w:rsid w:val="007E1BEE"/>
    <w:rsid w:val="007E1FC8"/>
    <w:rsid w:val="007E20B7"/>
    <w:rsid w:val="007E23CB"/>
    <w:rsid w:val="007E2D05"/>
    <w:rsid w:val="007E2EE6"/>
    <w:rsid w:val="007E37E7"/>
    <w:rsid w:val="007E3F03"/>
    <w:rsid w:val="007E3FFA"/>
    <w:rsid w:val="007E4682"/>
    <w:rsid w:val="007E505C"/>
    <w:rsid w:val="007E53A1"/>
    <w:rsid w:val="007E55C6"/>
    <w:rsid w:val="007E640C"/>
    <w:rsid w:val="007E6A65"/>
    <w:rsid w:val="007E711B"/>
    <w:rsid w:val="007E7DA5"/>
    <w:rsid w:val="007F01F1"/>
    <w:rsid w:val="007F17E3"/>
    <w:rsid w:val="007F19D5"/>
    <w:rsid w:val="007F1B9C"/>
    <w:rsid w:val="007F1D60"/>
    <w:rsid w:val="007F1E41"/>
    <w:rsid w:val="007F22E7"/>
    <w:rsid w:val="007F24D2"/>
    <w:rsid w:val="007F2946"/>
    <w:rsid w:val="007F2CB2"/>
    <w:rsid w:val="007F2DA8"/>
    <w:rsid w:val="007F2E43"/>
    <w:rsid w:val="007F2F0B"/>
    <w:rsid w:val="007F326C"/>
    <w:rsid w:val="007F49B2"/>
    <w:rsid w:val="007F4B4D"/>
    <w:rsid w:val="007F4BBE"/>
    <w:rsid w:val="007F4DD4"/>
    <w:rsid w:val="007F4FE4"/>
    <w:rsid w:val="007F5169"/>
    <w:rsid w:val="007F5264"/>
    <w:rsid w:val="007F55A3"/>
    <w:rsid w:val="007F5964"/>
    <w:rsid w:val="007F5A85"/>
    <w:rsid w:val="007F77D2"/>
    <w:rsid w:val="007F7B60"/>
    <w:rsid w:val="007F7FEE"/>
    <w:rsid w:val="00800919"/>
    <w:rsid w:val="00800B37"/>
    <w:rsid w:val="00800CDE"/>
    <w:rsid w:val="00800E5E"/>
    <w:rsid w:val="00801645"/>
    <w:rsid w:val="00802949"/>
    <w:rsid w:val="008035EF"/>
    <w:rsid w:val="00803810"/>
    <w:rsid w:val="0080394A"/>
    <w:rsid w:val="00803ADC"/>
    <w:rsid w:val="00803D53"/>
    <w:rsid w:val="00804271"/>
    <w:rsid w:val="00804F74"/>
    <w:rsid w:val="0080535F"/>
    <w:rsid w:val="008054A1"/>
    <w:rsid w:val="008054CA"/>
    <w:rsid w:val="008055E6"/>
    <w:rsid w:val="008055EE"/>
    <w:rsid w:val="0080570D"/>
    <w:rsid w:val="00806690"/>
    <w:rsid w:val="008068E9"/>
    <w:rsid w:val="00806AFA"/>
    <w:rsid w:val="00806E12"/>
    <w:rsid w:val="00807235"/>
    <w:rsid w:val="0080788E"/>
    <w:rsid w:val="00810F28"/>
    <w:rsid w:val="00811020"/>
    <w:rsid w:val="008117EA"/>
    <w:rsid w:val="008125DE"/>
    <w:rsid w:val="008128BA"/>
    <w:rsid w:val="008133FF"/>
    <w:rsid w:val="0081452A"/>
    <w:rsid w:val="008146A5"/>
    <w:rsid w:val="00814B49"/>
    <w:rsid w:val="00814E94"/>
    <w:rsid w:val="00815AD4"/>
    <w:rsid w:val="00815EDC"/>
    <w:rsid w:val="008160D4"/>
    <w:rsid w:val="00816664"/>
    <w:rsid w:val="00816EB3"/>
    <w:rsid w:val="008172D0"/>
    <w:rsid w:val="00817349"/>
    <w:rsid w:val="0081760A"/>
    <w:rsid w:val="008177D0"/>
    <w:rsid w:val="00817CF3"/>
    <w:rsid w:val="0082045E"/>
    <w:rsid w:val="00820B50"/>
    <w:rsid w:val="0082197F"/>
    <w:rsid w:val="00821B8E"/>
    <w:rsid w:val="008223A8"/>
    <w:rsid w:val="00822572"/>
    <w:rsid w:val="008225EE"/>
    <w:rsid w:val="00822AD8"/>
    <w:rsid w:val="0082380F"/>
    <w:rsid w:val="008239F9"/>
    <w:rsid w:val="00823CD7"/>
    <w:rsid w:val="0082414F"/>
    <w:rsid w:val="00824249"/>
    <w:rsid w:val="008242CC"/>
    <w:rsid w:val="008246F0"/>
    <w:rsid w:val="00824B32"/>
    <w:rsid w:val="0082504B"/>
    <w:rsid w:val="008253D4"/>
    <w:rsid w:val="00825E56"/>
    <w:rsid w:val="00826D0A"/>
    <w:rsid w:val="0082764A"/>
    <w:rsid w:val="00827B44"/>
    <w:rsid w:val="00830379"/>
    <w:rsid w:val="00830930"/>
    <w:rsid w:val="00832BB0"/>
    <w:rsid w:val="00834009"/>
    <w:rsid w:val="008346E5"/>
    <w:rsid w:val="008347A8"/>
    <w:rsid w:val="0083484D"/>
    <w:rsid w:val="008354A0"/>
    <w:rsid w:val="0083550B"/>
    <w:rsid w:val="008357B5"/>
    <w:rsid w:val="00835882"/>
    <w:rsid w:val="0083596D"/>
    <w:rsid w:val="008360AE"/>
    <w:rsid w:val="00836C56"/>
    <w:rsid w:val="00836C6E"/>
    <w:rsid w:val="008370FF"/>
    <w:rsid w:val="008377CB"/>
    <w:rsid w:val="00837869"/>
    <w:rsid w:val="00837CCC"/>
    <w:rsid w:val="00837D16"/>
    <w:rsid w:val="008403D9"/>
    <w:rsid w:val="008407A3"/>
    <w:rsid w:val="00841014"/>
    <w:rsid w:val="0084227F"/>
    <w:rsid w:val="0084282A"/>
    <w:rsid w:val="00842A2B"/>
    <w:rsid w:val="00842D11"/>
    <w:rsid w:val="00842D5F"/>
    <w:rsid w:val="00842FFD"/>
    <w:rsid w:val="00843006"/>
    <w:rsid w:val="00843AC4"/>
    <w:rsid w:val="00843B99"/>
    <w:rsid w:val="00844244"/>
    <w:rsid w:val="00844676"/>
    <w:rsid w:val="00844C65"/>
    <w:rsid w:val="00845C8F"/>
    <w:rsid w:val="008466A7"/>
    <w:rsid w:val="00846CA2"/>
    <w:rsid w:val="00846EF2"/>
    <w:rsid w:val="00847062"/>
    <w:rsid w:val="008472EC"/>
    <w:rsid w:val="008473D8"/>
    <w:rsid w:val="00850C74"/>
    <w:rsid w:val="00850CBC"/>
    <w:rsid w:val="00850FBB"/>
    <w:rsid w:val="00851425"/>
    <w:rsid w:val="008515BB"/>
    <w:rsid w:val="00851960"/>
    <w:rsid w:val="00851C5A"/>
    <w:rsid w:val="0085200F"/>
    <w:rsid w:val="0085334A"/>
    <w:rsid w:val="00853A8C"/>
    <w:rsid w:val="008543AF"/>
    <w:rsid w:val="00854A1F"/>
    <w:rsid w:val="00854B4D"/>
    <w:rsid w:val="008556DB"/>
    <w:rsid w:val="00855801"/>
    <w:rsid w:val="00855A1B"/>
    <w:rsid w:val="00856407"/>
    <w:rsid w:val="00857152"/>
    <w:rsid w:val="0085738B"/>
    <w:rsid w:val="008575FB"/>
    <w:rsid w:val="00857AB9"/>
    <w:rsid w:val="00860EC7"/>
    <w:rsid w:val="0086279C"/>
    <w:rsid w:val="00862D6C"/>
    <w:rsid w:val="00862EA3"/>
    <w:rsid w:val="008638E4"/>
    <w:rsid w:val="00863DE4"/>
    <w:rsid w:val="00863E58"/>
    <w:rsid w:val="00864F38"/>
    <w:rsid w:val="00865612"/>
    <w:rsid w:val="00865698"/>
    <w:rsid w:val="0086598E"/>
    <w:rsid w:val="00865A63"/>
    <w:rsid w:val="00866C38"/>
    <w:rsid w:val="008676F0"/>
    <w:rsid w:val="00867AC7"/>
    <w:rsid w:val="00867F6B"/>
    <w:rsid w:val="00870141"/>
    <w:rsid w:val="008707EA"/>
    <w:rsid w:val="0087117A"/>
    <w:rsid w:val="00871552"/>
    <w:rsid w:val="00871715"/>
    <w:rsid w:val="00871DD7"/>
    <w:rsid w:val="008722B2"/>
    <w:rsid w:val="00872CAD"/>
    <w:rsid w:val="00873CEF"/>
    <w:rsid w:val="008742C2"/>
    <w:rsid w:val="00874843"/>
    <w:rsid w:val="00874FC9"/>
    <w:rsid w:val="008764DB"/>
    <w:rsid w:val="00876C4B"/>
    <w:rsid w:val="00880910"/>
    <w:rsid w:val="00880ECC"/>
    <w:rsid w:val="00881702"/>
    <w:rsid w:val="00881D68"/>
    <w:rsid w:val="00881F03"/>
    <w:rsid w:val="00881F48"/>
    <w:rsid w:val="00882D3A"/>
    <w:rsid w:val="00883A0D"/>
    <w:rsid w:val="00883A55"/>
    <w:rsid w:val="00883C8A"/>
    <w:rsid w:val="00883FFF"/>
    <w:rsid w:val="0088449C"/>
    <w:rsid w:val="00884A6D"/>
    <w:rsid w:val="00884E99"/>
    <w:rsid w:val="0088545A"/>
    <w:rsid w:val="0088562B"/>
    <w:rsid w:val="00885989"/>
    <w:rsid w:val="008859B8"/>
    <w:rsid w:val="00885A9C"/>
    <w:rsid w:val="00885C46"/>
    <w:rsid w:val="00886121"/>
    <w:rsid w:val="00886642"/>
    <w:rsid w:val="00886A31"/>
    <w:rsid w:val="00886A42"/>
    <w:rsid w:val="00886BA7"/>
    <w:rsid w:val="00887417"/>
    <w:rsid w:val="008876A4"/>
    <w:rsid w:val="00887A7B"/>
    <w:rsid w:val="00887E67"/>
    <w:rsid w:val="00890285"/>
    <w:rsid w:val="008906A5"/>
    <w:rsid w:val="00890827"/>
    <w:rsid w:val="00890EF5"/>
    <w:rsid w:val="008919A3"/>
    <w:rsid w:val="00891AE9"/>
    <w:rsid w:val="008922D2"/>
    <w:rsid w:val="00892AB3"/>
    <w:rsid w:val="00893E1B"/>
    <w:rsid w:val="00894711"/>
    <w:rsid w:val="00894DC1"/>
    <w:rsid w:val="00895F1E"/>
    <w:rsid w:val="0089610D"/>
    <w:rsid w:val="00896514"/>
    <w:rsid w:val="00896A6E"/>
    <w:rsid w:val="00896E46"/>
    <w:rsid w:val="00897730"/>
    <w:rsid w:val="00897781"/>
    <w:rsid w:val="00897DFD"/>
    <w:rsid w:val="008A05C8"/>
    <w:rsid w:val="008A0A48"/>
    <w:rsid w:val="008A0E48"/>
    <w:rsid w:val="008A0EDB"/>
    <w:rsid w:val="008A1C60"/>
    <w:rsid w:val="008A1E23"/>
    <w:rsid w:val="008A284E"/>
    <w:rsid w:val="008A2967"/>
    <w:rsid w:val="008A2E5F"/>
    <w:rsid w:val="008A37EF"/>
    <w:rsid w:val="008A3E63"/>
    <w:rsid w:val="008A40E9"/>
    <w:rsid w:val="008A418F"/>
    <w:rsid w:val="008A4E1C"/>
    <w:rsid w:val="008A5B29"/>
    <w:rsid w:val="008A5E7E"/>
    <w:rsid w:val="008A6641"/>
    <w:rsid w:val="008A71F5"/>
    <w:rsid w:val="008A74F6"/>
    <w:rsid w:val="008A76DD"/>
    <w:rsid w:val="008A7A19"/>
    <w:rsid w:val="008A7AF9"/>
    <w:rsid w:val="008A7F2D"/>
    <w:rsid w:val="008B115F"/>
    <w:rsid w:val="008B1786"/>
    <w:rsid w:val="008B1D28"/>
    <w:rsid w:val="008B323A"/>
    <w:rsid w:val="008B3D56"/>
    <w:rsid w:val="008B40BF"/>
    <w:rsid w:val="008B43F8"/>
    <w:rsid w:val="008B451E"/>
    <w:rsid w:val="008B4DCD"/>
    <w:rsid w:val="008B4F2A"/>
    <w:rsid w:val="008B4F69"/>
    <w:rsid w:val="008B4F89"/>
    <w:rsid w:val="008B5B57"/>
    <w:rsid w:val="008B5D3E"/>
    <w:rsid w:val="008C007F"/>
    <w:rsid w:val="008C0286"/>
    <w:rsid w:val="008C0F34"/>
    <w:rsid w:val="008C1294"/>
    <w:rsid w:val="008C1555"/>
    <w:rsid w:val="008C1998"/>
    <w:rsid w:val="008C1E43"/>
    <w:rsid w:val="008C1F2E"/>
    <w:rsid w:val="008C20C4"/>
    <w:rsid w:val="008C2431"/>
    <w:rsid w:val="008C3AAC"/>
    <w:rsid w:val="008C3AB2"/>
    <w:rsid w:val="008C404F"/>
    <w:rsid w:val="008C42E5"/>
    <w:rsid w:val="008C48C4"/>
    <w:rsid w:val="008C4A50"/>
    <w:rsid w:val="008C5046"/>
    <w:rsid w:val="008C553F"/>
    <w:rsid w:val="008C675B"/>
    <w:rsid w:val="008C67CB"/>
    <w:rsid w:val="008C6C67"/>
    <w:rsid w:val="008C708F"/>
    <w:rsid w:val="008C728B"/>
    <w:rsid w:val="008D005F"/>
    <w:rsid w:val="008D06D7"/>
    <w:rsid w:val="008D07FE"/>
    <w:rsid w:val="008D12EF"/>
    <w:rsid w:val="008D162E"/>
    <w:rsid w:val="008D241C"/>
    <w:rsid w:val="008D2559"/>
    <w:rsid w:val="008D291D"/>
    <w:rsid w:val="008D2ED0"/>
    <w:rsid w:val="008D3212"/>
    <w:rsid w:val="008D35BA"/>
    <w:rsid w:val="008D42BC"/>
    <w:rsid w:val="008D507E"/>
    <w:rsid w:val="008D50C1"/>
    <w:rsid w:val="008D5136"/>
    <w:rsid w:val="008D6130"/>
    <w:rsid w:val="008D7600"/>
    <w:rsid w:val="008D7976"/>
    <w:rsid w:val="008D7A09"/>
    <w:rsid w:val="008D7FB3"/>
    <w:rsid w:val="008E0F18"/>
    <w:rsid w:val="008E0F19"/>
    <w:rsid w:val="008E0F39"/>
    <w:rsid w:val="008E1473"/>
    <w:rsid w:val="008E17DE"/>
    <w:rsid w:val="008E1984"/>
    <w:rsid w:val="008E19B3"/>
    <w:rsid w:val="008E1C3B"/>
    <w:rsid w:val="008E29A7"/>
    <w:rsid w:val="008E369E"/>
    <w:rsid w:val="008E3C68"/>
    <w:rsid w:val="008E420C"/>
    <w:rsid w:val="008E4A16"/>
    <w:rsid w:val="008E4CA1"/>
    <w:rsid w:val="008E4FFD"/>
    <w:rsid w:val="008E50FA"/>
    <w:rsid w:val="008E51B3"/>
    <w:rsid w:val="008E5C6A"/>
    <w:rsid w:val="008E6794"/>
    <w:rsid w:val="008E6BCE"/>
    <w:rsid w:val="008E7045"/>
    <w:rsid w:val="008E70F6"/>
    <w:rsid w:val="008E7A48"/>
    <w:rsid w:val="008E7CE5"/>
    <w:rsid w:val="008E7F64"/>
    <w:rsid w:val="008F02ED"/>
    <w:rsid w:val="008F0919"/>
    <w:rsid w:val="008F1516"/>
    <w:rsid w:val="008F1DA0"/>
    <w:rsid w:val="008F2349"/>
    <w:rsid w:val="008F2C57"/>
    <w:rsid w:val="008F3717"/>
    <w:rsid w:val="008F3CA2"/>
    <w:rsid w:val="008F3CAD"/>
    <w:rsid w:val="008F3E0B"/>
    <w:rsid w:val="008F52C4"/>
    <w:rsid w:val="008F533E"/>
    <w:rsid w:val="008F6280"/>
    <w:rsid w:val="008F6473"/>
    <w:rsid w:val="008F6F09"/>
    <w:rsid w:val="008F7726"/>
    <w:rsid w:val="008F7B13"/>
    <w:rsid w:val="008F7B60"/>
    <w:rsid w:val="0090011C"/>
    <w:rsid w:val="009001D6"/>
    <w:rsid w:val="00900518"/>
    <w:rsid w:val="00900989"/>
    <w:rsid w:val="00900DD8"/>
    <w:rsid w:val="009021B9"/>
    <w:rsid w:val="009029E6"/>
    <w:rsid w:val="00902A7A"/>
    <w:rsid w:val="00902F2A"/>
    <w:rsid w:val="0090318D"/>
    <w:rsid w:val="00903AD8"/>
    <w:rsid w:val="00904D6C"/>
    <w:rsid w:val="00905DCD"/>
    <w:rsid w:val="009060C8"/>
    <w:rsid w:val="00906601"/>
    <w:rsid w:val="00906709"/>
    <w:rsid w:val="009068C0"/>
    <w:rsid w:val="00907227"/>
    <w:rsid w:val="00907870"/>
    <w:rsid w:val="009115E0"/>
    <w:rsid w:val="00911758"/>
    <w:rsid w:val="00911C1F"/>
    <w:rsid w:val="00911CD7"/>
    <w:rsid w:val="0091245F"/>
    <w:rsid w:val="00912920"/>
    <w:rsid w:val="00912C90"/>
    <w:rsid w:val="009139AD"/>
    <w:rsid w:val="00913DEE"/>
    <w:rsid w:val="009149D6"/>
    <w:rsid w:val="00914EF6"/>
    <w:rsid w:val="0091566E"/>
    <w:rsid w:val="00915F69"/>
    <w:rsid w:val="00916052"/>
    <w:rsid w:val="00916756"/>
    <w:rsid w:val="009169F2"/>
    <w:rsid w:val="00916E7F"/>
    <w:rsid w:val="00917E9F"/>
    <w:rsid w:val="00920141"/>
    <w:rsid w:val="0092026C"/>
    <w:rsid w:val="009207F7"/>
    <w:rsid w:val="00920AE1"/>
    <w:rsid w:val="00920EDB"/>
    <w:rsid w:val="00921F01"/>
    <w:rsid w:val="00922597"/>
    <w:rsid w:val="00922F52"/>
    <w:rsid w:val="009235B6"/>
    <w:rsid w:val="00923888"/>
    <w:rsid w:val="009243E4"/>
    <w:rsid w:val="00924756"/>
    <w:rsid w:val="00925398"/>
    <w:rsid w:val="00925A96"/>
    <w:rsid w:val="00925B3A"/>
    <w:rsid w:val="00925D0D"/>
    <w:rsid w:val="009266B9"/>
    <w:rsid w:val="00926E0D"/>
    <w:rsid w:val="00926E87"/>
    <w:rsid w:val="00927173"/>
    <w:rsid w:val="00927B9B"/>
    <w:rsid w:val="009300F4"/>
    <w:rsid w:val="00930241"/>
    <w:rsid w:val="009303B6"/>
    <w:rsid w:val="00930619"/>
    <w:rsid w:val="009319D8"/>
    <w:rsid w:val="009321BE"/>
    <w:rsid w:val="00932CC4"/>
    <w:rsid w:val="00933618"/>
    <w:rsid w:val="00933619"/>
    <w:rsid w:val="00933858"/>
    <w:rsid w:val="0093407D"/>
    <w:rsid w:val="009347D1"/>
    <w:rsid w:val="00934E12"/>
    <w:rsid w:val="009359E0"/>
    <w:rsid w:val="00935D9D"/>
    <w:rsid w:val="009362C4"/>
    <w:rsid w:val="0093657C"/>
    <w:rsid w:val="009372DC"/>
    <w:rsid w:val="009376CF"/>
    <w:rsid w:val="00937A3A"/>
    <w:rsid w:val="00941311"/>
    <w:rsid w:val="009415AD"/>
    <w:rsid w:val="009425E4"/>
    <w:rsid w:val="00942A43"/>
    <w:rsid w:val="00942C1B"/>
    <w:rsid w:val="009430ED"/>
    <w:rsid w:val="009436FC"/>
    <w:rsid w:val="00944659"/>
    <w:rsid w:val="00945168"/>
    <w:rsid w:val="00945235"/>
    <w:rsid w:val="00945646"/>
    <w:rsid w:val="00945C7F"/>
    <w:rsid w:val="009460D1"/>
    <w:rsid w:val="0094694C"/>
    <w:rsid w:val="00950607"/>
    <w:rsid w:val="00950CB3"/>
    <w:rsid w:val="00950F09"/>
    <w:rsid w:val="00951379"/>
    <w:rsid w:val="0095147B"/>
    <w:rsid w:val="00951527"/>
    <w:rsid w:val="009515B8"/>
    <w:rsid w:val="00951C99"/>
    <w:rsid w:val="00951E13"/>
    <w:rsid w:val="00951F39"/>
    <w:rsid w:val="00952DE0"/>
    <w:rsid w:val="00953071"/>
    <w:rsid w:val="00953248"/>
    <w:rsid w:val="00953941"/>
    <w:rsid w:val="00953F31"/>
    <w:rsid w:val="00954415"/>
    <w:rsid w:val="00954A12"/>
    <w:rsid w:val="00954B3D"/>
    <w:rsid w:val="009550BE"/>
    <w:rsid w:val="00955259"/>
    <w:rsid w:val="00955C2C"/>
    <w:rsid w:val="00956669"/>
    <w:rsid w:val="00956925"/>
    <w:rsid w:val="009575B0"/>
    <w:rsid w:val="00957E74"/>
    <w:rsid w:val="00957F51"/>
    <w:rsid w:val="0096085C"/>
    <w:rsid w:val="00960B59"/>
    <w:rsid w:val="0096115D"/>
    <w:rsid w:val="009614A6"/>
    <w:rsid w:val="0096323B"/>
    <w:rsid w:val="009635E4"/>
    <w:rsid w:val="009646EE"/>
    <w:rsid w:val="009649C0"/>
    <w:rsid w:val="00964ADF"/>
    <w:rsid w:val="00965407"/>
    <w:rsid w:val="00965978"/>
    <w:rsid w:val="00965FCC"/>
    <w:rsid w:val="00966542"/>
    <w:rsid w:val="00966823"/>
    <w:rsid w:val="00966E41"/>
    <w:rsid w:val="00967402"/>
    <w:rsid w:val="00967DAF"/>
    <w:rsid w:val="00970ADC"/>
    <w:rsid w:val="00970D3A"/>
    <w:rsid w:val="009717C3"/>
    <w:rsid w:val="0097253D"/>
    <w:rsid w:val="00972B04"/>
    <w:rsid w:val="00974B65"/>
    <w:rsid w:val="009757FE"/>
    <w:rsid w:val="009770C4"/>
    <w:rsid w:val="0097719A"/>
    <w:rsid w:val="00977E0B"/>
    <w:rsid w:val="00977EE9"/>
    <w:rsid w:val="00980331"/>
    <w:rsid w:val="00980944"/>
    <w:rsid w:val="00980A24"/>
    <w:rsid w:val="00980F4D"/>
    <w:rsid w:val="00981E00"/>
    <w:rsid w:val="00982E13"/>
    <w:rsid w:val="00982E9A"/>
    <w:rsid w:val="00982F64"/>
    <w:rsid w:val="00983D2F"/>
    <w:rsid w:val="0098454F"/>
    <w:rsid w:val="009847EF"/>
    <w:rsid w:val="00984B53"/>
    <w:rsid w:val="00984D4E"/>
    <w:rsid w:val="00984D77"/>
    <w:rsid w:val="00984F3D"/>
    <w:rsid w:val="00985938"/>
    <w:rsid w:val="009860AF"/>
    <w:rsid w:val="0098742F"/>
    <w:rsid w:val="00987513"/>
    <w:rsid w:val="009877A7"/>
    <w:rsid w:val="009877B6"/>
    <w:rsid w:val="009878A2"/>
    <w:rsid w:val="009878DF"/>
    <w:rsid w:val="0099000A"/>
    <w:rsid w:val="0099024D"/>
    <w:rsid w:val="00990AA7"/>
    <w:rsid w:val="00990FA8"/>
    <w:rsid w:val="009910B4"/>
    <w:rsid w:val="00991144"/>
    <w:rsid w:val="00991B19"/>
    <w:rsid w:val="00991DAB"/>
    <w:rsid w:val="00991F3B"/>
    <w:rsid w:val="009930F3"/>
    <w:rsid w:val="00993294"/>
    <w:rsid w:val="009934A7"/>
    <w:rsid w:val="0099396E"/>
    <w:rsid w:val="0099435B"/>
    <w:rsid w:val="00994709"/>
    <w:rsid w:val="0099472F"/>
    <w:rsid w:val="009953C7"/>
    <w:rsid w:val="0099547C"/>
    <w:rsid w:val="00995AF4"/>
    <w:rsid w:val="00996801"/>
    <w:rsid w:val="009968D9"/>
    <w:rsid w:val="0099696D"/>
    <w:rsid w:val="009971B8"/>
    <w:rsid w:val="00997556"/>
    <w:rsid w:val="009977B8"/>
    <w:rsid w:val="009979A3"/>
    <w:rsid w:val="00997AD5"/>
    <w:rsid w:val="00997F47"/>
    <w:rsid w:val="009A009D"/>
    <w:rsid w:val="009A039F"/>
    <w:rsid w:val="009A1438"/>
    <w:rsid w:val="009A2D7C"/>
    <w:rsid w:val="009A3762"/>
    <w:rsid w:val="009A3A1C"/>
    <w:rsid w:val="009A4067"/>
    <w:rsid w:val="009A424D"/>
    <w:rsid w:val="009A436C"/>
    <w:rsid w:val="009A4457"/>
    <w:rsid w:val="009A46EC"/>
    <w:rsid w:val="009A532B"/>
    <w:rsid w:val="009A5847"/>
    <w:rsid w:val="009A5DE2"/>
    <w:rsid w:val="009A5F5A"/>
    <w:rsid w:val="009A61A8"/>
    <w:rsid w:val="009A6594"/>
    <w:rsid w:val="009A671C"/>
    <w:rsid w:val="009A6C14"/>
    <w:rsid w:val="009A77BE"/>
    <w:rsid w:val="009A7D7B"/>
    <w:rsid w:val="009B0057"/>
    <w:rsid w:val="009B009E"/>
    <w:rsid w:val="009B0845"/>
    <w:rsid w:val="009B1262"/>
    <w:rsid w:val="009B1302"/>
    <w:rsid w:val="009B1C41"/>
    <w:rsid w:val="009B2788"/>
    <w:rsid w:val="009B2C43"/>
    <w:rsid w:val="009B2CA4"/>
    <w:rsid w:val="009B301D"/>
    <w:rsid w:val="009B3042"/>
    <w:rsid w:val="009B343E"/>
    <w:rsid w:val="009B386D"/>
    <w:rsid w:val="009B3A7E"/>
    <w:rsid w:val="009B3DB4"/>
    <w:rsid w:val="009B430A"/>
    <w:rsid w:val="009B46B4"/>
    <w:rsid w:val="009B4B53"/>
    <w:rsid w:val="009B4E64"/>
    <w:rsid w:val="009B51D7"/>
    <w:rsid w:val="009B5AD7"/>
    <w:rsid w:val="009B6DF9"/>
    <w:rsid w:val="009B6FAC"/>
    <w:rsid w:val="009B7623"/>
    <w:rsid w:val="009C003F"/>
    <w:rsid w:val="009C02E4"/>
    <w:rsid w:val="009C0602"/>
    <w:rsid w:val="009C0AEA"/>
    <w:rsid w:val="009C0E2E"/>
    <w:rsid w:val="009C17F8"/>
    <w:rsid w:val="009C20D6"/>
    <w:rsid w:val="009C3392"/>
    <w:rsid w:val="009C39E4"/>
    <w:rsid w:val="009C3BB3"/>
    <w:rsid w:val="009C3F60"/>
    <w:rsid w:val="009C40E6"/>
    <w:rsid w:val="009C47B9"/>
    <w:rsid w:val="009C50CE"/>
    <w:rsid w:val="009C540F"/>
    <w:rsid w:val="009C5785"/>
    <w:rsid w:val="009C5E1C"/>
    <w:rsid w:val="009C608B"/>
    <w:rsid w:val="009C668C"/>
    <w:rsid w:val="009C69A0"/>
    <w:rsid w:val="009C6B28"/>
    <w:rsid w:val="009C6FE4"/>
    <w:rsid w:val="009C71E1"/>
    <w:rsid w:val="009C73A4"/>
    <w:rsid w:val="009C7A8E"/>
    <w:rsid w:val="009C7DD5"/>
    <w:rsid w:val="009C7EB4"/>
    <w:rsid w:val="009D0111"/>
    <w:rsid w:val="009D0163"/>
    <w:rsid w:val="009D0758"/>
    <w:rsid w:val="009D0F50"/>
    <w:rsid w:val="009D1551"/>
    <w:rsid w:val="009D1711"/>
    <w:rsid w:val="009D20D4"/>
    <w:rsid w:val="009D211A"/>
    <w:rsid w:val="009D21D9"/>
    <w:rsid w:val="009D2B0E"/>
    <w:rsid w:val="009D3657"/>
    <w:rsid w:val="009D3A64"/>
    <w:rsid w:val="009D43AD"/>
    <w:rsid w:val="009D4521"/>
    <w:rsid w:val="009D4595"/>
    <w:rsid w:val="009D4B52"/>
    <w:rsid w:val="009D5097"/>
    <w:rsid w:val="009D5531"/>
    <w:rsid w:val="009D55EF"/>
    <w:rsid w:val="009D5FAA"/>
    <w:rsid w:val="009D6874"/>
    <w:rsid w:val="009D6AA8"/>
    <w:rsid w:val="009D6F64"/>
    <w:rsid w:val="009D73F9"/>
    <w:rsid w:val="009D74E9"/>
    <w:rsid w:val="009D7FC3"/>
    <w:rsid w:val="009E0434"/>
    <w:rsid w:val="009E0706"/>
    <w:rsid w:val="009E1A47"/>
    <w:rsid w:val="009E1A65"/>
    <w:rsid w:val="009E2CB2"/>
    <w:rsid w:val="009E32F0"/>
    <w:rsid w:val="009E4147"/>
    <w:rsid w:val="009E421B"/>
    <w:rsid w:val="009E432D"/>
    <w:rsid w:val="009E4AB3"/>
    <w:rsid w:val="009E5752"/>
    <w:rsid w:val="009E5845"/>
    <w:rsid w:val="009E5A0E"/>
    <w:rsid w:val="009E5AB4"/>
    <w:rsid w:val="009E5D65"/>
    <w:rsid w:val="009E60EA"/>
    <w:rsid w:val="009E7304"/>
    <w:rsid w:val="009E75F3"/>
    <w:rsid w:val="009E7755"/>
    <w:rsid w:val="009E7872"/>
    <w:rsid w:val="009E7904"/>
    <w:rsid w:val="009E799A"/>
    <w:rsid w:val="009E7C29"/>
    <w:rsid w:val="009E7D58"/>
    <w:rsid w:val="009F0C67"/>
    <w:rsid w:val="009F1067"/>
    <w:rsid w:val="009F1271"/>
    <w:rsid w:val="009F1E9B"/>
    <w:rsid w:val="009F26AA"/>
    <w:rsid w:val="009F3272"/>
    <w:rsid w:val="009F3814"/>
    <w:rsid w:val="009F41A6"/>
    <w:rsid w:val="009F4920"/>
    <w:rsid w:val="009F4EA9"/>
    <w:rsid w:val="009F5A11"/>
    <w:rsid w:val="009F629E"/>
    <w:rsid w:val="009F6ABC"/>
    <w:rsid w:val="009F77BD"/>
    <w:rsid w:val="00A006ED"/>
    <w:rsid w:val="00A00719"/>
    <w:rsid w:val="00A008DE"/>
    <w:rsid w:val="00A01219"/>
    <w:rsid w:val="00A013D6"/>
    <w:rsid w:val="00A023CD"/>
    <w:rsid w:val="00A0240A"/>
    <w:rsid w:val="00A04491"/>
    <w:rsid w:val="00A045EB"/>
    <w:rsid w:val="00A04B08"/>
    <w:rsid w:val="00A04CC5"/>
    <w:rsid w:val="00A05838"/>
    <w:rsid w:val="00A05C0E"/>
    <w:rsid w:val="00A060A6"/>
    <w:rsid w:val="00A06B28"/>
    <w:rsid w:val="00A07844"/>
    <w:rsid w:val="00A078A6"/>
    <w:rsid w:val="00A079C1"/>
    <w:rsid w:val="00A10400"/>
    <w:rsid w:val="00A10746"/>
    <w:rsid w:val="00A10982"/>
    <w:rsid w:val="00A12D23"/>
    <w:rsid w:val="00A12F32"/>
    <w:rsid w:val="00A13D8F"/>
    <w:rsid w:val="00A13E92"/>
    <w:rsid w:val="00A13FBD"/>
    <w:rsid w:val="00A141DF"/>
    <w:rsid w:val="00A15213"/>
    <w:rsid w:val="00A160F4"/>
    <w:rsid w:val="00A161AC"/>
    <w:rsid w:val="00A1641D"/>
    <w:rsid w:val="00A168A1"/>
    <w:rsid w:val="00A16B20"/>
    <w:rsid w:val="00A16E06"/>
    <w:rsid w:val="00A16E7E"/>
    <w:rsid w:val="00A22833"/>
    <w:rsid w:val="00A22A68"/>
    <w:rsid w:val="00A22AB5"/>
    <w:rsid w:val="00A24573"/>
    <w:rsid w:val="00A24E70"/>
    <w:rsid w:val="00A2511B"/>
    <w:rsid w:val="00A25552"/>
    <w:rsid w:val="00A25817"/>
    <w:rsid w:val="00A25F1E"/>
    <w:rsid w:val="00A26291"/>
    <w:rsid w:val="00A2727A"/>
    <w:rsid w:val="00A274EF"/>
    <w:rsid w:val="00A27776"/>
    <w:rsid w:val="00A2796B"/>
    <w:rsid w:val="00A27A9C"/>
    <w:rsid w:val="00A31942"/>
    <w:rsid w:val="00A31AB4"/>
    <w:rsid w:val="00A31E90"/>
    <w:rsid w:val="00A32CCD"/>
    <w:rsid w:val="00A32F8E"/>
    <w:rsid w:val="00A33501"/>
    <w:rsid w:val="00A33A31"/>
    <w:rsid w:val="00A33A89"/>
    <w:rsid w:val="00A34940"/>
    <w:rsid w:val="00A34A26"/>
    <w:rsid w:val="00A34D41"/>
    <w:rsid w:val="00A35668"/>
    <w:rsid w:val="00A4114B"/>
    <w:rsid w:val="00A415B8"/>
    <w:rsid w:val="00A41937"/>
    <w:rsid w:val="00A42441"/>
    <w:rsid w:val="00A42631"/>
    <w:rsid w:val="00A4302A"/>
    <w:rsid w:val="00A4379C"/>
    <w:rsid w:val="00A43A2C"/>
    <w:rsid w:val="00A43A59"/>
    <w:rsid w:val="00A43C55"/>
    <w:rsid w:val="00A46264"/>
    <w:rsid w:val="00A46F07"/>
    <w:rsid w:val="00A47358"/>
    <w:rsid w:val="00A476A3"/>
    <w:rsid w:val="00A50014"/>
    <w:rsid w:val="00A5031A"/>
    <w:rsid w:val="00A50426"/>
    <w:rsid w:val="00A50AFC"/>
    <w:rsid w:val="00A51063"/>
    <w:rsid w:val="00A518E0"/>
    <w:rsid w:val="00A52C75"/>
    <w:rsid w:val="00A53109"/>
    <w:rsid w:val="00A53333"/>
    <w:rsid w:val="00A534A1"/>
    <w:rsid w:val="00A5377F"/>
    <w:rsid w:val="00A53E67"/>
    <w:rsid w:val="00A54655"/>
    <w:rsid w:val="00A54BD5"/>
    <w:rsid w:val="00A54D71"/>
    <w:rsid w:val="00A553FA"/>
    <w:rsid w:val="00A55C9D"/>
    <w:rsid w:val="00A562A1"/>
    <w:rsid w:val="00A56839"/>
    <w:rsid w:val="00A57388"/>
    <w:rsid w:val="00A57780"/>
    <w:rsid w:val="00A57C46"/>
    <w:rsid w:val="00A57D86"/>
    <w:rsid w:val="00A603D0"/>
    <w:rsid w:val="00A60C67"/>
    <w:rsid w:val="00A61086"/>
    <w:rsid w:val="00A6115B"/>
    <w:rsid w:val="00A614E5"/>
    <w:rsid w:val="00A616CB"/>
    <w:rsid w:val="00A62361"/>
    <w:rsid w:val="00A627B7"/>
    <w:rsid w:val="00A62F79"/>
    <w:rsid w:val="00A63413"/>
    <w:rsid w:val="00A636DD"/>
    <w:rsid w:val="00A64284"/>
    <w:rsid w:val="00A648E6"/>
    <w:rsid w:val="00A64909"/>
    <w:rsid w:val="00A64944"/>
    <w:rsid w:val="00A6525E"/>
    <w:rsid w:val="00A65346"/>
    <w:rsid w:val="00A6546D"/>
    <w:rsid w:val="00A6554A"/>
    <w:rsid w:val="00A6606B"/>
    <w:rsid w:val="00A667D8"/>
    <w:rsid w:val="00A6702E"/>
    <w:rsid w:val="00A676FB"/>
    <w:rsid w:val="00A705F5"/>
    <w:rsid w:val="00A708A7"/>
    <w:rsid w:val="00A708F2"/>
    <w:rsid w:val="00A7150B"/>
    <w:rsid w:val="00A71A18"/>
    <w:rsid w:val="00A71A2A"/>
    <w:rsid w:val="00A73303"/>
    <w:rsid w:val="00A73868"/>
    <w:rsid w:val="00A73DE0"/>
    <w:rsid w:val="00A74181"/>
    <w:rsid w:val="00A750A1"/>
    <w:rsid w:val="00A75155"/>
    <w:rsid w:val="00A753DA"/>
    <w:rsid w:val="00A756D7"/>
    <w:rsid w:val="00A75840"/>
    <w:rsid w:val="00A75AB4"/>
    <w:rsid w:val="00A75F41"/>
    <w:rsid w:val="00A76171"/>
    <w:rsid w:val="00A761B1"/>
    <w:rsid w:val="00A765FD"/>
    <w:rsid w:val="00A76E1B"/>
    <w:rsid w:val="00A76E2F"/>
    <w:rsid w:val="00A77BB1"/>
    <w:rsid w:val="00A805E9"/>
    <w:rsid w:val="00A80B88"/>
    <w:rsid w:val="00A81178"/>
    <w:rsid w:val="00A813B1"/>
    <w:rsid w:val="00A81B2F"/>
    <w:rsid w:val="00A822EA"/>
    <w:rsid w:val="00A825EA"/>
    <w:rsid w:val="00A83571"/>
    <w:rsid w:val="00A84157"/>
    <w:rsid w:val="00A84744"/>
    <w:rsid w:val="00A84E0D"/>
    <w:rsid w:val="00A84F69"/>
    <w:rsid w:val="00A851DD"/>
    <w:rsid w:val="00A852F2"/>
    <w:rsid w:val="00A8557A"/>
    <w:rsid w:val="00A85612"/>
    <w:rsid w:val="00A85FD3"/>
    <w:rsid w:val="00A868BF"/>
    <w:rsid w:val="00A873C0"/>
    <w:rsid w:val="00A875E8"/>
    <w:rsid w:val="00A877E1"/>
    <w:rsid w:val="00A8782F"/>
    <w:rsid w:val="00A87F32"/>
    <w:rsid w:val="00A87F8A"/>
    <w:rsid w:val="00A90084"/>
    <w:rsid w:val="00A928A8"/>
    <w:rsid w:val="00A92C30"/>
    <w:rsid w:val="00A92C81"/>
    <w:rsid w:val="00A94074"/>
    <w:rsid w:val="00A94E39"/>
    <w:rsid w:val="00A9542C"/>
    <w:rsid w:val="00A954AA"/>
    <w:rsid w:val="00A956B8"/>
    <w:rsid w:val="00A95CBF"/>
    <w:rsid w:val="00A9627F"/>
    <w:rsid w:val="00A9652E"/>
    <w:rsid w:val="00A96921"/>
    <w:rsid w:val="00A96947"/>
    <w:rsid w:val="00A96BDD"/>
    <w:rsid w:val="00A971C6"/>
    <w:rsid w:val="00A976F8"/>
    <w:rsid w:val="00A97FF5"/>
    <w:rsid w:val="00AA003F"/>
    <w:rsid w:val="00AA154A"/>
    <w:rsid w:val="00AA1795"/>
    <w:rsid w:val="00AA19B9"/>
    <w:rsid w:val="00AA1E9F"/>
    <w:rsid w:val="00AA201A"/>
    <w:rsid w:val="00AA21C2"/>
    <w:rsid w:val="00AA2D40"/>
    <w:rsid w:val="00AA2F11"/>
    <w:rsid w:val="00AA3938"/>
    <w:rsid w:val="00AA3C41"/>
    <w:rsid w:val="00AA4C7C"/>
    <w:rsid w:val="00AA526C"/>
    <w:rsid w:val="00AA5298"/>
    <w:rsid w:val="00AA53CD"/>
    <w:rsid w:val="00AA5D75"/>
    <w:rsid w:val="00AA5F8B"/>
    <w:rsid w:val="00AA6216"/>
    <w:rsid w:val="00AA6FEA"/>
    <w:rsid w:val="00AA78F7"/>
    <w:rsid w:val="00AA7A34"/>
    <w:rsid w:val="00AA7E18"/>
    <w:rsid w:val="00AA7EB4"/>
    <w:rsid w:val="00AB00C1"/>
    <w:rsid w:val="00AB064F"/>
    <w:rsid w:val="00AB0743"/>
    <w:rsid w:val="00AB0BC0"/>
    <w:rsid w:val="00AB1C91"/>
    <w:rsid w:val="00AB1F34"/>
    <w:rsid w:val="00AB25D2"/>
    <w:rsid w:val="00AB2A56"/>
    <w:rsid w:val="00AB3139"/>
    <w:rsid w:val="00AB3615"/>
    <w:rsid w:val="00AB3987"/>
    <w:rsid w:val="00AB39A1"/>
    <w:rsid w:val="00AB3A2D"/>
    <w:rsid w:val="00AB3B55"/>
    <w:rsid w:val="00AB46A1"/>
    <w:rsid w:val="00AB473C"/>
    <w:rsid w:val="00AB494A"/>
    <w:rsid w:val="00AB4A3E"/>
    <w:rsid w:val="00AB4B8C"/>
    <w:rsid w:val="00AB4EC3"/>
    <w:rsid w:val="00AB541E"/>
    <w:rsid w:val="00AB543E"/>
    <w:rsid w:val="00AB5DC5"/>
    <w:rsid w:val="00AB5FC0"/>
    <w:rsid w:val="00AB6A39"/>
    <w:rsid w:val="00AB6D89"/>
    <w:rsid w:val="00AB71A8"/>
    <w:rsid w:val="00AB7742"/>
    <w:rsid w:val="00AB7AC7"/>
    <w:rsid w:val="00AB7C90"/>
    <w:rsid w:val="00AB7DD2"/>
    <w:rsid w:val="00AB7FBB"/>
    <w:rsid w:val="00AC0119"/>
    <w:rsid w:val="00AC052C"/>
    <w:rsid w:val="00AC0A21"/>
    <w:rsid w:val="00AC112B"/>
    <w:rsid w:val="00AC1274"/>
    <w:rsid w:val="00AC14C9"/>
    <w:rsid w:val="00AC16E0"/>
    <w:rsid w:val="00AC1986"/>
    <w:rsid w:val="00AC1F4B"/>
    <w:rsid w:val="00AC2A80"/>
    <w:rsid w:val="00AC2AD3"/>
    <w:rsid w:val="00AC3A68"/>
    <w:rsid w:val="00AC4741"/>
    <w:rsid w:val="00AC4976"/>
    <w:rsid w:val="00AC498A"/>
    <w:rsid w:val="00AC4CDB"/>
    <w:rsid w:val="00AC500A"/>
    <w:rsid w:val="00AC52F2"/>
    <w:rsid w:val="00AC5528"/>
    <w:rsid w:val="00AC587B"/>
    <w:rsid w:val="00AC593B"/>
    <w:rsid w:val="00AC5DCD"/>
    <w:rsid w:val="00AC5F12"/>
    <w:rsid w:val="00AC6CAD"/>
    <w:rsid w:val="00AC6DEC"/>
    <w:rsid w:val="00AC712F"/>
    <w:rsid w:val="00AC71AA"/>
    <w:rsid w:val="00AC79BC"/>
    <w:rsid w:val="00AD0862"/>
    <w:rsid w:val="00AD0DE0"/>
    <w:rsid w:val="00AD12E9"/>
    <w:rsid w:val="00AD15B7"/>
    <w:rsid w:val="00AD1EBA"/>
    <w:rsid w:val="00AD1EF7"/>
    <w:rsid w:val="00AD1FD7"/>
    <w:rsid w:val="00AD24BA"/>
    <w:rsid w:val="00AD283F"/>
    <w:rsid w:val="00AD2B88"/>
    <w:rsid w:val="00AD2C6F"/>
    <w:rsid w:val="00AD36DE"/>
    <w:rsid w:val="00AD38EC"/>
    <w:rsid w:val="00AD3E9E"/>
    <w:rsid w:val="00AD4507"/>
    <w:rsid w:val="00AD47C0"/>
    <w:rsid w:val="00AD4851"/>
    <w:rsid w:val="00AD49A8"/>
    <w:rsid w:val="00AD51BF"/>
    <w:rsid w:val="00AD7160"/>
    <w:rsid w:val="00AD72CF"/>
    <w:rsid w:val="00AD72EF"/>
    <w:rsid w:val="00AE0EDD"/>
    <w:rsid w:val="00AE0FA6"/>
    <w:rsid w:val="00AE16A0"/>
    <w:rsid w:val="00AE186C"/>
    <w:rsid w:val="00AE1A9E"/>
    <w:rsid w:val="00AE1F1D"/>
    <w:rsid w:val="00AE1F5D"/>
    <w:rsid w:val="00AE2340"/>
    <w:rsid w:val="00AE23BF"/>
    <w:rsid w:val="00AE2643"/>
    <w:rsid w:val="00AE2B03"/>
    <w:rsid w:val="00AE302D"/>
    <w:rsid w:val="00AE4C83"/>
    <w:rsid w:val="00AE4F90"/>
    <w:rsid w:val="00AE5742"/>
    <w:rsid w:val="00AE6177"/>
    <w:rsid w:val="00AE6623"/>
    <w:rsid w:val="00AE6B1F"/>
    <w:rsid w:val="00AE6E11"/>
    <w:rsid w:val="00AE73DD"/>
    <w:rsid w:val="00AF0700"/>
    <w:rsid w:val="00AF08CA"/>
    <w:rsid w:val="00AF0C4D"/>
    <w:rsid w:val="00AF11FF"/>
    <w:rsid w:val="00AF12C7"/>
    <w:rsid w:val="00AF1BCE"/>
    <w:rsid w:val="00AF2639"/>
    <w:rsid w:val="00AF33E7"/>
    <w:rsid w:val="00AF3AE7"/>
    <w:rsid w:val="00AF3C06"/>
    <w:rsid w:val="00AF4804"/>
    <w:rsid w:val="00AF5262"/>
    <w:rsid w:val="00AF5DFC"/>
    <w:rsid w:val="00AF640E"/>
    <w:rsid w:val="00AF675A"/>
    <w:rsid w:val="00AF77AA"/>
    <w:rsid w:val="00AF784A"/>
    <w:rsid w:val="00AF787A"/>
    <w:rsid w:val="00AF79F2"/>
    <w:rsid w:val="00B00047"/>
    <w:rsid w:val="00B0076B"/>
    <w:rsid w:val="00B00C30"/>
    <w:rsid w:val="00B01090"/>
    <w:rsid w:val="00B017DB"/>
    <w:rsid w:val="00B01C7B"/>
    <w:rsid w:val="00B0205B"/>
    <w:rsid w:val="00B0277A"/>
    <w:rsid w:val="00B044BB"/>
    <w:rsid w:val="00B0496C"/>
    <w:rsid w:val="00B05F17"/>
    <w:rsid w:val="00B062A5"/>
    <w:rsid w:val="00B0659C"/>
    <w:rsid w:val="00B06A60"/>
    <w:rsid w:val="00B06B3D"/>
    <w:rsid w:val="00B06D77"/>
    <w:rsid w:val="00B06F6B"/>
    <w:rsid w:val="00B079A7"/>
    <w:rsid w:val="00B07DD5"/>
    <w:rsid w:val="00B10F89"/>
    <w:rsid w:val="00B10F8F"/>
    <w:rsid w:val="00B1162A"/>
    <w:rsid w:val="00B1226B"/>
    <w:rsid w:val="00B1241C"/>
    <w:rsid w:val="00B125E8"/>
    <w:rsid w:val="00B12D9B"/>
    <w:rsid w:val="00B134ED"/>
    <w:rsid w:val="00B1475D"/>
    <w:rsid w:val="00B14C53"/>
    <w:rsid w:val="00B14FF0"/>
    <w:rsid w:val="00B150E8"/>
    <w:rsid w:val="00B152B3"/>
    <w:rsid w:val="00B1540B"/>
    <w:rsid w:val="00B155BC"/>
    <w:rsid w:val="00B16025"/>
    <w:rsid w:val="00B16860"/>
    <w:rsid w:val="00B16882"/>
    <w:rsid w:val="00B169D2"/>
    <w:rsid w:val="00B16E4B"/>
    <w:rsid w:val="00B170A4"/>
    <w:rsid w:val="00B17862"/>
    <w:rsid w:val="00B17EED"/>
    <w:rsid w:val="00B204A5"/>
    <w:rsid w:val="00B208D6"/>
    <w:rsid w:val="00B20AEE"/>
    <w:rsid w:val="00B22511"/>
    <w:rsid w:val="00B22880"/>
    <w:rsid w:val="00B231BC"/>
    <w:rsid w:val="00B2322E"/>
    <w:rsid w:val="00B2326E"/>
    <w:rsid w:val="00B23547"/>
    <w:rsid w:val="00B2366C"/>
    <w:rsid w:val="00B24AC3"/>
    <w:rsid w:val="00B24BBD"/>
    <w:rsid w:val="00B25856"/>
    <w:rsid w:val="00B26382"/>
    <w:rsid w:val="00B268D3"/>
    <w:rsid w:val="00B268E8"/>
    <w:rsid w:val="00B27B6D"/>
    <w:rsid w:val="00B30228"/>
    <w:rsid w:val="00B30A85"/>
    <w:rsid w:val="00B30BA5"/>
    <w:rsid w:val="00B30C38"/>
    <w:rsid w:val="00B31E49"/>
    <w:rsid w:val="00B31F1E"/>
    <w:rsid w:val="00B321B8"/>
    <w:rsid w:val="00B327A2"/>
    <w:rsid w:val="00B32A89"/>
    <w:rsid w:val="00B336F7"/>
    <w:rsid w:val="00B33738"/>
    <w:rsid w:val="00B337DE"/>
    <w:rsid w:val="00B339A7"/>
    <w:rsid w:val="00B33D9F"/>
    <w:rsid w:val="00B33F01"/>
    <w:rsid w:val="00B3453D"/>
    <w:rsid w:val="00B34838"/>
    <w:rsid w:val="00B3530B"/>
    <w:rsid w:val="00B354B7"/>
    <w:rsid w:val="00B356C6"/>
    <w:rsid w:val="00B35850"/>
    <w:rsid w:val="00B363FC"/>
    <w:rsid w:val="00B366B0"/>
    <w:rsid w:val="00B37BBE"/>
    <w:rsid w:val="00B37BCF"/>
    <w:rsid w:val="00B4003F"/>
    <w:rsid w:val="00B40162"/>
    <w:rsid w:val="00B41EE4"/>
    <w:rsid w:val="00B4274C"/>
    <w:rsid w:val="00B428A9"/>
    <w:rsid w:val="00B429B7"/>
    <w:rsid w:val="00B44230"/>
    <w:rsid w:val="00B4426F"/>
    <w:rsid w:val="00B4449D"/>
    <w:rsid w:val="00B44521"/>
    <w:rsid w:val="00B4470E"/>
    <w:rsid w:val="00B44CF3"/>
    <w:rsid w:val="00B44D8B"/>
    <w:rsid w:val="00B44DFA"/>
    <w:rsid w:val="00B44F7C"/>
    <w:rsid w:val="00B44FD0"/>
    <w:rsid w:val="00B4504A"/>
    <w:rsid w:val="00B46264"/>
    <w:rsid w:val="00B464FB"/>
    <w:rsid w:val="00B46729"/>
    <w:rsid w:val="00B46DB4"/>
    <w:rsid w:val="00B475C9"/>
    <w:rsid w:val="00B475CB"/>
    <w:rsid w:val="00B477EA"/>
    <w:rsid w:val="00B47A92"/>
    <w:rsid w:val="00B47D82"/>
    <w:rsid w:val="00B50120"/>
    <w:rsid w:val="00B50B31"/>
    <w:rsid w:val="00B5189F"/>
    <w:rsid w:val="00B52287"/>
    <w:rsid w:val="00B5237B"/>
    <w:rsid w:val="00B528C8"/>
    <w:rsid w:val="00B52937"/>
    <w:rsid w:val="00B52C5C"/>
    <w:rsid w:val="00B52D96"/>
    <w:rsid w:val="00B53252"/>
    <w:rsid w:val="00B53A75"/>
    <w:rsid w:val="00B54E59"/>
    <w:rsid w:val="00B54EA9"/>
    <w:rsid w:val="00B54EAB"/>
    <w:rsid w:val="00B5511F"/>
    <w:rsid w:val="00B55CCC"/>
    <w:rsid w:val="00B55FC8"/>
    <w:rsid w:val="00B56119"/>
    <w:rsid w:val="00B564F3"/>
    <w:rsid w:val="00B56699"/>
    <w:rsid w:val="00B568EE"/>
    <w:rsid w:val="00B56C1D"/>
    <w:rsid w:val="00B56DAF"/>
    <w:rsid w:val="00B56DDC"/>
    <w:rsid w:val="00B570E3"/>
    <w:rsid w:val="00B5723C"/>
    <w:rsid w:val="00B57609"/>
    <w:rsid w:val="00B57E7A"/>
    <w:rsid w:val="00B6069C"/>
    <w:rsid w:val="00B6074D"/>
    <w:rsid w:val="00B61EF1"/>
    <w:rsid w:val="00B620F5"/>
    <w:rsid w:val="00B6220D"/>
    <w:rsid w:val="00B622D8"/>
    <w:rsid w:val="00B62540"/>
    <w:rsid w:val="00B62FC6"/>
    <w:rsid w:val="00B63FA2"/>
    <w:rsid w:val="00B64A2D"/>
    <w:rsid w:val="00B652EF"/>
    <w:rsid w:val="00B65827"/>
    <w:rsid w:val="00B65A0E"/>
    <w:rsid w:val="00B65BC2"/>
    <w:rsid w:val="00B65F0F"/>
    <w:rsid w:val="00B66009"/>
    <w:rsid w:val="00B67427"/>
    <w:rsid w:val="00B700C7"/>
    <w:rsid w:val="00B706F9"/>
    <w:rsid w:val="00B711C7"/>
    <w:rsid w:val="00B71281"/>
    <w:rsid w:val="00B712CA"/>
    <w:rsid w:val="00B712D1"/>
    <w:rsid w:val="00B71394"/>
    <w:rsid w:val="00B71C27"/>
    <w:rsid w:val="00B72312"/>
    <w:rsid w:val="00B7280E"/>
    <w:rsid w:val="00B72B3B"/>
    <w:rsid w:val="00B73388"/>
    <w:rsid w:val="00B734E4"/>
    <w:rsid w:val="00B73C2E"/>
    <w:rsid w:val="00B73D0F"/>
    <w:rsid w:val="00B745A2"/>
    <w:rsid w:val="00B74C02"/>
    <w:rsid w:val="00B74DB4"/>
    <w:rsid w:val="00B74F5A"/>
    <w:rsid w:val="00B75800"/>
    <w:rsid w:val="00B758FF"/>
    <w:rsid w:val="00B75D2B"/>
    <w:rsid w:val="00B75D5D"/>
    <w:rsid w:val="00B75FAD"/>
    <w:rsid w:val="00B76653"/>
    <w:rsid w:val="00B76CD9"/>
    <w:rsid w:val="00B76DF3"/>
    <w:rsid w:val="00B76DFE"/>
    <w:rsid w:val="00B7704D"/>
    <w:rsid w:val="00B77637"/>
    <w:rsid w:val="00B77B92"/>
    <w:rsid w:val="00B77CEB"/>
    <w:rsid w:val="00B800C9"/>
    <w:rsid w:val="00B8040D"/>
    <w:rsid w:val="00B80480"/>
    <w:rsid w:val="00B804A8"/>
    <w:rsid w:val="00B81014"/>
    <w:rsid w:val="00B81395"/>
    <w:rsid w:val="00B81678"/>
    <w:rsid w:val="00B81D61"/>
    <w:rsid w:val="00B8232F"/>
    <w:rsid w:val="00B82599"/>
    <w:rsid w:val="00B825F5"/>
    <w:rsid w:val="00B8276E"/>
    <w:rsid w:val="00B82779"/>
    <w:rsid w:val="00B82BF8"/>
    <w:rsid w:val="00B831F8"/>
    <w:rsid w:val="00B841EB"/>
    <w:rsid w:val="00B8562E"/>
    <w:rsid w:val="00B85654"/>
    <w:rsid w:val="00B85BEA"/>
    <w:rsid w:val="00B86ADB"/>
    <w:rsid w:val="00B86B9C"/>
    <w:rsid w:val="00B90FA3"/>
    <w:rsid w:val="00B918E6"/>
    <w:rsid w:val="00B91BBE"/>
    <w:rsid w:val="00B91C9F"/>
    <w:rsid w:val="00B91ECD"/>
    <w:rsid w:val="00B92328"/>
    <w:rsid w:val="00B929AA"/>
    <w:rsid w:val="00B92B40"/>
    <w:rsid w:val="00B92DF5"/>
    <w:rsid w:val="00B9393E"/>
    <w:rsid w:val="00B93D66"/>
    <w:rsid w:val="00B94B0D"/>
    <w:rsid w:val="00B9544F"/>
    <w:rsid w:val="00B9551D"/>
    <w:rsid w:val="00B956CE"/>
    <w:rsid w:val="00B95720"/>
    <w:rsid w:val="00B97093"/>
    <w:rsid w:val="00B970CE"/>
    <w:rsid w:val="00B975DF"/>
    <w:rsid w:val="00B978DF"/>
    <w:rsid w:val="00B9799B"/>
    <w:rsid w:val="00BA0C0C"/>
    <w:rsid w:val="00BA1A71"/>
    <w:rsid w:val="00BA1D36"/>
    <w:rsid w:val="00BA1E09"/>
    <w:rsid w:val="00BA1F91"/>
    <w:rsid w:val="00BA248E"/>
    <w:rsid w:val="00BA3540"/>
    <w:rsid w:val="00BA356C"/>
    <w:rsid w:val="00BA40FB"/>
    <w:rsid w:val="00BA4C4C"/>
    <w:rsid w:val="00BA520C"/>
    <w:rsid w:val="00BA54E0"/>
    <w:rsid w:val="00BA600C"/>
    <w:rsid w:val="00BA6097"/>
    <w:rsid w:val="00BA6C38"/>
    <w:rsid w:val="00BA6E01"/>
    <w:rsid w:val="00BA7179"/>
    <w:rsid w:val="00BA7B94"/>
    <w:rsid w:val="00BA7D46"/>
    <w:rsid w:val="00BB0570"/>
    <w:rsid w:val="00BB0B59"/>
    <w:rsid w:val="00BB0B6C"/>
    <w:rsid w:val="00BB189B"/>
    <w:rsid w:val="00BB1F85"/>
    <w:rsid w:val="00BB243D"/>
    <w:rsid w:val="00BB2714"/>
    <w:rsid w:val="00BB3D07"/>
    <w:rsid w:val="00BB4C20"/>
    <w:rsid w:val="00BB4DE2"/>
    <w:rsid w:val="00BB520C"/>
    <w:rsid w:val="00BB5F2C"/>
    <w:rsid w:val="00BB67CC"/>
    <w:rsid w:val="00BB6A52"/>
    <w:rsid w:val="00BB6C4D"/>
    <w:rsid w:val="00BB767D"/>
    <w:rsid w:val="00BB767F"/>
    <w:rsid w:val="00BC04C9"/>
    <w:rsid w:val="00BC0C1B"/>
    <w:rsid w:val="00BC1089"/>
    <w:rsid w:val="00BC1508"/>
    <w:rsid w:val="00BC1A12"/>
    <w:rsid w:val="00BC1FB6"/>
    <w:rsid w:val="00BC20C0"/>
    <w:rsid w:val="00BC2AE5"/>
    <w:rsid w:val="00BC3E27"/>
    <w:rsid w:val="00BC4023"/>
    <w:rsid w:val="00BC445A"/>
    <w:rsid w:val="00BC57D5"/>
    <w:rsid w:val="00BC5903"/>
    <w:rsid w:val="00BC5A50"/>
    <w:rsid w:val="00BC5CE2"/>
    <w:rsid w:val="00BC5E75"/>
    <w:rsid w:val="00BC671B"/>
    <w:rsid w:val="00BC7385"/>
    <w:rsid w:val="00BC7545"/>
    <w:rsid w:val="00BD0060"/>
    <w:rsid w:val="00BD0388"/>
    <w:rsid w:val="00BD07AF"/>
    <w:rsid w:val="00BD0C95"/>
    <w:rsid w:val="00BD0F62"/>
    <w:rsid w:val="00BD20F8"/>
    <w:rsid w:val="00BD272E"/>
    <w:rsid w:val="00BD42C5"/>
    <w:rsid w:val="00BD479D"/>
    <w:rsid w:val="00BD50BD"/>
    <w:rsid w:val="00BD515C"/>
    <w:rsid w:val="00BD54B4"/>
    <w:rsid w:val="00BD5649"/>
    <w:rsid w:val="00BD5682"/>
    <w:rsid w:val="00BD5CAF"/>
    <w:rsid w:val="00BD5FF2"/>
    <w:rsid w:val="00BD6278"/>
    <w:rsid w:val="00BD73A2"/>
    <w:rsid w:val="00BE0E95"/>
    <w:rsid w:val="00BE155C"/>
    <w:rsid w:val="00BE19AD"/>
    <w:rsid w:val="00BE1F12"/>
    <w:rsid w:val="00BE1F93"/>
    <w:rsid w:val="00BE21B6"/>
    <w:rsid w:val="00BE21E4"/>
    <w:rsid w:val="00BE294E"/>
    <w:rsid w:val="00BE34A2"/>
    <w:rsid w:val="00BE3665"/>
    <w:rsid w:val="00BE36BA"/>
    <w:rsid w:val="00BE55A7"/>
    <w:rsid w:val="00BE55EF"/>
    <w:rsid w:val="00BE5735"/>
    <w:rsid w:val="00BE5F8C"/>
    <w:rsid w:val="00BE61B3"/>
    <w:rsid w:val="00BE6602"/>
    <w:rsid w:val="00BE6825"/>
    <w:rsid w:val="00BE69DD"/>
    <w:rsid w:val="00BE6A7B"/>
    <w:rsid w:val="00BE737F"/>
    <w:rsid w:val="00BF036A"/>
    <w:rsid w:val="00BF0672"/>
    <w:rsid w:val="00BF0B9B"/>
    <w:rsid w:val="00BF167A"/>
    <w:rsid w:val="00BF1DBE"/>
    <w:rsid w:val="00BF1F62"/>
    <w:rsid w:val="00BF27FC"/>
    <w:rsid w:val="00BF29C9"/>
    <w:rsid w:val="00BF2A58"/>
    <w:rsid w:val="00BF2C95"/>
    <w:rsid w:val="00BF2D6B"/>
    <w:rsid w:val="00BF30F8"/>
    <w:rsid w:val="00BF3706"/>
    <w:rsid w:val="00BF3D4F"/>
    <w:rsid w:val="00BF3D73"/>
    <w:rsid w:val="00BF3D8D"/>
    <w:rsid w:val="00BF483C"/>
    <w:rsid w:val="00BF6807"/>
    <w:rsid w:val="00BF697A"/>
    <w:rsid w:val="00BF6EFB"/>
    <w:rsid w:val="00BF74DE"/>
    <w:rsid w:val="00BF7F65"/>
    <w:rsid w:val="00BF7FA6"/>
    <w:rsid w:val="00C00174"/>
    <w:rsid w:val="00C001D9"/>
    <w:rsid w:val="00C00447"/>
    <w:rsid w:val="00C0075F"/>
    <w:rsid w:val="00C00886"/>
    <w:rsid w:val="00C00C12"/>
    <w:rsid w:val="00C01345"/>
    <w:rsid w:val="00C017C8"/>
    <w:rsid w:val="00C01883"/>
    <w:rsid w:val="00C01B9F"/>
    <w:rsid w:val="00C02CDA"/>
    <w:rsid w:val="00C02E90"/>
    <w:rsid w:val="00C02F0D"/>
    <w:rsid w:val="00C0340B"/>
    <w:rsid w:val="00C03A8B"/>
    <w:rsid w:val="00C03D04"/>
    <w:rsid w:val="00C03E44"/>
    <w:rsid w:val="00C045D9"/>
    <w:rsid w:val="00C04CA0"/>
    <w:rsid w:val="00C05A4A"/>
    <w:rsid w:val="00C05AD8"/>
    <w:rsid w:val="00C05CEB"/>
    <w:rsid w:val="00C05F54"/>
    <w:rsid w:val="00C062AE"/>
    <w:rsid w:val="00C063D6"/>
    <w:rsid w:val="00C06E00"/>
    <w:rsid w:val="00C070A0"/>
    <w:rsid w:val="00C07377"/>
    <w:rsid w:val="00C07CAF"/>
    <w:rsid w:val="00C07DCE"/>
    <w:rsid w:val="00C10171"/>
    <w:rsid w:val="00C10B2C"/>
    <w:rsid w:val="00C119A3"/>
    <w:rsid w:val="00C11B31"/>
    <w:rsid w:val="00C11B7D"/>
    <w:rsid w:val="00C1218C"/>
    <w:rsid w:val="00C1222D"/>
    <w:rsid w:val="00C1241B"/>
    <w:rsid w:val="00C124C9"/>
    <w:rsid w:val="00C13104"/>
    <w:rsid w:val="00C13F35"/>
    <w:rsid w:val="00C13FE4"/>
    <w:rsid w:val="00C14B08"/>
    <w:rsid w:val="00C14BEA"/>
    <w:rsid w:val="00C14EF0"/>
    <w:rsid w:val="00C16743"/>
    <w:rsid w:val="00C16B33"/>
    <w:rsid w:val="00C1704B"/>
    <w:rsid w:val="00C177CD"/>
    <w:rsid w:val="00C1784B"/>
    <w:rsid w:val="00C1786C"/>
    <w:rsid w:val="00C17D18"/>
    <w:rsid w:val="00C20A46"/>
    <w:rsid w:val="00C21253"/>
    <w:rsid w:val="00C214C0"/>
    <w:rsid w:val="00C21ADA"/>
    <w:rsid w:val="00C21E05"/>
    <w:rsid w:val="00C221AB"/>
    <w:rsid w:val="00C230DE"/>
    <w:rsid w:val="00C23120"/>
    <w:rsid w:val="00C2368B"/>
    <w:rsid w:val="00C23D2E"/>
    <w:rsid w:val="00C241B6"/>
    <w:rsid w:val="00C25B06"/>
    <w:rsid w:val="00C262B2"/>
    <w:rsid w:val="00C27001"/>
    <w:rsid w:val="00C27781"/>
    <w:rsid w:val="00C30AB9"/>
    <w:rsid w:val="00C30C08"/>
    <w:rsid w:val="00C31271"/>
    <w:rsid w:val="00C31450"/>
    <w:rsid w:val="00C31733"/>
    <w:rsid w:val="00C31E19"/>
    <w:rsid w:val="00C31E35"/>
    <w:rsid w:val="00C32F12"/>
    <w:rsid w:val="00C3389E"/>
    <w:rsid w:val="00C34A5E"/>
    <w:rsid w:val="00C34B22"/>
    <w:rsid w:val="00C34BB1"/>
    <w:rsid w:val="00C34EE4"/>
    <w:rsid w:val="00C355F4"/>
    <w:rsid w:val="00C357BD"/>
    <w:rsid w:val="00C35A8D"/>
    <w:rsid w:val="00C35BBB"/>
    <w:rsid w:val="00C35D29"/>
    <w:rsid w:val="00C36166"/>
    <w:rsid w:val="00C361B3"/>
    <w:rsid w:val="00C362BD"/>
    <w:rsid w:val="00C3718A"/>
    <w:rsid w:val="00C37807"/>
    <w:rsid w:val="00C37954"/>
    <w:rsid w:val="00C37A7D"/>
    <w:rsid w:val="00C37FA4"/>
    <w:rsid w:val="00C4092A"/>
    <w:rsid w:val="00C41561"/>
    <w:rsid w:val="00C41629"/>
    <w:rsid w:val="00C41ECE"/>
    <w:rsid w:val="00C42329"/>
    <w:rsid w:val="00C42406"/>
    <w:rsid w:val="00C43C4B"/>
    <w:rsid w:val="00C4409C"/>
    <w:rsid w:val="00C4487F"/>
    <w:rsid w:val="00C45149"/>
    <w:rsid w:val="00C4515A"/>
    <w:rsid w:val="00C46165"/>
    <w:rsid w:val="00C46BB0"/>
    <w:rsid w:val="00C4748F"/>
    <w:rsid w:val="00C47807"/>
    <w:rsid w:val="00C47CC6"/>
    <w:rsid w:val="00C47D6C"/>
    <w:rsid w:val="00C47FDB"/>
    <w:rsid w:val="00C508AC"/>
    <w:rsid w:val="00C50BCC"/>
    <w:rsid w:val="00C50F55"/>
    <w:rsid w:val="00C51A11"/>
    <w:rsid w:val="00C51BBC"/>
    <w:rsid w:val="00C521B9"/>
    <w:rsid w:val="00C5263E"/>
    <w:rsid w:val="00C52743"/>
    <w:rsid w:val="00C54836"/>
    <w:rsid w:val="00C55383"/>
    <w:rsid w:val="00C5583F"/>
    <w:rsid w:val="00C56455"/>
    <w:rsid w:val="00C565B8"/>
    <w:rsid w:val="00C567EC"/>
    <w:rsid w:val="00C56C9E"/>
    <w:rsid w:val="00C56CF5"/>
    <w:rsid w:val="00C6024E"/>
    <w:rsid w:val="00C603EB"/>
    <w:rsid w:val="00C60AEC"/>
    <w:rsid w:val="00C612CE"/>
    <w:rsid w:val="00C6178C"/>
    <w:rsid w:val="00C61A71"/>
    <w:rsid w:val="00C62207"/>
    <w:rsid w:val="00C6230D"/>
    <w:rsid w:val="00C62BB7"/>
    <w:rsid w:val="00C62DC1"/>
    <w:rsid w:val="00C63118"/>
    <w:rsid w:val="00C6322E"/>
    <w:rsid w:val="00C63427"/>
    <w:rsid w:val="00C636B7"/>
    <w:rsid w:val="00C63D4A"/>
    <w:rsid w:val="00C6464B"/>
    <w:rsid w:val="00C646B1"/>
    <w:rsid w:val="00C64E84"/>
    <w:rsid w:val="00C64EFD"/>
    <w:rsid w:val="00C64F6E"/>
    <w:rsid w:val="00C65455"/>
    <w:rsid w:val="00C658BE"/>
    <w:rsid w:val="00C6670E"/>
    <w:rsid w:val="00C66B17"/>
    <w:rsid w:val="00C66E61"/>
    <w:rsid w:val="00C67131"/>
    <w:rsid w:val="00C673E3"/>
    <w:rsid w:val="00C6773F"/>
    <w:rsid w:val="00C67D97"/>
    <w:rsid w:val="00C702E8"/>
    <w:rsid w:val="00C704D9"/>
    <w:rsid w:val="00C7108E"/>
    <w:rsid w:val="00C71332"/>
    <w:rsid w:val="00C7173F"/>
    <w:rsid w:val="00C71786"/>
    <w:rsid w:val="00C71918"/>
    <w:rsid w:val="00C71E01"/>
    <w:rsid w:val="00C7207A"/>
    <w:rsid w:val="00C7267A"/>
    <w:rsid w:val="00C72776"/>
    <w:rsid w:val="00C72C3A"/>
    <w:rsid w:val="00C72CB8"/>
    <w:rsid w:val="00C72E63"/>
    <w:rsid w:val="00C730F0"/>
    <w:rsid w:val="00C7374F"/>
    <w:rsid w:val="00C73CCC"/>
    <w:rsid w:val="00C74B4F"/>
    <w:rsid w:val="00C74CDE"/>
    <w:rsid w:val="00C751EC"/>
    <w:rsid w:val="00C76F2A"/>
    <w:rsid w:val="00C77BC3"/>
    <w:rsid w:val="00C80069"/>
    <w:rsid w:val="00C80578"/>
    <w:rsid w:val="00C80DC2"/>
    <w:rsid w:val="00C80E3B"/>
    <w:rsid w:val="00C80F98"/>
    <w:rsid w:val="00C81B1A"/>
    <w:rsid w:val="00C81C5D"/>
    <w:rsid w:val="00C8209D"/>
    <w:rsid w:val="00C824AA"/>
    <w:rsid w:val="00C828D4"/>
    <w:rsid w:val="00C8296C"/>
    <w:rsid w:val="00C83C7B"/>
    <w:rsid w:val="00C842E6"/>
    <w:rsid w:val="00C8499A"/>
    <w:rsid w:val="00C84C74"/>
    <w:rsid w:val="00C84D1E"/>
    <w:rsid w:val="00C85471"/>
    <w:rsid w:val="00C856E4"/>
    <w:rsid w:val="00C85E2C"/>
    <w:rsid w:val="00C86061"/>
    <w:rsid w:val="00C86292"/>
    <w:rsid w:val="00C87257"/>
    <w:rsid w:val="00C8791A"/>
    <w:rsid w:val="00C90098"/>
    <w:rsid w:val="00C904FF"/>
    <w:rsid w:val="00C906E6"/>
    <w:rsid w:val="00C90B2B"/>
    <w:rsid w:val="00C9210E"/>
    <w:rsid w:val="00C92204"/>
    <w:rsid w:val="00C9233A"/>
    <w:rsid w:val="00C92C0B"/>
    <w:rsid w:val="00C93391"/>
    <w:rsid w:val="00C933D8"/>
    <w:rsid w:val="00C93E0F"/>
    <w:rsid w:val="00C93F92"/>
    <w:rsid w:val="00C943DA"/>
    <w:rsid w:val="00C94405"/>
    <w:rsid w:val="00C95479"/>
    <w:rsid w:val="00C96120"/>
    <w:rsid w:val="00C96953"/>
    <w:rsid w:val="00C969A9"/>
    <w:rsid w:val="00C96E9D"/>
    <w:rsid w:val="00C96F2B"/>
    <w:rsid w:val="00C96F39"/>
    <w:rsid w:val="00C9757F"/>
    <w:rsid w:val="00C975DD"/>
    <w:rsid w:val="00C97922"/>
    <w:rsid w:val="00C97B63"/>
    <w:rsid w:val="00C97B90"/>
    <w:rsid w:val="00CA039F"/>
    <w:rsid w:val="00CA03DB"/>
    <w:rsid w:val="00CA0AD7"/>
    <w:rsid w:val="00CA0B9B"/>
    <w:rsid w:val="00CA0F2C"/>
    <w:rsid w:val="00CA12E9"/>
    <w:rsid w:val="00CA1B08"/>
    <w:rsid w:val="00CA1D35"/>
    <w:rsid w:val="00CA213F"/>
    <w:rsid w:val="00CA21D3"/>
    <w:rsid w:val="00CA2751"/>
    <w:rsid w:val="00CA2C4B"/>
    <w:rsid w:val="00CA3576"/>
    <w:rsid w:val="00CA40D1"/>
    <w:rsid w:val="00CA415D"/>
    <w:rsid w:val="00CA5ED6"/>
    <w:rsid w:val="00CA6B0B"/>
    <w:rsid w:val="00CA70DF"/>
    <w:rsid w:val="00CB0668"/>
    <w:rsid w:val="00CB0E3C"/>
    <w:rsid w:val="00CB1148"/>
    <w:rsid w:val="00CB2F24"/>
    <w:rsid w:val="00CB30A2"/>
    <w:rsid w:val="00CB4FFE"/>
    <w:rsid w:val="00CB523C"/>
    <w:rsid w:val="00CB58E6"/>
    <w:rsid w:val="00CB5C65"/>
    <w:rsid w:val="00CB5DC3"/>
    <w:rsid w:val="00CB5F5E"/>
    <w:rsid w:val="00CB6041"/>
    <w:rsid w:val="00CB77EE"/>
    <w:rsid w:val="00CB7CB4"/>
    <w:rsid w:val="00CB7F38"/>
    <w:rsid w:val="00CC00CF"/>
    <w:rsid w:val="00CC0D36"/>
    <w:rsid w:val="00CC0F5A"/>
    <w:rsid w:val="00CC1F00"/>
    <w:rsid w:val="00CC3174"/>
    <w:rsid w:val="00CC36DD"/>
    <w:rsid w:val="00CC44A8"/>
    <w:rsid w:val="00CC46B4"/>
    <w:rsid w:val="00CC4869"/>
    <w:rsid w:val="00CC4F8B"/>
    <w:rsid w:val="00CC5262"/>
    <w:rsid w:val="00CC54E9"/>
    <w:rsid w:val="00CC5FF5"/>
    <w:rsid w:val="00CC60AF"/>
    <w:rsid w:val="00CC63AA"/>
    <w:rsid w:val="00CC67E2"/>
    <w:rsid w:val="00CC6CDF"/>
    <w:rsid w:val="00CC6F26"/>
    <w:rsid w:val="00CC70CE"/>
    <w:rsid w:val="00CC7CFA"/>
    <w:rsid w:val="00CD0636"/>
    <w:rsid w:val="00CD0CCD"/>
    <w:rsid w:val="00CD3119"/>
    <w:rsid w:val="00CD31B9"/>
    <w:rsid w:val="00CD3500"/>
    <w:rsid w:val="00CD3EAA"/>
    <w:rsid w:val="00CD42B7"/>
    <w:rsid w:val="00CD4470"/>
    <w:rsid w:val="00CD4A6C"/>
    <w:rsid w:val="00CD5531"/>
    <w:rsid w:val="00CD644C"/>
    <w:rsid w:val="00CD74F4"/>
    <w:rsid w:val="00CD7F52"/>
    <w:rsid w:val="00CE02D6"/>
    <w:rsid w:val="00CE0352"/>
    <w:rsid w:val="00CE046D"/>
    <w:rsid w:val="00CE0835"/>
    <w:rsid w:val="00CE18AB"/>
    <w:rsid w:val="00CE18BB"/>
    <w:rsid w:val="00CE2154"/>
    <w:rsid w:val="00CE2DDD"/>
    <w:rsid w:val="00CE3335"/>
    <w:rsid w:val="00CE3372"/>
    <w:rsid w:val="00CE3550"/>
    <w:rsid w:val="00CE35C5"/>
    <w:rsid w:val="00CE36B6"/>
    <w:rsid w:val="00CE3D71"/>
    <w:rsid w:val="00CE4188"/>
    <w:rsid w:val="00CE4EAD"/>
    <w:rsid w:val="00CE565B"/>
    <w:rsid w:val="00CE59EC"/>
    <w:rsid w:val="00CE6E34"/>
    <w:rsid w:val="00CE6EF7"/>
    <w:rsid w:val="00CE7182"/>
    <w:rsid w:val="00CE7293"/>
    <w:rsid w:val="00CE7AB5"/>
    <w:rsid w:val="00CF0252"/>
    <w:rsid w:val="00CF0690"/>
    <w:rsid w:val="00CF2DE3"/>
    <w:rsid w:val="00CF2F57"/>
    <w:rsid w:val="00CF311A"/>
    <w:rsid w:val="00CF3692"/>
    <w:rsid w:val="00CF3CC5"/>
    <w:rsid w:val="00CF40B9"/>
    <w:rsid w:val="00CF4885"/>
    <w:rsid w:val="00CF4BFB"/>
    <w:rsid w:val="00CF4E66"/>
    <w:rsid w:val="00CF502E"/>
    <w:rsid w:val="00CF57AE"/>
    <w:rsid w:val="00CF6713"/>
    <w:rsid w:val="00CF6B0A"/>
    <w:rsid w:val="00CF6B7D"/>
    <w:rsid w:val="00CF755A"/>
    <w:rsid w:val="00D0020A"/>
    <w:rsid w:val="00D0027C"/>
    <w:rsid w:val="00D00E99"/>
    <w:rsid w:val="00D01167"/>
    <w:rsid w:val="00D01743"/>
    <w:rsid w:val="00D019E9"/>
    <w:rsid w:val="00D02C25"/>
    <w:rsid w:val="00D03092"/>
    <w:rsid w:val="00D04317"/>
    <w:rsid w:val="00D05874"/>
    <w:rsid w:val="00D06BB5"/>
    <w:rsid w:val="00D076BC"/>
    <w:rsid w:val="00D10314"/>
    <w:rsid w:val="00D10B94"/>
    <w:rsid w:val="00D11045"/>
    <w:rsid w:val="00D1119B"/>
    <w:rsid w:val="00D1260B"/>
    <w:rsid w:val="00D1264F"/>
    <w:rsid w:val="00D12989"/>
    <w:rsid w:val="00D13EAD"/>
    <w:rsid w:val="00D14CC3"/>
    <w:rsid w:val="00D14D91"/>
    <w:rsid w:val="00D14D9A"/>
    <w:rsid w:val="00D15097"/>
    <w:rsid w:val="00D168AE"/>
    <w:rsid w:val="00D16AAC"/>
    <w:rsid w:val="00D1744B"/>
    <w:rsid w:val="00D1766B"/>
    <w:rsid w:val="00D17837"/>
    <w:rsid w:val="00D17B65"/>
    <w:rsid w:val="00D2004F"/>
    <w:rsid w:val="00D20C3A"/>
    <w:rsid w:val="00D2126C"/>
    <w:rsid w:val="00D222E0"/>
    <w:rsid w:val="00D22E74"/>
    <w:rsid w:val="00D23AC0"/>
    <w:rsid w:val="00D2406A"/>
    <w:rsid w:val="00D242E8"/>
    <w:rsid w:val="00D243E3"/>
    <w:rsid w:val="00D24AAE"/>
    <w:rsid w:val="00D24F47"/>
    <w:rsid w:val="00D26D27"/>
    <w:rsid w:val="00D27090"/>
    <w:rsid w:val="00D27480"/>
    <w:rsid w:val="00D27596"/>
    <w:rsid w:val="00D27652"/>
    <w:rsid w:val="00D27EB7"/>
    <w:rsid w:val="00D30121"/>
    <w:rsid w:val="00D30CA9"/>
    <w:rsid w:val="00D312B2"/>
    <w:rsid w:val="00D31500"/>
    <w:rsid w:val="00D31D69"/>
    <w:rsid w:val="00D31DC6"/>
    <w:rsid w:val="00D32897"/>
    <w:rsid w:val="00D32EA0"/>
    <w:rsid w:val="00D332E1"/>
    <w:rsid w:val="00D33697"/>
    <w:rsid w:val="00D353C2"/>
    <w:rsid w:val="00D35E09"/>
    <w:rsid w:val="00D369D8"/>
    <w:rsid w:val="00D36AEC"/>
    <w:rsid w:val="00D37F55"/>
    <w:rsid w:val="00D37FE2"/>
    <w:rsid w:val="00D412C1"/>
    <w:rsid w:val="00D42041"/>
    <w:rsid w:val="00D4280A"/>
    <w:rsid w:val="00D439FE"/>
    <w:rsid w:val="00D44B5F"/>
    <w:rsid w:val="00D44C5C"/>
    <w:rsid w:val="00D45327"/>
    <w:rsid w:val="00D4566E"/>
    <w:rsid w:val="00D45782"/>
    <w:rsid w:val="00D461C6"/>
    <w:rsid w:val="00D466BA"/>
    <w:rsid w:val="00D46D46"/>
    <w:rsid w:val="00D46E4E"/>
    <w:rsid w:val="00D47345"/>
    <w:rsid w:val="00D506A1"/>
    <w:rsid w:val="00D50A64"/>
    <w:rsid w:val="00D50A71"/>
    <w:rsid w:val="00D50B8C"/>
    <w:rsid w:val="00D510D4"/>
    <w:rsid w:val="00D51661"/>
    <w:rsid w:val="00D5249E"/>
    <w:rsid w:val="00D52F3F"/>
    <w:rsid w:val="00D53E6D"/>
    <w:rsid w:val="00D540EA"/>
    <w:rsid w:val="00D54D1D"/>
    <w:rsid w:val="00D552DF"/>
    <w:rsid w:val="00D55A47"/>
    <w:rsid w:val="00D55EB0"/>
    <w:rsid w:val="00D56372"/>
    <w:rsid w:val="00D56E1E"/>
    <w:rsid w:val="00D57150"/>
    <w:rsid w:val="00D574C9"/>
    <w:rsid w:val="00D576B6"/>
    <w:rsid w:val="00D57B24"/>
    <w:rsid w:val="00D57E95"/>
    <w:rsid w:val="00D6082F"/>
    <w:rsid w:val="00D60977"/>
    <w:rsid w:val="00D6098B"/>
    <w:rsid w:val="00D6140F"/>
    <w:rsid w:val="00D615FB"/>
    <w:rsid w:val="00D61D0C"/>
    <w:rsid w:val="00D61EB0"/>
    <w:rsid w:val="00D62BD5"/>
    <w:rsid w:val="00D644A3"/>
    <w:rsid w:val="00D644DF"/>
    <w:rsid w:val="00D649A6"/>
    <w:rsid w:val="00D64C3F"/>
    <w:rsid w:val="00D64DB7"/>
    <w:rsid w:val="00D65F2F"/>
    <w:rsid w:val="00D6657A"/>
    <w:rsid w:val="00D666F4"/>
    <w:rsid w:val="00D672F4"/>
    <w:rsid w:val="00D6750E"/>
    <w:rsid w:val="00D70A55"/>
    <w:rsid w:val="00D70C31"/>
    <w:rsid w:val="00D70D57"/>
    <w:rsid w:val="00D7101D"/>
    <w:rsid w:val="00D7139A"/>
    <w:rsid w:val="00D71D09"/>
    <w:rsid w:val="00D73130"/>
    <w:rsid w:val="00D73417"/>
    <w:rsid w:val="00D737D6"/>
    <w:rsid w:val="00D73B8E"/>
    <w:rsid w:val="00D740CB"/>
    <w:rsid w:val="00D7461B"/>
    <w:rsid w:val="00D747E3"/>
    <w:rsid w:val="00D74CEF"/>
    <w:rsid w:val="00D755A1"/>
    <w:rsid w:val="00D7673E"/>
    <w:rsid w:val="00D771A8"/>
    <w:rsid w:val="00D80F83"/>
    <w:rsid w:val="00D81B59"/>
    <w:rsid w:val="00D81D41"/>
    <w:rsid w:val="00D82688"/>
    <w:rsid w:val="00D82962"/>
    <w:rsid w:val="00D82BD2"/>
    <w:rsid w:val="00D82CB7"/>
    <w:rsid w:val="00D8312A"/>
    <w:rsid w:val="00D839DC"/>
    <w:rsid w:val="00D84559"/>
    <w:rsid w:val="00D84BB8"/>
    <w:rsid w:val="00D852CA"/>
    <w:rsid w:val="00D859D5"/>
    <w:rsid w:val="00D85C61"/>
    <w:rsid w:val="00D85F80"/>
    <w:rsid w:val="00D8632F"/>
    <w:rsid w:val="00D86E35"/>
    <w:rsid w:val="00D86F37"/>
    <w:rsid w:val="00D872BC"/>
    <w:rsid w:val="00D875B3"/>
    <w:rsid w:val="00D90186"/>
    <w:rsid w:val="00D901D7"/>
    <w:rsid w:val="00D9031A"/>
    <w:rsid w:val="00D90AE8"/>
    <w:rsid w:val="00D91290"/>
    <w:rsid w:val="00D9129F"/>
    <w:rsid w:val="00D9142B"/>
    <w:rsid w:val="00D91442"/>
    <w:rsid w:val="00D916BB"/>
    <w:rsid w:val="00D92077"/>
    <w:rsid w:val="00D9221D"/>
    <w:rsid w:val="00D924B2"/>
    <w:rsid w:val="00D92DC4"/>
    <w:rsid w:val="00D93039"/>
    <w:rsid w:val="00D93167"/>
    <w:rsid w:val="00D93B0D"/>
    <w:rsid w:val="00D93BB8"/>
    <w:rsid w:val="00D942B7"/>
    <w:rsid w:val="00D9452A"/>
    <w:rsid w:val="00D94612"/>
    <w:rsid w:val="00D94903"/>
    <w:rsid w:val="00D9499A"/>
    <w:rsid w:val="00D94E0F"/>
    <w:rsid w:val="00D94E53"/>
    <w:rsid w:val="00D952C7"/>
    <w:rsid w:val="00D95307"/>
    <w:rsid w:val="00D95566"/>
    <w:rsid w:val="00D95887"/>
    <w:rsid w:val="00D95AF5"/>
    <w:rsid w:val="00D95E10"/>
    <w:rsid w:val="00D96081"/>
    <w:rsid w:val="00D961C6"/>
    <w:rsid w:val="00D96F9F"/>
    <w:rsid w:val="00D97C21"/>
    <w:rsid w:val="00DA0269"/>
    <w:rsid w:val="00DA065F"/>
    <w:rsid w:val="00DA0804"/>
    <w:rsid w:val="00DA0914"/>
    <w:rsid w:val="00DA13E8"/>
    <w:rsid w:val="00DA2141"/>
    <w:rsid w:val="00DA2467"/>
    <w:rsid w:val="00DA2F82"/>
    <w:rsid w:val="00DA3282"/>
    <w:rsid w:val="00DA3529"/>
    <w:rsid w:val="00DA37A7"/>
    <w:rsid w:val="00DA39F0"/>
    <w:rsid w:val="00DA3AC9"/>
    <w:rsid w:val="00DA3BCD"/>
    <w:rsid w:val="00DA4586"/>
    <w:rsid w:val="00DA460B"/>
    <w:rsid w:val="00DA4667"/>
    <w:rsid w:val="00DA494A"/>
    <w:rsid w:val="00DA4C21"/>
    <w:rsid w:val="00DA4D0A"/>
    <w:rsid w:val="00DA58F3"/>
    <w:rsid w:val="00DA5E2B"/>
    <w:rsid w:val="00DA6264"/>
    <w:rsid w:val="00DA7437"/>
    <w:rsid w:val="00DA74DA"/>
    <w:rsid w:val="00DA75FA"/>
    <w:rsid w:val="00DA7658"/>
    <w:rsid w:val="00DA765A"/>
    <w:rsid w:val="00DA7947"/>
    <w:rsid w:val="00DA7E2B"/>
    <w:rsid w:val="00DB0611"/>
    <w:rsid w:val="00DB0E12"/>
    <w:rsid w:val="00DB1241"/>
    <w:rsid w:val="00DB1E2E"/>
    <w:rsid w:val="00DB2A76"/>
    <w:rsid w:val="00DB315D"/>
    <w:rsid w:val="00DB3600"/>
    <w:rsid w:val="00DB3F4A"/>
    <w:rsid w:val="00DB43C7"/>
    <w:rsid w:val="00DB469C"/>
    <w:rsid w:val="00DB482F"/>
    <w:rsid w:val="00DB4C7E"/>
    <w:rsid w:val="00DB5474"/>
    <w:rsid w:val="00DB55B7"/>
    <w:rsid w:val="00DB57F1"/>
    <w:rsid w:val="00DB5D23"/>
    <w:rsid w:val="00DB6660"/>
    <w:rsid w:val="00DB6930"/>
    <w:rsid w:val="00DB6AA5"/>
    <w:rsid w:val="00DB6BB0"/>
    <w:rsid w:val="00DB6C2B"/>
    <w:rsid w:val="00DB74EE"/>
    <w:rsid w:val="00DB7AD7"/>
    <w:rsid w:val="00DB7D3C"/>
    <w:rsid w:val="00DC11B4"/>
    <w:rsid w:val="00DC1214"/>
    <w:rsid w:val="00DC2387"/>
    <w:rsid w:val="00DC24CD"/>
    <w:rsid w:val="00DC3086"/>
    <w:rsid w:val="00DC30A0"/>
    <w:rsid w:val="00DC3213"/>
    <w:rsid w:val="00DC36EF"/>
    <w:rsid w:val="00DC3906"/>
    <w:rsid w:val="00DC39D0"/>
    <w:rsid w:val="00DC4479"/>
    <w:rsid w:val="00DC4D65"/>
    <w:rsid w:val="00DC5BBB"/>
    <w:rsid w:val="00DC6520"/>
    <w:rsid w:val="00DC6623"/>
    <w:rsid w:val="00DC696E"/>
    <w:rsid w:val="00DC7335"/>
    <w:rsid w:val="00DC7371"/>
    <w:rsid w:val="00DC7524"/>
    <w:rsid w:val="00DC7677"/>
    <w:rsid w:val="00DD05FF"/>
    <w:rsid w:val="00DD0C27"/>
    <w:rsid w:val="00DD141C"/>
    <w:rsid w:val="00DD14E8"/>
    <w:rsid w:val="00DD217F"/>
    <w:rsid w:val="00DD2419"/>
    <w:rsid w:val="00DD24BF"/>
    <w:rsid w:val="00DD252F"/>
    <w:rsid w:val="00DD39BC"/>
    <w:rsid w:val="00DD45ED"/>
    <w:rsid w:val="00DD4DA1"/>
    <w:rsid w:val="00DD59D7"/>
    <w:rsid w:val="00DD5A40"/>
    <w:rsid w:val="00DD5CCE"/>
    <w:rsid w:val="00DD5F34"/>
    <w:rsid w:val="00DD5F3F"/>
    <w:rsid w:val="00DD652C"/>
    <w:rsid w:val="00DD7070"/>
    <w:rsid w:val="00DE06EB"/>
    <w:rsid w:val="00DE0813"/>
    <w:rsid w:val="00DE0E1B"/>
    <w:rsid w:val="00DE1FF6"/>
    <w:rsid w:val="00DE2266"/>
    <w:rsid w:val="00DE2C0D"/>
    <w:rsid w:val="00DE32BF"/>
    <w:rsid w:val="00DE34B5"/>
    <w:rsid w:val="00DE4357"/>
    <w:rsid w:val="00DE4F9A"/>
    <w:rsid w:val="00DE5491"/>
    <w:rsid w:val="00DE5DB0"/>
    <w:rsid w:val="00DE6274"/>
    <w:rsid w:val="00DE6C7F"/>
    <w:rsid w:val="00DE6DCE"/>
    <w:rsid w:val="00DE6F43"/>
    <w:rsid w:val="00DE76F8"/>
    <w:rsid w:val="00DE7849"/>
    <w:rsid w:val="00DF0C69"/>
    <w:rsid w:val="00DF0ECC"/>
    <w:rsid w:val="00DF12B1"/>
    <w:rsid w:val="00DF17B9"/>
    <w:rsid w:val="00DF1863"/>
    <w:rsid w:val="00DF1CBD"/>
    <w:rsid w:val="00DF256B"/>
    <w:rsid w:val="00DF279E"/>
    <w:rsid w:val="00DF2D23"/>
    <w:rsid w:val="00DF3166"/>
    <w:rsid w:val="00DF32A3"/>
    <w:rsid w:val="00DF3368"/>
    <w:rsid w:val="00DF3A77"/>
    <w:rsid w:val="00DF3B79"/>
    <w:rsid w:val="00DF41D4"/>
    <w:rsid w:val="00DF4A51"/>
    <w:rsid w:val="00DF51AF"/>
    <w:rsid w:val="00DF59F9"/>
    <w:rsid w:val="00DF65C7"/>
    <w:rsid w:val="00DF6685"/>
    <w:rsid w:val="00DF67B5"/>
    <w:rsid w:val="00DF6C2B"/>
    <w:rsid w:val="00DF6C45"/>
    <w:rsid w:val="00DF6CC0"/>
    <w:rsid w:val="00DF6D1C"/>
    <w:rsid w:val="00DF6FF5"/>
    <w:rsid w:val="00DF7505"/>
    <w:rsid w:val="00DF76D6"/>
    <w:rsid w:val="00DF7921"/>
    <w:rsid w:val="00DF7D86"/>
    <w:rsid w:val="00E00016"/>
    <w:rsid w:val="00E00E76"/>
    <w:rsid w:val="00E016A4"/>
    <w:rsid w:val="00E01B46"/>
    <w:rsid w:val="00E01B55"/>
    <w:rsid w:val="00E01DAA"/>
    <w:rsid w:val="00E021B3"/>
    <w:rsid w:val="00E025CA"/>
    <w:rsid w:val="00E02816"/>
    <w:rsid w:val="00E02BDE"/>
    <w:rsid w:val="00E036B7"/>
    <w:rsid w:val="00E03983"/>
    <w:rsid w:val="00E03ED8"/>
    <w:rsid w:val="00E0444C"/>
    <w:rsid w:val="00E044CB"/>
    <w:rsid w:val="00E04737"/>
    <w:rsid w:val="00E047B6"/>
    <w:rsid w:val="00E0480F"/>
    <w:rsid w:val="00E048EC"/>
    <w:rsid w:val="00E059E3"/>
    <w:rsid w:val="00E05F69"/>
    <w:rsid w:val="00E06394"/>
    <w:rsid w:val="00E0649A"/>
    <w:rsid w:val="00E06783"/>
    <w:rsid w:val="00E06DC4"/>
    <w:rsid w:val="00E07E60"/>
    <w:rsid w:val="00E104B8"/>
    <w:rsid w:val="00E10866"/>
    <w:rsid w:val="00E1098D"/>
    <w:rsid w:val="00E109C1"/>
    <w:rsid w:val="00E11703"/>
    <w:rsid w:val="00E11F9A"/>
    <w:rsid w:val="00E11FD0"/>
    <w:rsid w:val="00E12F6A"/>
    <w:rsid w:val="00E13602"/>
    <w:rsid w:val="00E13BC9"/>
    <w:rsid w:val="00E14111"/>
    <w:rsid w:val="00E14131"/>
    <w:rsid w:val="00E149C7"/>
    <w:rsid w:val="00E149DA"/>
    <w:rsid w:val="00E15111"/>
    <w:rsid w:val="00E166D2"/>
    <w:rsid w:val="00E17F04"/>
    <w:rsid w:val="00E20027"/>
    <w:rsid w:val="00E2011A"/>
    <w:rsid w:val="00E2017D"/>
    <w:rsid w:val="00E201BB"/>
    <w:rsid w:val="00E20701"/>
    <w:rsid w:val="00E20859"/>
    <w:rsid w:val="00E20A93"/>
    <w:rsid w:val="00E20DAC"/>
    <w:rsid w:val="00E215BB"/>
    <w:rsid w:val="00E2183D"/>
    <w:rsid w:val="00E251D1"/>
    <w:rsid w:val="00E2549A"/>
    <w:rsid w:val="00E2557C"/>
    <w:rsid w:val="00E25B03"/>
    <w:rsid w:val="00E2613B"/>
    <w:rsid w:val="00E277C0"/>
    <w:rsid w:val="00E30521"/>
    <w:rsid w:val="00E3066A"/>
    <w:rsid w:val="00E3071A"/>
    <w:rsid w:val="00E3085C"/>
    <w:rsid w:val="00E30A98"/>
    <w:rsid w:val="00E3196F"/>
    <w:rsid w:val="00E31A18"/>
    <w:rsid w:val="00E31C0D"/>
    <w:rsid w:val="00E31D99"/>
    <w:rsid w:val="00E31EAC"/>
    <w:rsid w:val="00E32346"/>
    <w:rsid w:val="00E326C1"/>
    <w:rsid w:val="00E3285C"/>
    <w:rsid w:val="00E328DA"/>
    <w:rsid w:val="00E337F8"/>
    <w:rsid w:val="00E33C26"/>
    <w:rsid w:val="00E33E1A"/>
    <w:rsid w:val="00E33F06"/>
    <w:rsid w:val="00E341DF"/>
    <w:rsid w:val="00E34DD7"/>
    <w:rsid w:val="00E35BC0"/>
    <w:rsid w:val="00E35C08"/>
    <w:rsid w:val="00E35F79"/>
    <w:rsid w:val="00E368D8"/>
    <w:rsid w:val="00E36D90"/>
    <w:rsid w:val="00E373F5"/>
    <w:rsid w:val="00E3756C"/>
    <w:rsid w:val="00E37F76"/>
    <w:rsid w:val="00E40CDC"/>
    <w:rsid w:val="00E41501"/>
    <w:rsid w:val="00E41CE2"/>
    <w:rsid w:val="00E41D53"/>
    <w:rsid w:val="00E422D5"/>
    <w:rsid w:val="00E425E7"/>
    <w:rsid w:val="00E42616"/>
    <w:rsid w:val="00E42A99"/>
    <w:rsid w:val="00E43646"/>
    <w:rsid w:val="00E43B81"/>
    <w:rsid w:val="00E43CBB"/>
    <w:rsid w:val="00E44BA3"/>
    <w:rsid w:val="00E450AE"/>
    <w:rsid w:val="00E450B6"/>
    <w:rsid w:val="00E4517C"/>
    <w:rsid w:val="00E452F2"/>
    <w:rsid w:val="00E45340"/>
    <w:rsid w:val="00E45F52"/>
    <w:rsid w:val="00E47DBA"/>
    <w:rsid w:val="00E506E0"/>
    <w:rsid w:val="00E50880"/>
    <w:rsid w:val="00E5103C"/>
    <w:rsid w:val="00E51101"/>
    <w:rsid w:val="00E51110"/>
    <w:rsid w:val="00E51969"/>
    <w:rsid w:val="00E51C2B"/>
    <w:rsid w:val="00E525F8"/>
    <w:rsid w:val="00E52A27"/>
    <w:rsid w:val="00E52AB8"/>
    <w:rsid w:val="00E52B98"/>
    <w:rsid w:val="00E53522"/>
    <w:rsid w:val="00E53983"/>
    <w:rsid w:val="00E53EAE"/>
    <w:rsid w:val="00E54479"/>
    <w:rsid w:val="00E550EB"/>
    <w:rsid w:val="00E55E0A"/>
    <w:rsid w:val="00E55E9D"/>
    <w:rsid w:val="00E569C5"/>
    <w:rsid w:val="00E56A8E"/>
    <w:rsid w:val="00E56B1D"/>
    <w:rsid w:val="00E56DD9"/>
    <w:rsid w:val="00E56F1A"/>
    <w:rsid w:val="00E57663"/>
    <w:rsid w:val="00E57689"/>
    <w:rsid w:val="00E57804"/>
    <w:rsid w:val="00E6002B"/>
    <w:rsid w:val="00E60554"/>
    <w:rsid w:val="00E61147"/>
    <w:rsid w:val="00E61219"/>
    <w:rsid w:val="00E612F1"/>
    <w:rsid w:val="00E61E31"/>
    <w:rsid w:val="00E61F0B"/>
    <w:rsid w:val="00E61FA7"/>
    <w:rsid w:val="00E62C0E"/>
    <w:rsid w:val="00E62DB2"/>
    <w:rsid w:val="00E630D4"/>
    <w:rsid w:val="00E63119"/>
    <w:rsid w:val="00E637CB"/>
    <w:rsid w:val="00E63D50"/>
    <w:rsid w:val="00E64482"/>
    <w:rsid w:val="00E64549"/>
    <w:rsid w:val="00E64591"/>
    <w:rsid w:val="00E6466E"/>
    <w:rsid w:val="00E647D4"/>
    <w:rsid w:val="00E649D2"/>
    <w:rsid w:val="00E65283"/>
    <w:rsid w:val="00E6545D"/>
    <w:rsid w:val="00E65A24"/>
    <w:rsid w:val="00E65AB1"/>
    <w:rsid w:val="00E65EB4"/>
    <w:rsid w:val="00E65F44"/>
    <w:rsid w:val="00E661A0"/>
    <w:rsid w:val="00E666A8"/>
    <w:rsid w:val="00E66808"/>
    <w:rsid w:val="00E66996"/>
    <w:rsid w:val="00E67478"/>
    <w:rsid w:val="00E67828"/>
    <w:rsid w:val="00E67CD9"/>
    <w:rsid w:val="00E70316"/>
    <w:rsid w:val="00E70889"/>
    <w:rsid w:val="00E709BE"/>
    <w:rsid w:val="00E70A0F"/>
    <w:rsid w:val="00E71084"/>
    <w:rsid w:val="00E71ACC"/>
    <w:rsid w:val="00E71DAD"/>
    <w:rsid w:val="00E72975"/>
    <w:rsid w:val="00E72C9D"/>
    <w:rsid w:val="00E735B1"/>
    <w:rsid w:val="00E739D3"/>
    <w:rsid w:val="00E748D8"/>
    <w:rsid w:val="00E748EC"/>
    <w:rsid w:val="00E74D71"/>
    <w:rsid w:val="00E74F99"/>
    <w:rsid w:val="00E74FF7"/>
    <w:rsid w:val="00E7645B"/>
    <w:rsid w:val="00E7662D"/>
    <w:rsid w:val="00E769E1"/>
    <w:rsid w:val="00E76A18"/>
    <w:rsid w:val="00E77168"/>
    <w:rsid w:val="00E7722B"/>
    <w:rsid w:val="00E77470"/>
    <w:rsid w:val="00E77855"/>
    <w:rsid w:val="00E77DD0"/>
    <w:rsid w:val="00E80410"/>
    <w:rsid w:val="00E8063F"/>
    <w:rsid w:val="00E815FF"/>
    <w:rsid w:val="00E81FD8"/>
    <w:rsid w:val="00E82D43"/>
    <w:rsid w:val="00E83735"/>
    <w:rsid w:val="00E8459B"/>
    <w:rsid w:val="00E8470A"/>
    <w:rsid w:val="00E847FC"/>
    <w:rsid w:val="00E84998"/>
    <w:rsid w:val="00E84BC1"/>
    <w:rsid w:val="00E84ED8"/>
    <w:rsid w:val="00E8524F"/>
    <w:rsid w:val="00E855A8"/>
    <w:rsid w:val="00E85766"/>
    <w:rsid w:val="00E86215"/>
    <w:rsid w:val="00E8633F"/>
    <w:rsid w:val="00E86ACA"/>
    <w:rsid w:val="00E87227"/>
    <w:rsid w:val="00E9119E"/>
    <w:rsid w:val="00E919F9"/>
    <w:rsid w:val="00E91DDC"/>
    <w:rsid w:val="00E9202A"/>
    <w:rsid w:val="00E922AF"/>
    <w:rsid w:val="00E92734"/>
    <w:rsid w:val="00E92914"/>
    <w:rsid w:val="00E931C2"/>
    <w:rsid w:val="00E937D3"/>
    <w:rsid w:val="00E9382C"/>
    <w:rsid w:val="00E93869"/>
    <w:rsid w:val="00E93BB0"/>
    <w:rsid w:val="00E93BDE"/>
    <w:rsid w:val="00E93C0D"/>
    <w:rsid w:val="00E945F4"/>
    <w:rsid w:val="00E948E0"/>
    <w:rsid w:val="00E949FA"/>
    <w:rsid w:val="00E95364"/>
    <w:rsid w:val="00E95CC8"/>
    <w:rsid w:val="00E963CC"/>
    <w:rsid w:val="00E9750D"/>
    <w:rsid w:val="00E97AFA"/>
    <w:rsid w:val="00EA082A"/>
    <w:rsid w:val="00EA0884"/>
    <w:rsid w:val="00EA163F"/>
    <w:rsid w:val="00EA1ADE"/>
    <w:rsid w:val="00EA1F6F"/>
    <w:rsid w:val="00EA26F1"/>
    <w:rsid w:val="00EA2BDD"/>
    <w:rsid w:val="00EA3055"/>
    <w:rsid w:val="00EA3678"/>
    <w:rsid w:val="00EA36B0"/>
    <w:rsid w:val="00EA36D1"/>
    <w:rsid w:val="00EA38FE"/>
    <w:rsid w:val="00EA3C47"/>
    <w:rsid w:val="00EA3D46"/>
    <w:rsid w:val="00EA4076"/>
    <w:rsid w:val="00EA57B1"/>
    <w:rsid w:val="00EA5C1C"/>
    <w:rsid w:val="00EA5FF4"/>
    <w:rsid w:val="00EA6A2D"/>
    <w:rsid w:val="00EA739E"/>
    <w:rsid w:val="00EA77FD"/>
    <w:rsid w:val="00EA7950"/>
    <w:rsid w:val="00EA7AAE"/>
    <w:rsid w:val="00EB0299"/>
    <w:rsid w:val="00EB0710"/>
    <w:rsid w:val="00EB08D3"/>
    <w:rsid w:val="00EB0F66"/>
    <w:rsid w:val="00EB2ACB"/>
    <w:rsid w:val="00EB2CF1"/>
    <w:rsid w:val="00EB2F54"/>
    <w:rsid w:val="00EB31F2"/>
    <w:rsid w:val="00EB3F32"/>
    <w:rsid w:val="00EB421C"/>
    <w:rsid w:val="00EB442D"/>
    <w:rsid w:val="00EB49EE"/>
    <w:rsid w:val="00EB4DDB"/>
    <w:rsid w:val="00EB51B9"/>
    <w:rsid w:val="00EB53CF"/>
    <w:rsid w:val="00EB643C"/>
    <w:rsid w:val="00EB64D7"/>
    <w:rsid w:val="00EB68C5"/>
    <w:rsid w:val="00EB6C44"/>
    <w:rsid w:val="00EB6C65"/>
    <w:rsid w:val="00EB6E65"/>
    <w:rsid w:val="00EB70DA"/>
    <w:rsid w:val="00EB7233"/>
    <w:rsid w:val="00EB72CA"/>
    <w:rsid w:val="00EB7BC7"/>
    <w:rsid w:val="00EB7EE3"/>
    <w:rsid w:val="00EC03B4"/>
    <w:rsid w:val="00EC0435"/>
    <w:rsid w:val="00EC0934"/>
    <w:rsid w:val="00EC1544"/>
    <w:rsid w:val="00EC16A6"/>
    <w:rsid w:val="00EC16AB"/>
    <w:rsid w:val="00EC16D7"/>
    <w:rsid w:val="00EC1E48"/>
    <w:rsid w:val="00EC2701"/>
    <w:rsid w:val="00EC2A3B"/>
    <w:rsid w:val="00EC34FD"/>
    <w:rsid w:val="00EC40A9"/>
    <w:rsid w:val="00EC45F9"/>
    <w:rsid w:val="00EC4633"/>
    <w:rsid w:val="00EC4773"/>
    <w:rsid w:val="00EC49AE"/>
    <w:rsid w:val="00EC5214"/>
    <w:rsid w:val="00EC53C6"/>
    <w:rsid w:val="00EC5795"/>
    <w:rsid w:val="00EC5BCC"/>
    <w:rsid w:val="00EC6738"/>
    <w:rsid w:val="00EC77CC"/>
    <w:rsid w:val="00EC7E97"/>
    <w:rsid w:val="00ED02A2"/>
    <w:rsid w:val="00ED0974"/>
    <w:rsid w:val="00ED0C0C"/>
    <w:rsid w:val="00ED1982"/>
    <w:rsid w:val="00ED1A7A"/>
    <w:rsid w:val="00ED28E5"/>
    <w:rsid w:val="00ED3B09"/>
    <w:rsid w:val="00ED417A"/>
    <w:rsid w:val="00ED52BB"/>
    <w:rsid w:val="00ED56C8"/>
    <w:rsid w:val="00ED5773"/>
    <w:rsid w:val="00ED59E4"/>
    <w:rsid w:val="00ED5B6A"/>
    <w:rsid w:val="00ED5E12"/>
    <w:rsid w:val="00ED681B"/>
    <w:rsid w:val="00ED6B34"/>
    <w:rsid w:val="00ED6D8C"/>
    <w:rsid w:val="00ED76CA"/>
    <w:rsid w:val="00ED7CD1"/>
    <w:rsid w:val="00ED7CFD"/>
    <w:rsid w:val="00ED7E64"/>
    <w:rsid w:val="00EE05E2"/>
    <w:rsid w:val="00EE07CD"/>
    <w:rsid w:val="00EE0CD5"/>
    <w:rsid w:val="00EE107C"/>
    <w:rsid w:val="00EE1646"/>
    <w:rsid w:val="00EE16E6"/>
    <w:rsid w:val="00EE1E2E"/>
    <w:rsid w:val="00EE3010"/>
    <w:rsid w:val="00EE308A"/>
    <w:rsid w:val="00EE3536"/>
    <w:rsid w:val="00EE37D7"/>
    <w:rsid w:val="00EE3C26"/>
    <w:rsid w:val="00EE3E00"/>
    <w:rsid w:val="00EE4131"/>
    <w:rsid w:val="00EE4279"/>
    <w:rsid w:val="00EE42AB"/>
    <w:rsid w:val="00EE4804"/>
    <w:rsid w:val="00EE5BC7"/>
    <w:rsid w:val="00EE5CDA"/>
    <w:rsid w:val="00EE62E2"/>
    <w:rsid w:val="00EE6550"/>
    <w:rsid w:val="00EE6BBA"/>
    <w:rsid w:val="00EE6FE3"/>
    <w:rsid w:val="00EE74D8"/>
    <w:rsid w:val="00EE756A"/>
    <w:rsid w:val="00EE7D9D"/>
    <w:rsid w:val="00EE7FAC"/>
    <w:rsid w:val="00EF0141"/>
    <w:rsid w:val="00EF03EE"/>
    <w:rsid w:val="00EF09AC"/>
    <w:rsid w:val="00EF0A2C"/>
    <w:rsid w:val="00EF176D"/>
    <w:rsid w:val="00EF1BE5"/>
    <w:rsid w:val="00EF2126"/>
    <w:rsid w:val="00EF2512"/>
    <w:rsid w:val="00EF2E0F"/>
    <w:rsid w:val="00EF31FF"/>
    <w:rsid w:val="00EF3825"/>
    <w:rsid w:val="00EF3B10"/>
    <w:rsid w:val="00EF42BE"/>
    <w:rsid w:val="00EF43CA"/>
    <w:rsid w:val="00EF475C"/>
    <w:rsid w:val="00EF493E"/>
    <w:rsid w:val="00EF49EF"/>
    <w:rsid w:val="00EF57FB"/>
    <w:rsid w:val="00EF5931"/>
    <w:rsid w:val="00EF60E1"/>
    <w:rsid w:val="00EF63D1"/>
    <w:rsid w:val="00EF6749"/>
    <w:rsid w:val="00F0004E"/>
    <w:rsid w:val="00F00152"/>
    <w:rsid w:val="00F01298"/>
    <w:rsid w:val="00F01406"/>
    <w:rsid w:val="00F02504"/>
    <w:rsid w:val="00F02FA5"/>
    <w:rsid w:val="00F02FFB"/>
    <w:rsid w:val="00F031D5"/>
    <w:rsid w:val="00F0320A"/>
    <w:rsid w:val="00F035F4"/>
    <w:rsid w:val="00F03732"/>
    <w:rsid w:val="00F03815"/>
    <w:rsid w:val="00F0639D"/>
    <w:rsid w:val="00F06B2A"/>
    <w:rsid w:val="00F06E08"/>
    <w:rsid w:val="00F06FA6"/>
    <w:rsid w:val="00F07A23"/>
    <w:rsid w:val="00F07C30"/>
    <w:rsid w:val="00F07E4A"/>
    <w:rsid w:val="00F10102"/>
    <w:rsid w:val="00F1026C"/>
    <w:rsid w:val="00F10EAC"/>
    <w:rsid w:val="00F1128B"/>
    <w:rsid w:val="00F11D99"/>
    <w:rsid w:val="00F12F1B"/>
    <w:rsid w:val="00F13742"/>
    <w:rsid w:val="00F138A8"/>
    <w:rsid w:val="00F14364"/>
    <w:rsid w:val="00F143D3"/>
    <w:rsid w:val="00F152B8"/>
    <w:rsid w:val="00F15306"/>
    <w:rsid w:val="00F15377"/>
    <w:rsid w:val="00F15D75"/>
    <w:rsid w:val="00F16F73"/>
    <w:rsid w:val="00F1727E"/>
    <w:rsid w:val="00F17A8A"/>
    <w:rsid w:val="00F20057"/>
    <w:rsid w:val="00F21AFC"/>
    <w:rsid w:val="00F21ED9"/>
    <w:rsid w:val="00F24896"/>
    <w:rsid w:val="00F24906"/>
    <w:rsid w:val="00F24CCE"/>
    <w:rsid w:val="00F24E13"/>
    <w:rsid w:val="00F257CA"/>
    <w:rsid w:val="00F259A1"/>
    <w:rsid w:val="00F259E6"/>
    <w:rsid w:val="00F25DE5"/>
    <w:rsid w:val="00F26900"/>
    <w:rsid w:val="00F26937"/>
    <w:rsid w:val="00F26DFA"/>
    <w:rsid w:val="00F27133"/>
    <w:rsid w:val="00F27329"/>
    <w:rsid w:val="00F2768D"/>
    <w:rsid w:val="00F27785"/>
    <w:rsid w:val="00F278D0"/>
    <w:rsid w:val="00F2795E"/>
    <w:rsid w:val="00F27D70"/>
    <w:rsid w:val="00F27F7B"/>
    <w:rsid w:val="00F30A44"/>
    <w:rsid w:val="00F31318"/>
    <w:rsid w:val="00F31449"/>
    <w:rsid w:val="00F3156F"/>
    <w:rsid w:val="00F316F7"/>
    <w:rsid w:val="00F31CD9"/>
    <w:rsid w:val="00F31DC0"/>
    <w:rsid w:val="00F31F71"/>
    <w:rsid w:val="00F32874"/>
    <w:rsid w:val="00F33675"/>
    <w:rsid w:val="00F33858"/>
    <w:rsid w:val="00F33F24"/>
    <w:rsid w:val="00F349D7"/>
    <w:rsid w:val="00F35397"/>
    <w:rsid w:val="00F35569"/>
    <w:rsid w:val="00F36571"/>
    <w:rsid w:val="00F36989"/>
    <w:rsid w:val="00F37BB3"/>
    <w:rsid w:val="00F37D26"/>
    <w:rsid w:val="00F37FD4"/>
    <w:rsid w:val="00F40215"/>
    <w:rsid w:val="00F40341"/>
    <w:rsid w:val="00F406D5"/>
    <w:rsid w:val="00F40857"/>
    <w:rsid w:val="00F408C6"/>
    <w:rsid w:val="00F409C7"/>
    <w:rsid w:val="00F41162"/>
    <w:rsid w:val="00F41380"/>
    <w:rsid w:val="00F4185B"/>
    <w:rsid w:val="00F41DE2"/>
    <w:rsid w:val="00F4288E"/>
    <w:rsid w:val="00F42F06"/>
    <w:rsid w:val="00F4405F"/>
    <w:rsid w:val="00F44CE7"/>
    <w:rsid w:val="00F45530"/>
    <w:rsid w:val="00F4580B"/>
    <w:rsid w:val="00F45B75"/>
    <w:rsid w:val="00F4626C"/>
    <w:rsid w:val="00F46958"/>
    <w:rsid w:val="00F46A70"/>
    <w:rsid w:val="00F46E7D"/>
    <w:rsid w:val="00F46F61"/>
    <w:rsid w:val="00F4757E"/>
    <w:rsid w:val="00F5170A"/>
    <w:rsid w:val="00F51D90"/>
    <w:rsid w:val="00F52B5B"/>
    <w:rsid w:val="00F52F41"/>
    <w:rsid w:val="00F5339B"/>
    <w:rsid w:val="00F53BAF"/>
    <w:rsid w:val="00F54C7D"/>
    <w:rsid w:val="00F55100"/>
    <w:rsid w:val="00F55607"/>
    <w:rsid w:val="00F55739"/>
    <w:rsid w:val="00F57A59"/>
    <w:rsid w:val="00F57FAF"/>
    <w:rsid w:val="00F606F0"/>
    <w:rsid w:val="00F6080C"/>
    <w:rsid w:val="00F614B0"/>
    <w:rsid w:val="00F629A1"/>
    <w:rsid w:val="00F62A42"/>
    <w:rsid w:val="00F62B16"/>
    <w:rsid w:val="00F62B1B"/>
    <w:rsid w:val="00F638B8"/>
    <w:rsid w:val="00F63902"/>
    <w:rsid w:val="00F63A9B"/>
    <w:rsid w:val="00F64473"/>
    <w:rsid w:val="00F64735"/>
    <w:rsid w:val="00F64A23"/>
    <w:rsid w:val="00F6587C"/>
    <w:rsid w:val="00F65CF8"/>
    <w:rsid w:val="00F66AFC"/>
    <w:rsid w:val="00F677FD"/>
    <w:rsid w:val="00F678A7"/>
    <w:rsid w:val="00F679ED"/>
    <w:rsid w:val="00F67C81"/>
    <w:rsid w:val="00F706A6"/>
    <w:rsid w:val="00F708BE"/>
    <w:rsid w:val="00F71340"/>
    <w:rsid w:val="00F722CC"/>
    <w:rsid w:val="00F72607"/>
    <w:rsid w:val="00F72799"/>
    <w:rsid w:val="00F72A05"/>
    <w:rsid w:val="00F72DCB"/>
    <w:rsid w:val="00F73061"/>
    <w:rsid w:val="00F734C8"/>
    <w:rsid w:val="00F73602"/>
    <w:rsid w:val="00F74B94"/>
    <w:rsid w:val="00F74C36"/>
    <w:rsid w:val="00F74EF4"/>
    <w:rsid w:val="00F752B1"/>
    <w:rsid w:val="00F75CCD"/>
    <w:rsid w:val="00F766CB"/>
    <w:rsid w:val="00F76A73"/>
    <w:rsid w:val="00F77BA6"/>
    <w:rsid w:val="00F80E9F"/>
    <w:rsid w:val="00F8115F"/>
    <w:rsid w:val="00F81731"/>
    <w:rsid w:val="00F81861"/>
    <w:rsid w:val="00F82494"/>
    <w:rsid w:val="00F827C7"/>
    <w:rsid w:val="00F82A37"/>
    <w:rsid w:val="00F82D70"/>
    <w:rsid w:val="00F83AD3"/>
    <w:rsid w:val="00F8410C"/>
    <w:rsid w:val="00F85AA0"/>
    <w:rsid w:val="00F85F81"/>
    <w:rsid w:val="00F863BA"/>
    <w:rsid w:val="00F86D4E"/>
    <w:rsid w:val="00F86ED8"/>
    <w:rsid w:val="00F87B04"/>
    <w:rsid w:val="00F902C1"/>
    <w:rsid w:val="00F90323"/>
    <w:rsid w:val="00F903D7"/>
    <w:rsid w:val="00F906F2"/>
    <w:rsid w:val="00F90784"/>
    <w:rsid w:val="00F90AC6"/>
    <w:rsid w:val="00F90E3C"/>
    <w:rsid w:val="00F90EFD"/>
    <w:rsid w:val="00F91380"/>
    <w:rsid w:val="00F91433"/>
    <w:rsid w:val="00F91BED"/>
    <w:rsid w:val="00F91E90"/>
    <w:rsid w:val="00F92858"/>
    <w:rsid w:val="00F92B71"/>
    <w:rsid w:val="00F937A1"/>
    <w:rsid w:val="00F941C6"/>
    <w:rsid w:val="00F94216"/>
    <w:rsid w:val="00F945AF"/>
    <w:rsid w:val="00F94831"/>
    <w:rsid w:val="00F957E3"/>
    <w:rsid w:val="00F96107"/>
    <w:rsid w:val="00F9615C"/>
    <w:rsid w:val="00F96B14"/>
    <w:rsid w:val="00F96CC0"/>
    <w:rsid w:val="00F96F57"/>
    <w:rsid w:val="00F970B9"/>
    <w:rsid w:val="00F97BC5"/>
    <w:rsid w:val="00F97CD1"/>
    <w:rsid w:val="00FA05BA"/>
    <w:rsid w:val="00FA0A7B"/>
    <w:rsid w:val="00FA0CDB"/>
    <w:rsid w:val="00FA14AE"/>
    <w:rsid w:val="00FA14BF"/>
    <w:rsid w:val="00FA19F1"/>
    <w:rsid w:val="00FA288B"/>
    <w:rsid w:val="00FA2A7D"/>
    <w:rsid w:val="00FA2A94"/>
    <w:rsid w:val="00FA2BA6"/>
    <w:rsid w:val="00FA38AE"/>
    <w:rsid w:val="00FA39FB"/>
    <w:rsid w:val="00FA5C27"/>
    <w:rsid w:val="00FA5DE8"/>
    <w:rsid w:val="00FA62E5"/>
    <w:rsid w:val="00FA6510"/>
    <w:rsid w:val="00FA6718"/>
    <w:rsid w:val="00FA6AAA"/>
    <w:rsid w:val="00FA6ECF"/>
    <w:rsid w:val="00FA717D"/>
    <w:rsid w:val="00FA79C4"/>
    <w:rsid w:val="00FB00DB"/>
    <w:rsid w:val="00FB03C6"/>
    <w:rsid w:val="00FB090B"/>
    <w:rsid w:val="00FB1A27"/>
    <w:rsid w:val="00FB2046"/>
    <w:rsid w:val="00FB216A"/>
    <w:rsid w:val="00FB269E"/>
    <w:rsid w:val="00FB2D4F"/>
    <w:rsid w:val="00FB32FB"/>
    <w:rsid w:val="00FB509E"/>
    <w:rsid w:val="00FB5895"/>
    <w:rsid w:val="00FB5B63"/>
    <w:rsid w:val="00FB637B"/>
    <w:rsid w:val="00FB67DA"/>
    <w:rsid w:val="00FB6F4C"/>
    <w:rsid w:val="00FB7308"/>
    <w:rsid w:val="00FB7E59"/>
    <w:rsid w:val="00FB7FEB"/>
    <w:rsid w:val="00FC001B"/>
    <w:rsid w:val="00FC0BE2"/>
    <w:rsid w:val="00FC0EE7"/>
    <w:rsid w:val="00FC11C5"/>
    <w:rsid w:val="00FC1E2B"/>
    <w:rsid w:val="00FC23C4"/>
    <w:rsid w:val="00FC25B1"/>
    <w:rsid w:val="00FC3237"/>
    <w:rsid w:val="00FC346A"/>
    <w:rsid w:val="00FC438E"/>
    <w:rsid w:val="00FC4CC2"/>
    <w:rsid w:val="00FC4E25"/>
    <w:rsid w:val="00FC4E57"/>
    <w:rsid w:val="00FC5A53"/>
    <w:rsid w:val="00FC5F2A"/>
    <w:rsid w:val="00FC6321"/>
    <w:rsid w:val="00FC64ED"/>
    <w:rsid w:val="00FC6AFF"/>
    <w:rsid w:val="00FC6BC6"/>
    <w:rsid w:val="00FC6BEB"/>
    <w:rsid w:val="00FC6DD2"/>
    <w:rsid w:val="00FC7BF6"/>
    <w:rsid w:val="00FD0918"/>
    <w:rsid w:val="00FD10E3"/>
    <w:rsid w:val="00FD11E9"/>
    <w:rsid w:val="00FD2655"/>
    <w:rsid w:val="00FD2AB6"/>
    <w:rsid w:val="00FD2BB5"/>
    <w:rsid w:val="00FD40CA"/>
    <w:rsid w:val="00FD428F"/>
    <w:rsid w:val="00FD47E7"/>
    <w:rsid w:val="00FD482C"/>
    <w:rsid w:val="00FD4B0E"/>
    <w:rsid w:val="00FD52F8"/>
    <w:rsid w:val="00FD55AA"/>
    <w:rsid w:val="00FD5CC7"/>
    <w:rsid w:val="00FD662F"/>
    <w:rsid w:val="00FD70F4"/>
    <w:rsid w:val="00FD7A1C"/>
    <w:rsid w:val="00FD7C78"/>
    <w:rsid w:val="00FD7DCC"/>
    <w:rsid w:val="00FE0775"/>
    <w:rsid w:val="00FE0975"/>
    <w:rsid w:val="00FE0D78"/>
    <w:rsid w:val="00FE1311"/>
    <w:rsid w:val="00FE210C"/>
    <w:rsid w:val="00FE3AAA"/>
    <w:rsid w:val="00FE3B40"/>
    <w:rsid w:val="00FE42E2"/>
    <w:rsid w:val="00FE448B"/>
    <w:rsid w:val="00FE47D6"/>
    <w:rsid w:val="00FE4FBB"/>
    <w:rsid w:val="00FE5065"/>
    <w:rsid w:val="00FE55BD"/>
    <w:rsid w:val="00FE5721"/>
    <w:rsid w:val="00FE5BE9"/>
    <w:rsid w:val="00FE69CF"/>
    <w:rsid w:val="00FE6A47"/>
    <w:rsid w:val="00FE6B96"/>
    <w:rsid w:val="00FE6EE7"/>
    <w:rsid w:val="00FF0572"/>
    <w:rsid w:val="00FF2460"/>
    <w:rsid w:val="00FF293B"/>
    <w:rsid w:val="00FF2D0A"/>
    <w:rsid w:val="00FF2EFC"/>
    <w:rsid w:val="00FF3CD8"/>
    <w:rsid w:val="00FF46DE"/>
    <w:rsid w:val="00FF532B"/>
    <w:rsid w:val="00FF5AD3"/>
    <w:rsid w:val="00FF5D4B"/>
    <w:rsid w:val="00FF7080"/>
    <w:rsid w:val="00FF70DB"/>
    <w:rsid w:val="00FF732C"/>
    <w:rsid w:val="00FF78EC"/>
    <w:rsid w:val="00FF7DEE"/>
    <w:rsid w:val="00FF7F04"/>
    <w:rsid w:val="335628A8"/>
    <w:rsid w:val="757CA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D8CA7E"/>
  <w15:chartTrackingRefBased/>
  <w15:docId w15:val="{EEAD26B8-E8DC-4AA8-BE7E-274AC88B4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F6DFE"/>
    <w:pPr>
      <w:spacing w:after="240" w:line="480" w:lineRule="auto"/>
    </w:pPr>
    <w:rPr>
      <w:rFonts w:ascii="Arial" w:hAnsi="Arial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5F6DFE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5F6DFE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5F6DFE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rsid w:val="005F6DFE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5F6DFE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link w:val="FooterChar"/>
    <w:rsid w:val="005F6DFE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sid w:val="005F6DFE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5F6DFE"/>
    <w:pPr>
      <w:widowControl w:val="0"/>
      <w:numPr>
        <w:numId w:val="1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qFormat/>
    <w:rsid w:val="005F6DFE"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rsid w:val="005F6DFE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pPr>
      <w:pageBreakBefore/>
    </w:pPr>
    <w:rPr>
      <w:b/>
    </w:rPr>
  </w:style>
  <w:style w:type="paragraph" w:customStyle="1" w:styleId="bullet2">
    <w:name w:val="bullet2"/>
    <w:basedOn w:val="bullet1"/>
    <w:rsid w:val="005F6DFE"/>
    <w:pPr>
      <w:keepLines/>
      <w:numPr>
        <w:numId w:val="2"/>
      </w:numPr>
      <w:tabs>
        <w:tab w:val="clear" w:pos="728"/>
      </w:tabs>
      <w:spacing w:after="120"/>
      <w:ind w:left="568" w:hanging="284"/>
    </w:pPr>
  </w:style>
  <w:style w:type="paragraph" w:styleId="BalloonText">
    <w:name w:val="Balloon Text"/>
    <w:basedOn w:val="Normal"/>
    <w:semiHidden/>
    <w:rsid w:val="005F6DFE"/>
    <w:rPr>
      <w:rFonts w:ascii="Tahoma" w:hAnsi="Tahoma" w:cs="Tahoma"/>
      <w:sz w:val="16"/>
      <w:szCs w:val="16"/>
    </w:rPr>
  </w:style>
  <w:style w:type="paragraph" w:customStyle="1" w:styleId="Referencelist">
    <w:name w:val="Reference list"/>
    <w:basedOn w:val="Normal"/>
    <w:rsid w:val="005F6DFE"/>
  </w:style>
  <w:style w:type="paragraph" w:customStyle="1" w:styleId="Cover">
    <w:name w:val="Cover"/>
    <w:basedOn w:val="Normal"/>
    <w:rsid w:val="005F6DFE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5F6DFE"/>
    <w:pPr>
      <w:ind w:firstLine="450"/>
    </w:pPr>
  </w:style>
  <w:style w:type="table" w:styleId="TableGrid">
    <w:name w:val="Table Grid"/>
    <w:basedOn w:val="TableNormal"/>
    <w:rsid w:val="005F6DFE"/>
    <w:pPr>
      <w:spacing w:after="24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 head"/>
    <w:basedOn w:val="Tabletext"/>
    <w:next w:val="Normal"/>
    <w:rsid w:val="005F6DFE"/>
    <w:rPr>
      <w:b/>
    </w:rPr>
  </w:style>
  <w:style w:type="paragraph" w:customStyle="1" w:styleId="Authortext">
    <w:name w:val="Author text"/>
    <w:basedOn w:val="Normal"/>
    <w:next w:val="Normal"/>
    <w:rsid w:val="005F6DFE"/>
    <w:rPr>
      <w:b/>
    </w:rPr>
  </w:style>
  <w:style w:type="paragraph" w:customStyle="1" w:styleId="Authoraffiliation">
    <w:name w:val="Author affiliation"/>
    <w:basedOn w:val="Normal"/>
    <w:rsid w:val="005F6DFE"/>
    <w:rPr>
      <w:i/>
    </w:rPr>
  </w:style>
  <w:style w:type="character" w:styleId="Emphasis">
    <w:name w:val="Emphasis"/>
    <w:qFormat/>
    <w:rsid w:val="005F6DFE"/>
    <w:rPr>
      <w:b/>
      <w:bCs/>
      <w:i w:val="0"/>
      <w:iCs w:val="0"/>
    </w:rPr>
  </w:style>
  <w:style w:type="character" w:customStyle="1" w:styleId="Heading1Char">
    <w:name w:val="Heading 1 Char"/>
    <w:link w:val="Heading1"/>
    <w:rsid w:val="005F6DFE"/>
    <w:rPr>
      <w:rFonts w:ascii="Arial" w:hAnsi="Arial"/>
      <w:b/>
      <w:kern w:val="28"/>
      <w:sz w:val="30"/>
      <w:lang w:eastAsia="en-US"/>
    </w:rPr>
  </w:style>
  <w:style w:type="character" w:styleId="Hyperlink">
    <w:name w:val="Hyperlink"/>
    <w:unhideWhenUsed/>
    <w:rsid w:val="005F6DFE"/>
    <w:rPr>
      <w:color w:val="0563C1"/>
      <w:u w:val="single"/>
    </w:rPr>
  </w:style>
  <w:style w:type="paragraph" w:customStyle="1" w:styleId="Default">
    <w:name w:val="Default"/>
    <w:rsid w:val="005E7E4F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FollowedHyperlink">
    <w:name w:val="FollowedHyperlink"/>
    <w:basedOn w:val="DefaultParagraphFont"/>
    <w:rsid w:val="00E0678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rsid w:val="003F4DF0"/>
    <w:rPr>
      <w:sz w:val="16"/>
      <w:szCs w:val="16"/>
    </w:rPr>
  </w:style>
  <w:style w:type="paragraph" w:styleId="CommentText">
    <w:name w:val="annotation text"/>
    <w:basedOn w:val="Normal"/>
    <w:link w:val="CommentTextChar"/>
    <w:rsid w:val="003F4DF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3F4DF0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3F4D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F4DF0"/>
    <w:rPr>
      <w:rFonts w:ascii="Arial" w:hAnsi="Arial"/>
      <w:b/>
      <w:bCs/>
      <w:lang w:eastAsia="en-US"/>
    </w:rPr>
  </w:style>
  <w:style w:type="character" w:styleId="UnresolvedMention">
    <w:name w:val="Unresolved Mention"/>
    <w:uiPriority w:val="99"/>
    <w:semiHidden/>
    <w:unhideWhenUsed/>
    <w:rsid w:val="005F6DFE"/>
    <w:rPr>
      <w:color w:val="605E5C"/>
      <w:shd w:val="clear" w:color="auto" w:fill="E1DFDD"/>
    </w:rPr>
  </w:style>
  <w:style w:type="paragraph" w:customStyle="1" w:styleId="Normalbold">
    <w:name w:val="Normal bold"/>
    <w:basedOn w:val="Normal"/>
    <w:next w:val="Normal"/>
    <w:qFormat/>
    <w:rsid w:val="005F6DFE"/>
    <w:rPr>
      <w:b/>
    </w:rPr>
  </w:style>
  <w:style w:type="paragraph" w:styleId="ListParagraph">
    <w:name w:val="List Paragraph"/>
    <w:basedOn w:val="Normal"/>
    <w:link w:val="ListParagraphChar"/>
    <w:uiPriority w:val="34"/>
    <w:qFormat/>
    <w:rsid w:val="00BE34A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15CAA"/>
    <w:pPr>
      <w:spacing w:after="0"/>
      <w:jc w:val="center"/>
    </w:pPr>
    <w:rPr>
      <w:rFonts w:cs="Arial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5CAA"/>
    <w:rPr>
      <w:rFonts w:ascii="Arial" w:hAnsi="Arial" w:cs="Arial"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15CAA"/>
    <w:pPr>
      <w:spacing w:line="240" w:lineRule="auto"/>
    </w:pPr>
    <w:rPr>
      <w:rFonts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5CAA"/>
    <w:rPr>
      <w:rFonts w:ascii="Arial" w:hAnsi="Arial" w:cs="Arial"/>
      <w:sz w:val="24"/>
      <w:lang w:val="en-US" w:eastAsia="en-US"/>
    </w:rPr>
  </w:style>
  <w:style w:type="character" w:customStyle="1" w:styleId="spellingerror">
    <w:name w:val="spellingerror"/>
    <w:basedOn w:val="DefaultParagraphFont"/>
    <w:rsid w:val="00F31318"/>
  </w:style>
  <w:style w:type="character" w:customStyle="1" w:styleId="normaltextrun">
    <w:name w:val="normaltextrun"/>
    <w:basedOn w:val="DefaultParagraphFont"/>
    <w:rsid w:val="00AD4851"/>
  </w:style>
  <w:style w:type="character" w:customStyle="1" w:styleId="eop">
    <w:name w:val="eop"/>
    <w:basedOn w:val="DefaultParagraphFont"/>
    <w:rsid w:val="00AD4851"/>
  </w:style>
  <w:style w:type="character" w:customStyle="1" w:styleId="FooterChar">
    <w:name w:val="Footer Char"/>
    <w:basedOn w:val="DefaultParagraphFont"/>
    <w:link w:val="Footer"/>
    <w:rsid w:val="00745ACB"/>
    <w:rPr>
      <w:rFonts w:ascii="Arial" w:hAnsi="Arial"/>
      <w:sz w:val="18"/>
      <w:lang w:eastAsia="en-US"/>
    </w:rPr>
  </w:style>
  <w:style w:type="character" w:customStyle="1" w:styleId="Heading2Char">
    <w:name w:val="Heading 2 Char"/>
    <w:basedOn w:val="DefaultParagraphFont"/>
    <w:link w:val="Heading2"/>
    <w:rsid w:val="002155A9"/>
    <w:rPr>
      <w:rFonts w:ascii="Arial" w:hAnsi="Arial"/>
      <w:b/>
      <w:sz w:val="24"/>
      <w:lang w:eastAsia="en-US"/>
    </w:rPr>
  </w:style>
  <w:style w:type="paragraph" w:styleId="Revision">
    <w:name w:val="Revision"/>
    <w:hidden/>
    <w:uiPriority w:val="99"/>
    <w:semiHidden/>
    <w:rsid w:val="005E4FFD"/>
    <w:rPr>
      <w:rFonts w:ascii="Arial" w:hAnsi="Arial"/>
      <w:sz w:val="24"/>
      <w:lang w:eastAsia="en-US"/>
    </w:rPr>
  </w:style>
  <w:style w:type="paragraph" w:customStyle="1" w:styleId="Figurelegend">
    <w:name w:val="Figure legend"/>
    <w:basedOn w:val="Normal"/>
    <w:next w:val="Normal"/>
    <w:link w:val="FigurelegendChar"/>
    <w:rsid w:val="005F6DFE"/>
    <w:pPr>
      <w:pageBreakBefore/>
      <w:outlineLvl w:val="0"/>
    </w:pPr>
    <w:rPr>
      <w:b/>
    </w:rPr>
  </w:style>
  <w:style w:type="paragraph" w:customStyle="1" w:styleId="Figurefooter">
    <w:name w:val="Figure footer"/>
    <w:basedOn w:val="Footer"/>
    <w:next w:val="Normal"/>
    <w:qFormat/>
    <w:rsid w:val="005F6DFE"/>
    <w:pPr>
      <w:spacing w:after="120" w:line="240" w:lineRule="auto"/>
    </w:pPr>
  </w:style>
  <w:style w:type="paragraph" w:customStyle="1" w:styleId="Tablefooter">
    <w:name w:val="Table footer"/>
    <w:basedOn w:val="Figurefooter"/>
    <w:next w:val="Normal"/>
    <w:qFormat/>
    <w:rsid w:val="005F6DFE"/>
  </w:style>
  <w:style w:type="paragraph" w:customStyle="1" w:styleId="Tablelegend">
    <w:name w:val="Table legend"/>
    <w:basedOn w:val="Figurelegend"/>
    <w:next w:val="Normal"/>
    <w:link w:val="TablelegendChar"/>
    <w:qFormat/>
    <w:rsid w:val="005F6DFE"/>
  </w:style>
  <w:style w:type="character" w:customStyle="1" w:styleId="FigurelegendChar">
    <w:name w:val="Figure legend Char"/>
    <w:link w:val="Figurelegend"/>
    <w:rsid w:val="005F6DFE"/>
    <w:rPr>
      <w:rFonts w:ascii="Arial" w:hAnsi="Arial"/>
      <w:b/>
      <w:sz w:val="24"/>
      <w:lang w:eastAsia="en-US"/>
    </w:rPr>
  </w:style>
  <w:style w:type="character" w:customStyle="1" w:styleId="TablelegendChar">
    <w:name w:val="Table legend Char"/>
    <w:link w:val="Tablelegend"/>
    <w:rsid w:val="005F6DFE"/>
    <w:rPr>
      <w:rFonts w:ascii="Arial" w:hAnsi="Arial"/>
      <w:b/>
      <w:sz w:val="24"/>
      <w:lang w:eastAsia="en-US"/>
    </w:rPr>
  </w:style>
  <w:style w:type="character" w:styleId="Mention">
    <w:name w:val="Mention"/>
    <w:basedOn w:val="DefaultParagraphFont"/>
    <w:uiPriority w:val="99"/>
    <w:unhideWhenUsed/>
    <w:rsid w:val="00005153"/>
    <w:rPr>
      <w:color w:val="2B579A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9F77BD"/>
    <w:pPr>
      <w:keepLines/>
      <w:pageBreakBefore w:val="0"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kern w:val="0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F77BD"/>
    <w:pPr>
      <w:spacing w:after="100" w:line="259" w:lineRule="auto"/>
      <w:ind w:left="220"/>
    </w:pPr>
    <w:rPr>
      <w:rFonts w:asciiTheme="minorHAnsi" w:hAnsiTheme="minorHAnsi"/>
      <w:sz w:val="22"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52DE0"/>
    <w:pPr>
      <w:spacing w:after="100" w:line="259" w:lineRule="auto"/>
    </w:pPr>
    <w:rPr>
      <w:rFonts w:asciiTheme="minorHAnsi" w:hAnsiTheme="minorHAnsi"/>
      <w:b/>
      <w:bCs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9F77BD"/>
    <w:pPr>
      <w:spacing w:after="100" w:line="259" w:lineRule="auto"/>
      <w:ind w:left="440"/>
    </w:pPr>
    <w:rPr>
      <w:rFonts w:asciiTheme="minorHAnsi" w:hAnsiTheme="minorHAnsi"/>
      <w:sz w:val="22"/>
      <w:szCs w:val="22"/>
      <w:lang w:val="en-US"/>
    </w:rPr>
  </w:style>
  <w:style w:type="paragraph" w:styleId="ListBullet">
    <w:name w:val="List Bullet"/>
    <w:basedOn w:val="Normal"/>
    <w:rsid w:val="00B44FD0"/>
    <w:pPr>
      <w:numPr>
        <w:numId w:val="6"/>
      </w:numPr>
      <w:contextualSpacing/>
    </w:pPr>
  </w:style>
  <w:style w:type="paragraph" w:styleId="ListNumber">
    <w:name w:val="List Number"/>
    <w:basedOn w:val="Normal"/>
    <w:rsid w:val="00B44FD0"/>
    <w:pPr>
      <w:numPr>
        <w:numId w:val="7"/>
      </w:numPr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27435"/>
    <w:rPr>
      <w:rFonts w:ascii="Arial" w:hAnsi="Arial"/>
      <w:sz w:val="24"/>
      <w:lang w:eastAsia="en-US"/>
    </w:rPr>
  </w:style>
  <w:style w:type="table" w:customStyle="1" w:styleId="Table">
    <w:name w:val="Table"/>
    <w:qFormat/>
    <w:rsid w:val="00027435"/>
    <w:rPr>
      <w:rFonts w:eastAsia="Times New Roma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2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4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3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23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5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86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70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3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2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93479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9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53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5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2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0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1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8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10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8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1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49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54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89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82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57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0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83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88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523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87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37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68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49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650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3785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2737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88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74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78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52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40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7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94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7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31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850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00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80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14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9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50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35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13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1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56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45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70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281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41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18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54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0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18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67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40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5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41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0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919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502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60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68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08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608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8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19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49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424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861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169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05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8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144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740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129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536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233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390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673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9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2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7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0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4366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399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8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639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6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093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6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5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8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321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22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21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30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24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39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68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18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96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8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32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9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31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51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13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482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88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60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33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68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57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83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31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39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61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38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00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0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79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766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36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57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06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26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67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02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79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85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21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00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02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00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51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9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12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70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01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85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04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812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52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578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38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608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85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91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31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98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39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1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00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97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69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93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06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2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05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4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02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67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59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65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85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38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02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66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61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86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7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8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7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3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0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8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0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23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2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5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1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9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2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8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4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96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5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1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96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5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15277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86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27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2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25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724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60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05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93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875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6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0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4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16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51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91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01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78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48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96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08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17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11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81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06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62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643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092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486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00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50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70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81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99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44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09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47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36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457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7661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3120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767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71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03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974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54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31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30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90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8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95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222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98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77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38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003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24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843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90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94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16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0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33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22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08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27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86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00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421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559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326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44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1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25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40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018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4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4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74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4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8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1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82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56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1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4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3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98735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7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6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50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0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81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4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8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6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49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45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88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09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50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14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97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11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41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99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92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31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61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28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69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305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6757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937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84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17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71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886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28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233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20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17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05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92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03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04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35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75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45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1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31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75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15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44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2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20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47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953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31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38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91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6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89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8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25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21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55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87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59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63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80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66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23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96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40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49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11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75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90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52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34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91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13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57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94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68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41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91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10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2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6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20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87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19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05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3456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21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51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559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52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764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72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12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15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5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30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9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13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04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70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03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71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9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74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36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83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5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94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35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87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972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03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10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07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87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05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3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32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38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17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24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09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72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16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890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799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10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55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78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24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86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72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13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24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33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364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70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32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92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8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32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81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07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1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56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40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13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59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59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13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48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83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51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88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36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7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33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06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07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25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53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57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12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2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703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10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68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70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59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9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07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56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04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06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00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93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91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06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52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6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84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8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35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93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15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74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88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76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35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29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81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709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35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65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67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321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4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5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3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0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8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9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0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3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36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63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17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9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1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4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2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0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2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5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7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22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0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16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73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94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8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82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01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24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51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01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73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47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09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36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79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47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0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1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7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2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0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1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0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4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85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72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9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4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6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8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243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143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1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82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5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83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6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777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33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6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2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7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68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8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07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9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45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50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16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83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71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15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84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94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7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35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0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14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3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45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791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28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23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67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06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42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60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65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7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3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80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65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17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1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45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99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19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41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51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27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90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95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4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39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13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19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50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70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22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08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74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46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74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26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34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725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0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1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18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50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80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31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1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24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07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16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62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84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63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345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15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21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32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2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91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4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656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5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0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3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37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1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2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0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4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4677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92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773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3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13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4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76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9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559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4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60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2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67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9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765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388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8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06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117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878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31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8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47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7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5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71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75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025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21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90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64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49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83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7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19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46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95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12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53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4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65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38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31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90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51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13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57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97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00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1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8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601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97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4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67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1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55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9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59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33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36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091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760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91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18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22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8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91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92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438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49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21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92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19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3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51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06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69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35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22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42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90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3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574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223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971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97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98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284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826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59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455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25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83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10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52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96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02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89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34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97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91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09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086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39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36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52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25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69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14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6402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58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65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93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29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28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70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73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00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13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31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24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127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551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88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9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49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98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63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01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21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18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18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43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76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25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54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6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71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124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47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5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02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0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72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044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81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2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94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1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3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43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80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04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87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641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56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02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56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1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98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614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41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8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88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16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89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08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87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25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846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294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74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70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87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96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96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88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07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11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61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11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20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33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2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31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33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80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46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02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0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09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8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86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32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02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33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29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00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93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70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39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16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16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20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18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43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58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63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76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55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69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9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39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94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22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7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3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0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reativecommons.org/licenses/by-nc-nd/4.0/" TargetMode="Externa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22e371-b782-402e-9b5f-449ac31d1bb9">
      <Terms xmlns="http://schemas.microsoft.com/office/infopath/2007/PartnerControls"/>
    </lcf76f155ced4ddcb4097134ff3c332f>
    <TaxCatchAll xmlns="42e5fd3e-1204-4d5f-9dba-3bc3fb8ac02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C044C645FC6443BB72AA545397D4C5" ma:contentTypeVersion="17" ma:contentTypeDescription="Create a new document." ma:contentTypeScope="" ma:versionID="9a939e90f6bea7acfbbb10488c15cdf0">
  <xsd:schema xmlns:xsd="http://www.w3.org/2001/XMLSchema" xmlns:xs="http://www.w3.org/2001/XMLSchema" xmlns:p="http://schemas.microsoft.com/office/2006/metadata/properties" xmlns:ns2="cd22e371-b782-402e-9b5f-449ac31d1bb9" xmlns:ns3="42e5fd3e-1204-4d5f-9dba-3bc3fb8ac024" targetNamespace="http://schemas.microsoft.com/office/2006/metadata/properties" ma:root="true" ma:fieldsID="a5a98ebcd228639d16d98e7e7963291d" ns2:_="" ns3:_="">
    <xsd:import namespace="cd22e371-b782-402e-9b5f-449ac31d1bb9"/>
    <xsd:import namespace="42e5fd3e-1204-4d5f-9dba-3bc3fb8ac0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22e371-b782-402e-9b5f-449ac31d1b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e5fd3e-1204-4d5f-9dba-3bc3fb8ac02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a0e9d48-6790-4774-9c3c-c9bb220ec958}" ma:internalName="TaxCatchAll" ma:showField="CatchAllData" ma:web="42e5fd3e-1204-4d5f-9dba-3bc3fb8ac0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6FF147-25DB-4A05-B002-10A63DB87FE9}">
  <ds:schemaRefs>
    <ds:schemaRef ds:uri="http://schemas.microsoft.com/office/2006/metadata/properties"/>
    <ds:schemaRef ds:uri="http://schemas.microsoft.com/office/infopath/2007/PartnerControls"/>
    <ds:schemaRef ds:uri="cd22e371-b782-402e-9b5f-449ac31d1bb9"/>
    <ds:schemaRef ds:uri="42e5fd3e-1204-4d5f-9dba-3bc3fb8ac024"/>
  </ds:schemaRefs>
</ds:datastoreItem>
</file>

<file path=customXml/itemProps2.xml><?xml version="1.0" encoding="utf-8"?>
<ds:datastoreItem xmlns:ds="http://schemas.openxmlformats.org/officeDocument/2006/customXml" ds:itemID="{47086B99-7B04-483E-82BF-5C34E037A8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22e371-b782-402e-9b5f-449ac31d1bb9"/>
    <ds:schemaRef ds:uri="42e5fd3e-1204-4d5f-9dba-3bc3fb8ac0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191EDB0-F421-4B7E-86D8-BB4FE3E89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222</Words>
  <Characters>15234</Characters>
  <Application>Microsoft Office Word</Application>
  <DocSecurity>0</DocSecurity>
  <Lines>126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2</CharactersWithSpaces>
  <SharedDoc>false</SharedDoc>
  <HLinks>
    <vt:vector size="66" baseType="variant">
      <vt:variant>
        <vt:i4>7405615</vt:i4>
      </vt:variant>
      <vt:variant>
        <vt:i4>57</vt:i4>
      </vt:variant>
      <vt:variant>
        <vt:i4>0</vt:i4>
      </vt:variant>
      <vt:variant>
        <vt:i4>5</vt:i4>
      </vt:variant>
      <vt:variant>
        <vt:lpwstr>https://creativecommons.org/licenses/by-nc-nd/4.0/</vt:lpwstr>
      </vt:variant>
      <vt:variant>
        <vt:lpwstr/>
      </vt:variant>
      <vt:variant>
        <vt:i4>176952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87333648</vt:lpwstr>
      </vt:variant>
      <vt:variant>
        <vt:i4>176952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87333647</vt:lpwstr>
      </vt:variant>
      <vt:variant>
        <vt:i4>176952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87333646</vt:lpwstr>
      </vt:variant>
      <vt:variant>
        <vt:i4>176952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87333645</vt:lpwstr>
      </vt:variant>
      <vt:variant>
        <vt:i4>176952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87333644</vt:lpwstr>
      </vt:variant>
      <vt:variant>
        <vt:i4>176952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87333643</vt:lpwstr>
      </vt:variant>
      <vt:variant>
        <vt:i4>17695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87333642</vt:lpwstr>
      </vt:variant>
      <vt:variant>
        <vt:i4>17695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87333641</vt:lpwstr>
      </vt:variant>
      <vt:variant>
        <vt:i4>17695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87333640</vt:lpwstr>
      </vt:variant>
      <vt:variant>
        <vt:i4>4980780</vt:i4>
      </vt:variant>
      <vt:variant>
        <vt:i4>0</vt:i4>
      </vt:variant>
      <vt:variant>
        <vt:i4>0</vt:i4>
      </vt:variant>
      <vt:variant>
        <vt:i4>5</vt:i4>
      </vt:variant>
      <vt:variant>
        <vt:lpwstr>https://primemedica.sharepoint.com/:b:/s/ScionBayerCVRM/Edu0FVgwmBBOu_6YPDMjf6ABeDRf1c9kicdILbZTowsvHQ?email=alexa.dambra%40primeglobalpeople.com&amp;e=dM05Ud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Sims</dc:creator>
  <cp:keywords/>
  <cp:lastModifiedBy>Medical Writer</cp:lastModifiedBy>
  <cp:revision>3</cp:revision>
  <dcterms:created xsi:type="dcterms:W3CDTF">2025-02-24T10:23:00Z</dcterms:created>
  <dcterms:modified xsi:type="dcterms:W3CDTF">2025-02-24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FAC044C645FC6443BB72AA545397D4C5</vt:lpwstr>
  </property>
</Properties>
</file>